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39E00" w14:textId="575C423A" w:rsidR="00833A5F" w:rsidRPr="00CE735E" w:rsidRDefault="0613F804" w:rsidP="56A9274B">
      <w:pPr>
        <w:spacing w:line="276" w:lineRule="auto"/>
        <w:jc w:val="both"/>
        <w:rPr>
          <w:rFonts w:cs="Times New Roman"/>
          <w:b/>
          <w:bCs/>
          <w:sz w:val="28"/>
          <w:szCs w:val="28"/>
        </w:rPr>
      </w:pPr>
      <w:r w:rsidRPr="56A9274B">
        <w:rPr>
          <w:rFonts w:cs="Times New Roman"/>
          <w:b/>
          <w:bCs/>
          <w:sz w:val="28"/>
          <w:szCs w:val="28"/>
        </w:rPr>
        <w:t>Supplementary File 1</w:t>
      </w:r>
      <w:r w:rsidR="00833A5F" w:rsidRPr="56A9274B">
        <w:rPr>
          <w:rFonts w:cs="Times New Roman"/>
          <w:b/>
          <w:bCs/>
          <w:sz w:val="28"/>
          <w:szCs w:val="28"/>
        </w:rPr>
        <w:t>: Supplementary Tables</w:t>
      </w:r>
    </w:p>
    <w:p w14:paraId="40961459" w14:textId="77777777" w:rsidR="009839C9" w:rsidRDefault="009839C9" w:rsidP="00174962">
      <w:pPr>
        <w:rPr>
          <w:b/>
          <w:bCs/>
        </w:rPr>
      </w:pPr>
    </w:p>
    <w:p w14:paraId="2CE68C74" w14:textId="34155156" w:rsidR="009839C9" w:rsidRDefault="009839C9" w:rsidP="009839C9">
      <w:pPr>
        <w:rPr>
          <w:rFonts w:cs="Times New Roman"/>
        </w:rPr>
      </w:pPr>
      <w:r w:rsidRPr="00CE735E">
        <w:rPr>
          <w:rFonts w:cs="Times New Roman"/>
          <w:b/>
          <w:bCs/>
        </w:rPr>
        <w:t xml:space="preserve">Article title: </w:t>
      </w:r>
      <w:r w:rsidRPr="00CE735E">
        <w:rPr>
          <w:rFonts w:cs="Times New Roman"/>
        </w:rPr>
        <w:t>Safety and efficacy of a probiotic-containing infant formula supplemented with 2’-fucosyllactose: A double-blind randomized controlled trial</w:t>
      </w:r>
    </w:p>
    <w:p w14:paraId="30DE0CB6" w14:textId="77777777" w:rsidR="00833A5F" w:rsidRPr="00CE735E" w:rsidRDefault="00833A5F" w:rsidP="009839C9">
      <w:pPr>
        <w:rPr>
          <w:rFonts w:cs="Times New Roman"/>
        </w:rPr>
      </w:pPr>
    </w:p>
    <w:p w14:paraId="23A701CE" w14:textId="05C174E6" w:rsidR="009839C9" w:rsidRDefault="009839C9" w:rsidP="009839C9">
      <w:pPr>
        <w:autoSpaceDE w:val="0"/>
        <w:autoSpaceDN w:val="0"/>
        <w:adjustRightInd w:val="0"/>
        <w:rPr>
          <w:rFonts w:cs="Times New Roman"/>
        </w:rPr>
      </w:pPr>
      <w:r w:rsidRPr="56A9274B">
        <w:rPr>
          <w:rFonts w:cs="Times New Roman"/>
          <w:b/>
          <w:bCs/>
        </w:rPr>
        <w:t>Journal:</w:t>
      </w:r>
      <w:r w:rsidRPr="56A9274B">
        <w:rPr>
          <w:rFonts w:cs="Times New Roman"/>
        </w:rPr>
        <w:t xml:space="preserve"> Nutrition </w:t>
      </w:r>
      <w:r w:rsidR="3AA39CF0" w:rsidRPr="56A9274B">
        <w:rPr>
          <w:rFonts w:cs="Times New Roman"/>
        </w:rPr>
        <w:t>Journal</w:t>
      </w:r>
    </w:p>
    <w:p w14:paraId="2C2DF339" w14:textId="77777777" w:rsidR="00833A5F" w:rsidRPr="00CE735E" w:rsidRDefault="00833A5F" w:rsidP="009839C9">
      <w:pPr>
        <w:autoSpaceDE w:val="0"/>
        <w:autoSpaceDN w:val="0"/>
        <w:adjustRightInd w:val="0"/>
        <w:rPr>
          <w:rFonts w:cs="Times New Roman"/>
        </w:rPr>
      </w:pPr>
    </w:p>
    <w:p w14:paraId="58FCF022" w14:textId="79D8A686" w:rsidR="009839C9" w:rsidRDefault="009839C9" w:rsidP="009839C9">
      <w:pPr>
        <w:autoSpaceDE w:val="0"/>
        <w:autoSpaceDN w:val="0"/>
        <w:adjustRightInd w:val="0"/>
        <w:rPr>
          <w:rFonts w:cs="Times New Roman"/>
        </w:rPr>
      </w:pPr>
      <w:r w:rsidRPr="00CE735E">
        <w:rPr>
          <w:rFonts w:cs="Times New Roman"/>
          <w:b/>
          <w:bCs/>
        </w:rPr>
        <w:t>Authors:</w:t>
      </w:r>
      <w:r w:rsidRPr="00CE735E">
        <w:rPr>
          <w:rFonts w:cs="Times New Roman"/>
        </w:rPr>
        <w:t xml:space="preserve"> Philippe Alliet, Yvan Vandenplas, Paola Roggero, Sabine N.J. Jespers, Stefaan Peeters, Jean-Philippe Stalens, Guus A.M. Kortman, Mailis Amico, Bernard Berger, Norbert Sprenger, Colin I. Cercamondi, Giovanni Corsello</w:t>
      </w:r>
    </w:p>
    <w:p w14:paraId="07795433" w14:textId="77777777" w:rsidR="00833A5F" w:rsidRPr="00CE735E" w:rsidRDefault="00833A5F" w:rsidP="009839C9">
      <w:pPr>
        <w:autoSpaceDE w:val="0"/>
        <w:autoSpaceDN w:val="0"/>
        <w:adjustRightInd w:val="0"/>
        <w:rPr>
          <w:rFonts w:cs="Times New Roman"/>
        </w:rPr>
      </w:pPr>
    </w:p>
    <w:p w14:paraId="7A95404F" w14:textId="77777777" w:rsidR="009839C9" w:rsidRPr="005F6531" w:rsidRDefault="009839C9" w:rsidP="009839C9">
      <w:pPr>
        <w:rPr>
          <w:rFonts w:cs="Times New Roman"/>
          <w:iCs/>
          <w:lang w:val="fr-CH"/>
        </w:rPr>
      </w:pPr>
      <w:r w:rsidRPr="005F6531">
        <w:rPr>
          <w:rFonts w:cs="Times New Roman"/>
          <w:b/>
          <w:bCs/>
          <w:iCs/>
          <w:lang w:val="fr-CH"/>
        </w:rPr>
        <w:t>Corresponding Author:</w:t>
      </w:r>
      <w:r w:rsidRPr="005F6531">
        <w:rPr>
          <w:rFonts w:cs="Times New Roman"/>
          <w:iCs/>
          <w:lang w:val="fr-CH"/>
        </w:rPr>
        <w:t xml:space="preserve"> Colin I. Cercamondi,</w:t>
      </w:r>
      <w:r w:rsidRPr="005F6531">
        <w:rPr>
          <w:rFonts w:cs="Times New Roman"/>
          <w:iCs/>
          <w:vertAlign w:val="superscript"/>
          <w:lang w:val="fr-CH"/>
        </w:rPr>
        <w:t xml:space="preserve"> </w:t>
      </w:r>
      <w:r w:rsidRPr="005F6531">
        <w:rPr>
          <w:rFonts w:cs="Times New Roman"/>
          <w:bCs/>
          <w:iCs/>
          <w:lang w:val="fr-CH"/>
        </w:rPr>
        <w:t>Nestlé Product Technology Center – Nutrition, Société des Produits Nestlé S.A., Vevey, Switzerland;</w:t>
      </w:r>
      <w:r w:rsidRPr="005F6531">
        <w:rPr>
          <w:rFonts w:cs="Times New Roman"/>
          <w:iCs/>
          <w:lang w:val="fr-CH"/>
        </w:rPr>
        <w:t xml:space="preserve"> ColinIvano.Cercamondi@nestle.com</w:t>
      </w:r>
    </w:p>
    <w:p w14:paraId="4311A786" w14:textId="77777777" w:rsidR="009839C9" w:rsidRPr="005F6531" w:rsidRDefault="009839C9" w:rsidP="00174962">
      <w:pPr>
        <w:rPr>
          <w:b/>
          <w:bCs/>
          <w:lang w:val="fr-CH"/>
        </w:rPr>
      </w:pPr>
    </w:p>
    <w:p w14:paraId="208A37E9" w14:textId="77777777" w:rsidR="009839C9" w:rsidRPr="005F6531" w:rsidRDefault="009839C9" w:rsidP="00174962">
      <w:pPr>
        <w:rPr>
          <w:b/>
          <w:bCs/>
          <w:lang w:val="fr-CH"/>
        </w:rPr>
      </w:pPr>
    </w:p>
    <w:p w14:paraId="50EBBC29" w14:textId="77777777" w:rsidR="00833A5F" w:rsidRPr="005F6531" w:rsidRDefault="00833A5F" w:rsidP="00174962">
      <w:pPr>
        <w:rPr>
          <w:b/>
          <w:bCs/>
          <w:lang w:val="fr-CH"/>
        </w:rPr>
        <w:sectPr w:rsidR="00833A5F" w:rsidRPr="005F6531" w:rsidSect="00833A5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BB15BE" w14:textId="76B9A8FD" w:rsidR="00174962" w:rsidRDefault="00174962" w:rsidP="00174962">
      <w:pPr>
        <w:rPr>
          <w:rFonts w:cstheme="minorHAnsi"/>
        </w:rPr>
      </w:pPr>
      <w:r>
        <w:rPr>
          <w:b/>
          <w:bCs/>
        </w:rPr>
        <w:lastRenderedPageBreak/>
        <w:t>Supplementary t</w:t>
      </w:r>
      <w:r w:rsidRPr="00DB17AC">
        <w:rPr>
          <w:b/>
          <w:bCs/>
        </w:rPr>
        <w:t xml:space="preserve">able </w:t>
      </w:r>
      <w:r>
        <w:rPr>
          <w:b/>
          <w:bCs/>
        </w:rPr>
        <w:t>1</w:t>
      </w:r>
      <w:r w:rsidRPr="00DB17AC">
        <w:rPr>
          <w:b/>
          <w:bCs/>
        </w:rPr>
        <w:t>.</w:t>
      </w:r>
      <w:r>
        <w:rPr>
          <w:b/>
          <w:bCs/>
        </w:rPr>
        <w:t xml:space="preserve"> </w:t>
      </w:r>
      <w:r w:rsidR="00B67250">
        <w:rPr>
          <w:rFonts w:cstheme="minorHAnsi"/>
        </w:rPr>
        <w:t xml:space="preserve">Stooling characteristics (stool consistency and </w:t>
      </w:r>
      <w:r w:rsidR="00615592">
        <w:rPr>
          <w:rFonts w:cstheme="minorHAnsi"/>
        </w:rPr>
        <w:t>frequency), gastro</w:t>
      </w:r>
      <w:r w:rsidR="00FE76B5">
        <w:rPr>
          <w:rFonts w:cstheme="minorHAnsi"/>
        </w:rPr>
        <w:t xml:space="preserve">intestinal symptoms and associated behaviors </w:t>
      </w:r>
      <w:r w:rsidR="00BB31F0">
        <w:t xml:space="preserve">by feeding group assessed </w:t>
      </w:r>
      <w:r w:rsidR="00FD7AB0">
        <w:t xml:space="preserve">throughout the study and </w:t>
      </w:r>
      <w:r w:rsidR="00BB31F0">
        <w:t xml:space="preserve">at </w:t>
      </w:r>
      <w:r w:rsidR="005F6531">
        <w:t>the post-baseline visits</w:t>
      </w:r>
      <w:r w:rsidR="00BB31F0">
        <w:t xml:space="preserve"> for the intention-to-treat population</w:t>
      </w:r>
      <w:r>
        <w:rPr>
          <w:rFonts w:cstheme="minorHAnsi"/>
        </w:rPr>
        <w:t>.</w:t>
      </w:r>
    </w:p>
    <w:p w14:paraId="143A3DCB" w14:textId="77777777" w:rsidR="00A148CE" w:rsidRDefault="00A148CE" w:rsidP="00174962">
      <w:pPr>
        <w:rPr>
          <w:rFonts w:cstheme="minorHAnsi"/>
        </w:rPr>
      </w:pP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586"/>
        <w:gridCol w:w="1879"/>
        <w:gridCol w:w="1441"/>
        <w:gridCol w:w="1731"/>
        <w:gridCol w:w="1441"/>
        <w:gridCol w:w="1728"/>
      </w:tblGrid>
      <w:tr w:rsidR="006D2CF1" w:rsidRPr="00343352" w14:paraId="11B37365" w14:textId="77777777" w:rsidTr="00B22E40">
        <w:tc>
          <w:tcPr>
            <w:tcW w:w="1216" w:type="pct"/>
            <w:tcBorders>
              <w:top w:val="single" w:sz="4" w:space="0" w:color="auto"/>
            </w:tcBorders>
          </w:tcPr>
          <w:p w14:paraId="70BCD016" w14:textId="77777777" w:rsidR="005E016A" w:rsidRPr="00343352" w:rsidRDefault="005E016A" w:rsidP="0017496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</w:tcBorders>
          </w:tcPr>
          <w:p w14:paraId="730EF364" w14:textId="61107FAC" w:rsidR="005E016A" w:rsidRPr="00343352" w:rsidRDefault="005E016A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Experimental group</w:t>
            </w:r>
            <w:r w:rsidR="00AE57AB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8C1056">
              <w:rPr>
                <w:rFonts w:cs="Times New Roman"/>
                <w:b/>
                <w:bCs/>
                <w:sz w:val="20"/>
                <w:szCs w:val="20"/>
              </w:rPr>
              <w:t xml:space="preserve">EG; </w:t>
            </w:r>
            <w:r w:rsidR="00AE57AB">
              <w:rPr>
                <w:rFonts w:cs="Times New Roman"/>
                <w:b/>
                <w:bCs/>
                <w:sz w:val="20"/>
                <w:szCs w:val="20"/>
              </w:rPr>
              <w:t>n=</w:t>
            </w:r>
            <w:r w:rsidR="00F65948">
              <w:rPr>
                <w:rFonts w:cs="Times New Roman"/>
                <w:b/>
                <w:bCs/>
                <w:sz w:val="20"/>
                <w:szCs w:val="20"/>
              </w:rPr>
              <w:t>144)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</w:tcBorders>
          </w:tcPr>
          <w:p w14:paraId="47A9B7CF" w14:textId="395B8BED" w:rsidR="005E016A" w:rsidRPr="00343352" w:rsidRDefault="005E016A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Control group</w:t>
            </w:r>
            <w:r w:rsidR="00F65948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8C1056">
              <w:rPr>
                <w:rFonts w:cs="Times New Roman"/>
                <w:b/>
                <w:bCs/>
                <w:sz w:val="20"/>
                <w:szCs w:val="20"/>
              </w:rPr>
              <w:t xml:space="preserve">CG; </w:t>
            </w:r>
            <w:r w:rsidR="00F65948">
              <w:rPr>
                <w:rFonts w:cs="Times New Roman"/>
                <w:b/>
                <w:bCs/>
                <w:sz w:val="20"/>
                <w:szCs w:val="20"/>
              </w:rPr>
              <w:t>n=145)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</w:tcBorders>
          </w:tcPr>
          <w:p w14:paraId="1454BBC0" w14:textId="5A7B2CBB" w:rsidR="005E016A" w:rsidRPr="00343352" w:rsidRDefault="005E016A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Breastfed group</w:t>
            </w:r>
            <w:r w:rsidR="00F65948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8C1056">
              <w:rPr>
                <w:rFonts w:cs="Times New Roman"/>
                <w:b/>
                <w:bCs/>
                <w:sz w:val="20"/>
                <w:szCs w:val="20"/>
              </w:rPr>
              <w:t xml:space="preserve">BF; </w:t>
            </w:r>
            <w:r w:rsidR="00F65948">
              <w:rPr>
                <w:rFonts w:cs="Times New Roman"/>
                <w:b/>
                <w:bCs/>
                <w:sz w:val="20"/>
                <w:szCs w:val="20"/>
              </w:rPr>
              <w:t>n=60)</w:t>
            </w:r>
          </w:p>
        </w:tc>
      </w:tr>
      <w:tr w:rsidR="006D2CF1" w:rsidRPr="00343352" w14:paraId="600C00C7" w14:textId="77777777" w:rsidTr="00B22E40">
        <w:tc>
          <w:tcPr>
            <w:tcW w:w="1216" w:type="pct"/>
            <w:tcBorders>
              <w:bottom w:val="single" w:sz="4" w:space="0" w:color="auto"/>
            </w:tcBorders>
          </w:tcPr>
          <w:p w14:paraId="2C5E9779" w14:textId="77777777" w:rsidR="00154D55" w:rsidRPr="00343352" w:rsidRDefault="00154D55" w:rsidP="00154D5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3E5D61F" w14:textId="6FB3DABE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LS Mean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635442F1" w14:textId="61DB97AB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32991608" w14:textId="5A2A5D9E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LS Mean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35EEFBC3" w14:textId="26564D04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C3D2CED" w14:textId="7610F58D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LS Mean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1F145B5" w14:textId="03A92294" w:rsidR="00154D55" w:rsidRPr="00343352" w:rsidRDefault="00154D55" w:rsidP="005E016A">
            <w:pPr>
              <w:jc w:val="center"/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6D2CF1" w:rsidRPr="00343352" w14:paraId="1DDC1694" w14:textId="77777777" w:rsidTr="00B22E40">
        <w:tc>
          <w:tcPr>
            <w:tcW w:w="1216" w:type="pct"/>
            <w:tcBorders>
              <w:top w:val="single" w:sz="4" w:space="0" w:color="auto"/>
            </w:tcBorders>
          </w:tcPr>
          <w:p w14:paraId="4786ABD5" w14:textId="325965AD" w:rsidR="00154D55" w:rsidRPr="00343352" w:rsidRDefault="00154D55" w:rsidP="00154D55">
            <w:pPr>
              <w:rPr>
                <w:b/>
                <w:bCs/>
                <w:sz w:val="20"/>
                <w:szCs w:val="20"/>
              </w:rPr>
            </w:pPr>
            <w:r w:rsidRPr="00343352">
              <w:rPr>
                <w:rFonts w:cs="Times New Roman"/>
                <w:b/>
                <w:bCs/>
                <w:sz w:val="20"/>
                <w:szCs w:val="20"/>
              </w:rPr>
              <w:t>Stool consistency score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47AE68B" w14:textId="0D02AD18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49EB2602" w14:textId="7E729673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D1DE774" w14:textId="79DBC071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5F4526FA" w14:textId="49F2921A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AF53CDA" w14:textId="7E2AC5C8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D2C76F3" w14:textId="1AE5D50B" w:rsidR="00154D55" w:rsidRPr="007E4D81" w:rsidRDefault="00154D55" w:rsidP="005E016A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480B9B99" w14:textId="77777777" w:rsidTr="00B22E40">
        <w:tc>
          <w:tcPr>
            <w:tcW w:w="1216" w:type="pct"/>
            <w:vAlign w:val="bottom"/>
          </w:tcPr>
          <w:p w14:paraId="1F5AFE7D" w14:textId="2E493217" w:rsidR="009F7BE3" w:rsidRPr="00343352" w:rsidRDefault="009F7BE3" w:rsidP="009F7BE3">
            <w:pPr>
              <w:rPr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00E1C945" w14:textId="4F536C3C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7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70F316F5" w14:textId="45810DF4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6; 2.8</w:t>
            </w:r>
          </w:p>
        </w:tc>
        <w:tc>
          <w:tcPr>
            <w:tcW w:w="556" w:type="pct"/>
          </w:tcPr>
          <w:p w14:paraId="38C4AC5E" w14:textId="4E6C0E77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8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6C155ECC" w14:textId="5FD75F0A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6; 2.9</w:t>
            </w:r>
          </w:p>
        </w:tc>
        <w:tc>
          <w:tcPr>
            <w:tcW w:w="556" w:type="pct"/>
          </w:tcPr>
          <w:p w14:paraId="0AE2B159" w14:textId="36758148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9</w:t>
            </w:r>
          </w:p>
        </w:tc>
        <w:tc>
          <w:tcPr>
            <w:tcW w:w="667" w:type="pct"/>
          </w:tcPr>
          <w:p w14:paraId="35BA52EA" w14:textId="37570220" w:rsidR="009F7BE3" w:rsidRPr="007E4D81" w:rsidRDefault="009F7BE3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7; 2.1</w:t>
            </w:r>
          </w:p>
        </w:tc>
      </w:tr>
      <w:tr w:rsidR="006D2CF1" w:rsidRPr="00343352" w14:paraId="58B5E4E1" w14:textId="77777777" w:rsidTr="00B22E40">
        <w:tc>
          <w:tcPr>
            <w:tcW w:w="1216" w:type="pct"/>
            <w:vAlign w:val="bottom"/>
          </w:tcPr>
          <w:p w14:paraId="005D0617" w14:textId="1C682C5A" w:rsidR="00154D55" w:rsidRPr="00343352" w:rsidRDefault="00154D55" w:rsidP="00154D55">
            <w:pPr>
              <w:rPr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0BBF5B1A" w14:textId="4FD1C466" w:rsidR="00154D55" w:rsidRPr="007E4D81" w:rsidRDefault="0027567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8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4716B782" w14:textId="01FDD7AB" w:rsidR="00154D55" w:rsidRPr="007E4D81" w:rsidRDefault="0027567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6; 2.9</w:t>
            </w:r>
          </w:p>
        </w:tc>
        <w:tc>
          <w:tcPr>
            <w:tcW w:w="556" w:type="pct"/>
          </w:tcPr>
          <w:p w14:paraId="4D8ACDE2" w14:textId="3D6857CB" w:rsidR="00154D55" w:rsidRPr="007E4D81" w:rsidRDefault="0027567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9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61093596" w14:textId="40F0AED6" w:rsidR="00154D55" w:rsidRPr="007E4D81" w:rsidRDefault="0027567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7; 3.0</w:t>
            </w:r>
          </w:p>
        </w:tc>
        <w:tc>
          <w:tcPr>
            <w:tcW w:w="556" w:type="pct"/>
          </w:tcPr>
          <w:p w14:paraId="39599735" w14:textId="54ED8172" w:rsidR="00154D55" w:rsidRPr="007E4D81" w:rsidRDefault="0027567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3D0A8C51" w14:textId="63CF86F6" w:rsidR="00154D55" w:rsidRPr="007E4D81" w:rsidRDefault="008605D5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; 2.0</w:t>
            </w:r>
          </w:p>
        </w:tc>
      </w:tr>
      <w:tr w:rsidR="006D2CF1" w:rsidRPr="00343352" w14:paraId="333DC239" w14:textId="77777777" w:rsidTr="00B22E40">
        <w:tc>
          <w:tcPr>
            <w:tcW w:w="1216" w:type="pct"/>
            <w:vAlign w:val="bottom"/>
          </w:tcPr>
          <w:p w14:paraId="551A6354" w14:textId="637A49D7" w:rsidR="00154D55" w:rsidRPr="00343352" w:rsidRDefault="00154D55" w:rsidP="00154D55">
            <w:pPr>
              <w:rPr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70617451" w14:textId="0E0FCE5E" w:rsidR="00154D55" w:rsidRPr="007E4D81" w:rsidRDefault="008605D5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4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65B8295B" w14:textId="4E5B3519" w:rsidR="00154D55" w:rsidRPr="007E4D81" w:rsidRDefault="008605D5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3; 2.6</w:t>
            </w:r>
          </w:p>
        </w:tc>
        <w:tc>
          <w:tcPr>
            <w:tcW w:w="556" w:type="pct"/>
          </w:tcPr>
          <w:p w14:paraId="6517717B" w14:textId="0F6C9882" w:rsidR="00154D55" w:rsidRPr="007E4D81" w:rsidRDefault="008605D5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6</w:t>
            </w:r>
            <w:r w:rsidR="00A95C3D" w:rsidRPr="00A95C3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4F696B53" w14:textId="5F26148C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4; 2.7</w:t>
            </w:r>
          </w:p>
        </w:tc>
        <w:tc>
          <w:tcPr>
            <w:tcW w:w="556" w:type="pct"/>
          </w:tcPr>
          <w:p w14:paraId="1A4741B8" w14:textId="368BC789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</w:t>
            </w:r>
          </w:p>
        </w:tc>
        <w:tc>
          <w:tcPr>
            <w:tcW w:w="667" w:type="pct"/>
          </w:tcPr>
          <w:p w14:paraId="3AB0FF45" w14:textId="7866E612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3; 1.8</w:t>
            </w:r>
          </w:p>
        </w:tc>
      </w:tr>
      <w:tr w:rsidR="006D2CF1" w:rsidRPr="00343352" w14:paraId="7D49C4D2" w14:textId="77777777" w:rsidTr="00B22E40">
        <w:tc>
          <w:tcPr>
            <w:tcW w:w="1216" w:type="pct"/>
            <w:vAlign w:val="bottom"/>
          </w:tcPr>
          <w:p w14:paraId="6350DB79" w14:textId="656FB271" w:rsidR="00154D55" w:rsidRPr="00343352" w:rsidRDefault="00154D55" w:rsidP="00154D55">
            <w:pPr>
              <w:rPr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300097D6" w14:textId="1ED3BA17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3</w:t>
            </w:r>
            <w:r w:rsidR="008B2AF4" w:rsidRPr="008B2A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21CDAF48" w14:textId="57B52B72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2; 2.4</w:t>
            </w:r>
          </w:p>
        </w:tc>
        <w:tc>
          <w:tcPr>
            <w:tcW w:w="556" w:type="pct"/>
          </w:tcPr>
          <w:p w14:paraId="6ACA1C05" w14:textId="3B96CA0A" w:rsidR="00154D55" w:rsidRPr="007E4D81" w:rsidRDefault="00B5319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4</w:t>
            </w:r>
            <w:r w:rsidR="008B2AF4" w:rsidRPr="008B2A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66A1D4DD" w14:textId="63452A16" w:rsidR="00154D55" w:rsidRPr="007E4D81" w:rsidRDefault="0099586F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3; 2.6</w:t>
            </w:r>
          </w:p>
        </w:tc>
        <w:tc>
          <w:tcPr>
            <w:tcW w:w="556" w:type="pct"/>
          </w:tcPr>
          <w:p w14:paraId="69701599" w14:textId="2B72936F" w:rsidR="00154D55" w:rsidRPr="007E4D81" w:rsidRDefault="0099586F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</w:t>
            </w:r>
          </w:p>
        </w:tc>
        <w:tc>
          <w:tcPr>
            <w:tcW w:w="667" w:type="pct"/>
          </w:tcPr>
          <w:p w14:paraId="0BF97D54" w14:textId="061F4F26" w:rsidR="00154D55" w:rsidRPr="007E4D81" w:rsidRDefault="0099586F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3; 1.8</w:t>
            </w:r>
          </w:p>
        </w:tc>
      </w:tr>
      <w:tr w:rsidR="006D2CF1" w:rsidRPr="00343352" w14:paraId="0B1929ED" w14:textId="77777777" w:rsidTr="00B22E40">
        <w:tc>
          <w:tcPr>
            <w:tcW w:w="1216" w:type="pct"/>
            <w:vAlign w:val="bottom"/>
          </w:tcPr>
          <w:p w14:paraId="1210AD2B" w14:textId="091D8421" w:rsidR="00154D55" w:rsidRPr="00343352" w:rsidRDefault="00154D55" w:rsidP="00154D55">
            <w:pPr>
              <w:rPr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4 months</w:t>
            </w:r>
          </w:p>
        </w:tc>
        <w:tc>
          <w:tcPr>
            <w:tcW w:w="612" w:type="pct"/>
          </w:tcPr>
          <w:p w14:paraId="24D00E49" w14:textId="62A4A78B" w:rsidR="00154D55" w:rsidRPr="007E4D81" w:rsidRDefault="00E16450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4</w:t>
            </w:r>
            <w:r w:rsidR="008B2AF4" w:rsidRPr="008B2A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5CC0BAD1" w14:textId="11DA798E" w:rsidR="00154D55" w:rsidRPr="007E4D81" w:rsidRDefault="00E16450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3; 2.6</w:t>
            </w:r>
          </w:p>
        </w:tc>
        <w:tc>
          <w:tcPr>
            <w:tcW w:w="556" w:type="pct"/>
          </w:tcPr>
          <w:p w14:paraId="68CBDBE2" w14:textId="61BC5C08" w:rsidR="00154D55" w:rsidRPr="007E4D81" w:rsidRDefault="00E16450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</w:t>
            </w:r>
            <w:r w:rsidR="00620B18" w:rsidRPr="007E4D81">
              <w:rPr>
                <w:sz w:val="20"/>
                <w:szCs w:val="20"/>
              </w:rPr>
              <w:t>5</w:t>
            </w:r>
            <w:r w:rsidR="008B2AF4" w:rsidRPr="008B2A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6FBF65E2" w14:textId="4E4E89AF" w:rsidR="00154D55" w:rsidRPr="007E4D81" w:rsidRDefault="00620B1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3; 2.6</w:t>
            </w:r>
          </w:p>
        </w:tc>
        <w:tc>
          <w:tcPr>
            <w:tcW w:w="556" w:type="pct"/>
          </w:tcPr>
          <w:p w14:paraId="1CB487D0" w14:textId="658ED9CC" w:rsidR="00154D55" w:rsidRPr="007E4D81" w:rsidRDefault="00620B1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7</w:t>
            </w:r>
          </w:p>
        </w:tc>
        <w:tc>
          <w:tcPr>
            <w:tcW w:w="667" w:type="pct"/>
          </w:tcPr>
          <w:p w14:paraId="54CB0204" w14:textId="5DFD949F" w:rsidR="00154D55" w:rsidRPr="007E4D81" w:rsidRDefault="00620B1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5; 2.0</w:t>
            </w:r>
          </w:p>
        </w:tc>
      </w:tr>
      <w:tr w:rsidR="006D2CF1" w:rsidRPr="00343352" w14:paraId="48E4B646" w14:textId="77777777" w:rsidTr="00B22E40">
        <w:tc>
          <w:tcPr>
            <w:tcW w:w="1216" w:type="pct"/>
            <w:tcBorders>
              <w:bottom w:val="dashSmallGap" w:sz="4" w:space="0" w:color="auto"/>
            </w:tcBorders>
            <w:vAlign w:val="bottom"/>
          </w:tcPr>
          <w:p w14:paraId="007F69EE" w14:textId="093178CB" w:rsidR="00154D55" w:rsidRPr="00343352" w:rsidRDefault="00154D55" w:rsidP="00154D5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43352">
              <w:rPr>
                <w:rFonts w:cs="Times New Roman"/>
                <w:color w:val="000000"/>
                <w:sz w:val="20"/>
                <w:szCs w:val="20"/>
              </w:rPr>
              <w:t xml:space="preserve">    6 months</w:t>
            </w:r>
          </w:p>
        </w:tc>
        <w:tc>
          <w:tcPr>
            <w:tcW w:w="612" w:type="pct"/>
            <w:tcBorders>
              <w:bottom w:val="dashSmallGap" w:sz="4" w:space="0" w:color="auto"/>
            </w:tcBorders>
          </w:tcPr>
          <w:p w14:paraId="330F730E" w14:textId="77BC1375" w:rsidR="00154D55" w:rsidRPr="007E4D81" w:rsidRDefault="00620B1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3.5</w:t>
            </w:r>
            <w:r w:rsidR="008B2AF4" w:rsidRPr="008B2AF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  <w:tcBorders>
              <w:bottom w:val="dashSmallGap" w:sz="4" w:space="0" w:color="auto"/>
            </w:tcBorders>
          </w:tcPr>
          <w:p w14:paraId="72BD9E46" w14:textId="1DC27BC1" w:rsidR="00154D55" w:rsidRPr="007E4D81" w:rsidRDefault="00620B1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3.4; 3.7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6F6DE5FD" w14:textId="34464419" w:rsidR="00154D55" w:rsidRPr="007E4D81" w:rsidRDefault="00343352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3.4</w:t>
            </w:r>
            <w:r w:rsidR="004279F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  <w:tcBorders>
              <w:bottom w:val="dashSmallGap" w:sz="4" w:space="0" w:color="auto"/>
            </w:tcBorders>
          </w:tcPr>
          <w:p w14:paraId="661D1B8F" w14:textId="45A6B62F" w:rsidR="00154D55" w:rsidRPr="007E4D81" w:rsidRDefault="00343352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3.2; 3.6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05B73883" w14:textId="06AF3685" w:rsidR="00154D55" w:rsidRPr="007E4D81" w:rsidRDefault="00343352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8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14:paraId="60FF9ADB" w14:textId="2A7D1278" w:rsidR="00154D55" w:rsidRPr="007E4D81" w:rsidRDefault="00343352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6; 3.1</w:t>
            </w:r>
          </w:p>
        </w:tc>
      </w:tr>
      <w:tr w:rsidR="006D2CF1" w:rsidRPr="00343352" w14:paraId="4610CCD4" w14:textId="77777777" w:rsidTr="00B22E40">
        <w:tc>
          <w:tcPr>
            <w:tcW w:w="1216" w:type="pct"/>
            <w:tcBorders>
              <w:top w:val="dashSmallGap" w:sz="4" w:space="0" w:color="auto"/>
            </w:tcBorders>
          </w:tcPr>
          <w:p w14:paraId="3E595C23" w14:textId="721CC68B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ool frequency</w:t>
            </w:r>
          </w:p>
        </w:tc>
        <w:tc>
          <w:tcPr>
            <w:tcW w:w="612" w:type="pct"/>
            <w:tcBorders>
              <w:top w:val="dashSmallGap" w:sz="4" w:space="0" w:color="auto"/>
            </w:tcBorders>
          </w:tcPr>
          <w:p w14:paraId="05307E1D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dashSmallGap" w:sz="4" w:space="0" w:color="auto"/>
            </w:tcBorders>
          </w:tcPr>
          <w:p w14:paraId="3062D862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5B13E3C5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dashSmallGap" w:sz="4" w:space="0" w:color="auto"/>
            </w:tcBorders>
          </w:tcPr>
          <w:p w14:paraId="2515D0F0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50FD4EE5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14:paraId="20C87A84" w14:textId="77777777" w:rsidR="005E016A" w:rsidRPr="007E4D81" w:rsidRDefault="005E016A" w:rsidP="005E016A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0E193733" w14:textId="77777777" w:rsidTr="00B22E40">
        <w:tc>
          <w:tcPr>
            <w:tcW w:w="1216" w:type="pct"/>
            <w:vAlign w:val="bottom"/>
          </w:tcPr>
          <w:p w14:paraId="26479839" w14:textId="34316D83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23A78F96" w14:textId="55290137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</w:t>
            </w:r>
            <w:r w:rsidR="00E71F5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pct"/>
          </w:tcPr>
          <w:p w14:paraId="6E3C2EE7" w14:textId="0C455242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5; 1.7</w:t>
            </w:r>
          </w:p>
        </w:tc>
        <w:tc>
          <w:tcPr>
            <w:tcW w:w="556" w:type="pct"/>
          </w:tcPr>
          <w:p w14:paraId="15E043B7" w14:textId="351880DD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</w:t>
            </w:r>
            <w:r w:rsidR="00E71F5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</w:tcPr>
          <w:p w14:paraId="57927741" w14:textId="6A8CC79D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5; 1.7</w:t>
            </w:r>
          </w:p>
        </w:tc>
        <w:tc>
          <w:tcPr>
            <w:tcW w:w="556" w:type="pct"/>
          </w:tcPr>
          <w:p w14:paraId="28F5E629" w14:textId="08146F96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7C8B7BCC" w14:textId="368BEB3D" w:rsidR="005E016A" w:rsidRPr="007E4D81" w:rsidRDefault="00EF425C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7; 2.1</w:t>
            </w:r>
          </w:p>
        </w:tc>
      </w:tr>
      <w:tr w:rsidR="006D2CF1" w:rsidRPr="00343352" w14:paraId="0491BAB5" w14:textId="77777777" w:rsidTr="00B22E40">
        <w:tc>
          <w:tcPr>
            <w:tcW w:w="1216" w:type="pct"/>
            <w:vAlign w:val="bottom"/>
          </w:tcPr>
          <w:p w14:paraId="37A7AED8" w14:textId="091D07E7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36EB64DE" w14:textId="13E3E97D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8</w:t>
            </w:r>
            <w:r w:rsidR="00DE537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7F896EAA" w14:textId="3365DD96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56675DAD" w14:textId="29812DE3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6</w:t>
            </w:r>
            <w:r w:rsidR="00DD4303" w:rsidRPr="00DD430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5681A1AB" w14:textId="2ABE778B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1.5; 1.8</w:t>
            </w:r>
          </w:p>
        </w:tc>
        <w:tc>
          <w:tcPr>
            <w:tcW w:w="556" w:type="pct"/>
          </w:tcPr>
          <w:p w14:paraId="46240592" w14:textId="1309840B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7</w:t>
            </w:r>
          </w:p>
        </w:tc>
        <w:tc>
          <w:tcPr>
            <w:tcW w:w="667" w:type="pct"/>
          </w:tcPr>
          <w:p w14:paraId="6EF693D1" w14:textId="3CEFCA60" w:rsidR="005E016A" w:rsidRPr="007E4D81" w:rsidRDefault="00725BC8" w:rsidP="005E016A">
            <w:pPr>
              <w:jc w:val="center"/>
              <w:rPr>
                <w:sz w:val="20"/>
                <w:szCs w:val="20"/>
              </w:rPr>
            </w:pPr>
            <w:r w:rsidRPr="007E4D81">
              <w:rPr>
                <w:sz w:val="20"/>
                <w:szCs w:val="20"/>
              </w:rPr>
              <w:t>2.4; 3.1</w:t>
            </w:r>
          </w:p>
        </w:tc>
      </w:tr>
      <w:tr w:rsidR="006D2CF1" w:rsidRPr="00343352" w14:paraId="25935D76" w14:textId="77777777" w:rsidTr="00B22E40">
        <w:tc>
          <w:tcPr>
            <w:tcW w:w="1216" w:type="pct"/>
            <w:vAlign w:val="bottom"/>
          </w:tcPr>
          <w:p w14:paraId="1CFBE3EF" w14:textId="39C4E90F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066417C7" w14:textId="5E5FA2A3" w:rsidR="005E016A" w:rsidRPr="00C11206" w:rsidRDefault="00607548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3</w:t>
            </w:r>
            <w:r w:rsidR="00DD4303" w:rsidRPr="00C1120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</w:tcPr>
          <w:p w14:paraId="48F0D980" w14:textId="4A9049E7" w:rsidR="005E016A" w:rsidRPr="00C11206" w:rsidRDefault="00607548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2; 1.5</w:t>
            </w:r>
          </w:p>
        </w:tc>
        <w:tc>
          <w:tcPr>
            <w:tcW w:w="556" w:type="pct"/>
          </w:tcPr>
          <w:p w14:paraId="5AD4E3C8" w14:textId="6F1B5676" w:rsidR="005E016A" w:rsidRPr="00C11206" w:rsidRDefault="00607548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4</w:t>
            </w:r>
            <w:r w:rsidR="00E71F53" w:rsidRPr="00C112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</w:tcPr>
          <w:p w14:paraId="34335928" w14:textId="5C82B914" w:rsidR="005E016A" w:rsidRPr="00C11206" w:rsidRDefault="00607548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2; 1.5</w:t>
            </w:r>
          </w:p>
        </w:tc>
        <w:tc>
          <w:tcPr>
            <w:tcW w:w="556" w:type="pct"/>
          </w:tcPr>
          <w:p w14:paraId="30F023C8" w14:textId="06D0DD1D" w:rsidR="005E016A" w:rsidRPr="00C11206" w:rsidRDefault="00705311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9</w:t>
            </w:r>
          </w:p>
        </w:tc>
        <w:tc>
          <w:tcPr>
            <w:tcW w:w="667" w:type="pct"/>
          </w:tcPr>
          <w:p w14:paraId="079977BE" w14:textId="643FA09C" w:rsidR="005E016A" w:rsidRPr="00C11206" w:rsidRDefault="00705311" w:rsidP="005E016A">
            <w:pPr>
              <w:jc w:val="center"/>
              <w:rPr>
                <w:sz w:val="20"/>
                <w:szCs w:val="20"/>
              </w:rPr>
            </w:pPr>
            <w:r w:rsidRPr="00C11206">
              <w:rPr>
                <w:sz w:val="20"/>
                <w:szCs w:val="20"/>
              </w:rPr>
              <w:t>1.6; 2.2</w:t>
            </w:r>
          </w:p>
        </w:tc>
      </w:tr>
      <w:tr w:rsidR="006D2CF1" w:rsidRPr="00343352" w14:paraId="45075B8A" w14:textId="77777777" w:rsidTr="00B22E40">
        <w:tc>
          <w:tcPr>
            <w:tcW w:w="1216" w:type="pct"/>
            <w:vAlign w:val="bottom"/>
          </w:tcPr>
          <w:p w14:paraId="29F2932B" w14:textId="522DAA82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5A049636" w14:textId="3CC37A13" w:rsidR="005E016A" w:rsidRPr="00C570FA" w:rsidRDefault="00705311" w:rsidP="005E016A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>1.4</w:t>
            </w:r>
          </w:p>
        </w:tc>
        <w:tc>
          <w:tcPr>
            <w:tcW w:w="725" w:type="pct"/>
          </w:tcPr>
          <w:p w14:paraId="7D037B4B" w14:textId="481D5C38" w:rsidR="005E016A" w:rsidRPr="00C570FA" w:rsidRDefault="00705311" w:rsidP="005E016A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>1.3; 1.5</w:t>
            </w:r>
          </w:p>
        </w:tc>
        <w:tc>
          <w:tcPr>
            <w:tcW w:w="556" w:type="pct"/>
          </w:tcPr>
          <w:p w14:paraId="099DD8BF" w14:textId="588F58F3" w:rsidR="005E016A" w:rsidRPr="00C570FA" w:rsidRDefault="00705311" w:rsidP="005E016A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>1.4</w:t>
            </w:r>
          </w:p>
        </w:tc>
        <w:tc>
          <w:tcPr>
            <w:tcW w:w="668" w:type="pct"/>
          </w:tcPr>
          <w:p w14:paraId="0790CB77" w14:textId="0B0A3FB9" w:rsidR="00705311" w:rsidRPr="00C570FA" w:rsidRDefault="00705311" w:rsidP="00705311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>1.3; 1.5</w:t>
            </w:r>
          </w:p>
        </w:tc>
        <w:tc>
          <w:tcPr>
            <w:tcW w:w="556" w:type="pct"/>
          </w:tcPr>
          <w:p w14:paraId="58DA50EC" w14:textId="002D049D" w:rsidR="005E016A" w:rsidRPr="00C570FA" w:rsidRDefault="00705311" w:rsidP="005E016A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>1.5</w:t>
            </w:r>
          </w:p>
        </w:tc>
        <w:tc>
          <w:tcPr>
            <w:tcW w:w="667" w:type="pct"/>
          </w:tcPr>
          <w:p w14:paraId="4A5F4C85" w14:textId="7EC8DCF9" w:rsidR="005E016A" w:rsidRPr="00C570FA" w:rsidRDefault="00705311" w:rsidP="005E016A">
            <w:pPr>
              <w:jc w:val="center"/>
              <w:rPr>
                <w:sz w:val="20"/>
                <w:szCs w:val="20"/>
              </w:rPr>
            </w:pPr>
            <w:r w:rsidRPr="00C570FA">
              <w:rPr>
                <w:sz w:val="20"/>
                <w:szCs w:val="20"/>
              </w:rPr>
              <w:t xml:space="preserve">1.3; </w:t>
            </w:r>
            <w:r w:rsidR="00DE1FAB" w:rsidRPr="00C570FA">
              <w:rPr>
                <w:sz w:val="20"/>
                <w:szCs w:val="20"/>
              </w:rPr>
              <w:t>1.8</w:t>
            </w:r>
          </w:p>
        </w:tc>
      </w:tr>
      <w:tr w:rsidR="006D2CF1" w:rsidRPr="00343352" w14:paraId="6FCE4F6C" w14:textId="77777777" w:rsidTr="00B22E40">
        <w:tc>
          <w:tcPr>
            <w:tcW w:w="1216" w:type="pct"/>
            <w:vAlign w:val="bottom"/>
          </w:tcPr>
          <w:p w14:paraId="53001E59" w14:textId="3CF310B2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</w:tcPr>
          <w:p w14:paraId="4699242F" w14:textId="24D5C7A6" w:rsidR="005E016A" w:rsidRPr="003A37D7" w:rsidRDefault="00DE1FAB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>1.5</w:t>
            </w:r>
          </w:p>
        </w:tc>
        <w:tc>
          <w:tcPr>
            <w:tcW w:w="725" w:type="pct"/>
          </w:tcPr>
          <w:p w14:paraId="7C0DEF78" w14:textId="1EF2B340" w:rsidR="005E016A" w:rsidRPr="003A37D7" w:rsidRDefault="00DE1FAB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>1.3; 1.6</w:t>
            </w:r>
          </w:p>
        </w:tc>
        <w:tc>
          <w:tcPr>
            <w:tcW w:w="556" w:type="pct"/>
          </w:tcPr>
          <w:p w14:paraId="3DA8CAFA" w14:textId="1BD83740" w:rsidR="005E016A" w:rsidRPr="003A37D7" w:rsidRDefault="00DE1FAB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>1.5</w:t>
            </w:r>
          </w:p>
        </w:tc>
        <w:tc>
          <w:tcPr>
            <w:tcW w:w="668" w:type="pct"/>
          </w:tcPr>
          <w:p w14:paraId="0F7FA061" w14:textId="329AEAAB" w:rsidR="005E016A" w:rsidRPr="003A37D7" w:rsidRDefault="00DE1FAB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 xml:space="preserve">1.4; </w:t>
            </w:r>
            <w:r w:rsidR="00DA3BB4" w:rsidRPr="003A37D7">
              <w:rPr>
                <w:sz w:val="20"/>
                <w:szCs w:val="20"/>
              </w:rPr>
              <w:t>1.7</w:t>
            </w:r>
          </w:p>
        </w:tc>
        <w:tc>
          <w:tcPr>
            <w:tcW w:w="556" w:type="pct"/>
          </w:tcPr>
          <w:p w14:paraId="2E386EA0" w14:textId="2889B279" w:rsidR="005E016A" w:rsidRPr="003A37D7" w:rsidRDefault="00DA3BB4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>1.6</w:t>
            </w:r>
          </w:p>
        </w:tc>
        <w:tc>
          <w:tcPr>
            <w:tcW w:w="667" w:type="pct"/>
          </w:tcPr>
          <w:p w14:paraId="45F8AB3E" w14:textId="2BADC1E6" w:rsidR="005E016A" w:rsidRPr="003A37D7" w:rsidRDefault="00DA3BB4" w:rsidP="005E016A">
            <w:pPr>
              <w:jc w:val="center"/>
              <w:rPr>
                <w:sz w:val="20"/>
                <w:szCs w:val="20"/>
              </w:rPr>
            </w:pPr>
            <w:r w:rsidRPr="003A37D7">
              <w:rPr>
                <w:sz w:val="20"/>
                <w:szCs w:val="20"/>
              </w:rPr>
              <w:t>1.4; 1.9</w:t>
            </w:r>
          </w:p>
        </w:tc>
      </w:tr>
      <w:tr w:rsidR="006D2CF1" w:rsidRPr="00343352" w14:paraId="2B956CFA" w14:textId="77777777" w:rsidTr="00D77185">
        <w:tc>
          <w:tcPr>
            <w:tcW w:w="1216" w:type="pct"/>
            <w:tcBorders>
              <w:bottom w:val="dashSmallGap" w:sz="4" w:space="0" w:color="auto"/>
            </w:tcBorders>
            <w:vAlign w:val="bottom"/>
          </w:tcPr>
          <w:p w14:paraId="436FDF84" w14:textId="53D463D7" w:rsidR="005E016A" w:rsidRPr="00343352" w:rsidRDefault="005E016A" w:rsidP="005E016A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  <w:tcBorders>
              <w:bottom w:val="dashSmallGap" w:sz="4" w:space="0" w:color="auto"/>
            </w:tcBorders>
            <w:shd w:val="clear" w:color="auto" w:fill="auto"/>
          </w:tcPr>
          <w:p w14:paraId="35DEB68D" w14:textId="39A157F9" w:rsidR="005E016A" w:rsidRPr="00D77185" w:rsidRDefault="00DA3BB4" w:rsidP="005E016A">
            <w:pPr>
              <w:jc w:val="center"/>
              <w:rPr>
                <w:sz w:val="20"/>
                <w:szCs w:val="20"/>
              </w:rPr>
            </w:pPr>
            <w:r w:rsidRPr="00D77185">
              <w:rPr>
                <w:sz w:val="20"/>
                <w:szCs w:val="20"/>
              </w:rPr>
              <w:t>2.0</w:t>
            </w:r>
          </w:p>
        </w:tc>
        <w:tc>
          <w:tcPr>
            <w:tcW w:w="725" w:type="pct"/>
            <w:tcBorders>
              <w:bottom w:val="dashSmallGap" w:sz="4" w:space="0" w:color="auto"/>
            </w:tcBorders>
            <w:shd w:val="clear" w:color="auto" w:fill="auto"/>
          </w:tcPr>
          <w:p w14:paraId="3C0E12C5" w14:textId="3FA7CA25" w:rsidR="005E016A" w:rsidRPr="00D77185" w:rsidRDefault="00DA3BB4" w:rsidP="005E016A">
            <w:pPr>
              <w:jc w:val="center"/>
              <w:rPr>
                <w:sz w:val="20"/>
                <w:szCs w:val="20"/>
              </w:rPr>
            </w:pPr>
            <w:r w:rsidRPr="00D77185">
              <w:rPr>
                <w:sz w:val="20"/>
                <w:szCs w:val="20"/>
              </w:rPr>
              <w:t>1.8; 2.2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  <w:shd w:val="clear" w:color="auto" w:fill="auto"/>
          </w:tcPr>
          <w:p w14:paraId="02F2D75A" w14:textId="62519422" w:rsidR="005E016A" w:rsidRPr="00D77185" w:rsidRDefault="007E4D81" w:rsidP="005E016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7185">
              <w:rPr>
                <w:sz w:val="20"/>
                <w:szCs w:val="20"/>
              </w:rPr>
              <w:t>2.1</w:t>
            </w:r>
            <w:r w:rsidR="00C24FE9" w:rsidRPr="00D771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  <w:tcBorders>
              <w:bottom w:val="dashSmallGap" w:sz="4" w:space="0" w:color="auto"/>
            </w:tcBorders>
            <w:shd w:val="clear" w:color="auto" w:fill="auto"/>
          </w:tcPr>
          <w:p w14:paraId="393C4B9F" w14:textId="4968D4EA" w:rsidR="005E016A" w:rsidRPr="00D77185" w:rsidRDefault="007E4D81" w:rsidP="005E016A">
            <w:pPr>
              <w:jc w:val="center"/>
              <w:rPr>
                <w:sz w:val="20"/>
                <w:szCs w:val="20"/>
              </w:rPr>
            </w:pPr>
            <w:r w:rsidRPr="00D77185">
              <w:rPr>
                <w:sz w:val="20"/>
                <w:szCs w:val="20"/>
              </w:rPr>
              <w:t>1.9; 2.3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  <w:shd w:val="clear" w:color="auto" w:fill="auto"/>
          </w:tcPr>
          <w:p w14:paraId="592DE7E2" w14:textId="456AED22" w:rsidR="005E016A" w:rsidRPr="00D77185" w:rsidRDefault="007E4D81" w:rsidP="005E016A">
            <w:pPr>
              <w:jc w:val="center"/>
              <w:rPr>
                <w:sz w:val="20"/>
                <w:szCs w:val="20"/>
              </w:rPr>
            </w:pPr>
            <w:r w:rsidRPr="00D77185">
              <w:rPr>
                <w:sz w:val="20"/>
                <w:szCs w:val="20"/>
              </w:rPr>
              <w:t>1.7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  <w:shd w:val="clear" w:color="auto" w:fill="auto"/>
          </w:tcPr>
          <w:p w14:paraId="5125A0C4" w14:textId="2DC2F5BB" w:rsidR="005E016A" w:rsidRPr="00D77185" w:rsidRDefault="007E4D81" w:rsidP="005E016A">
            <w:pPr>
              <w:jc w:val="center"/>
              <w:rPr>
                <w:sz w:val="20"/>
                <w:szCs w:val="20"/>
              </w:rPr>
            </w:pPr>
            <w:r w:rsidRPr="00D77185">
              <w:rPr>
                <w:sz w:val="20"/>
                <w:szCs w:val="20"/>
              </w:rPr>
              <w:t>1.4; 2.0</w:t>
            </w:r>
          </w:p>
        </w:tc>
      </w:tr>
      <w:tr w:rsidR="006D2CF1" w:rsidRPr="00343352" w14:paraId="3FD0498C" w14:textId="77777777" w:rsidTr="00B22E40">
        <w:tc>
          <w:tcPr>
            <w:tcW w:w="1216" w:type="pct"/>
            <w:tcBorders>
              <w:top w:val="dashSmallGap" w:sz="4" w:space="0" w:color="auto"/>
            </w:tcBorders>
          </w:tcPr>
          <w:p w14:paraId="5589EAAE" w14:textId="210DED5A" w:rsidR="007E4D81" w:rsidRPr="00343352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requency of spit</w:t>
            </w:r>
            <w:r w:rsidR="000E7A8F">
              <w:rPr>
                <w:rFonts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ng-up/vomiting</w:t>
            </w:r>
          </w:p>
        </w:tc>
        <w:tc>
          <w:tcPr>
            <w:tcW w:w="612" w:type="pct"/>
            <w:tcBorders>
              <w:top w:val="dashSmallGap" w:sz="4" w:space="0" w:color="auto"/>
            </w:tcBorders>
          </w:tcPr>
          <w:p w14:paraId="26FCF199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dashSmallGap" w:sz="4" w:space="0" w:color="auto"/>
            </w:tcBorders>
          </w:tcPr>
          <w:p w14:paraId="50CD52FF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6FF5E75C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dashSmallGap" w:sz="4" w:space="0" w:color="auto"/>
            </w:tcBorders>
          </w:tcPr>
          <w:p w14:paraId="47B9B5BF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3A7E4E02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14:paraId="1A83729A" w14:textId="77777777" w:rsidR="007E4D81" w:rsidRPr="007E4D81" w:rsidRDefault="007E4D81" w:rsidP="007E4D81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3CFC9711" w14:textId="77777777" w:rsidTr="00B22E40">
        <w:tc>
          <w:tcPr>
            <w:tcW w:w="1216" w:type="pct"/>
            <w:vAlign w:val="bottom"/>
          </w:tcPr>
          <w:p w14:paraId="21120440" w14:textId="17027602" w:rsidR="007E4D81" w:rsidRPr="00343352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4B39C77E" w14:textId="77ABB04A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7</w:t>
            </w:r>
          </w:p>
        </w:tc>
        <w:tc>
          <w:tcPr>
            <w:tcW w:w="725" w:type="pct"/>
          </w:tcPr>
          <w:p w14:paraId="02A7081D" w14:textId="68CFA541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6; 1.8</w:t>
            </w:r>
          </w:p>
        </w:tc>
        <w:tc>
          <w:tcPr>
            <w:tcW w:w="556" w:type="pct"/>
          </w:tcPr>
          <w:p w14:paraId="5CEF041E" w14:textId="62CA1F7C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6</w:t>
            </w:r>
          </w:p>
        </w:tc>
        <w:tc>
          <w:tcPr>
            <w:tcW w:w="668" w:type="pct"/>
          </w:tcPr>
          <w:p w14:paraId="587DECF5" w14:textId="033358C7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5; 1.7</w:t>
            </w:r>
          </w:p>
        </w:tc>
        <w:tc>
          <w:tcPr>
            <w:tcW w:w="556" w:type="pct"/>
          </w:tcPr>
          <w:p w14:paraId="71F85FB9" w14:textId="3344D6D7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7</w:t>
            </w:r>
          </w:p>
        </w:tc>
        <w:tc>
          <w:tcPr>
            <w:tcW w:w="667" w:type="pct"/>
          </w:tcPr>
          <w:p w14:paraId="607D2B8D" w14:textId="645FC690" w:rsidR="007E4D81" w:rsidRPr="00D9055C" w:rsidRDefault="002F21CB" w:rsidP="007E4D81">
            <w:pPr>
              <w:jc w:val="center"/>
              <w:rPr>
                <w:sz w:val="20"/>
                <w:szCs w:val="20"/>
              </w:rPr>
            </w:pPr>
            <w:r w:rsidRPr="00D9055C">
              <w:rPr>
                <w:sz w:val="20"/>
                <w:szCs w:val="20"/>
              </w:rPr>
              <w:t>1.5; 1.9</w:t>
            </w:r>
          </w:p>
        </w:tc>
      </w:tr>
      <w:tr w:rsidR="006D2CF1" w:rsidRPr="00343352" w14:paraId="4EBFDB7B" w14:textId="77777777" w:rsidTr="00B22E40">
        <w:tc>
          <w:tcPr>
            <w:tcW w:w="1216" w:type="pct"/>
            <w:vAlign w:val="bottom"/>
          </w:tcPr>
          <w:p w14:paraId="1BF14093" w14:textId="2B25A0C1" w:rsidR="007E4D81" w:rsidRPr="00343352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11471B7A" w14:textId="300BE8AD" w:rsidR="007E4D81" w:rsidRPr="00A20849" w:rsidRDefault="00CD6E69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</w:t>
            </w:r>
            <w:r w:rsidR="008D0FF3" w:rsidRPr="008350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pct"/>
          </w:tcPr>
          <w:p w14:paraId="6FF5C327" w14:textId="32361AD1" w:rsidR="007E4D81" w:rsidRPr="007E4D81" w:rsidRDefault="00DF67DA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A76F1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; 1.8</w:t>
            </w:r>
          </w:p>
        </w:tc>
        <w:tc>
          <w:tcPr>
            <w:tcW w:w="556" w:type="pct"/>
          </w:tcPr>
          <w:p w14:paraId="424C92F9" w14:textId="4E82C7D2" w:rsidR="007E4D81" w:rsidRPr="007E4D81" w:rsidRDefault="00DF67DA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68" w:type="pct"/>
          </w:tcPr>
          <w:p w14:paraId="0EAF3234" w14:textId="1FD8EBAD" w:rsidR="007E4D81" w:rsidRPr="007E4D81" w:rsidRDefault="00DF67DA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; 1.9</w:t>
            </w:r>
          </w:p>
        </w:tc>
        <w:tc>
          <w:tcPr>
            <w:tcW w:w="556" w:type="pct"/>
          </w:tcPr>
          <w:p w14:paraId="72259CE6" w14:textId="725A2EB8" w:rsidR="007E4D81" w:rsidRPr="0085435D" w:rsidRDefault="00FD320D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667" w:type="pct"/>
          </w:tcPr>
          <w:p w14:paraId="2801239C" w14:textId="6B8C88B0" w:rsidR="007E4D81" w:rsidRPr="007E4D81" w:rsidRDefault="00FD320D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2</w:t>
            </w:r>
          </w:p>
        </w:tc>
      </w:tr>
      <w:tr w:rsidR="006D2CF1" w:rsidRPr="00343352" w14:paraId="12EF8F99" w14:textId="77777777" w:rsidTr="00B22E40">
        <w:tc>
          <w:tcPr>
            <w:tcW w:w="1216" w:type="pct"/>
            <w:vAlign w:val="bottom"/>
          </w:tcPr>
          <w:p w14:paraId="58152335" w14:textId="0B6493FD" w:rsidR="007E4D81" w:rsidRPr="00243324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3DF481A5" w14:textId="17DF1E5E" w:rsidR="007E4D81" w:rsidRPr="005E62B7" w:rsidRDefault="0003014E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>1.8</w:t>
            </w:r>
          </w:p>
        </w:tc>
        <w:tc>
          <w:tcPr>
            <w:tcW w:w="725" w:type="pct"/>
          </w:tcPr>
          <w:p w14:paraId="681E652A" w14:textId="1B4868CB" w:rsidR="007E4D81" w:rsidRPr="005E62B7" w:rsidRDefault="00FB088C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>1.6; 1.9</w:t>
            </w:r>
          </w:p>
        </w:tc>
        <w:tc>
          <w:tcPr>
            <w:tcW w:w="556" w:type="pct"/>
          </w:tcPr>
          <w:p w14:paraId="711BEE5F" w14:textId="0525D9C5" w:rsidR="007E4D81" w:rsidRPr="005E62B7" w:rsidRDefault="00FB088C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>1.7</w:t>
            </w:r>
          </w:p>
        </w:tc>
        <w:tc>
          <w:tcPr>
            <w:tcW w:w="668" w:type="pct"/>
          </w:tcPr>
          <w:p w14:paraId="5794A4DA" w14:textId="01C91FD8" w:rsidR="007E4D81" w:rsidRPr="005E62B7" w:rsidRDefault="00FB088C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 xml:space="preserve">1.5; </w:t>
            </w:r>
            <w:r w:rsidR="0047025E" w:rsidRPr="005E62B7">
              <w:rPr>
                <w:sz w:val="20"/>
                <w:szCs w:val="20"/>
              </w:rPr>
              <w:t>1.9</w:t>
            </w:r>
          </w:p>
        </w:tc>
        <w:tc>
          <w:tcPr>
            <w:tcW w:w="556" w:type="pct"/>
          </w:tcPr>
          <w:p w14:paraId="7C852039" w14:textId="3EEAEE5E" w:rsidR="007E4D81" w:rsidRPr="005E62B7" w:rsidRDefault="00866FAC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>1.</w:t>
            </w:r>
            <w:r w:rsidR="00BD2062" w:rsidRPr="005E62B7">
              <w:rPr>
                <w:sz w:val="20"/>
                <w:szCs w:val="20"/>
              </w:rPr>
              <w:t>7</w:t>
            </w:r>
          </w:p>
        </w:tc>
        <w:tc>
          <w:tcPr>
            <w:tcW w:w="667" w:type="pct"/>
          </w:tcPr>
          <w:p w14:paraId="1A323387" w14:textId="159A9D40" w:rsidR="007E4D81" w:rsidRPr="005E62B7" w:rsidRDefault="00866FAC" w:rsidP="007E4D81">
            <w:pPr>
              <w:jc w:val="center"/>
              <w:rPr>
                <w:sz w:val="20"/>
                <w:szCs w:val="20"/>
              </w:rPr>
            </w:pPr>
            <w:r w:rsidRPr="005E62B7">
              <w:rPr>
                <w:sz w:val="20"/>
                <w:szCs w:val="20"/>
              </w:rPr>
              <w:t>1.5; 2.0</w:t>
            </w:r>
          </w:p>
        </w:tc>
      </w:tr>
      <w:tr w:rsidR="006D2CF1" w:rsidRPr="00343352" w14:paraId="784A8254" w14:textId="77777777" w:rsidTr="00B22E40">
        <w:tc>
          <w:tcPr>
            <w:tcW w:w="1216" w:type="pct"/>
            <w:vAlign w:val="bottom"/>
          </w:tcPr>
          <w:p w14:paraId="2712A410" w14:textId="5D76C314" w:rsidR="007E4D81" w:rsidRPr="00243324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112CBBAD" w14:textId="02B3779C" w:rsidR="007E4D81" w:rsidRPr="007E4D81" w:rsidRDefault="0010346D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5" w:type="pct"/>
          </w:tcPr>
          <w:p w14:paraId="7C28A8B9" w14:textId="21191CCE" w:rsidR="007E4D81" w:rsidRPr="007E4D81" w:rsidRDefault="0010346D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3EDDA8FC" w14:textId="537C8F83" w:rsidR="007E4D81" w:rsidRPr="007E4D81" w:rsidRDefault="0010346D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68" w:type="pct"/>
          </w:tcPr>
          <w:p w14:paraId="58A8950D" w14:textId="03DC8BC6" w:rsidR="007E4D81" w:rsidRPr="007E4D81" w:rsidRDefault="00BD2062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; 1.9</w:t>
            </w:r>
          </w:p>
        </w:tc>
        <w:tc>
          <w:tcPr>
            <w:tcW w:w="556" w:type="pct"/>
          </w:tcPr>
          <w:p w14:paraId="566AF4D4" w14:textId="7CBB8ED1" w:rsidR="007E4D81" w:rsidRPr="007E4D81" w:rsidRDefault="00BD2062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67" w:type="pct"/>
          </w:tcPr>
          <w:p w14:paraId="603F5270" w14:textId="77FCB60C" w:rsidR="007E4D81" w:rsidRPr="007E4D81" w:rsidRDefault="00BD2062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; </w:t>
            </w:r>
            <w:r w:rsidR="00FE4214">
              <w:rPr>
                <w:sz w:val="20"/>
                <w:szCs w:val="20"/>
              </w:rPr>
              <w:t>1.9</w:t>
            </w:r>
          </w:p>
        </w:tc>
      </w:tr>
      <w:tr w:rsidR="006D2CF1" w:rsidRPr="00343352" w14:paraId="7A2BA84C" w14:textId="77777777" w:rsidTr="00B22E40">
        <w:tc>
          <w:tcPr>
            <w:tcW w:w="1216" w:type="pct"/>
            <w:vAlign w:val="bottom"/>
          </w:tcPr>
          <w:p w14:paraId="46DB95DC" w14:textId="77E47746" w:rsidR="007E4D81" w:rsidRPr="00243324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</w:tcPr>
          <w:p w14:paraId="711105CA" w14:textId="3E9B907A" w:rsidR="007E4D81" w:rsidRPr="00632DBE" w:rsidRDefault="004C7FA5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8</w:t>
            </w:r>
            <w:r w:rsidR="00E656B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pct"/>
          </w:tcPr>
          <w:p w14:paraId="351813AA" w14:textId="27519861" w:rsidR="007E4D81" w:rsidRPr="007E4D81" w:rsidRDefault="004C7FA5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77B72F34" w14:textId="33A602B0" w:rsidR="007E4D81" w:rsidRPr="00632DBE" w:rsidRDefault="004C7FA5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68" w:type="pct"/>
          </w:tcPr>
          <w:p w14:paraId="499AE4E9" w14:textId="51D275DD" w:rsidR="007E4D81" w:rsidRPr="007E4D81" w:rsidRDefault="004C7FA5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; 1.8</w:t>
            </w:r>
          </w:p>
        </w:tc>
        <w:tc>
          <w:tcPr>
            <w:tcW w:w="556" w:type="pct"/>
          </w:tcPr>
          <w:p w14:paraId="564CA4C5" w14:textId="024536F5" w:rsidR="007E4D81" w:rsidRPr="007E4D81" w:rsidRDefault="00493D11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555A0982" w14:textId="46C3629A" w:rsidR="007E4D81" w:rsidRPr="007E4D81" w:rsidRDefault="00493D11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; 2.1</w:t>
            </w:r>
          </w:p>
        </w:tc>
      </w:tr>
      <w:tr w:rsidR="006D2CF1" w:rsidRPr="00343352" w14:paraId="3F2FC63F" w14:textId="77777777" w:rsidTr="00B22E40">
        <w:tc>
          <w:tcPr>
            <w:tcW w:w="1216" w:type="pct"/>
            <w:tcBorders>
              <w:bottom w:val="dashSmallGap" w:sz="4" w:space="0" w:color="auto"/>
            </w:tcBorders>
            <w:vAlign w:val="bottom"/>
          </w:tcPr>
          <w:p w14:paraId="45970954" w14:textId="26D54577" w:rsidR="007E4D81" w:rsidRPr="00243324" w:rsidRDefault="007E4D81" w:rsidP="007E4D8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  <w:tcBorders>
              <w:bottom w:val="dashSmallGap" w:sz="4" w:space="0" w:color="auto"/>
            </w:tcBorders>
          </w:tcPr>
          <w:p w14:paraId="4E4DC4CA" w14:textId="55DEFEE3" w:rsidR="007E4D81" w:rsidRPr="002A6D9D" w:rsidRDefault="00EF741A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</w:t>
            </w:r>
            <w:r w:rsidR="007E65E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5" w:type="pct"/>
            <w:tcBorders>
              <w:bottom w:val="dashSmallGap" w:sz="4" w:space="0" w:color="auto"/>
            </w:tcBorders>
          </w:tcPr>
          <w:p w14:paraId="18835B18" w14:textId="338F1AD6" w:rsidR="007E4D81" w:rsidRPr="007E4D81" w:rsidRDefault="00EF741A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; 1.6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024A55CE" w14:textId="07F3ABD7" w:rsidR="007E4D81" w:rsidRPr="002A6D9D" w:rsidRDefault="00221FD4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</w:t>
            </w:r>
            <w:r w:rsidRPr="00A27BF9">
              <w:rPr>
                <w:sz w:val="20"/>
                <w:szCs w:val="20"/>
              </w:rPr>
              <w:t>3</w:t>
            </w:r>
            <w:r w:rsidR="008D0FF3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  <w:tcBorders>
              <w:bottom w:val="dashSmallGap" w:sz="4" w:space="0" w:color="auto"/>
            </w:tcBorders>
          </w:tcPr>
          <w:p w14:paraId="78CA6825" w14:textId="32A8BF81" w:rsidR="007E4D81" w:rsidRPr="007E4D81" w:rsidRDefault="00221FD4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; 1.4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080A4903" w14:textId="08BF2CF4" w:rsidR="007E4D81" w:rsidRPr="002A6D9D" w:rsidRDefault="00221FD4" w:rsidP="007E4D8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14:paraId="0D9F9BFC" w14:textId="286F9BE1" w:rsidR="007E4D81" w:rsidRPr="007E4D81" w:rsidRDefault="00382889" w:rsidP="007E4D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; 1.8</w:t>
            </w:r>
          </w:p>
        </w:tc>
      </w:tr>
      <w:tr w:rsidR="006D2CF1" w:rsidRPr="00343352" w14:paraId="7C60FA07" w14:textId="77777777" w:rsidTr="00B22E40">
        <w:tc>
          <w:tcPr>
            <w:tcW w:w="1216" w:type="pct"/>
            <w:tcBorders>
              <w:top w:val="dashSmallGap" w:sz="4" w:space="0" w:color="auto"/>
            </w:tcBorders>
          </w:tcPr>
          <w:p w14:paraId="3B9CA9C5" w14:textId="2F64CB0A" w:rsidR="00AB70A3" w:rsidRPr="00243324" w:rsidRDefault="00AB70A3" w:rsidP="00AB70A3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requency of flatulence</w:t>
            </w:r>
          </w:p>
        </w:tc>
        <w:tc>
          <w:tcPr>
            <w:tcW w:w="612" w:type="pct"/>
            <w:tcBorders>
              <w:top w:val="dashSmallGap" w:sz="4" w:space="0" w:color="auto"/>
            </w:tcBorders>
          </w:tcPr>
          <w:p w14:paraId="0429C622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dashSmallGap" w:sz="4" w:space="0" w:color="auto"/>
            </w:tcBorders>
          </w:tcPr>
          <w:p w14:paraId="51A2B87A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6A8C0E03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dashSmallGap" w:sz="4" w:space="0" w:color="auto"/>
            </w:tcBorders>
          </w:tcPr>
          <w:p w14:paraId="1A02864C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6DE6D917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14:paraId="4C232C22" w14:textId="77777777" w:rsidR="00AB70A3" w:rsidRPr="007E4D81" w:rsidRDefault="00AB70A3" w:rsidP="00AB70A3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069B1762" w14:textId="77777777" w:rsidTr="00B22E40">
        <w:tc>
          <w:tcPr>
            <w:tcW w:w="1216" w:type="pct"/>
            <w:vAlign w:val="bottom"/>
          </w:tcPr>
          <w:p w14:paraId="6262EDB7" w14:textId="723DD137" w:rsidR="00395EF5" w:rsidRDefault="00395EF5" w:rsidP="00395EF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08466EE9" w14:textId="15B270DE" w:rsidR="00395EF5" w:rsidRPr="00E71F53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</w:t>
            </w:r>
            <w:r w:rsidR="00A60324" w:rsidRPr="0083500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pct"/>
          </w:tcPr>
          <w:p w14:paraId="11198390" w14:textId="613B0C26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; 2.8</w:t>
            </w:r>
          </w:p>
        </w:tc>
        <w:tc>
          <w:tcPr>
            <w:tcW w:w="556" w:type="pct"/>
          </w:tcPr>
          <w:p w14:paraId="1AD8F784" w14:textId="231108CA" w:rsidR="00395EF5" w:rsidRPr="00E71F53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</w:t>
            </w:r>
            <w:r w:rsidR="00A6032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</w:tcPr>
          <w:p w14:paraId="109C5261" w14:textId="19CCDC4A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; 2.9</w:t>
            </w:r>
          </w:p>
        </w:tc>
        <w:tc>
          <w:tcPr>
            <w:tcW w:w="556" w:type="pct"/>
          </w:tcPr>
          <w:p w14:paraId="58111B65" w14:textId="292C3388" w:rsidR="00395EF5" w:rsidRPr="00E71F53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667" w:type="pct"/>
          </w:tcPr>
          <w:p w14:paraId="2354C876" w14:textId="221BF546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; 2.6</w:t>
            </w:r>
          </w:p>
        </w:tc>
      </w:tr>
      <w:tr w:rsidR="006D2CF1" w:rsidRPr="00343352" w14:paraId="758B4951" w14:textId="77777777" w:rsidTr="00B22E40">
        <w:tc>
          <w:tcPr>
            <w:tcW w:w="1216" w:type="pct"/>
            <w:vAlign w:val="bottom"/>
          </w:tcPr>
          <w:p w14:paraId="27C753AF" w14:textId="7B8893A5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24E21CAB" w14:textId="24A6D9CE" w:rsidR="00395EF5" w:rsidRPr="00835006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0</w:t>
            </w:r>
            <w:r w:rsidR="007E3F30" w:rsidRPr="007E3F3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" w:type="pct"/>
          </w:tcPr>
          <w:p w14:paraId="11729986" w14:textId="1BE67391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; 3.2</w:t>
            </w:r>
          </w:p>
        </w:tc>
        <w:tc>
          <w:tcPr>
            <w:tcW w:w="556" w:type="pct"/>
          </w:tcPr>
          <w:p w14:paraId="74787581" w14:textId="41238EEE" w:rsidR="00395EF5" w:rsidRPr="00835006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1</w:t>
            </w:r>
            <w:r w:rsidR="00920960" w:rsidRPr="009209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8" w:type="pct"/>
          </w:tcPr>
          <w:p w14:paraId="4C40CF2C" w14:textId="6BEDBD42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; 3.3</w:t>
            </w:r>
          </w:p>
        </w:tc>
        <w:tc>
          <w:tcPr>
            <w:tcW w:w="556" w:type="pct"/>
          </w:tcPr>
          <w:p w14:paraId="6D58A7D1" w14:textId="1A828218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667" w:type="pct"/>
          </w:tcPr>
          <w:p w14:paraId="7D2AFF26" w14:textId="1BC5829A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; 2.7</w:t>
            </w:r>
          </w:p>
        </w:tc>
      </w:tr>
      <w:tr w:rsidR="006D2CF1" w:rsidRPr="00343352" w14:paraId="4CC692C8" w14:textId="77777777" w:rsidTr="00B22E40">
        <w:tc>
          <w:tcPr>
            <w:tcW w:w="1216" w:type="pct"/>
            <w:vAlign w:val="bottom"/>
          </w:tcPr>
          <w:p w14:paraId="2CC99F3C" w14:textId="78F9DD77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4DEE9AEF" w14:textId="0330040C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25" w:type="pct"/>
          </w:tcPr>
          <w:p w14:paraId="55BAB05E" w14:textId="6417F961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; 3.1</w:t>
            </w:r>
          </w:p>
        </w:tc>
        <w:tc>
          <w:tcPr>
            <w:tcW w:w="556" w:type="pct"/>
          </w:tcPr>
          <w:p w14:paraId="760CF56A" w14:textId="06C6E0DA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668" w:type="pct"/>
          </w:tcPr>
          <w:p w14:paraId="6A2FD998" w14:textId="16ACB0D0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; 3.1</w:t>
            </w:r>
          </w:p>
        </w:tc>
        <w:tc>
          <w:tcPr>
            <w:tcW w:w="556" w:type="pct"/>
          </w:tcPr>
          <w:p w14:paraId="48BB803F" w14:textId="7A07D614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667" w:type="pct"/>
          </w:tcPr>
          <w:p w14:paraId="5C33DD88" w14:textId="19ACB82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; 3.0</w:t>
            </w:r>
          </w:p>
        </w:tc>
      </w:tr>
      <w:tr w:rsidR="006D2CF1" w:rsidRPr="00343352" w14:paraId="49F656B8" w14:textId="77777777" w:rsidTr="00B22E40">
        <w:tc>
          <w:tcPr>
            <w:tcW w:w="1216" w:type="pct"/>
            <w:vAlign w:val="bottom"/>
          </w:tcPr>
          <w:p w14:paraId="162D03D3" w14:textId="0A69A6A4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57F875CA" w14:textId="12215F73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5" w:type="pct"/>
          </w:tcPr>
          <w:p w14:paraId="71CBB2CD" w14:textId="255789DC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; 2.8</w:t>
            </w:r>
          </w:p>
        </w:tc>
        <w:tc>
          <w:tcPr>
            <w:tcW w:w="556" w:type="pct"/>
          </w:tcPr>
          <w:p w14:paraId="2E975C4F" w14:textId="2A50708D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668" w:type="pct"/>
          </w:tcPr>
          <w:p w14:paraId="7FBD03A9" w14:textId="6AFA8A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; 3.0</w:t>
            </w:r>
          </w:p>
        </w:tc>
        <w:tc>
          <w:tcPr>
            <w:tcW w:w="556" w:type="pct"/>
          </w:tcPr>
          <w:p w14:paraId="114256BE" w14:textId="289EEEBE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67" w:type="pct"/>
          </w:tcPr>
          <w:p w14:paraId="390683AD" w14:textId="7439BE12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; 2.8</w:t>
            </w:r>
          </w:p>
        </w:tc>
      </w:tr>
      <w:tr w:rsidR="006D2CF1" w:rsidRPr="00343352" w14:paraId="3FCF89BF" w14:textId="77777777" w:rsidTr="00B22E40">
        <w:tc>
          <w:tcPr>
            <w:tcW w:w="1216" w:type="pct"/>
            <w:vAlign w:val="bottom"/>
          </w:tcPr>
          <w:p w14:paraId="06C14B67" w14:textId="17E42833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</w:tcPr>
          <w:p w14:paraId="40767274" w14:textId="663DAA94" w:rsidR="00395EF5" w:rsidRPr="00FA69B0" w:rsidRDefault="00395EF5" w:rsidP="00395EF5">
            <w:pPr>
              <w:jc w:val="center"/>
              <w:rPr>
                <w:sz w:val="20"/>
                <w:szCs w:val="20"/>
              </w:rPr>
            </w:pPr>
            <w:r w:rsidRPr="00FA69B0">
              <w:rPr>
                <w:sz w:val="20"/>
                <w:szCs w:val="20"/>
              </w:rPr>
              <w:t>2.5</w:t>
            </w:r>
          </w:p>
        </w:tc>
        <w:tc>
          <w:tcPr>
            <w:tcW w:w="725" w:type="pct"/>
          </w:tcPr>
          <w:p w14:paraId="1B11A349" w14:textId="66C5DB49" w:rsidR="00395EF5" w:rsidRPr="00FA69B0" w:rsidRDefault="00395EF5" w:rsidP="00395EF5">
            <w:pPr>
              <w:jc w:val="center"/>
              <w:rPr>
                <w:sz w:val="20"/>
                <w:szCs w:val="20"/>
              </w:rPr>
            </w:pPr>
            <w:r w:rsidRPr="00FA69B0">
              <w:rPr>
                <w:sz w:val="20"/>
                <w:szCs w:val="20"/>
              </w:rPr>
              <w:t>2.3; 2.7</w:t>
            </w:r>
          </w:p>
        </w:tc>
        <w:tc>
          <w:tcPr>
            <w:tcW w:w="556" w:type="pct"/>
          </w:tcPr>
          <w:p w14:paraId="0EB1E484" w14:textId="3FDC71FB" w:rsidR="00395EF5" w:rsidRPr="00FA69B0" w:rsidRDefault="00395EF5" w:rsidP="00395E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A69B0">
              <w:rPr>
                <w:sz w:val="20"/>
                <w:szCs w:val="20"/>
              </w:rPr>
              <w:t>2.6</w:t>
            </w:r>
            <w:r w:rsidR="0075507E" w:rsidRPr="00FA69B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8" w:type="pct"/>
          </w:tcPr>
          <w:p w14:paraId="599849E2" w14:textId="2785E4C5" w:rsidR="00395EF5" w:rsidRPr="00FA69B0" w:rsidRDefault="00395EF5" w:rsidP="00395EF5">
            <w:pPr>
              <w:jc w:val="center"/>
              <w:rPr>
                <w:sz w:val="20"/>
                <w:szCs w:val="20"/>
              </w:rPr>
            </w:pPr>
            <w:r w:rsidRPr="00FA69B0">
              <w:rPr>
                <w:sz w:val="20"/>
                <w:szCs w:val="20"/>
              </w:rPr>
              <w:t>2.4; 2.8</w:t>
            </w:r>
          </w:p>
        </w:tc>
        <w:tc>
          <w:tcPr>
            <w:tcW w:w="556" w:type="pct"/>
          </w:tcPr>
          <w:p w14:paraId="42574A34" w14:textId="56A6337B" w:rsidR="00395EF5" w:rsidRPr="00FA69B0" w:rsidRDefault="00395EF5" w:rsidP="00395EF5">
            <w:pPr>
              <w:jc w:val="center"/>
              <w:rPr>
                <w:sz w:val="20"/>
                <w:szCs w:val="20"/>
              </w:rPr>
            </w:pPr>
            <w:r w:rsidRPr="00FA69B0">
              <w:rPr>
                <w:sz w:val="20"/>
                <w:szCs w:val="20"/>
              </w:rPr>
              <w:t>2.2</w:t>
            </w:r>
          </w:p>
        </w:tc>
        <w:tc>
          <w:tcPr>
            <w:tcW w:w="667" w:type="pct"/>
          </w:tcPr>
          <w:p w14:paraId="29C68455" w14:textId="4111CE53" w:rsidR="00395EF5" w:rsidRPr="00FA69B0" w:rsidRDefault="00395EF5" w:rsidP="00395EF5">
            <w:pPr>
              <w:jc w:val="center"/>
              <w:rPr>
                <w:sz w:val="20"/>
                <w:szCs w:val="20"/>
              </w:rPr>
            </w:pPr>
            <w:r w:rsidRPr="00FA69B0">
              <w:rPr>
                <w:sz w:val="20"/>
                <w:szCs w:val="20"/>
              </w:rPr>
              <w:t>1.9; 2.5</w:t>
            </w:r>
          </w:p>
        </w:tc>
      </w:tr>
      <w:tr w:rsidR="006D2CF1" w:rsidRPr="00343352" w14:paraId="36827DAB" w14:textId="77777777" w:rsidTr="00B22E40">
        <w:tc>
          <w:tcPr>
            <w:tcW w:w="1216" w:type="pct"/>
            <w:tcBorders>
              <w:bottom w:val="dashSmallGap" w:sz="4" w:space="0" w:color="auto"/>
            </w:tcBorders>
            <w:vAlign w:val="bottom"/>
          </w:tcPr>
          <w:p w14:paraId="3693CE36" w14:textId="471BC776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  <w:tcBorders>
              <w:bottom w:val="dashSmallGap" w:sz="4" w:space="0" w:color="auto"/>
            </w:tcBorders>
          </w:tcPr>
          <w:p w14:paraId="5F5ABD44" w14:textId="63251B6B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725" w:type="pct"/>
            <w:tcBorders>
              <w:bottom w:val="dashSmallGap" w:sz="4" w:space="0" w:color="auto"/>
            </w:tcBorders>
          </w:tcPr>
          <w:p w14:paraId="371BB6C4" w14:textId="2199CCD6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; 2.5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3D3F479B" w14:textId="2453F5FA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668" w:type="pct"/>
            <w:tcBorders>
              <w:bottom w:val="dashSmallGap" w:sz="4" w:space="0" w:color="auto"/>
            </w:tcBorders>
          </w:tcPr>
          <w:p w14:paraId="3FAAED4F" w14:textId="44102F31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; 2.5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1B5ECE09" w14:textId="3BEF4D8F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14:paraId="1F12FD0C" w14:textId="667F29DC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3</w:t>
            </w:r>
          </w:p>
        </w:tc>
      </w:tr>
      <w:tr w:rsidR="006D2CF1" w:rsidRPr="00343352" w14:paraId="7F68D877" w14:textId="77777777" w:rsidTr="00B22E40">
        <w:tc>
          <w:tcPr>
            <w:tcW w:w="1216" w:type="pct"/>
            <w:tcBorders>
              <w:top w:val="dashSmallGap" w:sz="4" w:space="0" w:color="auto"/>
            </w:tcBorders>
          </w:tcPr>
          <w:p w14:paraId="4016514F" w14:textId="6FCCE3FA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uration of crying</w:t>
            </w:r>
          </w:p>
        </w:tc>
        <w:tc>
          <w:tcPr>
            <w:tcW w:w="612" w:type="pct"/>
            <w:tcBorders>
              <w:top w:val="dashSmallGap" w:sz="4" w:space="0" w:color="auto"/>
            </w:tcBorders>
          </w:tcPr>
          <w:p w14:paraId="333A2435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dashSmallGap" w:sz="4" w:space="0" w:color="auto"/>
            </w:tcBorders>
          </w:tcPr>
          <w:p w14:paraId="588BDD4B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08B57080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dashSmallGap" w:sz="4" w:space="0" w:color="auto"/>
            </w:tcBorders>
          </w:tcPr>
          <w:p w14:paraId="33A98158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08D3D235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14:paraId="4133E870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14453B81" w14:textId="77777777" w:rsidTr="00B22E40">
        <w:tc>
          <w:tcPr>
            <w:tcW w:w="1216" w:type="pct"/>
            <w:vAlign w:val="bottom"/>
          </w:tcPr>
          <w:p w14:paraId="4ADDD92F" w14:textId="46A196F4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3BE1CEF8" w14:textId="7432E7D1" w:rsidR="00395EF5" w:rsidRPr="002A0E97" w:rsidRDefault="00C008A9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7</w:t>
            </w:r>
          </w:p>
        </w:tc>
        <w:tc>
          <w:tcPr>
            <w:tcW w:w="725" w:type="pct"/>
          </w:tcPr>
          <w:p w14:paraId="60CDD356" w14:textId="7D36ED08" w:rsidR="00395EF5" w:rsidRPr="002A0E97" w:rsidRDefault="00C008A9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6; 1.9</w:t>
            </w:r>
          </w:p>
        </w:tc>
        <w:tc>
          <w:tcPr>
            <w:tcW w:w="556" w:type="pct"/>
          </w:tcPr>
          <w:p w14:paraId="533182E0" w14:textId="4F7FEF89" w:rsidR="00395EF5" w:rsidRPr="002A0E97" w:rsidRDefault="005D3CB3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8</w:t>
            </w:r>
          </w:p>
        </w:tc>
        <w:tc>
          <w:tcPr>
            <w:tcW w:w="668" w:type="pct"/>
          </w:tcPr>
          <w:p w14:paraId="2D76B626" w14:textId="15AE49B8" w:rsidR="00395EF5" w:rsidRPr="002A0E97" w:rsidRDefault="005D3CB3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3E36A36D" w14:textId="05730F2B" w:rsidR="00395EF5" w:rsidRPr="002A0E97" w:rsidRDefault="00330352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51285B59" w14:textId="26387F9D" w:rsidR="00395EF5" w:rsidRPr="002A0E97" w:rsidRDefault="002B5B9B" w:rsidP="00395EF5">
            <w:pPr>
              <w:jc w:val="center"/>
              <w:rPr>
                <w:sz w:val="20"/>
                <w:szCs w:val="20"/>
              </w:rPr>
            </w:pPr>
            <w:r w:rsidRPr="002A0E97">
              <w:rPr>
                <w:sz w:val="20"/>
                <w:szCs w:val="20"/>
              </w:rPr>
              <w:t>1.6; 2.1</w:t>
            </w:r>
          </w:p>
        </w:tc>
      </w:tr>
      <w:tr w:rsidR="006D2CF1" w:rsidRPr="00343352" w14:paraId="5D47E4C3" w14:textId="77777777" w:rsidTr="00B22E40">
        <w:tc>
          <w:tcPr>
            <w:tcW w:w="1216" w:type="pct"/>
            <w:vAlign w:val="bottom"/>
          </w:tcPr>
          <w:p w14:paraId="3B68A301" w14:textId="6CBE2CE9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384229DE" w14:textId="60D8EB65" w:rsidR="00395EF5" w:rsidRPr="007E4D81" w:rsidRDefault="0033614C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25" w:type="pct"/>
          </w:tcPr>
          <w:p w14:paraId="5D4CEE95" w14:textId="59BA25FE" w:rsidR="00395EF5" w:rsidRPr="007E4D81" w:rsidRDefault="0033614C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; 2.2</w:t>
            </w:r>
          </w:p>
        </w:tc>
        <w:tc>
          <w:tcPr>
            <w:tcW w:w="556" w:type="pct"/>
          </w:tcPr>
          <w:p w14:paraId="6B69A829" w14:textId="732A2925" w:rsidR="00395EF5" w:rsidRPr="007E4D81" w:rsidRDefault="005D3CB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06034">
              <w:rPr>
                <w:sz w:val="20"/>
                <w:szCs w:val="20"/>
              </w:rPr>
              <w:t>.2</w:t>
            </w:r>
          </w:p>
        </w:tc>
        <w:tc>
          <w:tcPr>
            <w:tcW w:w="668" w:type="pct"/>
          </w:tcPr>
          <w:p w14:paraId="4F652B86" w14:textId="6955B37D" w:rsidR="00395EF5" w:rsidRPr="007E4D81" w:rsidRDefault="00906034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; 2.4</w:t>
            </w:r>
          </w:p>
        </w:tc>
        <w:tc>
          <w:tcPr>
            <w:tcW w:w="556" w:type="pct"/>
          </w:tcPr>
          <w:p w14:paraId="77438C9E" w14:textId="103686AE" w:rsidR="00395EF5" w:rsidRPr="007E4D81" w:rsidRDefault="000511F0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667" w:type="pct"/>
          </w:tcPr>
          <w:p w14:paraId="75767A8A" w14:textId="3C965453" w:rsidR="00395EF5" w:rsidRPr="007E4D81" w:rsidRDefault="00D50A0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; 2.4</w:t>
            </w:r>
          </w:p>
        </w:tc>
      </w:tr>
      <w:tr w:rsidR="006D2CF1" w:rsidRPr="00343352" w14:paraId="54C64455" w14:textId="77777777" w:rsidTr="00B22E40">
        <w:tc>
          <w:tcPr>
            <w:tcW w:w="1216" w:type="pct"/>
            <w:vAlign w:val="bottom"/>
          </w:tcPr>
          <w:p w14:paraId="29795A22" w14:textId="56CDD131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2F8381F3" w14:textId="7F172E1E" w:rsidR="00395EF5" w:rsidRPr="007E4D81" w:rsidRDefault="0033614C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725" w:type="pct"/>
          </w:tcPr>
          <w:p w14:paraId="631D1893" w14:textId="2DA67917" w:rsidR="00395EF5" w:rsidRPr="007E4D81" w:rsidRDefault="003F693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6E449C50" w14:textId="70ED441B" w:rsidR="00395EF5" w:rsidRPr="007E4D81" w:rsidRDefault="00AD3651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668" w:type="pct"/>
          </w:tcPr>
          <w:p w14:paraId="592D8BE4" w14:textId="22901230" w:rsidR="00395EF5" w:rsidRPr="007E4D81" w:rsidRDefault="00AD3651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; 2.2</w:t>
            </w:r>
          </w:p>
        </w:tc>
        <w:tc>
          <w:tcPr>
            <w:tcW w:w="556" w:type="pct"/>
          </w:tcPr>
          <w:p w14:paraId="435C9A25" w14:textId="4FDE43E1" w:rsidR="00395EF5" w:rsidRPr="007E4D81" w:rsidRDefault="00D50A0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667" w:type="pct"/>
          </w:tcPr>
          <w:p w14:paraId="529261FF" w14:textId="1467F4F1" w:rsidR="00395EF5" w:rsidRPr="007E4D81" w:rsidRDefault="00D50A0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; 2.2</w:t>
            </w:r>
          </w:p>
        </w:tc>
      </w:tr>
      <w:tr w:rsidR="006D2CF1" w:rsidRPr="00343352" w14:paraId="64869D53" w14:textId="77777777" w:rsidTr="00B22E40">
        <w:tc>
          <w:tcPr>
            <w:tcW w:w="1216" w:type="pct"/>
            <w:vAlign w:val="bottom"/>
          </w:tcPr>
          <w:p w14:paraId="39D2E9C2" w14:textId="30DF2A08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6B5E846D" w14:textId="59D0340E" w:rsidR="00395EF5" w:rsidRPr="007E4D81" w:rsidRDefault="00C81BF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25" w:type="pct"/>
          </w:tcPr>
          <w:p w14:paraId="240B3858" w14:textId="48147BB3" w:rsidR="00395EF5" w:rsidRPr="007E4D81" w:rsidRDefault="00C81BF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; 1.9</w:t>
            </w:r>
          </w:p>
        </w:tc>
        <w:tc>
          <w:tcPr>
            <w:tcW w:w="556" w:type="pct"/>
          </w:tcPr>
          <w:p w14:paraId="5D7D4D6D" w14:textId="1E7375C9" w:rsidR="00395EF5" w:rsidRPr="007E4D81" w:rsidRDefault="00DB3688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68" w:type="pct"/>
          </w:tcPr>
          <w:p w14:paraId="2B10370D" w14:textId="3781B549" w:rsidR="00395EF5" w:rsidRPr="007E4D81" w:rsidRDefault="00DB3688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; 2.0</w:t>
            </w:r>
          </w:p>
        </w:tc>
        <w:tc>
          <w:tcPr>
            <w:tcW w:w="556" w:type="pct"/>
          </w:tcPr>
          <w:p w14:paraId="281CA925" w14:textId="38765956" w:rsidR="00395EF5" w:rsidRPr="007E4D81" w:rsidRDefault="00D50A0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</w:tcPr>
          <w:p w14:paraId="6E91A57D" w14:textId="0FC80F09" w:rsidR="00395EF5" w:rsidRPr="007E4D81" w:rsidRDefault="005D5AF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; 2.1</w:t>
            </w:r>
          </w:p>
        </w:tc>
      </w:tr>
      <w:tr w:rsidR="006D2CF1" w:rsidRPr="00343352" w14:paraId="4C79482B" w14:textId="77777777" w:rsidTr="00B22E40">
        <w:tc>
          <w:tcPr>
            <w:tcW w:w="1216" w:type="pct"/>
            <w:vAlign w:val="bottom"/>
          </w:tcPr>
          <w:p w14:paraId="2EFF5954" w14:textId="7C5C3797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</w:tcPr>
          <w:p w14:paraId="1512CA27" w14:textId="7B8B8ACF" w:rsidR="00395EF5" w:rsidRPr="007E4D81" w:rsidRDefault="00C81BF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25" w:type="pct"/>
          </w:tcPr>
          <w:p w14:paraId="0CE1FD75" w14:textId="41010B0E" w:rsidR="00395EF5" w:rsidRPr="007E4D81" w:rsidRDefault="00C81BF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; 1.7</w:t>
            </w:r>
          </w:p>
        </w:tc>
        <w:tc>
          <w:tcPr>
            <w:tcW w:w="556" w:type="pct"/>
          </w:tcPr>
          <w:p w14:paraId="54C52953" w14:textId="4C05E681" w:rsidR="00395EF5" w:rsidRPr="007E4D81" w:rsidRDefault="00DB3688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68" w:type="pct"/>
          </w:tcPr>
          <w:p w14:paraId="2ACF3B5B" w14:textId="61D455C9" w:rsidR="00395EF5" w:rsidRPr="007E4D81" w:rsidRDefault="0033035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; 1.9</w:t>
            </w:r>
          </w:p>
        </w:tc>
        <w:tc>
          <w:tcPr>
            <w:tcW w:w="556" w:type="pct"/>
          </w:tcPr>
          <w:p w14:paraId="6B24E29B" w14:textId="2622A175" w:rsidR="00395EF5" w:rsidRPr="007E4D81" w:rsidRDefault="005D5AF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667" w:type="pct"/>
          </w:tcPr>
          <w:p w14:paraId="01163844" w14:textId="4CE904E5" w:rsidR="00395EF5" w:rsidRPr="007E4D81" w:rsidRDefault="005D5AF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; 2.0</w:t>
            </w:r>
          </w:p>
        </w:tc>
      </w:tr>
      <w:tr w:rsidR="006D2CF1" w:rsidRPr="00343352" w14:paraId="3A52A8F7" w14:textId="77777777" w:rsidTr="00B22E40">
        <w:tc>
          <w:tcPr>
            <w:tcW w:w="1216" w:type="pct"/>
            <w:tcBorders>
              <w:bottom w:val="dashSmallGap" w:sz="4" w:space="0" w:color="auto"/>
            </w:tcBorders>
            <w:vAlign w:val="bottom"/>
          </w:tcPr>
          <w:p w14:paraId="188AA475" w14:textId="78CD8F04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  <w:tcBorders>
              <w:bottom w:val="dashSmallGap" w:sz="4" w:space="0" w:color="auto"/>
            </w:tcBorders>
          </w:tcPr>
          <w:p w14:paraId="19D3E018" w14:textId="4012F7D0" w:rsidR="00395EF5" w:rsidRPr="007E4D81" w:rsidRDefault="00C81BF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5" w:type="pct"/>
            <w:tcBorders>
              <w:bottom w:val="dashSmallGap" w:sz="4" w:space="0" w:color="auto"/>
            </w:tcBorders>
          </w:tcPr>
          <w:p w14:paraId="7048A60C" w14:textId="38E51A41" w:rsidR="00395EF5" w:rsidRPr="007E4D81" w:rsidRDefault="005D3CB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; 1.7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2E171671" w14:textId="05037AE1" w:rsidR="00395EF5" w:rsidRPr="007E4D81" w:rsidRDefault="0033035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668" w:type="pct"/>
            <w:tcBorders>
              <w:bottom w:val="dashSmallGap" w:sz="4" w:space="0" w:color="auto"/>
            </w:tcBorders>
          </w:tcPr>
          <w:p w14:paraId="46C4BF19" w14:textId="57B37E90" w:rsidR="00395EF5" w:rsidRPr="007E4D81" w:rsidRDefault="00330352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;1.7</w:t>
            </w:r>
          </w:p>
        </w:tc>
        <w:tc>
          <w:tcPr>
            <w:tcW w:w="556" w:type="pct"/>
            <w:tcBorders>
              <w:bottom w:val="dashSmallGap" w:sz="4" w:space="0" w:color="auto"/>
            </w:tcBorders>
          </w:tcPr>
          <w:p w14:paraId="04E3F7F4" w14:textId="19606E18" w:rsidR="00395EF5" w:rsidRPr="007E4D81" w:rsidRDefault="005D5AF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14:paraId="38AC0543" w14:textId="0E28C3F1" w:rsidR="00395EF5" w:rsidRPr="007E4D81" w:rsidRDefault="00B049FA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; 2.1</w:t>
            </w:r>
          </w:p>
        </w:tc>
      </w:tr>
      <w:tr w:rsidR="006D2CF1" w:rsidRPr="00343352" w14:paraId="0488509E" w14:textId="77777777" w:rsidTr="00B22E40">
        <w:tc>
          <w:tcPr>
            <w:tcW w:w="1216" w:type="pct"/>
            <w:tcBorders>
              <w:top w:val="dashSmallGap" w:sz="4" w:space="0" w:color="auto"/>
            </w:tcBorders>
          </w:tcPr>
          <w:p w14:paraId="612A922E" w14:textId="078B1999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uration of sleeping</w:t>
            </w:r>
          </w:p>
        </w:tc>
        <w:tc>
          <w:tcPr>
            <w:tcW w:w="612" w:type="pct"/>
            <w:tcBorders>
              <w:top w:val="dashSmallGap" w:sz="4" w:space="0" w:color="auto"/>
            </w:tcBorders>
          </w:tcPr>
          <w:p w14:paraId="3936D956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dashSmallGap" w:sz="4" w:space="0" w:color="auto"/>
            </w:tcBorders>
          </w:tcPr>
          <w:p w14:paraId="083C7DEE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13B7C418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dashSmallGap" w:sz="4" w:space="0" w:color="auto"/>
            </w:tcBorders>
          </w:tcPr>
          <w:p w14:paraId="0BEA7BC7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dashSmallGap" w:sz="4" w:space="0" w:color="auto"/>
            </w:tcBorders>
          </w:tcPr>
          <w:p w14:paraId="3D9B3777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14:paraId="06ABB696" w14:textId="77777777" w:rsidR="00395EF5" w:rsidRPr="007E4D81" w:rsidRDefault="00395EF5" w:rsidP="00395EF5">
            <w:pPr>
              <w:jc w:val="center"/>
              <w:rPr>
                <w:sz w:val="20"/>
                <w:szCs w:val="20"/>
              </w:rPr>
            </w:pPr>
          </w:p>
        </w:tc>
      </w:tr>
      <w:tr w:rsidR="006D2CF1" w:rsidRPr="00343352" w14:paraId="708E21AB" w14:textId="77777777" w:rsidTr="00B22E40">
        <w:tc>
          <w:tcPr>
            <w:tcW w:w="1216" w:type="pct"/>
            <w:vAlign w:val="bottom"/>
          </w:tcPr>
          <w:p w14:paraId="70BA3D56" w14:textId="2DB79E56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491E33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12" w:type="pct"/>
          </w:tcPr>
          <w:p w14:paraId="33D00C25" w14:textId="72381820" w:rsidR="00395EF5" w:rsidRPr="007E4D81" w:rsidRDefault="00B732D8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25" w:type="pct"/>
          </w:tcPr>
          <w:p w14:paraId="4F6EC3AD" w14:textId="59AD8E47" w:rsidR="00395EF5" w:rsidRPr="007E4D81" w:rsidRDefault="002D204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; 3.2</w:t>
            </w:r>
          </w:p>
        </w:tc>
        <w:tc>
          <w:tcPr>
            <w:tcW w:w="556" w:type="pct"/>
          </w:tcPr>
          <w:p w14:paraId="6755B4B0" w14:textId="2EB91245" w:rsidR="00395EF5" w:rsidRPr="007E4D81" w:rsidRDefault="002E3050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668" w:type="pct"/>
          </w:tcPr>
          <w:p w14:paraId="5E01B2E8" w14:textId="2A8D3E26" w:rsidR="00395EF5" w:rsidRPr="007E4D81" w:rsidRDefault="00E56AE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; 3.2</w:t>
            </w:r>
          </w:p>
        </w:tc>
        <w:tc>
          <w:tcPr>
            <w:tcW w:w="556" w:type="pct"/>
          </w:tcPr>
          <w:p w14:paraId="02394880" w14:textId="549D7BDA" w:rsidR="00395EF5" w:rsidRPr="007E4D81" w:rsidRDefault="00EA419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667" w:type="pct"/>
          </w:tcPr>
          <w:p w14:paraId="6A9EFE49" w14:textId="015AE576" w:rsidR="00395EF5" w:rsidRPr="007E4D81" w:rsidRDefault="00EA419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; 3.3</w:t>
            </w:r>
          </w:p>
        </w:tc>
      </w:tr>
      <w:tr w:rsidR="006D2CF1" w:rsidRPr="00343352" w14:paraId="66365D11" w14:textId="77777777" w:rsidTr="00B22E40">
        <w:tc>
          <w:tcPr>
            <w:tcW w:w="1216" w:type="pct"/>
            <w:vAlign w:val="bottom"/>
          </w:tcPr>
          <w:p w14:paraId="68CC68F9" w14:textId="57F934F9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612" w:type="pct"/>
          </w:tcPr>
          <w:p w14:paraId="04E4075B" w14:textId="6D0AB9BE" w:rsidR="00395EF5" w:rsidRPr="007E4D81" w:rsidRDefault="002D204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25" w:type="pct"/>
          </w:tcPr>
          <w:p w14:paraId="3AFADAF1" w14:textId="1FBC9682" w:rsidR="00395EF5" w:rsidRPr="007E4D81" w:rsidRDefault="002D2043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; </w:t>
            </w:r>
            <w:r w:rsidR="009F0CFC">
              <w:rPr>
                <w:sz w:val="20"/>
                <w:szCs w:val="20"/>
              </w:rPr>
              <w:t>3.5</w:t>
            </w:r>
          </w:p>
        </w:tc>
        <w:tc>
          <w:tcPr>
            <w:tcW w:w="556" w:type="pct"/>
          </w:tcPr>
          <w:p w14:paraId="44AE21D2" w14:textId="714DC546" w:rsidR="00395EF5" w:rsidRPr="007E4D81" w:rsidRDefault="00E56AE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668" w:type="pct"/>
          </w:tcPr>
          <w:p w14:paraId="6754600F" w14:textId="53113C62" w:rsidR="00395EF5" w:rsidRPr="007E4D81" w:rsidRDefault="00E56AE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; 3.5</w:t>
            </w:r>
          </w:p>
        </w:tc>
        <w:tc>
          <w:tcPr>
            <w:tcW w:w="556" w:type="pct"/>
          </w:tcPr>
          <w:p w14:paraId="2AF6196F" w14:textId="039F11F8" w:rsidR="00395EF5" w:rsidRPr="007E4D81" w:rsidRDefault="00EA419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667" w:type="pct"/>
          </w:tcPr>
          <w:p w14:paraId="3E3A8613" w14:textId="68B8EE4C" w:rsidR="00395EF5" w:rsidRPr="007E4D81" w:rsidRDefault="00EA419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; 3.6</w:t>
            </w:r>
          </w:p>
        </w:tc>
      </w:tr>
      <w:tr w:rsidR="006D2CF1" w:rsidRPr="00343352" w14:paraId="570BA6E2" w14:textId="77777777" w:rsidTr="00B22E40">
        <w:tc>
          <w:tcPr>
            <w:tcW w:w="1216" w:type="pct"/>
            <w:vAlign w:val="bottom"/>
          </w:tcPr>
          <w:p w14:paraId="006A59B8" w14:textId="0E7207DB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612" w:type="pct"/>
          </w:tcPr>
          <w:p w14:paraId="0B008E6F" w14:textId="742032E8" w:rsidR="00395EF5" w:rsidRPr="007E4D81" w:rsidRDefault="009F0CFC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25" w:type="pct"/>
          </w:tcPr>
          <w:p w14:paraId="2F6500B5" w14:textId="07304A58" w:rsidR="00395EF5" w:rsidRPr="007E4D81" w:rsidRDefault="009F0CFC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; 3.3</w:t>
            </w:r>
          </w:p>
        </w:tc>
        <w:tc>
          <w:tcPr>
            <w:tcW w:w="556" w:type="pct"/>
          </w:tcPr>
          <w:p w14:paraId="50D8F090" w14:textId="1FD1ACAE" w:rsidR="00395EF5" w:rsidRPr="007E4D81" w:rsidRDefault="00E56AE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668" w:type="pct"/>
          </w:tcPr>
          <w:p w14:paraId="2D91AD7A" w14:textId="1DC44300" w:rsidR="00395EF5" w:rsidRPr="007E4D81" w:rsidRDefault="00FF697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; 3.3</w:t>
            </w:r>
          </w:p>
        </w:tc>
        <w:tc>
          <w:tcPr>
            <w:tcW w:w="556" w:type="pct"/>
            <w:vAlign w:val="center"/>
          </w:tcPr>
          <w:p w14:paraId="48B8E55B" w14:textId="4FF1AF35" w:rsidR="00395EF5" w:rsidRPr="007E4D81" w:rsidRDefault="00EA4197" w:rsidP="00EA41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667" w:type="pct"/>
          </w:tcPr>
          <w:p w14:paraId="7843AB32" w14:textId="4837259E" w:rsidR="00395EF5" w:rsidRPr="007E4D81" w:rsidRDefault="00EA419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; 3.5</w:t>
            </w:r>
          </w:p>
        </w:tc>
      </w:tr>
      <w:tr w:rsidR="006D2CF1" w:rsidRPr="00343352" w14:paraId="6654C764" w14:textId="77777777" w:rsidTr="00B22E40">
        <w:tc>
          <w:tcPr>
            <w:tcW w:w="1216" w:type="pct"/>
            <w:vAlign w:val="bottom"/>
          </w:tcPr>
          <w:p w14:paraId="4DCFEC99" w14:textId="29CE09B4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612" w:type="pct"/>
          </w:tcPr>
          <w:p w14:paraId="3CB497BA" w14:textId="7C322998" w:rsidR="00395EF5" w:rsidRPr="007E4D81" w:rsidRDefault="001D779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25" w:type="pct"/>
          </w:tcPr>
          <w:p w14:paraId="772D94DB" w14:textId="5FE0972F" w:rsidR="00395EF5" w:rsidRPr="007E4D81" w:rsidRDefault="001D779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; 3.1</w:t>
            </w:r>
          </w:p>
        </w:tc>
        <w:tc>
          <w:tcPr>
            <w:tcW w:w="556" w:type="pct"/>
          </w:tcPr>
          <w:p w14:paraId="2AB4910B" w14:textId="5769D3FB" w:rsidR="00395EF5" w:rsidRPr="007E4D81" w:rsidRDefault="00FF697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668" w:type="pct"/>
          </w:tcPr>
          <w:p w14:paraId="6C2D13A8" w14:textId="3D10B997" w:rsidR="00395EF5" w:rsidRPr="007E4D81" w:rsidRDefault="00FF697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; 3.3</w:t>
            </w:r>
          </w:p>
        </w:tc>
        <w:tc>
          <w:tcPr>
            <w:tcW w:w="556" w:type="pct"/>
            <w:vAlign w:val="center"/>
          </w:tcPr>
          <w:p w14:paraId="18580ADF" w14:textId="06C4309E" w:rsidR="00395EF5" w:rsidRPr="007E4D81" w:rsidRDefault="00E133B3" w:rsidP="00EA41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667" w:type="pct"/>
          </w:tcPr>
          <w:p w14:paraId="04A5C3CA" w14:textId="1DC5A0A5" w:rsidR="00395EF5" w:rsidRPr="007E4D81" w:rsidRDefault="002D10E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; 3.4</w:t>
            </w:r>
          </w:p>
        </w:tc>
      </w:tr>
      <w:tr w:rsidR="006D2CF1" w:rsidRPr="00343352" w14:paraId="674DD415" w14:textId="77777777" w:rsidTr="00B22E40">
        <w:tc>
          <w:tcPr>
            <w:tcW w:w="1216" w:type="pct"/>
            <w:vAlign w:val="bottom"/>
          </w:tcPr>
          <w:p w14:paraId="05DE8600" w14:textId="7CFC4FF2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</w:tcPr>
          <w:p w14:paraId="44C7745C" w14:textId="49AD95FF" w:rsidR="00395EF5" w:rsidRPr="007E4D81" w:rsidRDefault="001D779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725" w:type="pct"/>
          </w:tcPr>
          <w:p w14:paraId="32C7B667" w14:textId="1BD283B2" w:rsidR="00395EF5" w:rsidRPr="007E4D81" w:rsidRDefault="001D779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; 3.1</w:t>
            </w:r>
          </w:p>
        </w:tc>
        <w:tc>
          <w:tcPr>
            <w:tcW w:w="556" w:type="pct"/>
          </w:tcPr>
          <w:p w14:paraId="32AD641C" w14:textId="127877A8" w:rsidR="00395EF5" w:rsidRPr="007E4D81" w:rsidRDefault="00FF6977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668" w:type="pct"/>
          </w:tcPr>
          <w:p w14:paraId="40E66615" w14:textId="2F7C1A06" w:rsidR="00395EF5" w:rsidRPr="007E4D81" w:rsidRDefault="002A7A9F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; 3.2</w:t>
            </w:r>
          </w:p>
        </w:tc>
        <w:tc>
          <w:tcPr>
            <w:tcW w:w="556" w:type="pct"/>
            <w:vAlign w:val="center"/>
          </w:tcPr>
          <w:p w14:paraId="61E6FA49" w14:textId="18980494" w:rsidR="00395EF5" w:rsidRPr="007E4D81" w:rsidRDefault="002D10E9" w:rsidP="00EA41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667" w:type="pct"/>
          </w:tcPr>
          <w:p w14:paraId="751CA75F" w14:textId="7C104930" w:rsidR="00395EF5" w:rsidRPr="007E4D81" w:rsidRDefault="002D10E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; 3.2</w:t>
            </w:r>
          </w:p>
        </w:tc>
      </w:tr>
      <w:tr w:rsidR="006D2CF1" w:rsidRPr="00343352" w14:paraId="5714A3C6" w14:textId="77777777" w:rsidTr="00B22E40">
        <w:tc>
          <w:tcPr>
            <w:tcW w:w="1216" w:type="pct"/>
            <w:tcBorders>
              <w:bottom w:val="single" w:sz="4" w:space="0" w:color="auto"/>
            </w:tcBorders>
            <w:vAlign w:val="bottom"/>
          </w:tcPr>
          <w:p w14:paraId="35276468" w14:textId="7693F1A5" w:rsidR="00395EF5" w:rsidRPr="00243324" w:rsidRDefault="00395EF5" w:rsidP="00395EF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4343C246" w14:textId="2E92A1B5" w:rsidR="00395EF5" w:rsidRPr="007E4D81" w:rsidRDefault="001D7795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1980BEC4" w14:textId="67ED9285" w:rsidR="00395EF5" w:rsidRPr="007E4D81" w:rsidRDefault="007E520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; 3.0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B2315AE" w14:textId="17A1E0FE" w:rsidR="00395EF5" w:rsidRPr="007E4D81" w:rsidRDefault="00786E2B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0C03A20F" w14:textId="0C2F4883" w:rsidR="00786E2B" w:rsidRPr="007E4D81" w:rsidRDefault="00786E2B" w:rsidP="00786E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; 3.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026CD805" w14:textId="3AB555A6" w:rsidR="00395EF5" w:rsidRPr="007E4D81" w:rsidRDefault="002D10E9" w:rsidP="00EA419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4A7DEA2" w14:textId="5B61F85C" w:rsidR="00395EF5" w:rsidRPr="007E4D81" w:rsidRDefault="002D10E9" w:rsidP="00395E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; 3.0</w:t>
            </w:r>
          </w:p>
        </w:tc>
      </w:tr>
    </w:tbl>
    <w:p w14:paraId="0B12DDB4" w14:textId="0D8D3744" w:rsidR="00AF51C3" w:rsidRPr="007467EB" w:rsidRDefault="00E268E2" w:rsidP="004E5687">
      <w:r>
        <w:t>S</w:t>
      </w:r>
      <w:r w:rsidR="00155D55" w:rsidRPr="004A0D30">
        <w:rPr>
          <w:lang w:eastAsia="en-IN" w:bidi="ml-IN"/>
        </w:rPr>
        <w:t>uperscript letter</w:t>
      </w:r>
      <w:r w:rsidR="00CC0363">
        <w:rPr>
          <w:lang w:eastAsia="en-IN" w:bidi="ml-IN"/>
        </w:rPr>
        <w:t>s</w:t>
      </w:r>
      <w:r w:rsidR="00155D55" w:rsidRPr="004A0D30">
        <w:rPr>
          <w:lang w:eastAsia="en-IN" w:bidi="ml-IN"/>
        </w:rPr>
        <w:t xml:space="preserve"> </w:t>
      </w:r>
      <w:r>
        <w:rPr>
          <w:lang w:eastAsia="en-IN" w:bidi="ml-IN"/>
        </w:rPr>
        <w:t>indicate</w:t>
      </w:r>
      <w:r w:rsidR="00155D55" w:rsidRPr="004A0D30">
        <w:rPr>
          <w:lang w:eastAsia="en-IN" w:bidi="ml-IN"/>
        </w:rPr>
        <w:t xml:space="preserve"> statistical differen</w:t>
      </w:r>
      <w:r>
        <w:rPr>
          <w:lang w:eastAsia="en-IN" w:bidi="ml-IN"/>
        </w:rPr>
        <w:t>ce</w:t>
      </w:r>
      <w:r w:rsidR="00155D55" w:rsidRPr="004A0D30">
        <w:rPr>
          <w:lang w:eastAsia="en-IN" w:bidi="ml-IN"/>
        </w:rPr>
        <w:t xml:space="preserve"> </w:t>
      </w:r>
      <w:r w:rsidR="00155D55">
        <w:rPr>
          <w:lang w:eastAsia="en-IN" w:bidi="ml-IN"/>
        </w:rPr>
        <w:t>at specific post-baseline visit</w:t>
      </w:r>
      <w:r w:rsidR="00CC2859">
        <w:rPr>
          <w:lang w:eastAsia="en-IN" w:bidi="ml-IN"/>
        </w:rPr>
        <w:t>s</w:t>
      </w:r>
      <w:r w:rsidR="00155D55">
        <w:rPr>
          <w:lang w:eastAsia="en-IN" w:bidi="ml-IN"/>
        </w:rPr>
        <w:t xml:space="preserve"> </w:t>
      </w:r>
      <w:r w:rsidR="00155D55" w:rsidRPr="004A0D30">
        <w:rPr>
          <w:lang w:eastAsia="en-IN" w:bidi="ml-IN"/>
        </w:rPr>
        <w:t xml:space="preserve">using a linear </w:t>
      </w:r>
      <w:r w:rsidR="00155D55">
        <w:rPr>
          <w:lang w:eastAsia="en-IN" w:bidi="ml-IN"/>
        </w:rPr>
        <w:t xml:space="preserve">mixed </w:t>
      </w:r>
      <w:r w:rsidR="00155D55" w:rsidRPr="004A0D30">
        <w:rPr>
          <w:lang w:eastAsia="en-IN" w:bidi="ml-IN"/>
        </w:rPr>
        <w:t xml:space="preserve">model adjusted for baseline </w:t>
      </w:r>
      <w:r w:rsidR="00155D55">
        <w:rPr>
          <w:lang w:eastAsia="en-IN" w:bidi="ml-IN"/>
        </w:rPr>
        <w:t>concentration</w:t>
      </w:r>
      <w:r w:rsidR="00155D55" w:rsidRPr="004A0D30">
        <w:rPr>
          <w:lang w:eastAsia="en-IN" w:bidi="ml-IN"/>
        </w:rPr>
        <w:t xml:space="preserve">, </w:t>
      </w:r>
      <w:r w:rsidR="00186B35">
        <w:rPr>
          <w:lang w:eastAsia="en-IN" w:bidi="ml-IN"/>
        </w:rPr>
        <w:t>sex</w:t>
      </w:r>
      <w:r w:rsidR="00155D55" w:rsidRPr="004A0D30">
        <w:rPr>
          <w:lang w:eastAsia="en-IN" w:bidi="ml-IN"/>
        </w:rPr>
        <w:t xml:space="preserve">, mode of delivery, </w:t>
      </w:r>
      <w:r w:rsidR="00155D55">
        <w:rPr>
          <w:lang w:eastAsia="en-IN" w:bidi="ml-IN"/>
        </w:rPr>
        <w:t>use of antibiotics, study center</w:t>
      </w:r>
      <w:r w:rsidR="00155D55" w:rsidRPr="004A0D30">
        <w:rPr>
          <w:lang w:eastAsia="en-IN" w:bidi="ml-IN"/>
        </w:rPr>
        <w:t xml:space="preserve"> and visit</w:t>
      </w:r>
      <w:r w:rsidR="00155D55">
        <w:rPr>
          <w:lang w:eastAsia="en-IN" w:bidi="ml-IN"/>
        </w:rPr>
        <w:t>.</w:t>
      </w:r>
      <w:r w:rsidR="007232B5">
        <w:t xml:space="preserve"> </w:t>
      </w:r>
      <w:r w:rsidR="00E07482">
        <w:rPr>
          <w:vertAlign w:val="superscript"/>
        </w:rPr>
        <w:t>a</w:t>
      </w:r>
      <w:r w:rsidR="007232B5">
        <w:t>p</w:t>
      </w:r>
      <w:r w:rsidR="00810281">
        <w:rPr>
          <w:rFonts w:cs="Times New Roman"/>
        </w:rPr>
        <w:t>&lt;</w:t>
      </w:r>
      <w:r w:rsidR="007232B5">
        <w:t>0.001</w:t>
      </w:r>
      <w:r w:rsidR="00FF17AD">
        <w:t xml:space="preserve"> v</w:t>
      </w:r>
      <w:r w:rsidR="007C57E1">
        <w:t>s</w:t>
      </w:r>
      <w:r w:rsidR="00FF17AD">
        <w:t xml:space="preserve">. BF; </w:t>
      </w:r>
      <w:r w:rsidR="00363648">
        <w:rPr>
          <w:vertAlign w:val="superscript"/>
        </w:rPr>
        <w:t>b</w:t>
      </w:r>
      <w:r w:rsidR="00EA7D77">
        <w:t>p</w:t>
      </w:r>
      <w:r w:rsidR="00D84460">
        <w:t xml:space="preserve">&lt;0.05 </w:t>
      </w:r>
      <w:r w:rsidR="00363648">
        <w:t>vs. BF</w:t>
      </w:r>
      <w:r w:rsidR="00621A8E">
        <w:t xml:space="preserve">; </w:t>
      </w:r>
      <w:r w:rsidR="005A3A07" w:rsidRPr="009E7839">
        <w:rPr>
          <w:vertAlign w:val="superscript"/>
        </w:rPr>
        <w:t>c</w:t>
      </w:r>
      <w:r w:rsidR="005A3A07">
        <w:t xml:space="preserve">p&lt;0.05 </w:t>
      </w:r>
      <w:r w:rsidR="005C00F6">
        <w:t>EG</w:t>
      </w:r>
      <w:r w:rsidR="00B2163A">
        <w:t xml:space="preserve"> </w:t>
      </w:r>
      <w:r w:rsidR="005A3A07">
        <w:t xml:space="preserve">vs </w:t>
      </w:r>
      <w:r w:rsidR="005C00F6">
        <w:t>CG</w:t>
      </w:r>
      <w:r w:rsidR="005A3A07">
        <w:t xml:space="preserve">. </w:t>
      </w:r>
      <w:r w:rsidR="00285013" w:rsidRPr="009E7839">
        <w:t>A</w:t>
      </w:r>
      <w:r w:rsidR="00285013">
        <w:t xml:space="preserve"> scoring approach was used to </w:t>
      </w:r>
      <w:r w:rsidR="00C17EE4">
        <w:t>analyze</w:t>
      </w:r>
      <w:r w:rsidR="00285013">
        <w:t xml:space="preserve"> </w:t>
      </w:r>
      <w:r w:rsidR="00ED2C9E">
        <w:t xml:space="preserve">the variables that were reported categorically. </w:t>
      </w:r>
      <w:r w:rsidR="00F23136">
        <w:t>For</w:t>
      </w:r>
      <w:r w:rsidR="005A5EF9">
        <w:t xml:space="preserve"> frequency of</w:t>
      </w:r>
      <w:r w:rsidR="00F23136">
        <w:t xml:space="preserve"> spitting-up/vomiting</w:t>
      </w:r>
      <w:r w:rsidR="00CB6892">
        <w:t xml:space="preserve"> and flatulence</w:t>
      </w:r>
      <w:r w:rsidR="00F23136">
        <w:t>: 1</w:t>
      </w:r>
      <w:r w:rsidR="00491B28">
        <w:t> </w:t>
      </w:r>
      <w:r w:rsidR="00F23136">
        <w:t>time</w:t>
      </w:r>
      <w:r w:rsidR="00491B28">
        <w:t>/day = 1</w:t>
      </w:r>
      <w:r w:rsidR="00F23136">
        <w:t>; 2-3 times</w:t>
      </w:r>
      <w:r w:rsidR="006864E7">
        <w:t xml:space="preserve"> = 2</w:t>
      </w:r>
      <w:r w:rsidR="00F23136">
        <w:t>; 4-6 times</w:t>
      </w:r>
      <w:r w:rsidR="006864E7">
        <w:t xml:space="preserve"> = 3</w:t>
      </w:r>
      <w:r w:rsidR="00F23136">
        <w:t>; &gt;7 times</w:t>
      </w:r>
      <w:r w:rsidR="006864E7">
        <w:t xml:space="preserve"> = 4. For </w:t>
      </w:r>
      <w:r w:rsidR="00F31E71">
        <w:t>duration of crying</w:t>
      </w:r>
      <w:r w:rsidR="008875A3">
        <w:t xml:space="preserve">: </w:t>
      </w:r>
      <w:r w:rsidR="00DB7F52">
        <w:t>&lt;10 min</w:t>
      </w:r>
      <w:r w:rsidR="007D2648">
        <w:t xml:space="preserve"> = 1</w:t>
      </w:r>
      <w:r w:rsidR="00DB7F52">
        <w:t>; 10-30</w:t>
      </w:r>
      <w:r w:rsidR="007D2648">
        <w:t> </w:t>
      </w:r>
      <w:r w:rsidR="00DB7F52">
        <w:t>min</w:t>
      </w:r>
      <w:r w:rsidR="007D2648">
        <w:t xml:space="preserve"> = 2</w:t>
      </w:r>
      <w:r w:rsidR="00DB7F52">
        <w:t>; &gt;30 min to 1 hour</w:t>
      </w:r>
      <w:r w:rsidR="007D2648">
        <w:t> = 3</w:t>
      </w:r>
      <w:r w:rsidR="00DB7F52">
        <w:t>; &gt;1-2 hours</w:t>
      </w:r>
      <w:r w:rsidR="007D2648">
        <w:t> = 4</w:t>
      </w:r>
      <w:r w:rsidR="00DB7F52">
        <w:t>; &gt;2-3 hours</w:t>
      </w:r>
      <w:r w:rsidR="002E514A">
        <w:t> = 5;</w:t>
      </w:r>
      <w:r w:rsidR="00DB7F52">
        <w:t xml:space="preserve"> &gt;3 hours</w:t>
      </w:r>
      <w:r w:rsidR="002E514A">
        <w:t> </w:t>
      </w:r>
      <w:r w:rsidR="00AB07B8">
        <w:t xml:space="preserve">= 6. For duration of </w:t>
      </w:r>
      <w:r w:rsidR="00DB7F52">
        <w:t>sleeping</w:t>
      </w:r>
      <w:r w:rsidR="003E68FE">
        <w:t xml:space="preserve">: </w:t>
      </w:r>
      <w:r w:rsidR="00DB7F52">
        <w:t xml:space="preserve">0-8 </w:t>
      </w:r>
      <w:r w:rsidR="003E68FE">
        <w:t>hour</w:t>
      </w:r>
      <w:r w:rsidR="00374EA6">
        <w:t xml:space="preserve">s = 1; </w:t>
      </w:r>
      <w:r w:rsidR="00DB7F52">
        <w:t>8-12</w:t>
      </w:r>
      <w:r w:rsidR="00374EA6">
        <w:t xml:space="preserve"> hours = 2;</w:t>
      </w:r>
      <w:r w:rsidR="00DB7F52">
        <w:t xml:space="preserve"> 12-16</w:t>
      </w:r>
      <w:r w:rsidR="00374EA6">
        <w:t xml:space="preserve"> hours = 3</w:t>
      </w:r>
      <w:r w:rsidR="00810892">
        <w:t>;</w:t>
      </w:r>
      <w:r w:rsidR="00DB7F52">
        <w:t>16-20</w:t>
      </w:r>
      <w:r w:rsidR="00810892">
        <w:t xml:space="preserve"> hours = 4</w:t>
      </w:r>
      <w:r w:rsidR="00DB7F52">
        <w:t>, 20-24 hours</w:t>
      </w:r>
      <w:r w:rsidR="0004744C">
        <w:t> = 5.</w:t>
      </w:r>
    </w:p>
    <w:p w14:paraId="3E489F8B" w14:textId="77777777" w:rsidR="00AF51C3" w:rsidRDefault="00AF51C3">
      <w:pPr>
        <w:rPr>
          <w:b/>
          <w:bCs/>
        </w:rPr>
      </w:pPr>
      <w:r>
        <w:rPr>
          <w:b/>
          <w:bCs/>
        </w:rPr>
        <w:br w:type="page"/>
      </w:r>
    </w:p>
    <w:p w14:paraId="11A1D66F" w14:textId="5EA83C11" w:rsidR="001E3339" w:rsidRDefault="00B40A5F" w:rsidP="001E3339">
      <w:r w:rsidRPr="00A53B44">
        <w:rPr>
          <w:b/>
          <w:bCs/>
        </w:rPr>
        <w:lastRenderedPageBreak/>
        <w:t xml:space="preserve">Supplementary </w:t>
      </w:r>
      <w:r w:rsidR="001B696C" w:rsidRPr="00A53B44">
        <w:rPr>
          <w:b/>
          <w:bCs/>
        </w:rPr>
        <w:t>t</w:t>
      </w:r>
      <w:r w:rsidRPr="00A53B44">
        <w:rPr>
          <w:b/>
          <w:bCs/>
        </w:rPr>
        <w:t>able 2</w:t>
      </w:r>
      <w:r w:rsidR="001B696C">
        <w:t xml:space="preserve">. </w:t>
      </w:r>
      <w:r w:rsidR="00521E85" w:rsidRPr="00521E85">
        <w:t xml:space="preserve">Odds ratios for difficulties in passing stool, fussiness duration, and severity of spitting-up/vomiting between the feeding groups assessed at all post-baseline visits for </w:t>
      </w:r>
      <w:r w:rsidR="00092EF5">
        <w:t xml:space="preserve">the </w:t>
      </w:r>
      <w:r w:rsidR="00521E85" w:rsidRPr="00521E85">
        <w:t>intention-to-treat population.</w:t>
      </w:r>
    </w:p>
    <w:p w14:paraId="30C8EA4C" w14:textId="77777777" w:rsidR="001B696C" w:rsidRDefault="001B696C" w:rsidP="001E33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861"/>
        <w:gridCol w:w="1955"/>
        <w:gridCol w:w="1838"/>
        <w:gridCol w:w="1955"/>
        <w:gridCol w:w="1691"/>
        <w:gridCol w:w="1691"/>
      </w:tblGrid>
      <w:tr w:rsidR="00E87A9E" w14:paraId="622ACBA0" w14:textId="76F9644E" w:rsidTr="00B22E40">
        <w:tc>
          <w:tcPr>
            <w:tcW w:w="1959" w:type="dxa"/>
            <w:tcBorders>
              <w:top w:val="single" w:sz="4" w:space="0" w:color="auto"/>
            </w:tcBorders>
          </w:tcPr>
          <w:p w14:paraId="4DA24D3A" w14:textId="77777777" w:rsidR="00E87A9E" w:rsidRPr="00A973A0" w:rsidRDefault="00E87A9E" w:rsidP="00D84460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  <w:gridSpan w:val="2"/>
            <w:tcBorders>
              <w:top w:val="single" w:sz="4" w:space="0" w:color="auto"/>
            </w:tcBorders>
          </w:tcPr>
          <w:p w14:paraId="6041C23E" w14:textId="7F2B89E0" w:rsidR="00E87A9E" w:rsidRPr="00A973A0" w:rsidRDefault="00E87A9E" w:rsidP="00EC67EC">
            <w:pPr>
              <w:jc w:val="center"/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Difficulty in passing stool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</w:tcBorders>
          </w:tcPr>
          <w:p w14:paraId="1DFF31EB" w14:textId="1F146484" w:rsidR="00E87A9E" w:rsidRPr="00A973A0" w:rsidRDefault="00E87A9E" w:rsidP="00EC67EC">
            <w:pPr>
              <w:jc w:val="center"/>
              <w:rPr>
                <w:b/>
                <w:bCs/>
                <w:sz w:val="20"/>
                <w:szCs w:val="20"/>
              </w:rPr>
            </w:pPr>
            <w:r w:rsidRPr="00A973A0">
              <w:rPr>
                <w:b/>
                <w:bCs/>
                <w:sz w:val="20"/>
                <w:szCs w:val="20"/>
              </w:rPr>
              <w:t>Duration of fussiness</w:t>
            </w:r>
          </w:p>
        </w:tc>
        <w:tc>
          <w:tcPr>
            <w:tcW w:w="3382" w:type="dxa"/>
            <w:gridSpan w:val="2"/>
            <w:tcBorders>
              <w:top w:val="single" w:sz="4" w:space="0" w:color="auto"/>
            </w:tcBorders>
          </w:tcPr>
          <w:p w14:paraId="588A0656" w14:textId="35501EC0" w:rsidR="00E87A9E" w:rsidRPr="00A973A0" w:rsidRDefault="00E87A9E" w:rsidP="00EC67EC">
            <w:pPr>
              <w:jc w:val="center"/>
              <w:rPr>
                <w:b/>
                <w:bCs/>
                <w:sz w:val="20"/>
                <w:szCs w:val="20"/>
              </w:rPr>
            </w:pPr>
            <w:r w:rsidRPr="00A973A0">
              <w:rPr>
                <w:b/>
                <w:bCs/>
                <w:sz w:val="20"/>
                <w:szCs w:val="20"/>
              </w:rPr>
              <w:t>Severity of spitting-up/vomiting</w:t>
            </w:r>
          </w:p>
        </w:tc>
      </w:tr>
      <w:tr w:rsidR="00E87A9E" w14:paraId="54827536" w14:textId="5797110D" w:rsidTr="00B22E40">
        <w:tc>
          <w:tcPr>
            <w:tcW w:w="1959" w:type="dxa"/>
            <w:tcBorders>
              <w:bottom w:val="single" w:sz="4" w:space="0" w:color="auto"/>
            </w:tcBorders>
          </w:tcPr>
          <w:p w14:paraId="1ED2AF5D" w14:textId="77777777" w:rsidR="00E87A9E" w:rsidRPr="00A973A0" w:rsidRDefault="00E87A9E" w:rsidP="00E87A9E">
            <w:pPr>
              <w:rPr>
                <w:sz w:val="20"/>
                <w:szCs w:val="20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139E4E64" w14:textId="7AD085D3" w:rsidR="00E87A9E" w:rsidRPr="00A973A0" w:rsidRDefault="00E87A9E" w:rsidP="00E87A9E">
            <w:pPr>
              <w:jc w:val="center"/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Pr="00A973A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B32105F" w14:textId="2CAAF7CC" w:rsidR="00E87A9E" w:rsidRPr="00A973A0" w:rsidRDefault="00E87A9E" w:rsidP="00E87A9E">
            <w:pPr>
              <w:jc w:val="center"/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AAACF47" w14:textId="5FF8FA4D" w:rsidR="00E87A9E" w:rsidRPr="00A973A0" w:rsidRDefault="00E87A9E" w:rsidP="00E87A9E">
            <w:pPr>
              <w:jc w:val="center"/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="000B0AB1" w:rsidRPr="000B0AB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5DE8433" w14:textId="0FCEB6A2" w:rsidR="00E87A9E" w:rsidRPr="00A973A0" w:rsidRDefault="00E87A9E" w:rsidP="00E87A9E">
            <w:pPr>
              <w:jc w:val="center"/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135FC1EA" w14:textId="6DA7489E" w:rsidR="00E87A9E" w:rsidRPr="00A973A0" w:rsidRDefault="00E87A9E" w:rsidP="00E87A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="000B0AB1" w:rsidRPr="000B0AB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9760A6B" w14:textId="0357F7A1" w:rsidR="00E87A9E" w:rsidRPr="00A973A0" w:rsidRDefault="00E87A9E" w:rsidP="00E87A9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E87A9E" w14:paraId="0167194C" w14:textId="1836190A" w:rsidTr="00B22E40">
        <w:tc>
          <w:tcPr>
            <w:tcW w:w="1959" w:type="dxa"/>
            <w:tcBorders>
              <w:top w:val="single" w:sz="4" w:space="0" w:color="auto"/>
            </w:tcBorders>
          </w:tcPr>
          <w:p w14:paraId="2BD78CE8" w14:textId="2A0527C8" w:rsidR="00E87A9E" w:rsidRPr="00A973A0" w:rsidRDefault="00E87A9E" w:rsidP="00CE66BB">
            <w:pPr>
              <w:rPr>
                <w:sz w:val="20"/>
                <w:szCs w:val="20"/>
              </w:rPr>
            </w:pPr>
            <w:r w:rsidRPr="00A973A0">
              <w:rPr>
                <w:rFonts w:cs="Times New Roman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7457687" w14:textId="77777777" w:rsidR="00E87A9E" w:rsidRPr="00A973A0" w:rsidRDefault="00E87A9E" w:rsidP="00CE66BB">
            <w:pPr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0EE0CF25" w14:textId="77777777" w:rsidR="00E87A9E" w:rsidRPr="00A973A0" w:rsidRDefault="00E87A9E" w:rsidP="00CE66BB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1777776" w14:textId="77777777" w:rsidR="00E87A9E" w:rsidRPr="00A973A0" w:rsidRDefault="00E87A9E" w:rsidP="00CE66BB">
            <w:pPr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3F2ECC79" w14:textId="77777777" w:rsidR="00E87A9E" w:rsidRPr="00A973A0" w:rsidRDefault="00E87A9E" w:rsidP="00CE66BB">
            <w:pPr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46B5737C" w14:textId="023FC2F3" w:rsidR="00E87A9E" w:rsidRPr="00A973A0" w:rsidRDefault="00E87A9E" w:rsidP="00FE39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6E6B4748" w14:textId="685439F1" w:rsidR="00E87A9E" w:rsidRPr="00A973A0" w:rsidRDefault="00E87A9E" w:rsidP="00FE3985">
            <w:pPr>
              <w:jc w:val="center"/>
              <w:rPr>
                <w:sz w:val="20"/>
                <w:szCs w:val="20"/>
              </w:rPr>
            </w:pPr>
          </w:p>
        </w:tc>
      </w:tr>
      <w:tr w:rsidR="00B56DA9" w:rsidRPr="00410FD3" w14:paraId="1C09ADB0" w14:textId="696AF1C9" w:rsidTr="00B22E40">
        <w:tc>
          <w:tcPr>
            <w:tcW w:w="1959" w:type="dxa"/>
            <w:vAlign w:val="bottom"/>
          </w:tcPr>
          <w:p w14:paraId="6B423C31" w14:textId="5FF40CDD" w:rsidR="00B56DA9" w:rsidRPr="00410FD3" w:rsidRDefault="00B56DA9" w:rsidP="00B56DA9">
            <w:pPr>
              <w:rPr>
                <w:sz w:val="20"/>
                <w:szCs w:val="20"/>
              </w:rPr>
            </w:pPr>
            <w:r w:rsidRPr="00A973A0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61" w:type="dxa"/>
            <w:vAlign w:val="center"/>
          </w:tcPr>
          <w:p w14:paraId="670C1DDC" w14:textId="0DF27D18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2</w:t>
            </w:r>
          </w:p>
        </w:tc>
        <w:tc>
          <w:tcPr>
            <w:tcW w:w="1955" w:type="dxa"/>
            <w:vAlign w:val="center"/>
          </w:tcPr>
          <w:p w14:paraId="56E26241" w14:textId="44F162F1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7; 2.1</w:t>
            </w:r>
          </w:p>
        </w:tc>
        <w:tc>
          <w:tcPr>
            <w:tcW w:w="1838" w:type="dxa"/>
            <w:vAlign w:val="center"/>
          </w:tcPr>
          <w:p w14:paraId="45E02F94" w14:textId="7B4A392A" w:rsidR="00B56DA9" w:rsidRPr="00CA1958" w:rsidRDefault="006079BE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1958">
              <w:rPr>
                <w:rFonts w:cs="Times New Roman"/>
                <w:sz w:val="20"/>
                <w:szCs w:val="20"/>
              </w:rPr>
              <w:t>0.</w:t>
            </w:r>
            <w:r w:rsidR="00CA195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55" w:type="dxa"/>
            <w:vAlign w:val="center"/>
          </w:tcPr>
          <w:p w14:paraId="448E240C" w14:textId="1AA456BE" w:rsidR="00B56DA9" w:rsidRPr="00CA1958" w:rsidRDefault="00A77781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1958">
              <w:rPr>
                <w:rFonts w:cs="Times New Roman"/>
                <w:sz w:val="20"/>
                <w:szCs w:val="20"/>
              </w:rPr>
              <w:t>0.</w:t>
            </w:r>
            <w:r w:rsidR="00CA1958">
              <w:rPr>
                <w:rFonts w:cs="Times New Roman"/>
                <w:sz w:val="20"/>
                <w:szCs w:val="20"/>
              </w:rPr>
              <w:t>4</w:t>
            </w:r>
            <w:r w:rsidRPr="00CA1958">
              <w:rPr>
                <w:rFonts w:cs="Times New Roman"/>
                <w:sz w:val="20"/>
                <w:szCs w:val="20"/>
              </w:rPr>
              <w:t>;</w:t>
            </w:r>
            <w:r w:rsidR="00CA1958">
              <w:rPr>
                <w:rFonts w:cs="Times New Roman"/>
                <w:sz w:val="20"/>
                <w:szCs w:val="20"/>
              </w:rPr>
              <w:t xml:space="preserve"> </w:t>
            </w:r>
            <w:r w:rsidRPr="00CA1958">
              <w:rPr>
                <w:rFonts w:cs="Times New Roman"/>
                <w:sz w:val="20"/>
                <w:szCs w:val="20"/>
              </w:rPr>
              <w:t>1.</w:t>
            </w:r>
            <w:r w:rsidR="00CA195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91" w:type="dxa"/>
            <w:vAlign w:val="center"/>
          </w:tcPr>
          <w:p w14:paraId="0CD777C6" w14:textId="060133EE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8</w:t>
            </w:r>
          </w:p>
        </w:tc>
        <w:tc>
          <w:tcPr>
            <w:tcW w:w="1691" w:type="dxa"/>
            <w:vAlign w:val="center"/>
          </w:tcPr>
          <w:p w14:paraId="46CA9A64" w14:textId="7731E78E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9; 3.6</w:t>
            </w:r>
          </w:p>
        </w:tc>
      </w:tr>
      <w:tr w:rsidR="00B56DA9" w:rsidRPr="00410FD3" w14:paraId="6977C5BA" w14:textId="1CB79075" w:rsidTr="00B22E40">
        <w:tc>
          <w:tcPr>
            <w:tcW w:w="1959" w:type="dxa"/>
            <w:vAlign w:val="bottom"/>
          </w:tcPr>
          <w:p w14:paraId="3A58FDCC" w14:textId="7590767A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vAlign w:val="center"/>
          </w:tcPr>
          <w:p w14:paraId="030D522E" w14:textId="7E72FB24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955" w:type="dxa"/>
            <w:vAlign w:val="center"/>
          </w:tcPr>
          <w:p w14:paraId="311664BC" w14:textId="4BCF142A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1.8</w:t>
            </w:r>
          </w:p>
        </w:tc>
        <w:tc>
          <w:tcPr>
            <w:tcW w:w="1838" w:type="dxa"/>
            <w:vAlign w:val="center"/>
          </w:tcPr>
          <w:p w14:paraId="432358B7" w14:textId="18B03E52" w:rsidR="00B56DA9" w:rsidRPr="00CA1958" w:rsidRDefault="00A77781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1958">
              <w:rPr>
                <w:rFonts w:cs="Times New Roman"/>
                <w:sz w:val="20"/>
                <w:szCs w:val="20"/>
              </w:rPr>
              <w:t>0.</w:t>
            </w:r>
            <w:r w:rsidR="00CA195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55" w:type="dxa"/>
            <w:vAlign w:val="center"/>
          </w:tcPr>
          <w:p w14:paraId="3E0F3BD9" w14:textId="7D9F9353" w:rsidR="00B56DA9" w:rsidRPr="00CA1958" w:rsidRDefault="00CA1958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A77781" w:rsidRPr="00CA1958">
              <w:rPr>
                <w:rFonts w:cs="Times New Roman"/>
                <w:sz w:val="20"/>
                <w:szCs w:val="20"/>
              </w:rPr>
              <w:t>.3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A77781" w:rsidRPr="00CA1958">
              <w:rPr>
                <w:rFonts w:cs="Times New Roman"/>
                <w:sz w:val="20"/>
                <w:szCs w:val="20"/>
              </w:rPr>
              <w:t>2.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91" w:type="dxa"/>
            <w:vAlign w:val="center"/>
          </w:tcPr>
          <w:p w14:paraId="32653273" w14:textId="508D3855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5</w:t>
            </w:r>
          </w:p>
        </w:tc>
        <w:tc>
          <w:tcPr>
            <w:tcW w:w="1691" w:type="dxa"/>
            <w:vAlign w:val="center"/>
          </w:tcPr>
          <w:p w14:paraId="492D9E69" w14:textId="54B6F78F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6; 3.8</w:t>
            </w:r>
          </w:p>
        </w:tc>
      </w:tr>
      <w:tr w:rsidR="00B56DA9" w:rsidRPr="00410FD3" w14:paraId="43664DAC" w14:textId="28A32176" w:rsidTr="00B22E40">
        <w:tc>
          <w:tcPr>
            <w:tcW w:w="1959" w:type="dxa"/>
            <w:tcBorders>
              <w:bottom w:val="dashSmallGap" w:sz="4" w:space="0" w:color="auto"/>
            </w:tcBorders>
            <w:vAlign w:val="bottom"/>
          </w:tcPr>
          <w:p w14:paraId="32E95EDE" w14:textId="478C4496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tcBorders>
              <w:bottom w:val="dashSmallGap" w:sz="4" w:space="0" w:color="auto"/>
            </w:tcBorders>
            <w:vAlign w:val="center"/>
          </w:tcPr>
          <w:p w14:paraId="3DE92C83" w14:textId="24ABEC5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7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355D6A78" w14:textId="411B2FED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1.6</w:t>
            </w:r>
          </w:p>
        </w:tc>
        <w:tc>
          <w:tcPr>
            <w:tcW w:w="1838" w:type="dxa"/>
            <w:tcBorders>
              <w:bottom w:val="dashSmallGap" w:sz="4" w:space="0" w:color="auto"/>
            </w:tcBorders>
            <w:vAlign w:val="center"/>
          </w:tcPr>
          <w:p w14:paraId="5BCA3F01" w14:textId="3C539D57" w:rsidR="00B56DA9" w:rsidRPr="00CA1958" w:rsidRDefault="00A77781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1958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78DFF927" w14:textId="41DB6CAB" w:rsidR="00B56DA9" w:rsidRPr="00CA1958" w:rsidRDefault="00CA1958" w:rsidP="006079B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A1958">
              <w:rPr>
                <w:rFonts w:cs="Times New Roman"/>
                <w:sz w:val="20"/>
                <w:szCs w:val="20"/>
              </w:rPr>
              <w:t>0.4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A1958">
              <w:rPr>
                <w:rFonts w:cs="Times New Roman"/>
                <w:sz w:val="20"/>
                <w:szCs w:val="20"/>
              </w:rPr>
              <w:t>3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5994759A" w14:textId="0A440B42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15476843" w14:textId="6F70A27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2.1</w:t>
            </w:r>
          </w:p>
        </w:tc>
      </w:tr>
      <w:tr w:rsidR="00B56DA9" w:rsidRPr="00410FD3" w14:paraId="7AC20A0B" w14:textId="41102073" w:rsidTr="00B22E40">
        <w:tc>
          <w:tcPr>
            <w:tcW w:w="1959" w:type="dxa"/>
            <w:tcBorders>
              <w:top w:val="dashSmallGap" w:sz="4" w:space="0" w:color="auto"/>
            </w:tcBorders>
          </w:tcPr>
          <w:p w14:paraId="46BE86BE" w14:textId="6C9D8EB1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b/>
                <w:bCs/>
                <w:sz w:val="20"/>
                <w:szCs w:val="20"/>
              </w:rPr>
              <w:t>2 months</w:t>
            </w:r>
          </w:p>
        </w:tc>
        <w:tc>
          <w:tcPr>
            <w:tcW w:w="1861" w:type="dxa"/>
            <w:tcBorders>
              <w:top w:val="dashSmallGap" w:sz="4" w:space="0" w:color="auto"/>
            </w:tcBorders>
            <w:vAlign w:val="center"/>
          </w:tcPr>
          <w:p w14:paraId="1643F6E6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4863A128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dashSmallGap" w:sz="4" w:space="0" w:color="auto"/>
            </w:tcBorders>
            <w:vAlign w:val="center"/>
          </w:tcPr>
          <w:p w14:paraId="312A5FF0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41AF3CF3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252D6CF1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22B9AA74" w14:textId="4779C2A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</w:tr>
      <w:tr w:rsidR="00B56DA9" w:rsidRPr="00410FD3" w14:paraId="1A9A4F4F" w14:textId="47808979" w:rsidTr="00B22E40">
        <w:tc>
          <w:tcPr>
            <w:tcW w:w="1959" w:type="dxa"/>
            <w:vAlign w:val="bottom"/>
          </w:tcPr>
          <w:p w14:paraId="01084B0D" w14:textId="2D8B6D3E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61" w:type="dxa"/>
            <w:vAlign w:val="center"/>
          </w:tcPr>
          <w:p w14:paraId="3633D95C" w14:textId="0D29D6F6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1</w:t>
            </w:r>
          </w:p>
        </w:tc>
        <w:tc>
          <w:tcPr>
            <w:tcW w:w="1955" w:type="dxa"/>
            <w:vAlign w:val="center"/>
          </w:tcPr>
          <w:p w14:paraId="7E267BA1" w14:textId="6D10FC89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5; 2.0</w:t>
            </w:r>
          </w:p>
        </w:tc>
        <w:tc>
          <w:tcPr>
            <w:tcW w:w="1838" w:type="dxa"/>
            <w:vAlign w:val="center"/>
          </w:tcPr>
          <w:p w14:paraId="2561D9A8" w14:textId="4B4744CA" w:rsidR="00B56DA9" w:rsidRPr="00410FD3" w:rsidRDefault="0010606F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955" w:type="dxa"/>
            <w:vAlign w:val="center"/>
          </w:tcPr>
          <w:p w14:paraId="35E7D9C6" w14:textId="4D11E4E4" w:rsidR="00B56DA9" w:rsidRPr="00410FD3" w:rsidRDefault="004E7ACA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; 1.2</w:t>
            </w:r>
          </w:p>
        </w:tc>
        <w:tc>
          <w:tcPr>
            <w:tcW w:w="1691" w:type="dxa"/>
            <w:vAlign w:val="center"/>
          </w:tcPr>
          <w:p w14:paraId="7F5AF75C" w14:textId="4F149D1F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691" w:type="dxa"/>
            <w:vAlign w:val="center"/>
          </w:tcPr>
          <w:p w14:paraId="2926CCB6" w14:textId="64DC809B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1.7</w:t>
            </w:r>
          </w:p>
        </w:tc>
      </w:tr>
      <w:tr w:rsidR="00B56DA9" w:rsidRPr="00410FD3" w14:paraId="6A1183B5" w14:textId="6F182FD2" w:rsidTr="00B22E40">
        <w:tc>
          <w:tcPr>
            <w:tcW w:w="1959" w:type="dxa"/>
            <w:vAlign w:val="bottom"/>
          </w:tcPr>
          <w:p w14:paraId="3FAB432B" w14:textId="6671B84A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vAlign w:val="center"/>
          </w:tcPr>
          <w:p w14:paraId="283CA815" w14:textId="3FDFB68F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7</w:t>
            </w:r>
          </w:p>
        </w:tc>
        <w:tc>
          <w:tcPr>
            <w:tcW w:w="1955" w:type="dxa"/>
            <w:vAlign w:val="center"/>
          </w:tcPr>
          <w:p w14:paraId="3A08F0D7" w14:textId="590E6F4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1.9</w:t>
            </w:r>
          </w:p>
        </w:tc>
        <w:tc>
          <w:tcPr>
            <w:tcW w:w="1838" w:type="dxa"/>
            <w:vAlign w:val="center"/>
          </w:tcPr>
          <w:p w14:paraId="040C3F53" w14:textId="7368682C" w:rsidR="00B56DA9" w:rsidRPr="00410FD3" w:rsidRDefault="0010606F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955" w:type="dxa"/>
            <w:vAlign w:val="center"/>
          </w:tcPr>
          <w:p w14:paraId="64E6171C" w14:textId="13AB7DFB" w:rsidR="00B56DA9" w:rsidRPr="00410FD3" w:rsidRDefault="004E7ACA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; 1.6</w:t>
            </w:r>
          </w:p>
        </w:tc>
        <w:tc>
          <w:tcPr>
            <w:tcW w:w="1691" w:type="dxa"/>
            <w:vAlign w:val="center"/>
          </w:tcPr>
          <w:p w14:paraId="79BBAF98" w14:textId="7A3EAC0C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1</w:t>
            </w:r>
          </w:p>
        </w:tc>
        <w:tc>
          <w:tcPr>
            <w:tcW w:w="1691" w:type="dxa"/>
            <w:vAlign w:val="center"/>
          </w:tcPr>
          <w:p w14:paraId="0DEF8CEB" w14:textId="515B3E39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2.9</w:t>
            </w:r>
          </w:p>
        </w:tc>
      </w:tr>
      <w:tr w:rsidR="00B56DA9" w:rsidRPr="00410FD3" w14:paraId="4D343737" w14:textId="3CE62CB2" w:rsidTr="00B22E40">
        <w:tc>
          <w:tcPr>
            <w:tcW w:w="1959" w:type="dxa"/>
            <w:tcBorders>
              <w:bottom w:val="dashSmallGap" w:sz="4" w:space="0" w:color="auto"/>
            </w:tcBorders>
            <w:vAlign w:val="bottom"/>
          </w:tcPr>
          <w:p w14:paraId="37D8C270" w14:textId="3C2B1B9A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tcBorders>
              <w:bottom w:val="dashSmallGap" w:sz="4" w:space="0" w:color="auto"/>
            </w:tcBorders>
            <w:vAlign w:val="center"/>
          </w:tcPr>
          <w:p w14:paraId="11A81723" w14:textId="74496CCC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7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788C4206" w14:textId="4E318EA1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1.8</w:t>
            </w:r>
          </w:p>
        </w:tc>
        <w:tc>
          <w:tcPr>
            <w:tcW w:w="1838" w:type="dxa"/>
            <w:tcBorders>
              <w:bottom w:val="dashSmallGap" w:sz="4" w:space="0" w:color="auto"/>
            </w:tcBorders>
            <w:vAlign w:val="center"/>
          </w:tcPr>
          <w:p w14:paraId="37CDD5BE" w14:textId="0C2CEE1E" w:rsidR="00B56DA9" w:rsidRPr="00410FD3" w:rsidRDefault="0010606F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6E8DB3B6" w14:textId="689307E4" w:rsidR="00B56DA9" w:rsidRPr="00410FD3" w:rsidRDefault="004E7ACA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; 3.1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7294C239" w14:textId="346EDFE8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3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654D7EFB" w14:textId="1C90A0E6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5; 3.8</w:t>
            </w:r>
          </w:p>
        </w:tc>
      </w:tr>
      <w:tr w:rsidR="00B56DA9" w:rsidRPr="00410FD3" w14:paraId="30A3819C" w14:textId="5FF5D697" w:rsidTr="00B22E40">
        <w:tc>
          <w:tcPr>
            <w:tcW w:w="1959" w:type="dxa"/>
            <w:tcBorders>
              <w:top w:val="dashSmallGap" w:sz="4" w:space="0" w:color="auto"/>
            </w:tcBorders>
          </w:tcPr>
          <w:p w14:paraId="6371C7B0" w14:textId="66C1B7ED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861" w:type="dxa"/>
            <w:tcBorders>
              <w:top w:val="dashSmallGap" w:sz="4" w:space="0" w:color="auto"/>
            </w:tcBorders>
            <w:vAlign w:val="center"/>
          </w:tcPr>
          <w:p w14:paraId="1F068ED2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59A1C6A2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dashSmallGap" w:sz="4" w:space="0" w:color="auto"/>
            </w:tcBorders>
            <w:vAlign w:val="center"/>
          </w:tcPr>
          <w:p w14:paraId="2E4E2578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070046A9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21DF22E0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753636AB" w14:textId="322DCB5B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</w:tr>
      <w:tr w:rsidR="00B56DA9" w:rsidRPr="00410FD3" w14:paraId="1344316D" w14:textId="3633D179" w:rsidTr="00B22E40">
        <w:tc>
          <w:tcPr>
            <w:tcW w:w="1959" w:type="dxa"/>
            <w:vAlign w:val="bottom"/>
          </w:tcPr>
          <w:p w14:paraId="3EF0F002" w14:textId="0113895F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61" w:type="dxa"/>
            <w:vAlign w:val="center"/>
          </w:tcPr>
          <w:p w14:paraId="3C3453CB" w14:textId="2EC95852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0</w:t>
            </w:r>
          </w:p>
        </w:tc>
        <w:tc>
          <w:tcPr>
            <w:tcW w:w="1955" w:type="dxa"/>
            <w:vAlign w:val="center"/>
          </w:tcPr>
          <w:p w14:paraId="3E7F6F22" w14:textId="25D5F52E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2.4</w:t>
            </w:r>
          </w:p>
        </w:tc>
        <w:tc>
          <w:tcPr>
            <w:tcW w:w="1838" w:type="dxa"/>
            <w:vAlign w:val="center"/>
          </w:tcPr>
          <w:p w14:paraId="39D743C5" w14:textId="3D1AB229" w:rsidR="00B56DA9" w:rsidRPr="00410FD3" w:rsidRDefault="005879E3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55" w:type="dxa"/>
            <w:vAlign w:val="center"/>
          </w:tcPr>
          <w:p w14:paraId="124F9CEF" w14:textId="35DEA555" w:rsidR="00B56DA9" w:rsidRPr="00410FD3" w:rsidRDefault="00037256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03725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037256">
              <w:rPr>
                <w:sz w:val="20"/>
                <w:szCs w:val="20"/>
              </w:rPr>
              <w:t>;</w:t>
            </w:r>
            <w:r w:rsidR="005879E3">
              <w:rPr>
                <w:sz w:val="20"/>
                <w:szCs w:val="20"/>
              </w:rPr>
              <w:t xml:space="preserve"> </w:t>
            </w:r>
            <w:r w:rsidRPr="00037256">
              <w:rPr>
                <w:sz w:val="20"/>
                <w:szCs w:val="20"/>
              </w:rPr>
              <w:t>1.7</w:t>
            </w:r>
          </w:p>
        </w:tc>
        <w:tc>
          <w:tcPr>
            <w:tcW w:w="1691" w:type="dxa"/>
            <w:vAlign w:val="center"/>
          </w:tcPr>
          <w:p w14:paraId="24B5206F" w14:textId="73795452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691" w:type="dxa"/>
            <w:vAlign w:val="center"/>
          </w:tcPr>
          <w:p w14:paraId="7CF7E8F1" w14:textId="10A4B38B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1.7</w:t>
            </w:r>
          </w:p>
        </w:tc>
      </w:tr>
      <w:tr w:rsidR="00B56DA9" w:rsidRPr="00410FD3" w14:paraId="496C393D" w14:textId="6BA0C7FD" w:rsidTr="00B22E40">
        <w:tc>
          <w:tcPr>
            <w:tcW w:w="1959" w:type="dxa"/>
            <w:vAlign w:val="bottom"/>
          </w:tcPr>
          <w:p w14:paraId="1EF29216" w14:textId="13C96729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vAlign w:val="center"/>
          </w:tcPr>
          <w:p w14:paraId="5ADB0891" w14:textId="000DB9CC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</w:t>
            </w:r>
          </w:p>
        </w:tc>
        <w:tc>
          <w:tcPr>
            <w:tcW w:w="1955" w:type="dxa"/>
            <w:vAlign w:val="center"/>
          </w:tcPr>
          <w:p w14:paraId="1FE493D2" w14:textId="4E14A111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1; 1.1</w:t>
            </w:r>
          </w:p>
        </w:tc>
        <w:tc>
          <w:tcPr>
            <w:tcW w:w="1838" w:type="dxa"/>
            <w:vAlign w:val="center"/>
          </w:tcPr>
          <w:p w14:paraId="1F079D68" w14:textId="3886719E" w:rsidR="00B56DA9" w:rsidRPr="00410FD3" w:rsidRDefault="005879E3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955" w:type="dxa"/>
            <w:vAlign w:val="center"/>
          </w:tcPr>
          <w:p w14:paraId="022E6884" w14:textId="51DE6975" w:rsidR="00B56DA9" w:rsidRPr="00410FD3" w:rsidRDefault="005879E3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37256" w:rsidRPr="00037256">
              <w:rPr>
                <w:sz w:val="20"/>
                <w:szCs w:val="20"/>
              </w:rPr>
              <w:t>.3;</w:t>
            </w:r>
            <w:r>
              <w:rPr>
                <w:sz w:val="20"/>
                <w:szCs w:val="20"/>
              </w:rPr>
              <w:t xml:space="preserve"> </w:t>
            </w:r>
            <w:r w:rsidR="00037256" w:rsidRPr="00037256">
              <w:rPr>
                <w:sz w:val="20"/>
                <w:szCs w:val="20"/>
              </w:rPr>
              <w:t>2.9</w:t>
            </w:r>
          </w:p>
        </w:tc>
        <w:tc>
          <w:tcPr>
            <w:tcW w:w="1691" w:type="dxa"/>
            <w:vAlign w:val="center"/>
          </w:tcPr>
          <w:p w14:paraId="6C74B90F" w14:textId="1988A8C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6</w:t>
            </w:r>
          </w:p>
        </w:tc>
        <w:tc>
          <w:tcPr>
            <w:tcW w:w="1691" w:type="dxa"/>
            <w:vAlign w:val="center"/>
          </w:tcPr>
          <w:p w14:paraId="12251FFC" w14:textId="2ABE8BA4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2; 1.9</w:t>
            </w:r>
          </w:p>
        </w:tc>
      </w:tr>
      <w:tr w:rsidR="00B56DA9" w:rsidRPr="00410FD3" w14:paraId="4247DF0D" w14:textId="3182FDE1" w:rsidTr="00B22E40">
        <w:tc>
          <w:tcPr>
            <w:tcW w:w="1959" w:type="dxa"/>
            <w:tcBorders>
              <w:bottom w:val="dashSmallGap" w:sz="4" w:space="0" w:color="auto"/>
            </w:tcBorders>
            <w:vAlign w:val="bottom"/>
          </w:tcPr>
          <w:p w14:paraId="0E312F44" w14:textId="6C283FA7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tcBorders>
              <w:bottom w:val="dashSmallGap" w:sz="4" w:space="0" w:color="auto"/>
            </w:tcBorders>
            <w:vAlign w:val="center"/>
          </w:tcPr>
          <w:p w14:paraId="0FEF062B" w14:textId="009DA2C5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5FCC5784" w14:textId="72E161C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1; 1.1</w:t>
            </w:r>
          </w:p>
        </w:tc>
        <w:tc>
          <w:tcPr>
            <w:tcW w:w="1838" w:type="dxa"/>
            <w:tcBorders>
              <w:bottom w:val="dashSmallGap" w:sz="4" w:space="0" w:color="auto"/>
            </w:tcBorders>
            <w:vAlign w:val="center"/>
          </w:tcPr>
          <w:p w14:paraId="3D465020" w14:textId="1C609147" w:rsidR="00B56DA9" w:rsidRPr="00410FD3" w:rsidRDefault="001E0441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4D7CA80D" w14:textId="05F08A8D" w:rsidR="00B56DA9" w:rsidRPr="00410FD3" w:rsidRDefault="00037256" w:rsidP="006079BE">
            <w:pPr>
              <w:jc w:val="center"/>
              <w:rPr>
                <w:sz w:val="20"/>
                <w:szCs w:val="20"/>
              </w:rPr>
            </w:pPr>
            <w:r w:rsidRPr="00037256">
              <w:rPr>
                <w:sz w:val="20"/>
                <w:szCs w:val="20"/>
              </w:rPr>
              <w:t>0.4;</w:t>
            </w:r>
            <w:r w:rsidR="005879E3">
              <w:rPr>
                <w:sz w:val="20"/>
                <w:szCs w:val="20"/>
              </w:rPr>
              <w:t xml:space="preserve"> </w:t>
            </w:r>
            <w:r w:rsidRPr="00037256">
              <w:rPr>
                <w:sz w:val="20"/>
                <w:szCs w:val="20"/>
              </w:rPr>
              <w:t>3.</w:t>
            </w:r>
            <w:r w:rsidR="005879E3">
              <w:rPr>
                <w:sz w:val="20"/>
                <w:szCs w:val="20"/>
              </w:rPr>
              <w:t>8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3628C2BE" w14:textId="6AFFEDC3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09526886" w14:textId="77515436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2.4</w:t>
            </w:r>
          </w:p>
        </w:tc>
      </w:tr>
      <w:tr w:rsidR="00B56DA9" w:rsidRPr="00410FD3" w14:paraId="5FF1E5F5" w14:textId="51B1BFA0" w:rsidTr="00B22E40">
        <w:tc>
          <w:tcPr>
            <w:tcW w:w="1959" w:type="dxa"/>
            <w:tcBorders>
              <w:top w:val="dashSmallGap" w:sz="4" w:space="0" w:color="auto"/>
            </w:tcBorders>
          </w:tcPr>
          <w:p w14:paraId="7FB4ED91" w14:textId="1DF910A9" w:rsidR="00B56DA9" w:rsidRPr="00410FD3" w:rsidRDefault="00B56DA9" w:rsidP="00B56DA9">
            <w:pPr>
              <w:rPr>
                <w:sz w:val="20"/>
                <w:szCs w:val="20"/>
              </w:rPr>
            </w:pPr>
            <w:r w:rsidRPr="00410FD3">
              <w:rPr>
                <w:rFonts w:cs="Times New Roman"/>
                <w:b/>
                <w:bCs/>
                <w:sz w:val="20"/>
                <w:szCs w:val="20"/>
              </w:rPr>
              <w:t>4 months</w:t>
            </w:r>
          </w:p>
        </w:tc>
        <w:tc>
          <w:tcPr>
            <w:tcW w:w="1861" w:type="dxa"/>
            <w:tcBorders>
              <w:top w:val="dashSmallGap" w:sz="4" w:space="0" w:color="auto"/>
            </w:tcBorders>
            <w:vAlign w:val="center"/>
          </w:tcPr>
          <w:p w14:paraId="5B0AC6EA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477DE6EF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dashSmallGap" w:sz="4" w:space="0" w:color="auto"/>
            </w:tcBorders>
            <w:vAlign w:val="center"/>
          </w:tcPr>
          <w:p w14:paraId="44113631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6358C7B2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604D014B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2B112D99" w14:textId="1B2B1EE5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</w:tr>
      <w:tr w:rsidR="00B56DA9" w:rsidRPr="00410FD3" w14:paraId="220AF0A8" w14:textId="65C61D14" w:rsidTr="00B22E40">
        <w:tc>
          <w:tcPr>
            <w:tcW w:w="1959" w:type="dxa"/>
            <w:vAlign w:val="bottom"/>
          </w:tcPr>
          <w:p w14:paraId="26F237EC" w14:textId="3F94869E" w:rsidR="00B56DA9" w:rsidRPr="00410FD3" w:rsidRDefault="00B56DA9" w:rsidP="00B56DA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61" w:type="dxa"/>
            <w:vAlign w:val="center"/>
          </w:tcPr>
          <w:p w14:paraId="35580D2F" w14:textId="5510D775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1</w:t>
            </w:r>
          </w:p>
        </w:tc>
        <w:tc>
          <w:tcPr>
            <w:tcW w:w="1955" w:type="dxa"/>
            <w:vAlign w:val="center"/>
          </w:tcPr>
          <w:p w14:paraId="0DFEA39C" w14:textId="26EBCD03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5; 2.7</w:t>
            </w:r>
          </w:p>
        </w:tc>
        <w:tc>
          <w:tcPr>
            <w:tcW w:w="1838" w:type="dxa"/>
            <w:vAlign w:val="center"/>
          </w:tcPr>
          <w:p w14:paraId="7CD761D9" w14:textId="6D268D7F" w:rsidR="00B56DA9" w:rsidRPr="00410FD3" w:rsidRDefault="001E0441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955" w:type="dxa"/>
            <w:vAlign w:val="center"/>
          </w:tcPr>
          <w:p w14:paraId="6DD1BB4A" w14:textId="51A0A694" w:rsidR="00B56DA9" w:rsidRPr="00410FD3" w:rsidRDefault="001E0441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4E666B">
              <w:rPr>
                <w:sz w:val="20"/>
                <w:szCs w:val="20"/>
              </w:rPr>
              <w:t>; 1.2</w:t>
            </w:r>
          </w:p>
        </w:tc>
        <w:tc>
          <w:tcPr>
            <w:tcW w:w="1691" w:type="dxa"/>
            <w:vAlign w:val="center"/>
          </w:tcPr>
          <w:p w14:paraId="78E89B99" w14:textId="06189DEC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691" w:type="dxa"/>
            <w:vAlign w:val="center"/>
          </w:tcPr>
          <w:p w14:paraId="7C566639" w14:textId="796F1569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1.8</w:t>
            </w:r>
          </w:p>
        </w:tc>
      </w:tr>
      <w:tr w:rsidR="00B56DA9" w:rsidRPr="00410FD3" w14:paraId="2B34B85D" w14:textId="162B5927" w:rsidTr="00B22E40">
        <w:tc>
          <w:tcPr>
            <w:tcW w:w="1959" w:type="dxa"/>
            <w:vAlign w:val="bottom"/>
          </w:tcPr>
          <w:p w14:paraId="3F96578F" w14:textId="0F84CD70" w:rsidR="00B56DA9" w:rsidRPr="00410FD3" w:rsidRDefault="00B56DA9" w:rsidP="00B56DA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vAlign w:val="center"/>
          </w:tcPr>
          <w:p w14:paraId="05A9F261" w14:textId="11675303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3.2</w:t>
            </w:r>
          </w:p>
        </w:tc>
        <w:tc>
          <w:tcPr>
            <w:tcW w:w="1955" w:type="dxa"/>
            <w:vAlign w:val="center"/>
          </w:tcPr>
          <w:p w14:paraId="63C41627" w14:textId="41BB73EB" w:rsidR="00B56DA9" w:rsidRPr="00410FD3" w:rsidRDefault="00804337" w:rsidP="00B56D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B56DA9" w:rsidRPr="00410FD3">
              <w:rPr>
                <w:sz w:val="20"/>
                <w:szCs w:val="20"/>
              </w:rPr>
              <w:t>; 16.4</w:t>
            </w:r>
          </w:p>
        </w:tc>
        <w:tc>
          <w:tcPr>
            <w:tcW w:w="1838" w:type="dxa"/>
            <w:vAlign w:val="center"/>
          </w:tcPr>
          <w:p w14:paraId="7492C8BB" w14:textId="5A6D2B64" w:rsidR="00B56DA9" w:rsidRPr="00410FD3" w:rsidRDefault="001E0441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55" w:type="dxa"/>
            <w:vAlign w:val="center"/>
          </w:tcPr>
          <w:p w14:paraId="3E2BA3B9" w14:textId="1EDB6334" w:rsidR="00B56DA9" w:rsidRPr="00410FD3" w:rsidRDefault="004E666B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; 2.6</w:t>
            </w:r>
          </w:p>
        </w:tc>
        <w:tc>
          <w:tcPr>
            <w:tcW w:w="1691" w:type="dxa"/>
            <w:vAlign w:val="center"/>
          </w:tcPr>
          <w:p w14:paraId="6DC4EFCE" w14:textId="35956391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1</w:t>
            </w:r>
          </w:p>
        </w:tc>
        <w:tc>
          <w:tcPr>
            <w:tcW w:w="1691" w:type="dxa"/>
            <w:vAlign w:val="center"/>
          </w:tcPr>
          <w:p w14:paraId="1807F2EE" w14:textId="3F19866C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3.3</w:t>
            </w:r>
          </w:p>
        </w:tc>
      </w:tr>
      <w:tr w:rsidR="00B56DA9" w:rsidRPr="00410FD3" w14:paraId="7157166A" w14:textId="7E90F84B" w:rsidTr="00B22E40">
        <w:tc>
          <w:tcPr>
            <w:tcW w:w="1959" w:type="dxa"/>
            <w:tcBorders>
              <w:bottom w:val="dashSmallGap" w:sz="4" w:space="0" w:color="auto"/>
            </w:tcBorders>
            <w:vAlign w:val="bottom"/>
          </w:tcPr>
          <w:p w14:paraId="5D74544C" w14:textId="71D0413B" w:rsidR="00B56DA9" w:rsidRPr="00410FD3" w:rsidRDefault="00B56DA9" w:rsidP="00B56DA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tcBorders>
              <w:bottom w:val="dashSmallGap" w:sz="4" w:space="0" w:color="auto"/>
            </w:tcBorders>
            <w:vAlign w:val="center"/>
          </w:tcPr>
          <w:p w14:paraId="52D2D7C7" w14:textId="319DC44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2.8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7DACC3E8" w14:textId="1C7F38C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5; 14.7</w:t>
            </w:r>
          </w:p>
        </w:tc>
        <w:tc>
          <w:tcPr>
            <w:tcW w:w="1838" w:type="dxa"/>
            <w:tcBorders>
              <w:bottom w:val="dashSmallGap" w:sz="4" w:space="0" w:color="auto"/>
            </w:tcBorders>
            <w:vAlign w:val="center"/>
          </w:tcPr>
          <w:p w14:paraId="67E49A95" w14:textId="1D8EA423" w:rsidR="00B56DA9" w:rsidRPr="00410FD3" w:rsidRDefault="001E0441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955" w:type="dxa"/>
            <w:tcBorders>
              <w:bottom w:val="dashSmallGap" w:sz="4" w:space="0" w:color="auto"/>
            </w:tcBorders>
            <w:vAlign w:val="center"/>
          </w:tcPr>
          <w:p w14:paraId="480B3758" w14:textId="30A1CDA9" w:rsidR="00B56DA9" w:rsidRPr="00410FD3" w:rsidRDefault="004E666B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; 4.9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73552750" w14:textId="5146A16B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4</w:t>
            </w:r>
          </w:p>
        </w:tc>
        <w:tc>
          <w:tcPr>
            <w:tcW w:w="1691" w:type="dxa"/>
            <w:tcBorders>
              <w:bottom w:val="dashSmallGap" w:sz="4" w:space="0" w:color="auto"/>
            </w:tcBorders>
            <w:vAlign w:val="center"/>
          </w:tcPr>
          <w:p w14:paraId="1A925E71" w14:textId="1DAB6AF4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5; 4.0</w:t>
            </w:r>
          </w:p>
        </w:tc>
      </w:tr>
      <w:tr w:rsidR="00B56DA9" w:rsidRPr="00410FD3" w14:paraId="7522C7E7" w14:textId="799FC137" w:rsidTr="00B22E40">
        <w:tc>
          <w:tcPr>
            <w:tcW w:w="1959" w:type="dxa"/>
            <w:tcBorders>
              <w:top w:val="dashSmallGap" w:sz="4" w:space="0" w:color="auto"/>
            </w:tcBorders>
          </w:tcPr>
          <w:p w14:paraId="3ED9734C" w14:textId="525BE1A0" w:rsidR="00B56DA9" w:rsidRPr="00410FD3" w:rsidRDefault="00B56DA9" w:rsidP="00B56DA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10FD3">
              <w:rPr>
                <w:rFonts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861" w:type="dxa"/>
            <w:tcBorders>
              <w:top w:val="dashSmallGap" w:sz="4" w:space="0" w:color="auto"/>
            </w:tcBorders>
            <w:vAlign w:val="center"/>
          </w:tcPr>
          <w:p w14:paraId="37290520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3BB66049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dashSmallGap" w:sz="4" w:space="0" w:color="auto"/>
            </w:tcBorders>
            <w:vAlign w:val="center"/>
          </w:tcPr>
          <w:p w14:paraId="5E98AB2E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dashSmallGap" w:sz="4" w:space="0" w:color="auto"/>
            </w:tcBorders>
            <w:vAlign w:val="center"/>
          </w:tcPr>
          <w:p w14:paraId="21EBFBAC" w14:textId="77777777" w:rsidR="00B56DA9" w:rsidRPr="00410FD3" w:rsidRDefault="00B56DA9" w:rsidP="006079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100EC03F" w14:textId="7777777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dashSmallGap" w:sz="4" w:space="0" w:color="auto"/>
            </w:tcBorders>
            <w:vAlign w:val="center"/>
          </w:tcPr>
          <w:p w14:paraId="00C45AE3" w14:textId="5CD5C5B6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</w:p>
        </w:tc>
      </w:tr>
      <w:tr w:rsidR="00B56DA9" w:rsidRPr="00410FD3" w14:paraId="4CB3771C" w14:textId="7E11F019" w:rsidTr="00B22E40">
        <w:tc>
          <w:tcPr>
            <w:tcW w:w="1959" w:type="dxa"/>
            <w:vAlign w:val="bottom"/>
          </w:tcPr>
          <w:p w14:paraId="699C2FBB" w14:textId="4BC63FA7" w:rsidR="00B56DA9" w:rsidRPr="00410FD3" w:rsidRDefault="00B56DA9" w:rsidP="00B56DA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61" w:type="dxa"/>
            <w:vAlign w:val="center"/>
          </w:tcPr>
          <w:p w14:paraId="27E011CB" w14:textId="6F0EF8D0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3.6</w:t>
            </w:r>
            <w:r w:rsidR="00EC0808" w:rsidRPr="00EC080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5" w:type="dxa"/>
            <w:vAlign w:val="center"/>
          </w:tcPr>
          <w:p w14:paraId="5A17720F" w14:textId="697CC6A1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4; 9.8</w:t>
            </w:r>
          </w:p>
        </w:tc>
        <w:tc>
          <w:tcPr>
            <w:tcW w:w="1838" w:type="dxa"/>
            <w:vAlign w:val="center"/>
          </w:tcPr>
          <w:p w14:paraId="507F9712" w14:textId="7F5604B8" w:rsidR="00B56DA9" w:rsidRPr="00410FD3" w:rsidRDefault="0061447B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55" w:type="dxa"/>
            <w:vAlign w:val="center"/>
          </w:tcPr>
          <w:p w14:paraId="49D35D6A" w14:textId="19477160" w:rsidR="00B56DA9" w:rsidRPr="00410FD3" w:rsidRDefault="0093435C" w:rsidP="006079BE">
            <w:pPr>
              <w:jc w:val="center"/>
              <w:rPr>
                <w:sz w:val="20"/>
                <w:szCs w:val="20"/>
              </w:rPr>
            </w:pPr>
            <w:r w:rsidRPr="0093435C">
              <w:rPr>
                <w:sz w:val="20"/>
                <w:szCs w:val="20"/>
              </w:rPr>
              <w:t>0.3;</w:t>
            </w:r>
            <w:r>
              <w:rPr>
                <w:sz w:val="20"/>
                <w:szCs w:val="20"/>
              </w:rPr>
              <w:t xml:space="preserve"> </w:t>
            </w:r>
            <w:r w:rsidRPr="009343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691" w:type="dxa"/>
            <w:vAlign w:val="center"/>
          </w:tcPr>
          <w:p w14:paraId="54726319" w14:textId="34C92E0A" w:rsidR="00B56DA9" w:rsidRPr="00410FD3" w:rsidRDefault="00E27166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9</w:t>
            </w:r>
          </w:p>
        </w:tc>
        <w:tc>
          <w:tcPr>
            <w:tcW w:w="1691" w:type="dxa"/>
            <w:vAlign w:val="center"/>
          </w:tcPr>
          <w:p w14:paraId="1134D7F3" w14:textId="1EDAA8B0" w:rsidR="00B56DA9" w:rsidRPr="00410FD3" w:rsidRDefault="00E27166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2.1</w:t>
            </w:r>
          </w:p>
        </w:tc>
      </w:tr>
      <w:tr w:rsidR="00B56DA9" w:rsidRPr="00410FD3" w14:paraId="3973F51E" w14:textId="20198DD0" w:rsidTr="00B22E40">
        <w:tc>
          <w:tcPr>
            <w:tcW w:w="1959" w:type="dxa"/>
            <w:vAlign w:val="bottom"/>
          </w:tcPr>
          <w:p w14:paraId="4946DDB9" w14:textId="60D424CB" w:rsidR="00B56DA9" w:rsidRPr="00410FD3" w:rsidRDefault="00B56DA9" w:rsidP="00B56DA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vAlign w:val="center"/>
          </w:tcPr>
          <w:p w14:paraId="3EB4DA8C" w14:textId="4A316D43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8</w:t>
            </w:r>
          </w:p>
        </w:tc>
        <w:tc>
          <w:tcPr>
            <w:tcW w:w="1955" w:type="dxa"/>
            <w:vAlign w:val="center"/>
          </w:tcPr>
          <w:p w14:paraId="3B310C9E" w14:textId="35F88979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3; 2.3</w:t>
            </w:r>
          </w:p>
        </w:tc>
        <w:tc>
          <w:tcPr>
            <w:tcW w:w="1838" w:type="dxa"/>
            <w:vAlign w:val="center"/>
          </w:tcPr>
          <w:p w14:paraId="63BDE87B" w14:textId="249551E0" w:rsidR="00B56DA9" w:rsidRPr="00410FD3" w:rsidRDefault="0061447B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955" w:type="dxa"/>
            <w:vAlign w:val="center"/>
          </w:tcPr>
          <w:p w14:paraId="078CA3C8" w14:textId="392F6E95" w:rsidR="00B56DA9" w:rsidRPr="00410FD3" w:rsidRDefault="0093435C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; 4.1</w:t>
            </w:r>
          </w:p>
        </w:tc>
        <w:tc>
          <w:tcPr>
            <w:tcW w:w="1691" w:type="dxa"/>
            <w:vAlign w:val="center"/>
          </w:tcPr>
          <w:p w14:paraId="2B8283C5" w14:textId="572E034D" w:rsidR="00B56DA9" w:rsidRPr="00410FD3" w:rsidRDefault="00E27166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4</w:t>
            </w:r>
          </w:p>
        </w:tc>
        <w:tc>
          <w:tcPr>
            <w:tcW w:w="1691" w:type="dxa"/>
            <w:vAlign w:val="center"/>
          </w:tcPr>
          <w:p w14:paraId="0F6220F5" w14:textId="09F27EC7" w:rsidR="00B56DA9" w:rsidRPr="00410FD3" w:rsidRDefault="00460E9E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4; 4.4</w:t>
            </w:r>
          </w:p>
        </w:tc>
      </w:tr>
      <w:tr w:rsidR="00B56DA9" w:rsidRPr="00410FD3" w14:paraId="7506980E" w14:textId="1696CBED" w:rsidTr="00B22E40">
        <w:tc>
          <w:tcPr>
            <w:tcW w:w="1959" w:type="dxa"/>
            <w:tcBorders>
              <w:bottom w:val="single" w:sz="4" w:space="0" w:color="auto"/>
            </w:tcBorders>
            <w:vAlign w:val="bottom"/>
          </w:tcPr>
          <w:p w14:paraId="73AC672C" w14:textId="750AAFDA" w:rsidR="00B56DA9" w:rsidRPr="00410FD3" w:rsidRDefault="00B56DA9" w:rsidP="00B56DA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410FD3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37FEEA9C" w14:textId="6FA2D269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2</w:t>
            </w:r>
            <w:r w:rsidR="001C5B2B" w:rsidRPr="001C5B2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497B449A" w14:textId="5D43F127" w:rsidR="00B56DA9" w:rsidRPr="00410FD3" w:rsidRDefault="00B56DA9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1; 0.8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903B14C" w14:textId="3C7584AE" w:rsidR="00B56DA9" w:rsidRPr="00410FD3" w:rsidRDefault="0061447B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3DB572EC" w14:textId="6E330C6E" w:rsidR="00B56DA9" w:rsidRPr="00410FD3" w:rsidRDefault="0093435C" w:rsidP="006079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; 5.1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0079B8EF" w14:textId="5E307656" w:rsidR="00B56DA9" w:rsidRPr="00410FD3" w:rsidRDefault="00E27166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1.6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321A11C6" w14:textId="2F6043AC" w:rsidR="00B56DA9" w:rsidRPr="00410FD3" w:rsidRDefault="00460E9E" w:rsidP="00B56DA9">
            <w:pPr>
              <w:jc w:val="center"/>
              <w:rPr>
                <w:sz w:val="20"/>
                <w:szCs w:val="20"/>
              </w:rPr>
            </w:pPr>
            <w:r w:rsidRPr="00410FD3">
              <w:rPr>
                <w:sz w:val="20"/>
                <w:szCs w:val="20"/>
              </w:rPr>
              <w:t>0.</w:t>
            </w:r>
            <w:r w:rsidR="007A49BB" w:rsidRPr="00410FD3">
              <w:rPr>
                <w:sz w:val="20"/>
                <w:szCs w:val="20"/>
              </w:rPr>
              <w:t>5</w:t>
            </w:r>
            <w:r w:rsidRPr="00410FD3">
              <w:rPr>
                <w:sz w:val="20"/>
                <w:szCs w:val="20"/>
              </w:rPr>
              <w:t>;</w:t>
            </w:r>
            <w:r w:rsidR="007A49BB" w:rsidRPr="00410FD3">
              <w:rPr>
                <w:sz w:val="20"/>
                <w:szCs w:val="20"/>
              </w:rPr>
              <w:t xml:space="preserve"> </w:t>
            </w:r>
            <w:r w:rsidRPr="00410FD3">
              <w:rPr>
                <w:sz w:val="20"/>
                <w:szCs w:val="20"/>
              </w:rPr>
              <w:t>5.3</w:t>
            </w:r>
          </w:p>
        </w:tc>
      </w:tr>
    </w:tbl>
    <w:p w14:paraId="1AB1ECD4" w14:textId="419DBCC4" w:rsidR="00C32417" w:rsidRDefault="00812DA8" w:rsidP="001E3339">
      <w:r>
        <w:t xml:space="preserve">BF, breastfed group; </w:t>
      </w:r>
      <w:r w:rsidR="005C00F6">
        <w:t>CG</w:t>
      </w:r>
      <w:r w:rsidR="001E3339" w:rsidRPr="00410FD3">
        <w:t xml:space="preserve">, control group; </w:t>
      </w:r>
      <w:r w:rsidR="005C00F6">
        <w:t>EG</w:t>
      </w:r>
      <w:r w:rsidR="001E3339" w:rsidRPr="00410FD3">
        <w:t xml:space="preserve">, experimental </w:t>
      </w:r>
      <w:r w:rsidR="001E3339">
        <w:t>group</w:t>
      </w:r>
      <w:r w:rsidR="00A7331F">
        <w:t>; OR, odds ratio.</w:t>
      </w:r>
      <w:r w:rsidR="008960DD">
        <w:t xml:space="preserve"> </w:t>
      </w:r>
      <w:r w:rsidR="005C00F6">
        <w:t>CG</w:t>
      </w:r>
      <w:r w:rsidR="00C32417">
        <w:t xml:space="preserve">, n=145; </w:t>
      </w:r>
      <w:r w:rsidR="005C00F6">
        <w:t>EG</w:t>
      </w:r>
      <w:r w:rsidR="00C32417">
        <w:t>, n=144; BF, n=60.</w:t>
      </w:r>
    </w:p>
    <w:p w14:paraId="3CFCC452" w14:textId="6762C3EF" w:rsidR="004D44A4" w:rsidRPr="00A7331F" w:rsidRDefault="004D44A4" w:rsidP="002E6E12">
      <w:r w:rsidRPr="00A7331F">
        <w:rPr>
          <w:vertAlign w:val="superscript"/>
        </w:rPr>
        <w:t>1</w:t>
      </w:r>
      <w:r>
        <w:t xml:space="preserve"> </w:t>
      </w:r>
      <w:r w:rsidR="00A7331F">
        <w:t xml:space="preserve">OR derived from </w:t>
      </w:r>
      <w:r w:rsidR="00A7331F" w:rsidRPr="00A7331F">
        <w:t xml:space="preserve">logistic regression model adjusted </w:t>
      </w:r>
      <w:r w:rsidR="00A7331F" w:rsidRPr="001C3E48">
        <w:t xml:space="preserve">for baseline category, </w:t>
      </w:r>
      <w:r w:rsidR="00186B35">
        <w:t>sex</w:t>
      </w:r>
      <w:r w:rsidR="00A7331F" w:rsidRPr="001C3E48">
        <w:t>, mode of delivery and study center.</w:t>
      </w:r>
      <w:r w:rsidR="006A5F80" w:rsidRPr="001C3E48">
        <w:t xml:space="preserve"> </w:t>
      </w:r>
      <w:r w:rsidR="00E85804">
        <w:t>Super</w:t>
      </w:r>
      <w:r w:rsidR="000B3F17">
        <w:t xml:space="preserve">script letters indicate </w:t>
      </w:r>
      <w:r w:rsidR="006A5F80" w:rsidRPr="001C3E48">
        <w:t>significantly reduced or increase</w:t>
      </w:r>
      <w:r w:rsidR="00CF65D5" w:rsidRPr="001C3E48">
        <w:t>d</w:t>
      </w:r>
      <w:r w:rsidR="006A5F80" w:rsidRPr="001C3E48">
        <w:t xml:space="preserve"> OR</w:t>
      </w:r>
      <w:r w:rsidR="00C84DC5">
        <w:t>:</w:t>
      </w:r>
      <w:r w:rsidR="000B3F17">
        <w:t xml:space="preserve"> </w:t>
      </w:r>
      <w:r w:rsidR="000B3F17">
        <w:rPr>
          <w:vertAlign w:val="superscript"/>
        </w:rPr>
        <w:t>a</w:t>
      </w:r>
      <w:r w:rsidR="000B3F17">
        <w:t>p&lt;0.05</w:t>
      </w:r>
      <w:r w:rsidR="006A5F80" w:rsidRPr="001C3E48">
        <w:t>.</w:t>
      </w:r>
      <w:r w:rsidR="00732865">
        <w:t xml:space="preserve"> </w:t>
      </w:r>
      <w:r w:rsidR="00732865" w:rsidRPr="009E7839">
        <w:t>A</w:t>
      </w:r>
      <w:r w:rsidR="00732865">
        <w:t xml:space="preserve"> scoring approach was used to analyze the variables that were reported categorically. For severity of spitting-up/vomiting: 1 teaspoon or less = 1; 1 tablespoon = 2; 2 tablespoons = 3; </w:t>
      </w:r>
      <w:r w:rsidR="00E00581">
        <w:t>a</w:t>
      </w:r>
      <w:r w:rsidR="00732865">
        <w:t xml:space="preserve">bout half of the feeding = 4; </w:t>
      </w:r>
      <w:r w:rsidR="00E00581">
        <w:t>m</w:t>
      </w:r>
      <w:r w:rsidR="00732865">
        <w:t>ore than half of the feeding = 5. For duration of fussing: &lt;10 min = 1; 10-30 min = 2; &gt;30 min to 1 hour = 3; &gt;1-2 hours = 4; &gt;2-3 hours = 5; &gt;3 hours = 6</w:t>
      </w:r>
      <w:r w:rsidR="00604E70">
        <w:t>.</w:t>
      </w:r>
      <w:r w:rsidR="006E5A16">
        <w:t xml:space="preserve"> </w:t>
      </w:r>
      <w:r w:rsidR="007119E0">
        <w:t xml:space="preserve">Scores were dichotomized </w:t>
      </w:r>
      <w:r w:rsidR="00125C8C">
        <w:t>(</w:t>
      </w:r>
      <w:r w:rsidR="00AD4F9A" w:rsidRPr="00AD4F9A">
        <w:t xml:space="preserve">score &lt;1.5 </w:t>
      </w:r>
      <w:r w:rsidR="00AD4F9A">
        <w:t xml:space="preserve">or </w:t>
      </w:r>
      <w:r w:rsidR="00AD4F9A" w:rsidRPr="00AD4F9A">
        <w:t>score ≥1.5</w:t>
      </w:r>
      <w:r w:rsidR="00AD4F9A">
        <w:t xml:space="preserve">) </w:t>
      </w:r>
      <w:r w:rsidR="002E6E12">
        <w:t>as the residuals of the originally</w:t>
      </w:r>
      <w:r w:rsidR="00125C8C">
        <w:t xml:space="preserve"> </w:t>
      </w:r>
      <w:r w:rsidR="002E6E12">
        <w:t xml:space="preserve">planned </w:t>
      </w:r>
      <w:r w:rsidR="00125C8C" w:rsidRPr="00B45F7D">
        <w:t>Mixed Model Repeated Measures</w:t>
      </w:r>
      <w:r w:rsidR="002E6E12">
        <w:t xml:space="preserve"> were not normally distributed, even after a l</w:t>
      </w:r>
      <w:r w:rsidR="006119CB">
        <w:t>og</w:t>
      </w:r>
      <w:r w:rsidR="002E6E12">
        <w:t xml:space="preserve">-transformation of the </w:t>
      </w:r>
      <w:r w:rsidR="00125C8C">
        <w:t>data.</w:t>
      </w:r>
    </w:p>
    <w:p w14:paraId="6C748AE0" w14:textId="77777777" w:rsidR="001E3339" w:rsidRDefault="001E3339">
      <w:pPr>
        <w:rPr>
          <w:b/>
          <w:bCs/>
        </w:rPr>
      </w:pPr>
      <w:r>
        <w:rPr>
          <w:b/>
          <w:bCs/>
        </w:rPr>
        <w:br w:type="page"/>
      </w:r>
    </w:p>
    <w:p w14:paraId="02BB1BCF" w14:textId="1DAB10E3" w:rsidR="00B05A7C" w:rsidRDefault="00B05A7C" w:rsidP="00B05A7C">
      <w:pPr>
        <w:rPr>
          <w:b/>
          <w:bCs/>
        </w:rPr>
      </w:pPr>
      <w:r>
        <w:rPr>
          <w:b/>
          <w:bCs/>
        </w:rPr>
        <w:lastRenderedPageBreak/>
        <w:t>Supplementary t</w:t>
      </w:r>
      <w:r w:rsidRPr="00DB17AC">
        <w:rPr>
          <w:b/>
          <w:bCs/>
        </w:rPr>
        <w:t xml:space="preserve">able </w:t>
      </w:r>
      <w:r w:rsidR="001E3339">
        <w:rPr>
          <w:b/>
          <w:bCs/>
        </w:rPr>
        <w:t>3</w:t>
      </w:r>
      <w:r w:rsidRPr="00DB17AC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cstheme="minorHAnsi"/>
        </w:rPr>
        <w:t>Number and percentage of i</w:t>
      </w:r>
      <w:r w:rsidRPr="0023702B">
        <w:rPr>
          <w:rFonts w:cstheme="minorHAnsi"/>
        </w:rPr>
        <w:t xml:space="preserve">nfants with </w:t>
      </w:r>
      <w:r w:rsidR="001E1FAA">
        <w:rPr>
          <w:rFonts w:cstheme="minorHAnsi"/>
        </w:rPr>
        <w:t>parent</w:t>
      </w:r>
      <w:r w:rsidRPr="0023702B">
        <w:rPr>
          <w:rFonts w:cstheme="minorHAnsi"/>
        </w:rPr>
        <w:t xml:space="preserve">-reported </w:t>
      </w:r>
      <w:r w:rsidR="001E1FAA">
        <w:rPr>
          <w:rFonts w:cstheme="minorHAnsi"/>
        </w:rPr>
        <w:t xml:space="preserve">and physician-confirmed </w:t>
      </w:r>
      <w:r w:rsidRPr="0023702B">
        <w:rPr>
          <w:rFonts w:cstheme="minorHAnsi"/>
        </w:rPr>
        <w:t xml:space="preserve">adverse events </w:t>
      </w:r>
      <w:r w:rsidR="00D14367">
        <w:rPr>
          <w:rFonts w:cstheme="minorHAnsi"/>
        </w:rPr>
        <w:t xml:space="preserve">in the safety set of the </w:t>
      </w:r>
      <w:r w:rsidR="006E123F">
        <w:rPr>
          <w:rFonts w:cstheme="minorHAnsi"/>
        </w:rPr>
        <w:t>three feeding regimens</w:t>
      </w:r>
      <w:r>
        <w:rPr>
          <w:rFonts w:cstheme="minorHAnsi"/>
        </w:rPr>
        <w:t>.</w:t>
      </w:r>
    </w:p>
    <w:p w14:paraId="5F26977C" w14:textId="77777777" w:rsidR="00B05A7C" w:rsidRDefault="00B05A7C" w:rsidP="00B05A7C">
      <w:pPr>
        <w:rPr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3046"/>
        <w:gridCol w:w="2561"/>
        <w:gridCol w:w="2162"/>
        <w:gridCol w:w="2667"/>
      </w:tblGrid>
      <w:tr w:rsidR="00F64A21" w:rsidRPr="00E2720C" w14:paraId="3CE47EF2" w14:textId="7C6CF316" w:rsidTr="000B0AB1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668E4E3B" w14:textId="77777777" w:rsidR="00F64A21" w:rsidRPr="00E2720C" w:rsidRDefault="00F64A21" w:rsidP="003233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C2AA3" w14:textId="21E5623B" w:rsidR="00F64A21" w:rsidRPr="00E2720C" w:rsidRDefault="00F64A21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20C">
              <w:rPr>
                <w:rFonts w:cstheme="minorHAnsi"/>
                <w:b/>
                <w:bCs/>
                <w:sz w:val="20"/>
                <w:szCs w:val="20"/>
              </w:rPr>
              <w:t>Experimental group (</w:t>
            </w:r>
            <w:r w:rsidR="00712100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E2720C">
              <w:rPr>
                <w:rFonts w:cstheme="minorHAnsi"/>
                <w:b/>
                <w:bCs/>
                <w:sz w:val="20"/>
                <w:szCs w:val="20"/>
              </w:rPr>
              <w:t>=143)</w:t>
            </w:r>
          </w:p>
          <w:p w14:paraId="76DC9D0F" w14:textId="44D02721" w:rsidR="00F64A21" w:rsidRPr="00E2720C" w:rsidRDefault="00712100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F64A21" w:rsidRPr="00E2720C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2D62" w14:textId="38CD7200" w:rsidR="00F64A21" w:rsidRPr="00E2720C" w:rsidRDefault="00F64A21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20C">
              <w:rPr>
                <w:rFonts w:cstheme="minorHAnsi"/>
                <w:b/>
                <w:bCs/>
                <w:sz w:val="20"/>
                <w:szCs w:val="20"/>
              </w:rPr>
              <w:t>Control group (</w:t>
            </w:r>
            <w:r w:rsidR="00712100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E2720C">
              <w:rPr>
                <w:rFonts w:cstheme="minorHAnsi"/>
                <w:b/>
                <w:bCs/>
                <w:sz w:val="20"/>
                <w:szCs w:val="20"/>
              </w:rPr>
              <w:t>=143)</w:t>
            </w:r>
          </w:p>
          <w:p w14:paraId="0513AF7E" w14:textId="649F966C" w:rsidR="00F64A21" w:rsidRPr="00E2720C" w:rsidRDefault="00712100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F64A21" w:rsidRPr="00E2720C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32AA" w14:textId="7538CC97" w:rsidR="00F64A21" w:rsidRPr="00E2720C" w:rsidRDefault="00F64A21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2720C">
              <w:rPr>
                <w:rFonts w:cstheme="minorHAnsi"/>
                <w:b/>
                <w:bCs/>
                <w:sz w:val="20"/>
                <w:szCs w:val="20"/>
              </w:rPr>
              <w:t>Fisher’s Exact test P-value</w:t>
            </w:r>
            <w:r w:rsidR="003E6576" w:rsidRPr="003E6576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EB0B4" w14:textId="27FFC963" w:rsidR="00F64A21" w:rsidRDefault="004101A1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reastfed group (</w:t>
            </w:r>
            <w:r w:rsidR="00712100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=51)</w:t>
            </w:r>
          </w:p>
          <w:p w14:paraId="7AB68D46" w14:textId="05E208A8" w:rsidR="004101A1" w:rsidRPr="00E2720C" w:rsidRDefault="00712100" w:rsidP="0032332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4101A1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64A21" w:rsidRPr="00E2720C" w14:paraId="356D8EAF" w14:textId="7BE6948F" w:rsidTr="000B0AB1">
        <w:tc>
          <w:tcPr>
            <w:tcW w:w="974" w:type="pct"/>
            <w:tcBorders>
              <w:top w:val="single" w:sz="4" w:space="0" w:color="auto"/>
            </w:tcBorders>
          </w:tcPr>
          <w:p w14:paraId="1824FED7" w14:textId="77777777" w:rsidR="00F64A21" w:rsidRPr="00E2720C" w:rsidRDefault="00F64A21" w:rsidP="0032332E">
            <w:pPr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Any AE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</w:tcPr>
          <w:p w14:paraId="5E514476" w14:textId="7DFB5D0E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94 (65.7%)</w:t>
            </w:r>
            <w:r w:rsidR="00BB24D1" w:rsidRPr="00BB24D1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6EBC5235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05 (73.4%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49AAB84F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N/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7DE3CDD" w14:textId="58D72061" w:rsidR="00F64A21" w:rsidRPr="00E2720C" w:rsidRDefault="00D64043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D64043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39 (76.5%)</w:t>
            </w:r>
          </w:p>
        </w:tc>
      </w:tr>
      <w:tr w:rsidR="00F64A21" w:rsidRPr="00E2720C" w14:paraId="4C962317" w14:textId="03054F25" w:rsidTr="000B0AB1">
        <w:tc>
          <w:tcPr>
            <w:tcW w:w="974" w:type="pct"/>
          </w:tcPr>
          <w:p w14:paraId="47079D33" w14:textId="2139F6C1" w:rsidR="00F64A21" w:rsidRPr="00E2720C" w:rsidRDefault="00F64A21" w:rsidP="0032332E">
            <w:pPr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Study</w:t>
            </w: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 xml:space="preserve"> product </w:t>
            </w: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related AE</w:t>
            </w:r>
          </w:p>
        </w:tc>
        <w:tc>
          <w:tcPr>
            <w:tcW w:w="1175" w:type="pct"/>
            <w:vAlign w:val="center"/>
          </w:tcPr>
          <w:p w14:paraId="0A268E43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4 (2.8%)</w:t>
            </w:r>
          </w:p>
        </w:tc>
        <w:tc>
          <w:tcPr>
            <w:tcW w:w="988" w:type="pct"/>
            <w:vAlign w:val="center"/>
          </w:tcPr>
          <w:p w14:paraId="042C66ED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 (0%)</w:t>
            </w:r>
          </w:p>
        </w:tc>
        <w:tc>
          <w:tcPr>
            <w:tcW w:w="834" w:type="pct"/>
            <w:vAlign w:val="center"/>
          </w:tcPr>
          <w:p w14:paraId="3675499F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N/A</w:t>
            </w:r>
          </w:p>
        </w:tc>
        <w:tc>
          <w:tcPr>
            <w:tcW w:w="1029" w:type="pct"/>
            <w:vAlign w:val="center"/>
          </w:tcPr>
          <w:p w14:paraId="7DB9DFB5" w14:textId="70CA073C" w:rsidR="00F64A21" w:rsidRPr="00E2720C" w:rsidRDefault="001E5374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 (0%)</w:t>
            </w:r>
          </w:p>
        </w:tc>
      </w:tr>
      <w:tr w:rsidR="00F64A21" w:rsidRPr="00E2720C" w14:paraId="0AAC44CB" w14:textId="3719A2A6" w:rsidTr="000B0AB1">
        <w:tc>
          <w:tcPr>
            <w:tcW w:w="974" w:type="pct"/>
          </w:tcPr>
          <w:p w14:paraId="1A1F0313" w14:textId="79C7A728" w:rsidR="00F64A21" w:rsidRPr="00E2720C" w:rsidRDefault="00F64A21" w:rsidP="0032332E">
            <w:pPr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 xml:space="preserve">Any </w:t>
            </w:r>
            <w:r w:rsidR="006F16C5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GI disorder</w:t>
            </w: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 xml:space="preserve"> AE</w:t>
            </w:r>
            <w:r w:rsidR="000B7F50" w:rsidRPr="000B7F50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5" w:type="pct"/>
            <w:vAlign w:val="center"/>
          </w:tcPr>
          <w:p w14:paraId="32C5C10D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55 (38.5%)</w:t>
            </w:r>
          </w:p>
        </w:tc>
        <w:tc>
          <w:tcPr>
            <w:tcW w:w="988" w:type="pct"/>
            <w:vAlign w:val="center"/>
          </w:tcPr>
          <w:p w14:paraId="678BDEB2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55 (38.5%)</w:t>
            </w:r>
          </w:p>
        </w:tc>
        <w:tc>
          <w:tcPr>
            <w:tcW w:w="834" w:type="pct"/>
            <w:vAlign w:val="center"/>
          </w:tcPr>
          <w:p w14:paraId="7BEB3DBC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.14</w:t>
            </w:r>
          </w:p>
        </w:tc>
        <w:tc>
          <w:tcPr>
            <w:tcW w:w="1029" w:type="pct"/>
            <w:vAlign w:val="center"/>
          </w:tcPr>
          <w:p w14:paraId="6D817FC3" w14:textId="4F8F1B5F" w:rsidR="00F64A21" w:rsidRPr="00E2720C" w:rsidRDefault="00592C8C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592C8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6 (31.4%)</w:t>
            </w:r>
          </w:p>
        </w:tc>
      </w:tr>
      <w:tr w:rsidR="00F64A21" w:rsidRPr="00E2720C" w14:paraId="599CD45E" w14:textId="0AE190EA" w:rsidTr="000B0AB1">
        <w:tc>
          <w:tcPr>
            <w:tcW w:w="974" w:type="pct"/>
          </w:tcPr>
          <w:p w14:paraId="0DD7DE04" w14:textId="174DAB1D" w:rsidR="00F64A21" w:rsidRPr="00E2720C" w:rsidRDefault="00F64A21" w:rsidP="00CD7923">
            <w:pPr>
              <w:ind w:left="316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Diarrhea</w:t>
            </w:r>
          </w:p>
        </w:tc>
        <w:tc>
          <w:tcPr>
            <w:tcW w:w="1175" w:type="pct"/>
            <w:vAlign w:val="center"/>
          </w:tcPr>
          <w:p w14:paraId="2D6CF0C2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6 (4.2%)</w:t>
            </w:r>
          </w:p>
        </w:tc>
        <w:tc>
          <w:tcPr>
            <w:tcW w:w="988" w:type="pct"/>
            <w:vAlign w:val="center"/>
          </w:tcPr>
          <w:p w14:paraId="475D09E2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7 (4.9%)</w:t>
            </w:r>
          </w:p>
        </w:tc>
        <w:tc>
          <w:tcPr>
            <w:tcW w:w="834" w:type="pct"/>
            <w:vAlign w:val="center"/>
          </w:tcPr>
          <w:p w14:paraId="575100E9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</w:t>
            </w:r>
          </w:p>
        </w:tc>
        <w:tc>
          <w:tcPr>
            <w:tcW w:w="1029" w:type="pct"/>
            <w:vAlign w:val="center"/>
          </w:tcPr>
          <w:p w14:paraId="0A812353" w14:textId="6C2D0A59" w:rsidR="00F64A21" w:rsidRPr="00E2720C" w:rsidRDefault="005C0FBE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5C0FBE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 (2%)</w:t>
            </w:r>
          </w:p>
        </w:tc>
      </w:tr>
      <w:tr w:rsidR="00F64A21" w:rsidRPr="00E2720C" w14:paraId="5F06BDDB" w14:textId="21ED8A2C" w:rsidTr="000B0AB1">
        <w:tc>
          <w:tcPr>
            <w:tcW w:w="974" w:type="pct"/>
          </w:tcPr>
          <w:p w14:paraId="708BFF4D" w14:textId="04C618AB" w:rsidR="00F64A21" w:rsidRPr="00E2720C" w:rsidRDefault="00F64A21" w:rsidP="00CD7923">
            <w:pPr>
              <w:ind w:left="316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Abdominal pain</w:t>
            </w:r>
          </w:p>
        </w:tc>
        <w:tc>
          <w:tcPr>
            <w:tcW w:w="1175" w:type="pct"/>
            <w:vAlign w:val="center"/>
          </w:tcPr>
          <w:p w14:paraId="45CE0F0E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7 (11.9%)</w:t>
            </w:r>
          </w:p>
        </w:tc>
        <w:tc>
          <w:tcPr>
            <w:tcW w:w="988" w:type="pct"/>
            <w:vAlign w:val="center"/>
          </w:tcPr>
          <w:p w14:paraId="0D245D16" w14:textId="77777777" w:rsidR="00F64A21" w:rsidRPr="00E2720C" w:rsidRDefault="00F64A2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27 (18.9%)</w:t>
            </w:r>
          </w:p>
        </w:tc>
        <w:tc>
          <w:tcPr>
            <w:tcW w:w="834" w:type="pct"/>
            <w:vAlign w:val="center"/>
          </w:tcPr>
          <w:p w14:paraId="4713D608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.14</w:t>
            </w:r>
          </w:p>
        </w:tc>
        <w:tc>
          <w:tcPr>
            <w:tcW w:w="1029" w:type="pct"/>
            <w:vAlign w:val="center"/>
          </w:tcPr>
          <w:p w14:paraId="30DA7EFF" w14:textId="57EC34D1" w:rsidR="00F64A21" w:rsidRPr="00E2720C" w:rsidRDefault="005C0FBE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5C0FBE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7 (13.7%)</w:t>
            </w:r>
          </w:p>
        </w:tc>
      </w:tr>
      <w:tr w:rsidR="00F64A21" w:rsidRPr="00E2720C" w14:paraId="7BA6F7EB" w14:textId="33F8DE5A" w:rsidTr="000B0AB1">
        <w:tc>
          <w:tcPr>
            <w:tcW w:w="974" w:type="pct"/>
          </w:tcPr>
          <w:p w14:paraId="20AE694E" w14:textId="13E6D5F9" w:rsidR="00F64A21" w:rsidRPr="00E2720C" w:rsidRDefault="00881347" w:rsidP="00CD7923">
            <w:pPr>
              <w:ind w:left="31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Constipation</w:t>
            </w:r>
          </w:p>
        </w:tc>
        <w:tc>
          <w:tcPr>
            <w:tcW w:w="1175" w:type="pct"/>
            <w:vAlign w:val="center"/>
          </w:tcPr>
          <w:p w14:paraId="5E0A9AA5" w14:textId="7D1C1E14" w:rsidR="00F64A21" w:rsidRPr="0025710B" w:rsidRDefault="006E1847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710B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1 (7.7%)</w:t>
            </w:r>
          </w:p>
        </w:tc>
        <w:tc>
          <w:tcPr>
            <w:tcW w:w="988" w:type="pct"/>
            <w:vAlign w:val="center"/>
          </w:tcPr>
          <w:p w14:paraId="57DB8674" w14:textId="2E3FA002" w:rsidR="00F64A21" w:rsidRPr="0025710B" w:rsidRDefault="005E4DC1" w:rsidP="003233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710B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7 (4.9%)</w:t>
            </w:r>
          </w:p>
        </w:tc>
        <w:tc>
          <w:tcPr>
            <w:tcW w:w="834" w:type="pct"/>
            <w:vAlign w:val="center"/>
          </w:tcPr>
          <w:p w14:paraId="1BC1FA2B" w14:textId="3EC46140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.</w:t>
            </w:r>
            <w:r w:rsidR="004F4AE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47</w:t>
            </w:r>
          </w:p>
        </w:tc>
        <w:tc>
          <w:tcPr>
            <w:tcW w:w="1029" w:type="pct"/>
            <w:vAlign w:val="center"/>
          </w:tcPr>
          <w:p w14:paraId="6D770260" w14:textId="032B7DD0" w:rsidR="00F64A21" w:rsidRPr="00E2720C" w:rsidRDefault="005E4DC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5E4DC1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5 (9.8%)</w:t>
            </w:r>
          </w:p>
        </w:tc>
      </w:tr>
      <w:tr w:rsidR="0025710B" w:rsidRPr="00E2720C" w14:paraId="60144352" w14:textId="00F6A219" w:rsidTr="000B0AB1">
        <w:tc>
          <w:tcPr>
            <w:tcW w:w="974" w:type="pct"/>
          </w:tcPr>
          <w:p w14:paraId="4F81EA55" w14:textId="72F6DD40" w:rsidR="0025710B" w:rsidRPr="00E2720C" w:rsidRDefault="00AC4628" w:rsidP="00CD7923">
            <w:pPr>
              <w:ind w:left="316"/>
              <w:rPr>
                <w:rFonts w:cstheme="minorHAnsi"/>
                <w:sz w:val="20"/>
                <w:szCs w:val="20"/>
              </w:rPr>
            </w:pPr>
            <w:r w:rsidRPr="003A2368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Gastroesophageal</w:t>
            </w:r>
            <w:r w:rsidR="0025710B" w:rsidRPr="003A2368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 xml:space="preserve"> reflux disease</w:t>
            </w:r>
          </w:p>
        </w:tc>
        <w:tc>
          <w:tcPr>
            <w:tcW w:w="1175" w:type="pct"/>
          </w:tcPr>
          <w:p w14:paraId="46079160" w14:textId="2FBCFD24" w:rsidR="0025710B" w:rsidRPr="0025710B" w:rsidRDefault="0025710B" w:rsidP="002571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710B">
              <w:rPr>
                <w:sz w:val="20"/>
                <w:szCs w:val="20"/>
              </w:rPr>
              <w:t xml:space="preserve">12 (8.4%) </w:t>
            </w:r>
          </w:p>
        </w:tc>
        <w:tc>
          <w:tcPr>
            <w:tcW w:w="988" w:type="pct"/>
          </w:tcPr>
          <w:p w14:paraId="2B60E931" w14:textId="668189F8" w:rsidR="0025710B" w:rsidRPr="0025710B" w:rsidRDefault="0025710B" w:rsidP="002571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5710B">
              <w:rPr>
                <w:sz w:val="20"/>
                <w:szCs w:val="20"/>
              </w:rPr>
              <w:t xml:space="preserve">13 (9.1%) </w:t>
            </w:r>
          </w:p>
        </w:tc>
        <w:tc>
          <w:tcPr>
            <w:tcW w:w="834" w:type="pct"/>
            <w:vAlign w:val="center"/>
          </w:tcPr>
          <w:p w14:paraId="3FDEC40F" w14:textId="77777777" w:rsidR="0025710B" w:rsidRPr="00E2720C" w:rsidRDefault="0025710B" w:rsidP="0025710B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</w:t>
            </w:r>
          </w:p>
        </w:tc>
        <w:tc>
          <w:tcPr>
            <w:tcW w:w="1029" w:type="pct"/>
            <w:vAlign w:val="center"/>
          </w:tcPr>
          <w:p w14:paraId="10B53855" w14:textId="16632764" w:rsidR="0025710B" w:rsidRPr="00E2720C" w:rsidRDefault="00885CB5" w:rsidP="0025710B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885CB5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2 (3.9%)</w:t>
            </w:r>
          </w:p>
        </w:tc>
      </w:tr>
      <w:tr w:rsidR="001A2AD8" w:rsidRPr="00E2720C" w14:paraId="132E0289" w14:textId="77777777" w:rsidTr="000B0AB1">
        <w:tc>
          <w:tcPr>
            <w:tcW w:w="974" w:type="pct"/>
          </w:tcPr>
          <w:p w14:paraId="69F7EF36" w14:textId="71D304B7" w:rsidR="001A2AD8" w:rsidRPr="003A2368" w:rsidRDefault="001A2AD8" w:rsidP="00CD7923">
            <w:pPr>
              <w:ind w:left="316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Regurgitation</w:t>
            </w:r>
          </w:p>
        </w:tc>
        <w:tc>
          <w:tcPr>
            <w:tcW w:w="1175" w:type="pct"/>
          </w:tcPr>
          <w:p w14:paraId="67A0CB6C" w14:textId="615B66C3" w:rsidR="001A2AD8" w:rsidRPr="001A2AD8" w:rsidRDefault="001A2AD8" w:rsidP="001A2AD8">
            <w:pPr>
              <w:jc w:val="center"/>
              <w:rPr>
                <w:sz w:val="20"/>
                <w:szCs w:val="20"/>
              </w:rPr>
            </w:pPr>
            <w:r w:rsidRPr="001A2AD8">
              <w:rPr>
                <w:sz w:val="20"/>
                <w:szCs w:val="20"/>
              </w:rPr>
              <w:t xml:space="preserve">11 (7.7%) </w:t>
            </w:r>
          </w:p>
        </w:tc>
        <w:tc>
          <w:tcPr>
            <w:tcW w:w="988" w:type="pct"/>
          </w:tcPr>
          <w:p w14:paraId="1EA8E227" w14:textId="67D5EE60" w:rsidR="001A2AD8" w:rsidRPr="001A2AD8" w:rsidRDefault="001A2AD8" w:rsidP="001A2AD8">
            <w:pPr>
              <w:jc w:val="center"/>
              <w:rPr>
                <w:sz w:val="20"/>
                <w:szCs w:val="20"/>
              </w:rPr>
            </w:pPr>
            <w:r w:rsidRPr="001A2AD8">
              <w:rPr>
                <w:sz w:val="20"/>
                <w:szCs w:val="20"/>
              </w:rPr>
              <w:t>10 (7</w:t>
            </w:r>
            <w:r>
              <w:rPr>
                <w:sz w:val="20"/>
                <w:szCs w:val="20"/>
              </w:rPr>
              <w:t>.0</w:t>
            </w:r>
            <w:r w:rsidRPr="001A2AD8">
              <w:rPr>
                <w:sz w:val="20"/>
                <w:szCs w:val="20"/>
              </w:rPr>
              <w:t xml:space="preserve">%) </w:t>
            </w:r>
          </w:p>
        </w:tc>
        <w:tc>
          <w:tcPr>
            <w:tcW w:w="834" w:type="pct"/>
            <w:vAlign w:val="center"/>
          </w:tcPr>
          <w:p w14:paraId="4FF8A591" w14:textId="0ED3ACF8" w:rsidR="001A2AD8" w:rsidRPr="00E2720C" w:rsidRDefault="004F4AED" w:rsidP="001A2AD8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</w:t>
            </w:r>
          </w:p>
        </w:tc>
        <w:tc>
          <w:tcPr>
            <w:tcW w:w="1029" w:type="pct"/>
            <w:vAlign w:val="center"/>
          </w:tcPr>
          <w:p w14:paraId="10F49CBF" w14:textId="2BAD7640" w:rsidR="001A2AD8" w:rsidRPr="00885CB5" w:rsidRDefault="00CD7923" w:rsidP="001A2AD8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 (0%)</w:t>
            </w:r>
          </w:p>
        </w:tc>
      </w:tr>
      <w:tr w:rsidR="00F64A21" w:rsidRPr="00E2720C" w14:paraId="769CBE1C" w14:textId="22A117CC" w:rsidTr="000B0AB1">
        <w:tc>
          <w:tcPr>
            <w:tcW w:w="974" w:type="pct"/>
          </w:tcPr>
          <w:p w14:paraId="3A44DFEE" w14:textId="7E88B65A" w:rsidR="00F64A21" w:rsidRPr="00832F5D" w:rsidRDefault="00F64A21" w:rsidP="0032332E">
            <w:pP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832F5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Upper respiratory tract infection</w:t>
            </w:r>
            <w:r w:rsidR="00B604F9" w:rsidRPr="00832F5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s</w:t>
            </w:r>
          </w:p>
        </w:tc>
        <w:tc>
          <w:tcPr>
            <w:tcW w:w="1175" w:type="pct"/>
            <w:vAlign w:val="center"/>
          </w:tcPr>
          <w:p w14:paraId="7F4F83B3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67 (46.9%)</w:t>
            </w:r>
          </w:p>
        </w:tc>
        <w:tc>
          <w:tcPr>
            <w:tcW w:w="988" w:type="pct"/>
            <w:vAlign w:val="center"/>
          </w:tcPr>
          <w:p w14:paraId="287C6CDB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47 (32.9%)</w:t>
            </w:r>
          </w:p>
        </w:tc>
        <w:tc>
          <w:tcPr>
            <w:tcW w:w="834" w:type="pct"/>
            <w:vAlign w:val="center"/>
          </w:tcPr>
          <w:p w14:paraId="4868C6BB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</w:t>
            </w:r>
          </w:p>
        </w:tc>
        <w:tc>
          <w:tcPr>
            <w:tcW w:w="1029" w:type="pct"/>
            <w:vAlign w:val="center"/>
          </w:tcPr>
          <w:p w14:paraId="191AB0FF" w14:textId="6BCAB930" w:rsidR="00F64A21" w:rsidRPr="00E2720C" w:rsidRDefault="00131BCF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131BCF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20 (39.2%)</w:t>
            </w:r>
          </w:p>
        </w:tc>
      </w:tr>
      <w:tr w:rsidR="00F64A21" w:rsidRPr="00E2720C" w14:paraId="4C4DF7F5" w14:textId="57122AEF" w:rsidTr="000B0AB1">
        <w:tc>
          <w:tcPr>
            <w:tcW w:w="974" w:type="pct"/>
          </w:tcPr>
          <w:p w14:paraId="763631A1" w14:textId="77777777" w:rsidR="00F64A21" w:rsidRPr="00832F5D" w:rsidRDefault="00F64A21" w:rsidP="0032332E">
            <w:pP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832F5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Lower respiratory tract infection</w:t>
            </w:r>
          </w:p>
        </w:tc>
        <w:tc>
          <w:tcPr>
            <w:tcW w:w="1175" w:type="pct"/>
            <w:vAlign w:val="center"/>
          </w:tcPr>
          <w:p w14:paraId="181AD844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35 (24.5%)</w:t>
            </w:r>
          </w:p>
        </w:tc>
        <w:tc>
          <w:tcPr>
            <w:tcW w:w="988" w:type="pct"/>
            <w:vAlign w:val="center"/>
          </w:tcPr>
          <w:p w14:paraId="58E75609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23 (16.1%)</w:t>
            </w:r>
          </w:p>
        </w:tc>
        <w:tc>
          <w:tcPr>
            <w:tcW w:w="834" w:type="pct"/>
            <w:vAlign w:val="center"/>
          </w:tcPr>
          <w:p w14:paraId="3DDC6CFD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.66</w:t>
            </w:r>
          </w:p>
        </w:tc>
        <w:tc>
          <w:tcPr>
            <w:tcW w:w="1029" w:type="pct"/>
            <w:vAlign w:val="center"/>
          </w:tcPr>
          <w:p w14:paraId="6F0600F7" w14:textId="58C23E49" w:rsidR="00F64A21" w:rsidRPr="00E2720C" w:rsidRDefault="00921F88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921F88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4 (27.5%)</w:t>
            </w:r>
          </w:p>
        </w:tc>
      </w:tr>
      <w:tr w:rsidR="00F64A21" w:rsidRPr="00E2720C" w14:paraId="74578B7B" w14:textId="281971BE" w:rsidTr="000B0AB1">
        <w:tc>
          <w:tcPr>
            <w:tcW w:w="974" w:type="pct"/>
            <w:tcBorders>
              <w:bottom w:val="single" w:sz="4" w:space="0" w:color="auto"/>
            </w:tcBorders>
          </w:tcPr>
          <w:p w14:paraId="662E47DF" w14:textId="5DC8A756" w:rsidR="00F64A21" w:rsidRPr="00832F5D" w:rsidRDefault="00F64A21" w:rsidP="0032332E">
            <w:pPr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832F5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Otitis media</w:t>
            </w:r>
            <w:r w:rsidR="00B604F9" w:rsidRPr="00832F5D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s</w:t>
            </w:r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188815FF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11 (7.7%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37C0A543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7 (4.9%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7490DC12" w14:textId="77777777" w:rsidR="00F64A21" w:rsidRPr="00E2720C" w:rsidRDefault="00F64A21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E2720C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0.21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732D5260" w14:textId="31A29B3E" w:rsidR="00F64A21" w:rsidRPr="00E2720C" w:rsidRDefault="00131BCF" w:rsidP="0032332E">
            <w:pPr>
              <w:jc w:val="center"/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</w:pPr>
            <w:r w:rsidRPr="00131BCF">
              <w:rPr>
                <w:rFonts w:cstheme="minorHAnsi"/>
                <w:color w:val="000000" w:themeColor="text1" w:themeShade="BF"/>
                <w:kern w:val="24"/>
                <w:sz w:val="20"/>
                <w:szCs w:val="20"/>
              </w:rPr>
              <w:t>7 (13.7%)</w:t>
            </w:r>
          </w:p>
        </w:tc>
      </w:tr>
    </w:tbl>
    <w:p w14:paraId="21AA5E4A" w14:textId="77777777" w:rsidR="00B05A7C" w:rsidRDefault="00B05A7C" w:rsidP="00B05A7C">
      <w:pPr>
        <w:rPr>
          <w:rFonts w:cstheme="minorHAnsi"/>
        </w:rPr>
      </w:pPr>
      <w:r>
        <w:rPr>
          <w:rFonts w:cstheme="minorHAnsi"/>
        </w:rPr>
        <w:t>AE, Adverse event; GI, gastrointestinal.</w:t>
      </w:r>
    </w:p>
    <w:p w14:paraId="1FEFFF0C" w14:textId="138395A1" w:rsidR="00B05A7C" w:rsidRDefault="00BB24D1" w:rsidP="00B05A7C">
      <w:pPr>
        <w:rPr>
          <w:rFonts w:cstheme="minorHAnsi"/>
        </w:rPr>
      </w:pPr>
      <w:r w:rsidRPr="00BB24D1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</w:t>
      </w:r>
      <w:r w:rsidR="00B05A7C">
        <w:rPr>
          <w:rFonts w:cstheme="minorHAnsi"/>
        </w:rPr>
        <w:t>Number and percentage of i</w:t>
      </w:r>
      <w:r w:rsidR="00B05A7C" w:rsidRPr="0023702B">
        <w:rPr>
          <w:rFonts w:cstheme="minorHAnsi"/>
        </w:rPr>
        <w:t xml:space="preserve">nfants with </w:t>
      </w:r>
      <w:r w:rsidR="008243B6">
        <w:rPr>
          <w:rFonts w:cstheme="minorHAnsi"/>
        </w:rPr>
        <w:t xml:space="preserve">at least one </w:t>
      </w:r>
      <w:r w:rsidR="00DA3A11">
        <w:rPr>
          <w:rFonts w:cstheme="minorHAnsi"/>
        </w:rPr>
        <w:t>AE</w:t>
      </w:r>
      <w:r w:rsidR="00B05A7C" w:rsidRPr="0023702B">
        <w:rPr>
          <w:rFonts w:cstheme="minorHAnsi"/>
        </w:rPr>
        <w:t xml:space="preserve"> </w:t>
      </w:r>
      <w:r w:rsidR="00B05A7C">
        <w:rPr>
          <w:rFonts w:cstheme="minorHAnsi"/>
        </w:rPr>
        <w:t xml:space="preserve">among infants </w:t>
      </w:r>
      <w:r w:rsidR="006D34B4">
        <w:rPr>
          <w:rFonts w:cstheme="minorHAnsi"/>
        </w:rPr>
        <w:t xml:space="preserve">in the formula groups or </w:t>
      </w:r>
      <w:r w:rsidR="00802E43">
        <w:rPr>
          <w:rFonts w:cstheme="minorHAnsi"/>
        </w:rPr>
        <w:t xml:space="preserve">breastfed </w:t>
      </w:r>
      <w:r w:rsidR="00DA3A11">
        <w:rPr>
          <w:rFonts w:cstheme="minorHAnsi"/>
        </w:rPr>
        <w:t>group</w:t>
      </w:r>
      <w:r w:rsidR="00B05A7C">
        <w:rPr>
          <w:rFonts w:cstheme="minorHAnsi"/>
        </w:rPr>
        <w:t>.</w:t>
      </w:r>
    </w:p>
    <w:p w14:paraId="221DA7F7" w14:textId="17161204" w:rsidR="00503A20" w:rsidRDefault="00503A20" w:rsidP="00B05A7C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 w:rsidR="000B7F50">
        <w:rPr>
          <w:rFonts w:cstheme="minorHAnsi"/>
        </w:rPr>
        <w:t xml:space="preserve">The five most prevalent </w:t>
      </w:r>
      <w:r w:rsidR="000B7F50" w:rsidRPr="000B7F50">
        <w:rPr>
          <w:rFonts w:cstheme="minorHAnsi"/>
        </w:rPr>
        <w:t>MedDRA Preferred Term</w:t>
      </w:r>
      <w:r w:rsidR="000B7F50">
        <w:rPr>
          <w:rFonts w:cstheme="minorHAnsi"/>
        </w:rPr>
        <w:t xml:space="preserve"> </w:t>
      </w:r>
      <w:r w:rsidR="006951CC">
        <w:rPr>
          <w:rFonts w:cstheme="minorHAnsi"/>
        </w:rPr>
        <w:t>f</w:t>
      </w:r>
      <w:r w:rsidR="00A55BDC">
        <w:rPr>
          <w:rFonts w:cstheme="minorHAnsi"/>
        </w:rPr>
        <w:t xml:space="preserve">or GI disorders </w:t>
      </w:r>
      <w:r w:rsidR="000B7F50">
        <w:rPr>
          <w:rFonts w:cstheme="minorHAnsi"/>
        </w:rPr>
        <w:t xml:space="preserve">are </w:t>
      </w:r>
      <w:r w:rsidR="003E6576">
        <w:rPr>
          <w:rFonts w:cstheme="minorHAnsi"/>
        </w:rPr>
        <w:t>listed as subcategories</w:t>
      </w:r>
      <w:r>
        <w:rPr>
          <w:rFonts w:cstheme="minorHAnsi"/>
        </w:rPr>
        <w:t>.</w:t>
      </w:r>
    </w:p>
    <w:p w14:paraId="62A6A4AD" w14:textId="016AD8ED" w:rsidR="003929B7" w:rsidRPr="00943041" w:rsidRDefault="003929B7" w:rsidP="00B05A7C"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 Fisher</w:t>
      </w:r>
      <w:r w:rsidR="00D14367">
        <w:rPr>
          <w:rFonts w:cstheme="minorHAnsi"/>
        </w:rPr>
        <w:t>’s Exact test was used to compare formula-fed groups</w:t>
      </w:r>
      <w:r>
        <w:rPr>
          <w:rFonts w:cstheme="minorHAnsi"/>
        </w:rPr>
        <w:t>.</w:t>
      </w:r>
    </w:p>
    <w:p w14:paraId="1C3943AE" w14:textId="77777777" w:rsidR="00B05A7C" w:rsidRDefault="00B05A7C">
      <w:pPr>
        <w:rPr>
          <w:b/>
          <w:bCs/>
        </w:rPr>
      </w:pPr>
      <w:r>
        <w:rPr>
          <w:b/>
          <w:bCs/>
        </w:rPr>
        <w:br w:type="page"/>
      </w:r>
    </w:p>
    <w:p w14:paraId="5FB4970A" w14:textId="25FC92F0" w:rsidR="00EF2D86" w:rsidRDefault="00BA3EFD">
      <w:r>
        <w:rPr>
          <w:b/>
          <w:bCs/>
        </w:rPr>
        <w:lastRenderedPageBreak/>
        <w:t>Supplementary t</w:t>
      </w:r>
      <w:r w:rsidR="00DB17AC" w:rsidRPr="00DB17AC">
        <w:rPr>
          <w:b/>
          <w:bCs/>
        </w:rPr>
        <w:t xml:space="preserve">able </w:t>
      </w:r>
      <w:r w:rsidR="001E3339">
        <w:rPr>
          <w:b/>
          <w:bCs/>
        </w:rPr>
        <w:t>4</w:t>
      </w:r>
      <w:r w:rsidR="00DB17AC" w:rsidRPr="00DB17AC">
        <w:rPr>
          <w:b/>
          <w:bCs/>
        </w:rPr>
        <w:t>.</w:t>
      </w:r>
      <w:r w:rsidR="00DB17AC">
        <w:t xml:space="preserve"> </w:t>
      </w:r>
      <w:r w:rsidR="00C810BD">
        <w:t>Concentration of f</w:t>
      </w:r>
      <w:r w:rsidR="007A223F">
        <w:t xml:space="preserve">ecal </w:t>
      </w:r>
      <w:r w:rsidR="00D95E3A">
        <w:t>pH</w:t>
      </w:r>
      <w:r w:rsidR="005757D2">
        <w:t>, acetate</w:t>
      </w:r>
      <w:r w:rsidR="00C810BD">
        <w:t xml:space="preserve">, butyrate, </w:t>
      </w:r>
      <w:r w:rsidR="00BE6B16">
        <w:t xml:space="preserve">lactate and propionate </w:t>
      </w:r>
      <w:r w:rsidR="00DB17AC">
        <w:t>by feeding group</w:t>
      </w:r>
      <w:r w:rsidR="001B6996">
        <w:t xml:space="preserve"> asses</w:t>
      </w:r>
      <w:r w:rsidR="00654D0D">
        <w:t xml:space="preserve">sed at four study time points for </w:t>
      </w:r>
      <w:r w:rsidR="00DB5C13">
        <w:t xml:space="preserve">the </w:t>
      </w:r>
      <w:r w:rsidR="00141703">
        <w:t>intention-to-treat</w:t>
      </w:r>
      <w:r w:rsidR="002C6492">
        <w:t xml:space="preserve"> population</w:t>
      </w:r>
      <w:r w:rsidR="00B641BA">
        <w:t xml:space="preserve"> with available fecal sample</w:t>
      </w:r>
      <w:r w:rsidR="007917F2">
        <w:t xml:space="preserve"> and </w:t>
      </w:r>
      <w:r w:rsidR="00122DAA">
        <w:t>concentrations</w:t>
      </w:r>
      <w:r w:rsidR="007917F2">
        <w:t xml:space="preserve"> above the detection limit.</w:t>
      </w:r>
    </w:p>
    <w:p w14:paraId="51BEB580" w14:textId="1C45BEB4" w:rsidR="00D72C6E" w:rsidRDefault="00D72C6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668"/>
        <w:gridCol w:w="914"/>
        <w:gridCol w:w="902"/>
        <w:gridCol w:w="964"/>
        <w:gridCol w:w="524"/>
        <w:gridCol w:w="861"/>
        <w:gridCol w:w="874"/>
        <w:gridCol w:w="938"/>
        <w:gridCol w:w="524"/>
        <w:gridCol w:w="861"/>
        <w:gridCol w:w="874"/>
        <w:gridCol w:w="936"/>
      </w:tblGrid>
      <w:tr w:rsidR="00F96FC6" w:rsidRPr="00243324" w14:paraId="1C8754DA" w14:textId="77777777" w:rsidTr="0077793B">
        <w:trPr>
          <w:tblHeader/>
        </w:trPr>
        <w:tc>
          <w:tcPr>
            <w:tcW w:w="1204" w:type="pct"/>
            <w:tcBorders>
              <w:top w:val="single" w:sz="4" w:space="0" w:color="auto"/>
            </w:tcBorders>
            <w:vAlign w:val="bottom"/>
          </w:tcPr>
          <w:p w14:paraId="6CFCD9AB" w14:textId="0F7CE2DD" w:rsidR="002C6492" w:rsidRPr="00243324" w:rsidRDefault="002C6492" w:rsidP="0099765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0" w:type="pct"/>
            <w:gridSpan w:val="4"/>
            <w:tcBorders>
              <w:top w:val="single" w:sz="4" w:space="0" w:color="auto"/>
            </w:tcBorders>
            <w:vAlign w:val="bottom"/>
          </w:tcPr>
          <w:p w14:paraId="113C21D6" w14:textId="7E6737C8" w:rsidR="002C6492" w:rsidRPr="00243324" w:rsidRDefault="002C6492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 xml:space="preserve">Experimental </w:t>
            </w:r>
            <w:r w:rsidR="00230BC2" w:rsidRPr="00243324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8D25E0">
              <w:rPr>
                <w:rFonts w:cs="Times New Roman"/>
                <w:b/>
                <w:bCs/>
                <w:sz w:val="20"/>
                <w:szCs w:val="20"/>
              </w:rPr>
              <w:t xml:space="preserve"> (EG)</w:t>
            </w:r>
          </w:p>
        </w:tc>
        <w:tc>
          <w:tcPr>
            <w:tcW w:w="1233" w:type="pct"/>
            <w:gridSpan w:val="4"/>
            <w:tcBorders>
              <w:top w:val="single" w:sz="4" w:space="0" w:color="auto"/>
            </w:tcBorders>
            <w:vAlign w:val="bottom"/>
          </w:tcPr>
          <w:p w14:paraId="4AEACBCF" w14:textId="4AF034F4" w:rsidR="002C6492" w:rsidRPr="00243324" w:rsidRDefault="002C6492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 xml:space="preserve">Control </w:t>
            </w:r>
            <w:r w:rsidR="00230BC2" w:rsidRPr="00243324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8D25E0">
              <w:rPr>
                <w:rFonts w:cs="Times New Roman"/>
                <w:b/>
                <w:bCs/>
                <w:sz w:val="20"/>
                <w:szCs w:val="20"/>
              </w:rPr>
              <w:t xml:space="preserve"> (CG)</w:t>
            </w:r>
          </w:p>
        </w:tc>
        <w:tc>
          <w:tcPr>
            <w:tcW w:w="1233" w:type="pct"/>
            <w:gridSpan w:val="4"/>
            <w:tcBorders>
              <w:top w:val="single" w:sz="4" w:space="0" w:color="auto"/>
            </w:tcBorders>
            <w:vAlign w:val="bottom"/>
          </w:tcPr>
          <w:p w14:paraId="2C999F77" w14:textId="6658105C" w:rsidR="002C6492" w:rsidRPr="00243324" w:rsidRDefault="002C6492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Breastfed</w:t>
            </w:r>
            <w:r w:rsidR="00230BC2" w:rsidRPr="0024332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8E73D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8D25E0">
              <w:rPr>
                <w:rFonts w:cs="Times New Roman"/>
                <w:b/>
                <w:bCs/>
                <w:sz w:val="20"/>
                <w:szCs w:val="20"/>
              </w:rPr>
              <w:t xml:space="preserve"> (BF)</w:t>
            </w:r>
          </w:p>
        </w:tc>
      </w:tr>
      <w:tr w:rsidR="006D1D8D" w:rsidRPr="00243324" w14:paraId="374F2678" w14:textId="77777777" w:rsidTr="0077793B">
        <w:tc>
          <w:tcPr>
            <w:tcW w:w="1204" w:type="pct"/>
            <w:tcBorders>
              <w:bottom w:val="single" w:sz="4" w:space="0" w:color="auto"/>
            </w:tcBorders>
          </w:tcPr>
          <w:p w14:paraId="21297F61" w14:textId="77777777" w:rsidR="00951C89" w:rsidRPr="00243324" w:rsidRDefault="00951C89" w:rsidP="00951C8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71D51374" w14:textId="6271DAE0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6584B85" w14:textId="4484280D" w:rsidR="00951C89" w:rsidRPr="00243324" w:rsidRDefault="0062729A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="00951C89" w:rsidRPr="00243324">
              <w:rPr>
                <w:rFonts w:cs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</w:tcPr>
          <w:p w14:paraId="50086D20" w14:textId="40F754BA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B862192" w14:textId="1A26B19F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23C2B9AE" w14:textId="0F780B89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14:paraId="6E4F4A00" w14:textId="62583161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3DF435F1" w14:textId="3539C9DA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CC62582" w14:textId="2556013F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</w:tcPr>
          <w:p w14:paraId="72D6D8FC" w14:textId="4EA9C5F1" w:rsidR="00951C89" w:rsidRPr="00243324" w:rsidRDefault="00951C89" w:rsidP="00951C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6D1D8D" w:rsidRPr="00243324" w14:paraId="4C05937C" w14:textId="77777777" w:rsidTr="0077793B">
        <w:tc>
          <w:tcPr>
            <w:tcW w:w="1204" w:type="pct"/>
            <w:tcBorders>
              <w:top w:val="single" w:sz="4" w:space="0" w:color="auto"/>
            </w:tcBorders>
          </w:tcPr>
          <w:p w14:paraId="0703300D" w14:textId="2FABC6CE" w:rsidR="007C1964" w:rsidRPr="00243324" w:rsidRDefault="007C1964" w:rsidP="006F308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Fecal pH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264CE5D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04D7F7A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pct"/>
            <w:gridSpan w:val="2"/>
            <w:tcBorders>
              <w:top w:val="single" w:sz="4" w:space="0" w:color="auto"/>
            </w:tcBorders>
          </w:tcPr>
          <w:p w14:paraId="0ECEE0A7" w14:textId="3C9D8785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26173E96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64C8C653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</w:tcPr>
          <w:p w14:paraId="318D15A6" w14:textId="4EE79A4C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</w:tcPr>
          <w:p w14:paraId="0D24A516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1DDF1BE" w14:textId="77777777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</w:tcPr>
          <w:p w14:paraId="0C8456E0" w14:textId="455C9DF5" w:rsidR="007C1964" w:rsidRPr="00243324" w:rsidRDefault="007C1964" w:rsidP="006F308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7793B" w:rsidRPr="00243324" w14:paraId="777FE4C6" w14:textId="77777777" w:rsidTr="0077793B">
        <w:tc>
          <w:tcPr>
            <w:tcW w:w="1204" w:type="pct"/>
            <w:vAlign w:val="bottom"/>
          </w:tcPr>
          <w:p w14:paraId="4E3EA66A" w14:textId="04456114" w:rsidR="0077793B" w:rsidRPr="00243324" w:rsidRDefault="0077793B" w:rsidP="0077793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58" w:type="pct"/>
          </w:tcPr>
          <w:p w14:paraId="026B68A2" w14:textId="624983BF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53" w:type="pct"/>
          </w:tcPr>
          <w:p w14:paraId="6D99C552" w14:textId="3A1EF4C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pct"/>
            <w:gridSpan w:val="2"/>
          </w:tcPr>
          <w:p w14:paraId="5483210D" w14:textId="458F093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2" w:type="pct"/>
          </w:tcPr>
          <w:p w14:paraId="5664C83B" w14:textId="7066776E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32" w:type="pct"/>
          </w:tcPr>
          <w:p w14:paraId="73625393" w14:textId="02B96C71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99" w:type="pct"/>
            <w:gridSpan w:val="2"/>
          </w:tcPr>
          <w:p w14:paraId="4597C2D1" w14:textId="78148946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2" w:type="pct"/>
          </w:tcPr>
          <w:p w14:paraId="639AB941" w14:textId="160A636A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2" w:type="pct"/>
          </w:tcPr>
          <w:p w14:paraId="41C1D9CA" w14:textId="09B7C84D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98" w:type="pct"/>
            <w:gridSpan w:val="2"/>
          </w:tcPr>
          <w:p w14:paraId="6A19B69F" w14:textId="117E7A8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77793B" w:rsidRPr="00243324" w14:paraId="61085E06" w14:textId="77777777" w:rsidTr="0077793B">
        <w:tc>
          <w:tcPr>
            <w:tcW w:w="1204" w:type="pct"/>
            <w:vAlign w:val="bottom"/>
          </w:tcPr>
          <w:p w14:paraId="7198CF02" w14:textId="74A9F37C" w:rsidR="0077793B" w:rsidRPr="00243324" w:rsidRDefault="0077793B" w:rsidP="0077793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58" w:type="pct"/>
          </w:tcPr>
          <w:p w14:paraId="477BC8AF" w14:textId="48652A11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53" w:type="pct"/>
          </w:tcPr>
          <w:p w14:paraId="72CEBB56" w14:textId="6C4392D8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1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pct"/>
            <w:gridSpan w:val="2"/>
          </w:tcPr>
          <w:p w14:paraId="0E4A7764" w14:textId="05DB1DED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2" w:type="pct"/>
          </w:tcPr>
          <w:p w14:paraId="57262DC7" w14:textId="23FE9C2E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32" w:type="pct"/>
          </w:tcPr>
          <w:p w14:paraId="6EB714A4" w14:textId="7D18519A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2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9" w:type="pct"/>
            <w:gridSpan w:val="2"/>
          </w:tcPr>
          <w:p w14:paraId="59D2EDF3" w14:textId="6C18EB6A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2" w:type="pct"/>
          </w:tcPr>
          <w:p w14:paraId="343154E5" w14:textId="539E8A59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2" w:type="pct"/>
          </w:tcPr>
          <w:p w14:paraId="6392AB95" w14:textId="04322433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8" w:type="pct"/>
            <w:gridSpan w:val="2"/>
          </w:tcPr>
          <w:p w14:paraId="0BFF6D14" w14:textId="1FF230E1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7793B" w:rsidRPr="00243324" w14:paraId="46716279" w14:textId="77777777" w:rsidTr="0077793B">
        <w:tc>
          <w:tcPr>
            <w:tcW w:w="1204" w:type="pct"/>
            <w:vAlign w:val="bottom"/>
          </w:tcPr>
          <w:p w14:paraId="1794DF1B" w14:textId="36EED73B" w:rsidR="0077793B" w:rsidRPr="00243324" w:rsidRDefault="0077793B" w:rsidP="0077793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58" w:type="pct"/>
          </w:tcPr>
          <w:p w14:paraId="33F894FC" w14:textId="7BB2321E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3" w:type="pct"/>
          </w:tcPr>
          <w:p w14:paraId="62784669" w14:textId="11184268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2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pct"/>
            <w:gridSpan w:val="2"/>
          </w:tcPr>
          <w:p w14:paraId="453FC38F" w14:textId="3A9165CB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02" w:type="pct"/>
          </w:tcPr>
          <w:p w14:paraId="513380F6" w14:textId="1684B6A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32" w:type="pct"/>
          </w:tcPr>
          <w:p w14:paraId="3FE74F39" w14:textId="71616B0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2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9" w:type="pct"/>
            <w:gridSpan w:val="2"/>
          </w:tcPr>
          <w:p w14:paraId="3A3E19FE" w14:textId="385A2D06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2" w:type="pct"/>
          </w:tcPr>
          <w:p w14:paraId="680388B5" w14:textId="5C8A5DE5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2" w:type="pct"/>
          </w:tcPr>
          <w:p w14:paraId="6AA0681C" w14:textId="305CCBDE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8" w:type="pct"/>
            <w:gridSpan w:val="2"/>
          </w:tcPr>
          <w:p w14:paraId="7B780554" w14:textId="43DDCCC5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77793B" w:rsidRPr="00243324" w14:paraId="61A79FBA" w14:textId="77777777" w:rsidTr="0077793B">
        <w:tc>
          <w:tcPr>
            <w:tcW w:w="1204" w:type="pct"/>
            <w:tcBorders>
              <w:bottom w:val="dashSmallGap" w:sz="4" w:space="0" w:color="auto"/>
            </w:tcBorders>
            <w:vAlign w:val="bottom"/>
          </w:tcPr>
          <w:p w14:paraId="31E29367" w14:textId="03C3BD97" w:rsidR="0077793B" w:rsidRPr="00243324" w:rsidRDefault="0077793B" w:rsidP="0077793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</w:tcPr>
          <w:p w14:paraId="19190D64" w14:textId="1086A9CA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53" w:type="pct"/>
            <w:tcBorders>
              <w:bottom w:val="dashSmallGap" w:sz="4" w:space="0" w:color="auto"/>
            </w:tcBorders>
          </w:tcPr>
          <w:p w14:paraId="71236C53" w14:textId="01D78563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3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pct"/>
            <w:gridSpan w:val="2"/>
            <w:tcBorders>
              <w:bottom w:val="dashSmallGap" w:sz="4" w:space="0" w:color="auto"/>
            </w:tcBorders>
          </w:tcPr>
          <w:p w14:paraId="5C3DB14E" w14:textId="53C33F66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</w:tcPr>
          <w:p w14:paraId="635A0E36" w14:textId="0CEC8C3D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</w:tcPr>
          <w:p w14:paraId="10E0207C" w14:textId="6B11BD09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7.3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99" w:type="pct"/>
            <w:gridSpan w:val="2"/>
            <w:tcBorders>
              <w:bottom w:val="dashSmallGap" w:sz="4" w:space="0" w:color="auto"/>
            </w:tcBorders>
          </w:tcPr>
          <w:p w14:paraId="45C7E3D6" w14:textId="388101A4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</w:tcPr>
          <w:p w14:paraId="5E80690A" w14:textId="5CA0026F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</w:tcPr>
          <w:p w14:paraId="7F4A8E94" w14:textId="30F5FC48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98" w:type="pct"/>
            <w:gridSpan w:val="2"/>
            <w:tcBorders>
              <w:bottom w:val="dashSmallGap" w:sz="4" w:space="0" w:color="auto"/>
            </w:tcBorders>
          </w:tcPr>
          <w:p w14:paraId="207C752A" w14:textId="027565FB" w:rsidR="0077793B" w:rsidRPr="00243324" w:rsidRDefault="0077793B" w:rsidP="0077793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F7B01" w:rsidRPr="00243324" w14:paraId="6D66D1CC" w14:textId="77777777" w:rsidTr="0077793B">
        <w:tc>
          <w:tcPr>
            <w:tcW w:w="1204" w:type="pct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14:paraId="7BF7D3EC" w14:textId="77777777" w:rsidR="00CF7B01" w:rsidRPr="00243324" w:rsidRDefault="00CF7B01" w:rsidP="00CF7B0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D8A1079" w14:textId="44237FD7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53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64A6E904" w14:textId="20EC42A9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348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F847F1D" w14:textId="4420219A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7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246306B" w14:textId="09A0095D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  <w:tc>
          <w:tcPr>
            <w:tcW w:w="20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9BC5D47" w14:textId="21447AE0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1A532F8F" w14:textId="5B2AA96E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33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88C2BFA" w14:textId="75641065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6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04542E5C" w14:textId="1AD5E6FC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  <w:tc>
          <w:tcPr>
            <w:tcW w:w="20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2C8335BF" w14:textId="7E8084EB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40B1AE50" w14:textId="23783025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337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F80592C" w14:textId="0495CC85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61" w:type="pct"/>
            <w:tcBorders>
              <w:top w:val="dashSmallGap" w:sz="4" w:space="0" w:color="auto"/>
              <w:bottom w:val="dashSmallGap" w:sz="4" w:space="0" w:color="auto"/>
            </w:tcBorders>
          </w:tcPr>
          <w:p w14:paraId="7B79094D" w14:textId="01D3C118" w:rsidR="00CF7B01" w:rsidRPr="00243324" w:rsidRDefault="00CF7B01" w:rsidP="00CF7B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</w:tr>
      <w:tr w:rsidR="006F5D76" w:rsidRPr="00243324" w14:paraId="6ACABAC1" w14:textId="77777777" w:rsidTr="0077793B">
        <w:tc>
          <w:tcPr>
            <w:tcW w:w="1204" w:type="pct"/>
            <w:tcBorders>
              <w:top w:val="dashSmallGap" w:sz="4" w:space="0" w:color="auto"/>
            </w:tcBorders>
            <w:vAlign w:val="bottom"/>
          </w:tcPr>
          <w:p w14:paraId="6B98980D" w14:textId="0CFE3ECE" w:rsidR="008B69F7" w:rsidRPr="00243324" w:rsidRDefault="008B69F7" w:rsidP="00BD66EF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Acetate</w:t>
            </w:r>
            <w:r w:rsidRPr="00243324">
              <w:rPr>
                <w:rFonts w:cs="Times New Roman"/>
                <w:sz w:val="20"/>
                <w:szCs w:val="20"/>
              </w:rPr>
              <w:t xml:space="preserve"> (g/kg dry feces)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center"/>
          </w:tcPr>
          <w:p w14:paraId="42D2806C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ashSmallGap" w:sz="4" w:space="0" w:color="auto"/>
            </w:tcBorders>
            <w:vAlign w:val="center"/>
          </w:tcPr>
          <w:p w14:paraId="20958F98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dashSmallGap" w:sz="4" w:space="0" w:color="auto"/>
            </w:tcBorders>
            <w:vAlign w:val="center"/>
          </w:tcPr>
          <w:p w14:paraId="068EED98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dashSmallGap" w:sz="4" w:space="0" w:color="auto"/>
            </w:tcBorders>
            <w:vAlign w:val="center"/>
          </w:tcPr>
          <w:p w14:paraId="580E1BA3" w14:textId="4CE84AEB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606D64D4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5FC1F7E0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39E23820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dashSmallGap" w:sz="4" w:space="0" w:color="auto"/>
            </w:tcBorders>
            <w:vAlign w:val="center"/>
          </w:tcPr>
          <w:p w14:paraId="3047323A" w14:textId="03FDC7AF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59E6E2C3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09962916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30458248" w14:textId="77777777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dashSmallGap" w:sz="4" w:space="0" w:color="auto"/>
            </w:tcBorders>
            <w:vAlign w:val="center"/>
          </w:tcPr>
          <w:p w14:paraId="365EB822" w14:textId="54DFFEF9" w:rsidR="008B69F7" w:rsidRPr="00243324" w:rsidRDefault="008B69F7" w:rsidP="00BD66E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96A5C" w:rsidRPr="00243324" w14:paraId="021C3DE2" w14:textId="77777777" w:rsidTr="0077793B">
        <w:tc>
          <w:tcPr>
            <w:tcW w:w="1204" w:type="pct"/>
            <w:vAlign w:val="bottom"/>
          </w:tcPr>
          <w:p w14:paraId="41756234" w14:textId="085DF412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58" w:type="pct"/>
            <w:vAlign w:val="center"/>
          </w:tcPr>
          <w:p w14:paraId="3DCA8D34" w14:textId="39AD500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353" w:type="pct"/>
            <w:vAlign w:val="center"/>
          </w:tcPr>
          <w:p w14:paraId="1E97D08B" w14:textId="11525B2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348" w:type="pct"/>
            <w:vAlign w:val="bottom"/>
          </w:tcPr>
          <w:p w14:paraId="007889D9" w14:textId="742D2766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72" w:type="pct"/>
            <w:vAlign w:val="bottom"/>
          </w:tcPr>
          <w:p w14:paraId="4F4544E0" w14:textId="4CA2E309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02" w:type="pct"/>
            <w:vAlign w:val="center"/>
          </w:tcPr>
          <w:p w14:paraId="45158C33" w14:textId="54BA032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332" w:type="pct"/>
            <w:vAlign w:val="center"/>
          </w:tcPr>
          <w:p w14:paraId="66B04F46" w14:textId="7C9C10A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337" w:type="pct"/>
          </w:tcPr>
          <w:p w14:paraId="01A23780" w14:textId="0ABF389D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5.2</w:t>
            </w:r>
          </w:p>
        </w:tc>
        <w:tc>
          <w:tcPr>
            <w:tcW w:w="362" w:type="pct"/>
          </w:tcPr>
          <w:p w14:paraId="2F701301" w14:textId="3B9A2630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20.5</w:t>
            </w:r>
          </w:p>
        </w:tc>
        <w:tc>
          <w:tcPr>
            <w:tcW w:w="202" w:type="pct"/>
            <w:vAlign w:val="center"/>
          </w:tcPr>
          <w:p w14:paraId="6ED163E7" w14:textId="5BA4D22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32" w:type="pct"/>
            <w:vAlign w:val="center"/>
          </w:tcPr>
          <w:p w14:paraId="71F28F7F" w14:textId="1F84C3B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4</w:t>
            </w:r>
          </w:p>
        </w:tc>
        <w:tc>
          <w:tcPr>
            <w:tcW w:w="337" w:type="pct"/>
            <w:vAlign w:val="center"/>
          </w:tcPr>
          <w:p w14:paraId="78CF38A6" w14:textId="54C0037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361" w:type="pct"/>
            <w:vAlign w:val="center"/>
          </w:tcPr>
          <w:p w14:paraId="7995C7BB" w14:textId="18AE8A5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</w:t>
            </w:r>
            <w:r w:rsidR="0003266D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096A5C" w:rsidRPr="00243324" w14:paraId="72D3AFAC" w14:textId="77777777" w:rsidTr="0077793B">
        <w:tc>
          <w:tcPr>
            <w:tcW w:w="1204" w:type="pct"/>
            <w:vAlign w:val="bottom"/>
          </w:tcPr>
          <w:p w14:paraId="42FC46A0" w14:textId="17690419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58" w:type="pct"/>
            <w:vAlign w:val="center"/>
          </w:tcPr>
          <w:p w14:paraId="66245226" w14:textId="05A2C0E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353" w:type="pct"/>
            <w:vAlign w:val="center"/>
          </w:tcPr>
          <w:p w14:paraId="1A70569F" w14:textId="619C5E6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.4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vAlign w:val="bottom"/>
          </w:tcPr>
          <w:p w14:paraId="5D6713C5" w14:textId="53B44382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72" w:type="pct"/>
            <w:vAlign w:val="bottom"/>
          </w:tcPr>
          <w:p w14:paraId="632E3107" w14:textId="0DA55744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02" w:type="pct"/>
            <w:vAlign w:val="center"/>
          </w:tcPr>
          <w:p w14:paraId="3202124E" w14:textId="085D23F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332" w:type="pct"/>
            <w:vAlign w:val="center"/>
          </w:tcPr>
          <w:p w14:paraId="148502DF" w14:textId="7558F6D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7" w:type="pct"/>
          </w:tcPr>
          <w:p w14:paraId="67A24EF6" w14:textId="347CCC14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10.5</w:t>
            </w:r>
          </w:p>
        </w:tc>
        <w:tc>
          <w:tcPr>
            <w:tcW w:w="362" w:type="pct"/>
          </w:tcPr>
          <w:p w14:paraId="7E1BCFA0" w14:textId="577B54A7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27.8</w:t>
            </w:r>
          </w:p>
        </w:tc>
        <w:tc>
          <w:tcPr>
            <w:tcW w:w="202" w:type="pct"/>
            <w:vAlign w:val="center"/>
          </w:tcPr>
          <w:p w14:paraId="457377F4" w14:textId="7EF8EC8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332" w:type="pct"/>
            <w:vAlign w:val="center"/>
          </w:tcPr>
          <w:p w14:paraId="79CD9FC8" w14:textId="7A1D8FF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43324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.4</w:t>
            </w:r>
          </w:p>
        </w:tc>
        <w:tc>
          <w:tcPr>
            <w:tcW w:w="337" w:type="pct"/>
            <w:vAlign w:val="center"/>
          </w:tcPr>
          <w:p w14:paraId="137443D0" w14:textId="48465DD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361" w:type="pct"/>
            <w:vAlign w:val="center"/>
          </w:tcPr>
          <w:p w14:paraId="0BF93785" w14:textId="1E6E6A2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2</w:t>
            </w:r>
          </w:p>
        </w:tc>
      </w:tr>
      <w:tr w:rsidR="00096A5C" w:rsidRPr="00243324" w14:paraId="3D46777D" w14:textId="77777777" w:rsidTr="0077793B">
        <w:tc>
          <w:tcPr>
            <w:tcW w:w="1204" w:type="pct"/>
            <w:vAlign w:val="bottom"/>
          </w:tcPr>
          <w:p w14:paraId="7AA5ADC3" w14:textId="32CEF758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58" w:type="pct"/>
            <w:vAlign w:val="center"/>
          </w:tcPr>
          <w:p w14:paraId="68CCDF74" w14:textId="44ECEF8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53" w:type="pct"/>
            <w:vAlign w:val="center"/>
          </w:tcPr>
          <w:p w14:paraId="16A55469" w14:textId="2562244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.2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vAlign w:val="bottom"/>
          </w:tcPr>
          <w:p w14:paraId="6EA7A379" w14:textId="7D332FB0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72" w:type="pct"/>
            <w:vAlign w:val="bottom"/>
          </w:tcPr>
          <w:p w14:paraId="41081DBB" w14:textId="79DECE19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02" w:type="pct"/>
            <w:vAlign w:val="center"/>
          </w:tcPr>
          <w:p w14:paraId="1EFA25E4" w14:textId="4C7E83F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332" w:type="pct"/>
            <w:vAlign w:val="center"/>
          </w:tcPr>
          <w:p w14:paraId="7D8C4D81" w14:textId="37F750A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7" w:type="pct"/>
          </w:tcPr>
          <w:p w14:paraId="487E87A4" w14:textId="5FA575FE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11.1</w:t>
            </w:r>
          </w:p>
        </w:tc>
        <w:tc>
          <w:tcPr>
            <w:tcW w:w="362" w:type="pct"/>
          </w:tcPr>
          <w:p w14:paraId="6F696D91" w14:textId="1B0855FF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28.0</w:t>
            </w:r>
          </w:p>
        </w:tc>
        <w:tc>
          <w:tcPr>
            <w:tcW w:w="202" w:type="pct"/>
            <w:vAlign w:val="center"/>
          </w:tcPr>
          <w:p w14:paraId="44FE1D07" w14:textId="592D0B7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32" w:type="pct"/>
            <w:vAlign w:val="center"/>
          </w:tcPr>
          <w:p w14:paraId="63AC7B38" w14:textId="7989E9C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43324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5</w:t>
            </w:r>
          </w:p>
        </w:tc>
        <w:tc>
          <w:tcPr>
            <w:tcW w:w="337" w:type="pct"/>
            <w:vAlign w:val="center"/>
          </w:tcPr>
          <w:p w14:paraId="5516EDE4" w14:textId="09E2676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361" w:type="pct"/>
            <w:vAlign w:val="center"/>
          </w:tcPr>
          <w:p w14:paraId="3A9D3D53" w14:textId="722D8FF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4</w:t>
            </w:r>
          </w:p>
        </w:tc>
      </w:tr>
      <w:tr w:rsidR="00096A5C" w:rsidRPr="00243324" w14:paraId="00FFA11E" w14:textId="77777777" w:rsidTr="0077793B">
        <w:tc>
          <w:tcPr>
            <w:tcW w:w="1204" w:type="pct"/>
            <w:tcBorders>
              <w:bottom w:val="dashSmallGap" w:sz="4" w:space="0" w:color="auto"/>
            </w:tcBorders>
            <w:vAlign w:val="bottom"/>
          </w:tcPr>
          <w:p w14:paraId="72A2A089" w14:textId="48F3B0A7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center"/>
          </w:tcPr>
          <w:p w14:paraId="7BF4576F" w14:textId="6191F10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353" w:type="pct"/>
            <w:tcBorders>
              <w:bottom w:val="dashSmallGap" w:sz="4" w:space="0" w:color="auto"/>
            </w:tcBorders>
            <w:vAlign w:val="center"/>
          </w:tcPr>
          <w:p w14:paraId="67CB3834" w14:textId="002F46B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348" w:type="pct"/>
            <w:tcBorders>
              <w:bottom w:val="dashSmallGap" w:sz="4" w:space="0" w:color="auto"/>
            </w:tcBorders>
            <w:vAlign w:val="bottom"/>
          </w:tcPr>
          <w:p w14:paraId="06BD2038" w14:textId="21E8A874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72" w:type="pct"/>
            <w:tcBorders>
              <w:bottom w:val="dashSmallGap" w:sz="4" w:space="0" w:color="auto"/>
            </w:tcBorders>
            <w:vAlign w:val="bottom"/>
          </w:tcPr>
          <w:p w14:paraId="63F5AC51" w14:textId="2A98C8E8" w:rsidR="00096A5C" w:rsidRPr="00746F77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46F77">
              <w:rPr>
                <w:rFonts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7F884116" w14:textId="7D44A06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2935EB38" w14:textId="2B43B50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</w:tcPr>
          <w:p w14:paraId="0EC4ED01" w14:textId="6293D4A1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10.8</w:t>
            </w:r>
          </w:p>
        </w:tc>
        <w:tc>
          <w:tcPr>
            <w:tcW w:w="362" w:type="pct"/>
            <w:tcBorders>
              <w:bottom w:val="dashSmallGap" w:sz="4" w:space="0" w:color="auto"/>
            </w:tcBorders>
          </w:tcPr>
          <w:p w14:paraId="62E085B3" w14:textId="2E6F9DB1" w:rsidR="00096A5C" w:rsidRPr="006442C3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442C3">
              <w:rPr>
                <w:sz w:val="20"/>
                <w:szCs w:val="20"/>
              </w:rPr>
              <w:t>27.3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756C7C8B" w14:textId="4E794F4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5DF2CAF8" w14:textId="0E011AB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>.4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  <w:vAlign w:val="center"/>
          </w:tcPr>
          <w:p w14:paraId="7AD3A330" w14:textId="7D07447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361" w:type="pct"/>
            <w:tcBorders>
              <w:bottom w:val="dashSmallGap" w:sz="4" w:space="0" w:color="auto"/>
            </w:tcBorders>
            <w:vAlign w:val="center"/>
          </w:tcPr>
          <w:p w14:paraId="5A7621E8" w14:textId="4040EA1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0</w:t>
            </w:r>
          </w:p>
        </w:tc>
      </w:tr>
      <w:tr w:rsidR="00096A5C" w:rsidRPr="00243324" w14:paraId="60349C97" w14:textId="77777777" w:rsidTr="0077793B">
        <w:tc>
          <w:tcPr>
            <w:tcW w:w="1204" w:type="pct"/>
            <w:tcBorders>
              <w:top w:val="dashSmallGap" w:sz="4" w:space="0" w:color="auto"/>
            </w:tcBorders>
          </w:tcPr>
          <w:p w14:paraId="6ABE7E85" w14:textId="26B1F738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Butyrate</w:t>
            </w:r>
            <w:r w:rsidRPr="00243324">
              <w:rPr>
                <w:rFonts w:cs="Times New Roman"/>
                <w:sz w:val="20"/>
                <w:szCs w:val="20"/>
              </w:rPr>
              <w:t xml:space="preserve"> (g/kg dry feces)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center"/>
          </w:tcPr>
          <w:p w14:paraId="681DA880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ashSmallGap" w:sz="4" w:space="0" w:color="auto"/>
            </w:tcBorders>
            <w:vAlign w:val="center"/>
          </w:tcPr>
          <w:p w14:paraId="54D63640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dashSmallGap" w:sz="4" w:space="0" w:color="auto"/>
            </w:tcBorders>
            <w:vAlign w:val="center"/>
          </w:tcPr>
          <w:p w14:paraId="2FAF76C2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dashSmallGap" w:sz="4" w:space="0" w:color="auto"/>
            </w:tcBorders>
            <w:vAlign w:val="center"/>
          </w:tcPr>
          <w:p w14:paraId="0CF7DA29" w14:textId="5324391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47C3ECBF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425E26FD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13565846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dashSmallGap" w:sz="4" w:space="0" w:color="auto"/>
            </w:tcBorders>
            <w:vAlign w:val="center"/>
          </w:tcPr>
          <w:p w14:paraId="1B790FC5" w14:textId="2BC72EA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18D43CE7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21312676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08BBABCB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dashSmallGap" w:sz="4" w:space="0" w:color="auto"/>
            </w:tcBorders>
            <w:vAlign w:val="center"/>
          </w:tcPr>
          <w:p w14:paraId="0E5EA6E0" w14:textId="3CFB1E0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6A5C" w:rsidRPr="00243324" w14:paraId="3E182D20" w14:textId="77777777" w:rsidTr="0077793B">
        <w:tc>
          <w:tcPr>
            <w:tcW w:w="1204" w:type="pct"/>
            <w:vAlign w:val="bottom"/>
          </w:tcPr>
          <w:p w14:paraId="3C3A7925" w14:textId="5F56B169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58" w:type="pct"/>
            <w:vAlign w:val="center"/>
          </w:tcPr>
          <w:p w14:paraId="7FA30663" w14:textId="2932880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353" w:type="pct"/>
            <w:vAlign w:val="center"/>
          </w:tcPr>
          <w:p w14:paraId="2C390751" w14:textId="7DAF433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48" w:type="pct"/>
            <w:vAlign w:val="center"/>
          </w:tcPr>
          <w:p w14:paraId="3FF162F2" w14:textId="5483696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72" w:type="pct"/>
            <w:vAlign w:val="center"/>
          </w:tcPr>
          <w:p w14:paraId="2A4647DA" w14:textId="434BFE0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02" w:type="pct"/>
            <w:vAlign w:val="center"/>
          </w:tcPr>
          <w:p w14:paraId="0FCF7678" w14:textId="69B1C28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32" w:type="pct"/>
            <w:vAlign w:val="center"/>
          </w:tcPr>
          <w:p w14:paraId="25008401" w14:textId="62085AB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337" w:type="pct"/>
            <w:vAlign w:val="center"/>
          </w:tcPr>
          <w:p w14:paraId="5F02EAAB" w14:textId="6D0B5FF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62" w:type="pct"/>
            <w:vAlign w:val="center"/>
          </w:tcPr>
          <w:p w14:paraId="653F2DA4" w14:textId="6958089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202" w:type="pct"/>
            <w:vAlign w:val="center"/>
          </w:tcPr>
          <w:p w14:paraId="0C33CB66" w14:textId="76F9825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32" w:type="pct"/>
            <w:vAlign w:val="center"/>
          </w:tcPr>
          <w:p w14:paraId="3A0EB649" w14:textId="1AF5E65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</w:t>
            </w:r>
          </w:p>
        </w:tc>
        <w:tc>
          <w:tcPr>
            <w:tcW w:w="337" w:type="pct"/>
            <w:vAlign w:val="center"/>
          </w:tcPr>
          <w:p w14:paraId="1D250AD9" w14:textId="76007F3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61" w:type="pct"/>
            <w:vAlign w:val="center"/>
          </w:tcPr>
          <w:p w14:paraId="43C6D64D" w14:textId="0B01B53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96A5C" w:rsidRPr="00243324" w14:paraId="27D1A1C4" w14:textId="77777777" w:rsidTr="0077793B">
        <w:tc>
          <w:tcPr>
            <w:tcW w:w="1204" w:type="pct"/>
            <w:vAlign w:val="bottom"/>
          </w:tcPr>
          <w:p w14:paraId="12397998" w14:textId="2DD48D03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58" w:type="pct"/>
            <w:vAlign w:val="center"/>
          </w:tcPr>
          <w:p w14:paraId="75E54C2F" w14:textId="495BAAB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353" w:type="pct"/>
            <w:vAlign w:val="center"/>
          </w:tcPr>
          <w:p w14:paraId="78A8A3FA" w14:textId="28DE475A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348" w:type="pct"/>
            <w:vAlign w:val="center"/>
          </w:tcPr>
          <w:p w14:paraId="6BAFF780" w14:textId="05F73B7D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72" w:type="pct"/>
            <w:vAlign w:val="center"/>
          </w:tcPr>
          <w:p w14:paraId="41FA6C9F" w14:textId="5BA2933D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202" w:type="pct"/>
            <w:vAlign w:val="center"/>
          </w:tcPr>
          <w:p w14:paraId="36A4ECAD" w14:textId="5C8B7B6E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32" w:type="pct"/>
            <w:vAlign w:val="center"/>
          </w:tcPr>
          <w:p w14:paraId="70186B62" w14:textId="379BBFF5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337" w:type="pct"/>
            <w:vAlign w:val="center"/>
          </w:tcPr>
          <w:p w14:paraId="755B2416" w14:textId="7AEF18C3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62" w:type="pct"/>
            <w:vAlign w:val="center"/>
          </w:tcPr>
          <w:p w14:paraId="3F25F6A3" w14:textId="2FDA09EB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202" w:type="pct"/>
            <w:vAlign w:val="center"/>
          </w:tcPr>
          <w:p w14:paraId="29321DAA" w14:textId="5CD66A98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2" w:type="pct"/>
            <w:vAlign w:val="center"/>
          </w:tcPr>
          <w:p w14:paraId="02A8CA05" w14:textId="0950934E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37" w:type="pct"/>
            <w:vAlign w:val="center"/>
          </w:tcPr>
          <w:p w14:paraId="092B8C62" w14:textId="09C1138B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61" w:type="pct"/>
            <w:vAlign w:val="center"/>
          </w:tcPr>
          <w:p w14:paraId="2E73B41E" w14:textId="503461B3" w:rsidR="00096A5C" w:rsidRPr="00BA5B1B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B1B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96A5C" w:rsidRPr="00243324" w14:paraId="795F29E3" w14:textId="77777777" w:rsidTr="0077793B">
        <w:tc>
          <w:tcPr>
            <w:tcW w:w="1204" w:type="pct"/>
            <w:vAlign w:val="bottom"/>
          </w:tcPr>
          <w:p w14:paraId="36CA65A9" w14:textId="65ADC1EE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58" w:type="pct"/>
            <w:vAlign w:val="center"/>
          </w:tcPr>
          <w:p w14:paraId="3E70E94D" w14:textId="46F4D79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353" w:type="pct"/>
            <w:vAlign w:val="center"/>
          </w:tcPr>
          <w:p w14:paraId="0CB2FA21" w14:textId="5F80BF7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348" w:type="pct"/>
            <w:vAlign w:val="center"/>
          </w:tcPr>
          <w:p w14:paraId="470C945C" w14:textId="043B367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72" w:type="pct"/>
            <w:vAlign w:val="center"/>
          </w:tcPr>
          <w:p w14:paraId="0DAACF1A" w14:textId="3D13228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202" w:type="pct"/>
            <w:vAlign w:val="center"/>
          </w:tcPr>
          <w:p w14:paraId="34FA1FA6" w14:textId="496300D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332" w:type="pct"/>
            <w:vAlign w:val="center"/>
          </w:tcPr>
          <w:p w14:paraId="7A9CE696" w14:textId="41D9674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433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37" w:type="pct"/>
            <w:vAlign w:val="center"/>
          </w:tcPr>
          <w:p w14:paraId="306FC8BA" w14:textId="6D34961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62" w:type="pct"/>
            <w:vAlign w:val="center"/>
          </w:tcPr>
          <w:p w14:paraId="6CD7CF97" w14:textId="60B57A2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202" w:type="pct"/>
            <w:vAlign w:val="center"/>
          </w:tcPr>
          <w:p w14:paraId="7BC6B5B5" w14:textId="2AD4C43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32" w:type="pct"/>
            <w:vAlign w:val="center"/>
          </w:tcPr>
          <w:p w14:paraId="1135DBCA" w14:textId="19ECB80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0D4BECE3" w14:textId="6534707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61" w:type="pct"/>
            <w:vAlign w:val="center"/>
          </w:tcPr>
          <w:p w14:paraId="2E43C812" w14:textId="3255451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096A5C" w:rsidRPr="00243324" w14:paraId="0885B4D6" w14:textId="77777777" w:rsidTr="0077793B">
        <w:tc>
          <w:tcPr>
            <w:tcW w:w="1204" w:type="pct"/>
            <w:tcBorders>
              <w:bottom w:val="dashSmallGap" w:sz="4" w:space="0" w:color="auto"/>
            </w:tcBorders>
            <w:vAlign w:val="bottom"/>
          </w:tcPr>
          <w:p w14:paraId="4E90B84F" w14:textId="2CE31C06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center"/>
          </w:tcPr>
          <w:p w14:paraId="1876627B" w14:textId="18C2FD9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53" w:type="pct"/>
            <w:tcBorders>
              <w:bottom w:val="dashSmallGap" w:sz="4" w:space="0" w:color="auto"/>
            </w:tcBorders>
            <w:vAlign w:val="center"/>
          </w:tcPr>
          <w:p w14:paraId="10ACBF3C" w14:textId="78479F5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6</w:t>
            </w:r>
          </w:p>
        </w:tc>
        <w:tc>
          <w:tcPr>
            <w:tcW w:w="348" w:type="pct"/>
            <w:tcBorders>
              <w:bottom w:val="dashSmallGap" w:sz="4" w:space="0" w:color="auto"/>
            </w:tcBorders>
            <w:vAlign w:val="center"/>
          </w:tcPr>
          <w:p w14:paraId="54A6FC35" w14:textId="6EF3140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72" w:type="pct"/>
            <w:tcBorders>
              <w:bottom w:val="dashSmallGap" w:sz="4" w:space="0" w:color="auto"/>
            </w:tcBorders>
            <w:vAlign w:val="center"/>
          </w:tcPr>
          <w:p w14:paraId="20FB9D34" w14:textId="25C1788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10159169" w14:textId="39A578B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2678211E" w14:textId="4437995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433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  <w:vAlign w:val="center"/>
          </w:tcPr>
          <w:p w14:paraId="262103FE" w14:textId="23A783A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362" w:type="pct"/>
            <w:tcBorders>
              <w:bottom w:val="dashSmallGap" w:sz="4" w:space="0" w:color="auto"/>
            </w:tcBorders>
            <w:vAlign w:val="center"/>
          </w:tcPr>
          <w:p w14:paraId="6FCA8C29" w14:textId="21C9B00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359E5220" w14:textId="1C2140A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15C16AF9" w14:textId="0B585F4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  <w:vAlign w:val="center"/>
          </w:tcPr>
          <w:p w14:paraId="7B7C2906" w14:textId="6C55908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61" w:type="pct"/>
            <w:tcBorders>
              <w:bottom w:val="dashSmallGap" w:sz="4" w:space="0" w:color="auto"/>
            </w:tcBorders>
            <w:vAlign w:val="center"/>
          </w:tcPr>
          <w:p w14:paraId="486FEA8B" w14:textId="190B12A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096A5C" w:rsidRPr="00243324" w14:paraId="684346A5" w14:textId="77777777" w:rsidTr="0077793B">
        <w:tc>
          <w:tcPr>
            <w:tcW w:w="1204" w:type="pct"/>
            <w:tcBorders>
              <w:top w:val="dashSmallGap" w:sz="4" w:space="0" w:color="auto"/>
            </w:tcBorders>
          </w:tcPr>
          <w:p w14:paraId="21AB2D68" w14:textId="4BF59069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Lactate</w:t>
            </w:r>
            <w:r w:rsidRPr="00243324">
              <w:rPr>
                <w:rFonts w:cs="Times New Roman"/>
                <w:sz w:val="20"/>
                <w:szCs w:val="20"/>
              </w:rPr>
              <w:t xml:space="preserve"> (g/kg dry feces)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center"/>
          </w:tcPr>
          <w:p w14:paraId="173620A6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ashSmallGap" w:sz="4" w:space="0" w:color="auto"/>
            </w:tcBorders>
            <w:vAlign w:val="center"/>
          </w:tcPr>
          <w:p w14:paraId="128F36EE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dashSmallGap" w:sz="4" w:space="0" w:color="auto"/>
            </w:tcBorders>
            <w:vAlign w:val="center"/>
          </w:tcPr>
          <w:p w14:paraId="7DA847EF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dashSmallGap" w:sz="4" w:space="0" w:color="auto"/>
            </w:tcBorders>
            <w:vAlign w:val="center"/>
          </w:tcPr>
          <w:p w14:paraId="5D68360E" w14:textId="1FEDB79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17E24314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5E341FFE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0BF81481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dashSmallGap" w:sz="4" w:space="0" w:color="auto"/>
            </w:tcBorders>
            <w:vAlign w:val="center"/>
          </w:tcPr>
          <w:p w14:paraId="01EE91D4" w14:textId="4C1CE7D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145B1204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04CEE216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1F5B67BE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dashSmallGap" w:sz="4" w:space="0" w:color="auto"/>
            </w:tcBorders>
            <w:vAlign w:val="center"/>
          </w:tcPr>
          <w:p w14:paraId="385D2438" w14:textId="6703FF0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6A5C" w:rsidRPr="00243324" w14:paraId="72C16A9E" w14:textId="77777777" w:rsidTr="0077793B">
        <w:tc>
          <w:tcPr>
            <w:tcW w:w="1204" w:type="pct"/>
            <w:vAlign w:val="bottom"/>
          </w:tcPr>
          <w:p w14:paraId="4A69C876" w14:textId="5A736B23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58" w:type="pct"/>
            <w:vAlign w:val="center"/>
          </w:tcPr>
          <w:p w14:paraId="7A572D71" w14:textId="0F2FB6B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353" w:type="pct"/>
            <w:vAlign w:val="center"/>
          </w:tcPr>
          <w:p w14:paraId="7D7747CD" w14:textId="77DF63B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48" w:type="pct"/>
            <w:vAlign w:val="center"/>
          </w:tcPr>
          <w:p w14:paraId="101240FE" w14:textId="3D2C379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72" w:type="pct"/>
            <w:vAlign w:val="center"/>
          </w:tcPr>
          <w:p w14:paraId="573C3DD1" w14:textId="58ED2E8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202" w:type="pct"/>
            <w:vAlign w:val="center"/>
          </w:tcPr>
          <w:p w14:paraId="23AD89F5" w14:textId="258C9EE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332" w:type="pct"/>
            <w:vAlign w:val="center"/>
          </w:tcPr>
          <w:p w14:paraId="539245CF" w14:textId="0DA293F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337" w:type="pct"/>
            <w:vAlign w:val="center"/>
          </w:tcPr>
          <w:p w14:paraId="68B20AB7" w14:textId="6C85474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362" w:type="pct"/>
            <w:vAlign w:val="center"/>
          </w:tcPr>
          <w:p w14:paraId="3D1C6ACB" w14:textId="68528BC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202" w:type="pct"/>
            <w:vAlign w:val="center"/>
          </w:tcPr>
          <w:p w14:paraId="53DD1C59" w14:textId="04BB658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32" w:type="pct"/>
            <w:vAlign w:val="center"/>
          </w:tcPr>
          <w:p w14:paraId="64955F17" w14:textId="677D571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8</w:t>
            </w:r>
            <w:r w:rsidRPr="00243324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37" w:type="pct"/>
            <w:vAlign w:val="center"/>
          </w:tcPr>
          <w:p w14:paraId="1FB8508A" w14:textId="3DE43DD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61" w:type="pct"/>
            <w:vAlign w:val="center"/>
          </w:tcPr>
          <w:p w14:paraId="0639CEDB" w14:textId="6D834FB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</w:t>
            </w:r>
          </w:p>
        </w:tc>
      </w:tr>
      <w:tr w:rsidR="00096A5C" w:rsidRPr="00243324" w14:paraId="338B997D" w14:textId="77777777" w:rsidTr="0077793B">
        <w:tc>
          <w:tcPr>
            <w:tcW w:w="1204" w:type="pct"/>
            <w:vAlign w:val="bottom"/>
          </w:tcPr>
          <w:p w14:paraId="1DBCA17F" w14:textId="18E2166D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58" w:type="pct"/>
            <w:vAlign w:val="center"/>
          </w:tcPr>
          <w:p w14:paraId="6845E2E8" w14:textId="5E22C670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353" w:type="pct"/>
            <w:vAlign w:val="center"/>
          </w:tcPr>
          <w:p w14:paraId="5C1EBA71" w14:textId="0342D3E3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0.9</w:t>
            </w:r>
            <w:r w:rsidRPr="00373A8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vAlign w:val="center"/>
          </w:tcPr>
          <w:p w14:paraId="65505409" w14:textId="39BAD5F2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72" w:type="pct"/>
            <w:vAlign w:val="center"/>
          </w:tcPr>
          <w:p w14:paraId="688C5442" w14:textId="72E8934D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202" w:type="pct"/>
            <w:vAlign w:val="center"/>
          </w:tcPr>
          <w:p w14:paraId="6E8181E5" w14:textId="30E9E51D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332" w:type="pct"/>
            <w:vAlign w:val="center"/>
          </w:tcPr>
          <w:p w14:paraId="796116F0" w14:textId="6D8216CC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0.9</w:t>
            </w:r>
            <w:r w:rsidRPr="00373A89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7" w:type="pct"/>
            <w:vAlign w:val="center"/>
          </w:tcPr>
          <w:p w14:paraId="267EE436" w14:textId="5D25EAFC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62" w:type="pct"/>
            <w:vAlign w:val="center"/>
          </w:tcPr>
          <w:p w14:paraId="6A8960FC" w14:textId="4672252D" w:rsidR="00096A5C" w:rsidRPr="00373A89" w:rsidRDefault="00373A89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202" w:type="pct"/>
            <w:vAlign w:val="center"/>
          </w:tcPr>
          <w:p w14:paraId="023FC8CB" w14:textId="3523DEB6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32" w:type="pct"/>
            <w:vAlign w:val="center"/>
          </w:tcPr>
          <w:p w14:paraId="6406B95C" w14:textId="4051DD80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337" w:type="pct"/>
            <w:vAlign w:val="center"/>
          </w:tcPr>
          <w:p w14:paraId="1BEB74C4" w14:textId="08E3B939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61" w:type="pct"/>
            <w:vAlign w:val="center"/>
          </w:tcPr>
          <w:p w14:paraId="335A8ACD" w14:textId="3AB9BFBD" w:rsidR="00096A5C" w:rsidRPr="00373A89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73A89">
              <w:rPr>
                <w:rFonts w:cs="Times New Roman"/>
                <w:sz w:val="20"/>
                <w:szCs w:val="20"/>
              </w:rPr>
              <w:t>13.5</w:t>
            </w:r>
          </w:p>
        </w:tc>
      </w:tr>
      <w:tr w:rsidR="00096A5C" w:rsidRPr="00243324" w14:paraId="7274ED8A" w14:textId="77777777" w:rsidTr="0077793B">
        <w:trPr>
          <w:trHeight w:val="161"/>
        </w:trPr>
        <w:tc>
          <w:tcPr>
            <w:tcW w:w="1204" w:type="pct"/>
            <w:vAlign w:val="bottom"/>
          </w:tcPr>
          <w:p w14:paraId="4D7B1290" w14:textId="34831EFA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58" w:type="pct"/>
            <w:vAlign w:val="center"/>
          </w:tcPr>
          <w:p w14:paraId="42F45A07" w14:textId="7BBB6D6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353" w:type="pct"/>
            <w:vAlign w:val="center"/>
          </w:tcPr>
          <w:p w14:paraId="332E8966" w14:textId="527FE9C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vAlign w:val="center"/>
          </w:tcPr>
          <w:p w14:paraId="3ADE79C7" w14:textId="02924CA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72" w:type="pct"/>
            <w:vAlign w:val="center"/>
          </w:tcPr>
          <w:p w14:paraId="0583ECC4" w14:textId="21050E5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202" w:type="pct"/>
            <w:vAlign w:val="center"/>
          </w:tcPr>
          <w:p w14:paraId="0108486F" w14:textId="3EA2FBF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332" w:type="pct"/>
            <w:vAlign w:val="center"/>
          </w:tcPr>
          <w:p w14:paraId="35CF6E4A" w14:textId="06C73CA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7" w:type="pct"/>
            <w:vAlign w:val="center"/>
          </w:tcPr>
          <w:p w14:paraId="535A1B50" w14:textId="3C628A8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62" w:type="pct"/>
            <w:vAlign w:val="center"/>
          </w:tcPr>
          <w:p w14:paraId="311ED580" w14:textId="1031A10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202" w:type="pct"/>
            <w:vAlign w:val="center"/>
          </w:tcPr>
          <w:p w14:paraId="46F520D0" w14:textId="1B45CEF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32" w:type="pct"/>
            <w:vAlign w:val="center"/>
          </w:tcPr>
          <w:p w14:paraId="44F8A567" w14:textId="3205752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337" w:type="pct"/>
            <w:vAlign w:val="center"/>
          </w:tcPr>
          <w:p w14:paraId="3D6BAC62" w14:textId="174AC1D1" w:rsidR="00096A5C" w:rsidRPr="00243324" w:rsidRDefault="00BE1964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361" w:type="pct"/>
            <w:vAlign w:val="center"/>
          </w:tcPr>
          <w:p w14:paraId="06F14F1E" w14:textId="7D90695E" w:rsidR="00096A5C" w:rsidRPr="00243324" w:rsidRDefault="00BE1964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</w:t>
            </w:r>
          </w:p>
        </w:tc>
      </w:tr>
      <w:tr w:rsidR="00096A5C" w:rsidRPr="00243324" w14:paraId="5CF5971B" w14:textId="77777777" w:rsidTr="0077793B">
        <w:tc>
          <w:tcPr>
            <w:tcW w:w="1204" w:type="pct"/>
            <w:tcBorders>
              <w:bottom w:val="dashSmallGap" w:sz="4" w:space="0" w:color="auto"/>
            </w:tcBorders>
            <w:vAlign w:val="bottom"/>
          </w:tcPr>
          <w:p w14:paraId="4A235BA0" w14:textId="25482C52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58" w:type="pct"/>
            <w:tcBorders>
              <w:bottom w:val="dashSmallGap" w:sz="4" w:space="0" w:color="auto"/>
            </w:tcBorders>
            <w:vAlign w:val="center"/>
          </w:tcPr>
          <w:p w14:paraId="47F296D1" w14:textId="111135A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53" w:type="pct"/>
            <w:tcBorders>
              <w:bottom w:val="dashSmallGap" w:sz="4" w:space="0" w:color="auto"/>
            </w:tcBorders>
            <w:vAlign w:val="center"/>
          </w:tcPr>
          <w:p w14:paraId="4090A904" w14:textId="748DFD3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8" w:type="pct"/>
            <w:tcBorders>
              <w:bottom w:val="dashSmallGap" w:sz="4" w:space="0" w:color="auto"/>
            </w:tcBorders>
            <w:vAlign w:val="center"/>
          </w:tcPr>
          <w:p w14:paraId="3967E271" w14:textId="62198C7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72" w:type="pct"/>
            <w:tcBorders>
              <w:bottom w:val="dashSmallGap" w:sz="4" w:space="0" w:color="auto"/>
            </w:tcBorders>
            <w:vAlign w:val="center"/>
          </w:tcPr>
          <w:p w14:paraId="497EEA9B" w14:textId="6C8B490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596325D1" w14:textId="1476890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4BAEB26B" w14:textId="3DB2D3D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  <w:vAlign w:val="center"/>
          </w:tcPr>
          <w:p w14:paraId="540E2BD9" w14:textId="06F8AD2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62" w:type="pct"/>
            <w:tcBorders>
              <w:bottom w:val="dashSmallGap" w:sz="4" w:space="0" w:color="auto"/>
            </w:tcBorders>
            <w:vAlign w:val="center"/>
          </w:tcPr>
          <w:p w14:paraId="24FB2237" w14:textId="6321627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202" w:type="pct"/>
            <w:tcBorders>
              <w:bottom w:val="dashSmallGap" w:sz="4" w:space="0" w:color="auto"/>
            </w:tcBorders>
            <w:vAlign w:val="center"/>
          </w:tcPr>
          <w:p w14:paraId="3978672F" w14:textId="3572C12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32" w:type="pct"/>
            <w:tcBorders>
              <w:bottom w:val="dashSmallGap" w:sz="4" w:space="0" w:color="auto"/>
            </w:tcBorders>
            <w:vAlign w:val="center"/>
          </w:tcPr>
          <w:p w14:paraId="5B1B53F5" w14:textId="146AD91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337" w:type="pct"/>
            <w:tcBorders>
              <w:bottom w:val="dashSmallGap" w:sz="4" w:space="0" w:color="auto"/>
            </w:tcBorders>
            <w:vAlign w:val="center"/>
          </w:tcPr>
          <w:p w14:paraId="45F193BC" w14:textId="23D00F8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361" w:type="pct"/>
            <w:tcBorders>
              <w:bottom w:val="dashSmallGap" w:sz="4" w:space="0" w:color="auto"/>
            </w:tcBorders>
            <w:vAlign w:val="center"/>
          </w:tcPr>
          <w:p w14:paraId="515C4CA8" w14:textId="3252E6D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3</w:t>
            </w:r>
          </w:p>
        </w:tc>
      </w:tr>
      <w:tr w:rsidR="00096A5C" w:rsidRPr="00243324" w14:paraId="1283AF3D" w14:textId="77777777" w:rsidTr="0077793B">
        <w:tc>
          <w:tcPr>
            <w:tcW w:w="1204" w:type="pct"/>
            <w:tcBorders>
              <w:top w:val="dashSmallGap" w:sz="4" w:space="0" w:color="auto"/>
            </w:tcBorders>
          </w:tcPr>
          <w:p w14:paraId="542A1C3C" w14:textId="1465E87A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b/>
                <w:bCs/>
                <w:sz w:val="20"/>
                <w:szCs w:val="20"/>
              </w:rPr>
              <w:t>Propionate</w:t>
            </w:r>
            <w:r w:rsidRPr="00243324">
              <w:rPr>
                <w:rFonts w:cs="Times New Roman"/>
                <w:sz w:val="20"/>
                <w:szCs w:val="20"/>
              </w:rPr>
              <w:t xml:space="preserve"> (g/kg dry feces)</w:t>
            </w:r>
          </w:p>
        </w:tc>
        <w:tc>
          <w:tcPr>
            <w:tcW w:w="258" w:type="pct"/>
            <w:tcBorders>
              <w:top w:val="dashSmallGap" w:sz="4" w:space="0" w:color="auto"/>
            </w:tcBorders>
            <w:vAlign w:val="center"/>
          </w:tcPr>
          <w:p w14:paraId="5AAD7AE1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ashSmallGap" w:sz="4" w:space="0" w:color="auto"/>
            </w:tcBorders>
            <w:vAlign w:val="center"/>
          </w:tcPr>
          <w:p w14:paraId="4C4FEDFE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dashSmallGap" w:sz="4" w:space="0" w:color="auto"/>
            </w:tcBorders>
            <w:vAlign w:val="center"/>
          </w:tcPr>
          <w:p w14:paraId="05758A70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dashSmallGap" w:sz="4" w:space="0" w:color="auto"/>
            </w:tcBorders>
            <w:vAlign w:val="center"/>
          </w:tcPr>
          <w:p w14:paraId="77FA11AA" w14:textId="070928F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18BD09E8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2731BCE9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17F869FE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dashSmallGap" w:sz="4" w:space="0" w:color="auto"/>
            </w:tcBorders>
            <w:vAlign w:val="center"/>
          </w:tcPr>
          <w:p w14:paraId="4F848BE9" w14:textId="1EA0C02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dashSmallGap" w:sz="4" w:space="0" w:color="auto"/>
            </w:tcBorders>
            <w:vAlign w:val="center"/>
          </w:tcPr>
          <w:p w14:paraId="721B4C5F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dashSmallGap" w:sz="4" w:space="0" w:color="auto"/>
            </w:tcBorders>
            <w:vAlign w:val="center"/>
          </w:tcPr>
          <w:p w14:paraId="1C4DDD36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dashSmallGap" w:sz="4" w:space="0" w:color="auto"/>
            </w:tcBorders>
            <w:vAlign w:val="center"/>
          </w:tcPr>
          <w:p w14:paraId="0E8E5BBA" w14:textId="7777777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dashSmallGap" w:sz="4" w:space="0" w:color="auto"/>
            </w:tcBorders>
            <w:vAlign w:val="center"/>
          </w:tcPr>
          <w:p w14:paraId="2AF84BE1" w14:textId="4995B00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6A5C" w:rsidRPr="00243324" w14:paraId="19CE6B32" w14:textId="77777777" w:rsidTr="0077793B">
        <w:tc>
          <w:tcPr>
            <w:tcW w:w="1204" w:type="pct"/>
            <w:vAlign w:val="bottom"/>
          </w:tcPr>
          <w:p w14:paraId="170B0B03" w14:textId="6A5494FF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58" w:type="pct"/>
            <w:vAlign w:val="center"/>
          </w:tcPr>
          <w:p w14:paraId="049536A4" w14:textId="307670F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53" w:type="pct"/>
            <w:vAlign w:val="center"/>
          </w:tcPr>
          <w:p w14:paraId="6B5DDA69" w14:textId="225BDE8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6</w:t>
            </w:r>
          </w:p>
        </w:tc>
        <w:tc>
          <w:tcPr>
            <w:tcW w:w="348" w:type="pct"/>
            <w:vAlign w:val="center"/>
          </w:tcPr>
          <w:p w14:paraId="350E7FF7" w14:textId="6FA8406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72" w:type="pct"/>
            <w:vAlign w:val="center"/>
          </w:tcPr>
          <w:p w14:paraId="1DB229EA" w14:textId="2C110E56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202" w:type="pct"/>
            <w:vAlign w:val="center"/>
          </w:tcPr>
          <w:p w14:paraId="348E6B95" w14:textId="63F02F5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332" w:type="pct"/>
            <w:vAlign w:val="center"/>
          </w:tcPr>
          <w:p w14:paraId="56C1FF1B" w14:textId="175205B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935E6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09BEF316" w14:textId="73F6BDE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62" w:type="pct"/>
            <w:vAlign w:val="center"/>
          </w:tcPr>
          <w:p w14:paraId="56FEB5D8" w14:textId="47AD6FA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202" w:type="pct"/>
            <w:vAlign w:val="center"/>
          </w:tcPr>
          <w:p w14:paraId="3B5A82EC" w14:textId="2E46BDE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32" w:type="pct"/>
            <w:vAlign w:val="center"/>
          </w:tcPr>
          <w:p w14:paraId="1A5D6177" w14:textId="05A484C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37" w:type="pct"/>
            <w:vAlign w:val="center"/>
          </w:tcPr>
          <w:p w14:paraId="569D8DD2" w14:textId="3D921F0E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61" w:type="pct"/>
            <w:vAlign w:val="center"/>
          </w:tcPr>
          <w:p w14:paraId="04931662" w14:textId="0105185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096A5C" w:rsidRPr="00243324" w14:paraId="71B2B29A" w14:textId="77777777" w:rsidTr="0077793B">
        <w:tc>
          <w:tcPr>
            <w:tcW w:w="1204" w:type="pct"/>
            <w:vAlign w:val="bottom"/>
          </w:tcPr>
          <w:p w14:paraId="0E3EACC4" w14:textId="49E4FCDD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58" w:type="pct"/>
            <w:vAlign w:val="center"/>
          </w:tcPr>
          <w:p w14:paraId="69A28780" w14:textId="5B7A95D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53" w:type="pct"/>
            <w:vAlign w:val="center"/>
          </w:tcPr>
          <w:p w14:paraId="1B351C42" w14:textId="27C8AEC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9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14:paraId="30897DA0" w14:textId="231096C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372" w:type="pct"/>
            <w:vAlign w:val="center"/>
          </w:tcPr>
          <w:p w14:paraId="157681F2" w14:textId="588E90CB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202" w:type="pct"/>
            <w:vAlign w:val="center"/>
          </w:tcPr>
          <w:p w14:paraId="4856FCFA" w14:textId="1EC2C86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332" w:type="pct"/>
            <w:vAlign w:val="center"/>
          </w:tcPr>
          <w:p w14:paraId="4C33CD73" w14:textId="1A44348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C971F3">
              <w:rPr>
                <w:rFonts w:cs="Times New Roman"/>
                <w:sz w:val="20"/>
                <w:szCs w:val="20"/>
              </w:rPr>
              <w:t>0</w:t>
            </w:r>
            <w:r w:rsidR="00C971F3"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7" w:type="pct"/>
            <w:vAlign w:val="center"/>
          </w:tcPr>
          <w:p w14:paraId="279FAE15" w14:textId="7279949C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362" w:type="pct"/>
            <w:vAlign w:val="center"/>
          </w:tcPr>
          <w:p w14:paraId="7E63D0DD" w14:textId="6CC8FDD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202" w:type="pct"/>
            <w:vAlign w:val="center"/>
          </w:tcPr>
          <w:p w14:paraId="46633F68" w14:textId="44C6137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32" w:type="pct"/>
            <w:vAlign w:val="center"/>
          </w:tcPr>
          <w:p w14:paraId="68845863" w14:textId="75F88C4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37" w:type="pct"/>
            <w:vAlign w:val="center"/>
          </w:tcPr>
          <w:p w14:paraId="761E45C2" w14:textId="71A0B2B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61" w:type="pct"/>
            <w:vAlign w:val="center"/>
          </w:tcPr>
          <w:p w14:paraId="5650B814" w14:textId="788680C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096A5C" w:rsidRPr="00243324" w14:paraId="209C3A93" w14:textId="77777777" w:rsidTr="0077793B">
        <w:tc>
          <w:tcPr>
            <w:tcW w:w="1204" w:type="pct"/>
            <w:vAlign w:val="bottom"/>
          </w:tcPr>
          <w:p w14:paraId="3210036D" w14:textId="70C57848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58" w:type="pct"/>
            <w:vAlign w:val="center"/>
          </w:tcPr>
          <w:p w14:paraId="5866A4AF" w14:textId="0649F5D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353" w:type="pct"/>
            <w:vAlign w:val="center"/>
          </w:tcPr>
          <w:p w14:paraId="74C8C382" w14:textId="4DE745DD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vAlign w:val="center"/>
          </w:tcPr>
          <w:p w14:paraId="653CF93F" w14:textId="34A4598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372" w:type="pct"/>
            <w:vAlign w:val="center"/>
          </w:tcPr>
          <w:p w14:paraId="2B6045FD" w14:textId="1FC5191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202" w:type="pct"/>
            <w:vAlign w:val="center"/>
          </w:tcPr>
          <w:p w14:paraId="2328B7CC" w14:textId="015C3B2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332" w:type="pct"/>
            <w:vAlign w:val="center"/>
          </w:tcPr>
          <w:p w14:paraId="6C1FD2DE" w14:textId="6E3B93C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8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7" w:type="pct"/>
            <w:vAlign w:val="center"/>
          </w:tcPr>
          <w:p w14:paraId="50D665CC" w14:textId="33CA2F58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362" w:type="pct"/>
            <w:vAlign w:val="center"/>
          </w:tcPr>
          <w:p w14:paraId="2769C923" w14:textId="4F8E8CB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202" w:type="pct"/>
            <w:vAlign w:val="center"/>
          </w:tcPr>
          <w:p w14:paraId="128BBB9C" w14:textId="054D73F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332" w:type="pct"/>
            <w:vAlign w:val="center"/>
          </w:tcPr>
          <w:p w14:paraId="15A90A32" w14:textId="1588682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337" w:type="pct"/>
            <w:vAlign w:val="center"/>
          </w:tcPr>
          <w:p w14:paraId="1F677B86" w14:textId="738E9B0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61" w:type="pct"/>
            <w:vAlign w:val="center"/>
          </w:tcPr>
          <w:p w14:paraId="20560F78" w14:textId="3F35F38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96A5C" w:rsidRPr="00243324" w14:paraId="22A0B6CC" w14:textId="77777777" w:rsidTr="0077793B">
        <w:tc>
          <w:tcPr>
            <w:tcW w:w="1204" w:type="pct"/>
            <w:tcBorders>
              <w:bottom w:val="single" w:sz="4" w:space="0" w:color="auto"/>
            </w:tcBorders>
            <w:vAlign w:val="bottom"/>
          </w:tcPr>
          <w:p w14:paraId="6BC82E13" w14:textId="62A465BB" w:rsidR="00096A5C" w:rsidRPr="00243324" w:rsidRDefault="00096A5C" w:rsidP="00096A5C">
            <w:pPr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3FCCA53" w14:textId="761D7E57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63EA9044" w14:textId="347D4900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5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66294BF0" w14:textId="7FFB762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99C6E82" w14:textId="16F1019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463125F5" w14:textId="5948E6B4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689FD1F" w14:textId="6B370015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243324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176573C" w14:textId="1B4D5571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014868BE" w14:textId="52298D02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0CDEA7C3" w14:textId="486DD679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33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4D68F26" w14:textId="2B93B3AF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  <w:r w:rsidRPr="00243324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A37FDD2" w14:textId="1068126A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1E6E9B5" w14:textId="56206A53" w:rsidR="00096A5C" w:rsidRPr="00243324" w:rsidRDefault="00096A5C" w:rsidP="00096A5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</w:tbl>
    <w:p w14:paraId="249D70D6" w14:textId="20869071" w:rsidR="002335D6" w:rsidRDefault="00D949D9" w:rsidP="00943041">
      <w:r>
        <w:t>GM, geometric mean</w:t>
      </w:r>
      <w:r w:rsidR="006D6937">
        <w:t>; GS</w:t>
      </w:r>
      <w:r w:rsidR="00685118">
        <w:t xml:space="preserve">D, geometric standard deviation. </w:t>
      </w:r>
      <w:r w:rsidR="00BB66C2">
        <w:t>S</w:t>
      </w:r>
      <w:r w:rsidR="00E409B6" w:rsidRPr="004A0D30">
        <w:rPr>
          <w:lang w:eastAsia="en-IN" w:bidi="ml-IN"/>
        </w:rPr>
        <w:t>uperscript letter</w:t>
      </w:r>
      <w:r w:rsidR="00BB66C2">
        <w:rPr>
          <w:lang w:eastAsia="en-IN" w:bidi="ml-IN"/>
        </w:rPr>
        <w:t xml:space="preserve">s indicate </w:t>
      </w:r>
      <w:r w:rsidR="00E409B6" w:rsidRPr="004A0D30">
        <w:rPr>
          <w:lang w:eastAsia="en-IN" w:bidi="ml-IN"/>
        </w:rPr>
        <w:t>statistical differen</w:t>
      </w:r>
      <w:r w:rsidR="00BB66C2">
        <w:rPr>
          <w:lang w:eastAsia="en-IN" w:bidi="ml-IN"/>
        </w:rPr>
        <w:t>ce</w:t>
      </w:r>
      <w:r w:rsidR="00E409B6" w:rsidRPr="004A0D30">
        <w:rPr>
          <w:lang w:eastAsia="en-IN" w:bidi="ml-IN"/>
        </w:rPr>
        <w:t xml:space="preserve"> </w:t>
      </w:r>
      <w:r w:rsidR="00E409B6">
        <w:rPr>
          <w:lang w:eastAsia="en-IN" w:bidi="ml-IN"/>
        </w:rPr>
        <w:t xml:space="preserve">at </w:t>
      </w:r>
      <w:r w:rsidR="00C40867">
        <w:rPr>
          <w:lang w:eastAsia="en-IN" w:bidi="ml-IN"/>
        </w:rPr>
        <w:t>s</w:t>
      </w:r>
      <w:r w:rsidR="00E409B6">
        <w:rPr>
          <w:lang w:eastAsia="en-IN" w:bidi="ml-IN"/>
        </w:rPr>
        <w:t>pecific post-baseline visit</w:t>
      </w:r>
      <w:r w:rsidR="00C362F8">
        <w:rPr>
          <w:lang w:eastAsia="en-IN" w:bidi="ml-IN"/>
        </w:rPr>
        <w:t>s</w:t>
      </w:r>
      <w:r w:rsidR="00E409B6">
        <w:rPr>
          <w:lang w:eastAsia="en-IN" w:bidi="ml-IN"/>
        </w:rPr>
        <w:t xml:space="preserve"> </w:t>
      </w:r>
      <w:r w:rsidR="00E409B6" w:rsidRPr="004A0D30">
        <w:rPr>
          <w:lang w:eastAsia="en-IN" w:bidi="ml-IN"/>
        </w:rPr>
        <w:t xml:space="preserve">using a linear </w:t>
      </w:r>
      <w:r w:rsidR="00E409B6">
        <w:rPr>
          <w:lang w:eastAsia="en-IN" w:bidi="ml-IN"/>
        </w:rPr>
        <w:t xml:space="preserve">mixed </w:t>
      </w:r>
      <w:r w:rsidR="00E409B6" w:rsidRPr="004A0D30">
        <w:rPr>
          <w:lang w:eastAsia="en-IN" w:bidi="ml-IN"/>
        </w:rPr>
        <w:t xml:space="preserve">model adjusted for baseline </w:t>
      </w:r>
      <w:r w:rsidR="00E409B6">
        <w:rPr>
          <w:lang w:eastAsia="en-IN" w:bidi="ml-IN"/>
        </w:rPr>
        <w:t>concentration</w:t>
      </w:r>
      <w:r w:rsidR="00E409B6" w:rsidRPr="004A0D30">
        <w:rPr>
          <w:lang w:eastAsia="en-IN" w:bidi="ml-IN"/>
        </w:rPr>
        <w:t xml:space="preserve">, </w:t>
      </w:r>
      <w:r w:rsidR="00E33EF4">
        <w:rPr>
          <w:lang w:eastAsia="en-IN" w:bidi="ml-IN"/>
        </w:rPr>
        <w:t>sex</w:t>
      </w:r>
      <w:r w:rsidR="00E409B6" w:rsidRPr="004A0D30">
        <w:rPr>
          <w:lang w:eastAsia="en-IN" w:bidi="ml-IN"/>
        </w:rPr>
        <w:t xml:space="preserve">, mode of delivery, </w:t>
      </w:r>
      <w:r w:rsidR="00EA47F1">
        <w:rPr>
          <w:lang w:eastAsia="en-IN" w:bidi="ml-IN"/>
        </w:rPr>
        <w:t>antibiotic</w:t>
      </w:r>
      <w:r w:rsidR="00135333">
        <w:rPr>
          <w:lang w:eastAsia="en-IN" w:bidi="ml-IN"/>
        </w:rPr>
        <w:t xml:space="preserve"> use</w:t>
      </w:r>
      <w:r w:rsidR="00EA47F1">
        <w:rPr>
          <w:lang w:eastAsia="en-IN" w:bidi="ml-IN"/>
        </w:rPr>
        <w:t xml:space="preserve">, </w:t>
      </w:r>
      <w:r w:rsidR="00E409B6">
        <w:rPr>
          <w:lang w:eastAsia="en-IN" w:bidi="ml-IN"/>
        </w:rPr>
        <w:t>study center</w:t>
      </w:r>
      <w:r w:rsidR="00E409B6" w:rsidRPr="004A0D30">
        <w:rPr>
          <w:lang w:eastAsia="en-IN" w:bidi="ml-IN"/>
        </w:rPr>
        <w:t xml:space="preserve"> and visit</w:t>
      </w:r>
      <w:r w:rsidR="00E409B6">
        <w:rPr>
          <w:lang w:eastAsia="en-IN" w:bidi="ml-IN"/>
        </w:rPr>
        <w:t xml:space="preserve">. </w:t>
      </w:r>
      <w:r w:rsidR="00BB66C2">
        <w:rPr>
          <w:vertAlign w:val="superscript"/>
          <w:lang w:eastAsia="en-IN" w:bidi="ml-IN"/>
        </w:rPr>
        <w:t>a</w:t>
      </w:r>
      <w:r w:rsidR="00BB66C2" w:rsidRPr="00394341">
        <w:rPr>
          <w:lang w:eastAsia="en-IN" w:bidi="ml-IN"/>
        </w:rPr>
        <w:t>p</w:t>
      </w:r>
      <w:r w:rsidR="00BB66C2">
        <w:rPr>
          <w:rFonts w:cs="Times New Roman"/>
          <w:lang w:eastAsia="en-IN" w:bidi="ml-IN"/>
        </w:rPr>
        <w:t>&lt;</w:t>
      </w:r>
      <w:r w:rsidR="00BB66C2" w:rsidRPr="00394341">
        <w:rPr>
          <w:lang w:eastAsia="en-IN" w:bidi="ml-IN"/>
        </w:rPr>
        <w:t>0.0</w:t>
      </w:r>
      <w:r w:rsidR="00BB66C2">
        <w:rPr>
          <w:lang w:eastAsia="en-IN" w:bidi="ml-IN"/>
        </w:rPr>
        <w:t>0</w:t>
      </w:r>
      <w:r w:rsidR="00BB66C2" w:rsidRPr="00394341">
        <w:rPr>
          <w:lang w:eastAsia="en-IN" w:bidi="ml-IN"/>
        </w:rPr>
        <w:t>1</w:t>
      </w:r>
      <w:r w:rsidR="00BB66C2" w:rsidRPr="00950DFB">
        <w:rPr>
          <w:vertAlign w:val="superscript"/>
          <w:lang w:eastAsia="en-IN" w:bidi="ml-IN"/>
        </w:rPr>
        <w:t xml:space="preserve"> </w:t>
      </w:r>
      <w:r w:rsidR="00BB66C2">
        <w:t xml:space="preserve">vs BF; </w:t>
      </w:r>
      <w:r w:rsidR="00BB66C2">
        <w:rPr>
          <w:vertAlign w:val="superscript"/>
        </w:rPr>
        <w:t>b</w:t>
      </w:r>
      <w:r w:rsidR="00BB66C2">
        <w:t xml:space="preserve">p&lt;0.05 vs BF. </w:t>
      </w:r>
      <w:r w:rsidR="00E409B6" w:rsidRPr="003C7B82">
        <w:rPr>
          <w:lang w:eastAsia="en-IN" w:bidi="ml-IN"/>
        </w:rPr>
        <w:t>Mixed model</w:t>
      </w:r>
      <w:r w:rsidR="00E409B6">
        <w:rPr>
          <w:lang w:eastAsia="en-IN" w:bidi="ml-IN"/>
        </w:rPr>
        <w:t xml:space="preserve">s were </w:t>
      </w:r>
      <w:r w:rsidR="00E409B6" w:rsidRPr="003C7B82">
        <w:rPr>
          <w:lang w:eastAsia="en-IN" w:bidi="ml-IN"/>
        </w:rPr>
        <w:t xml:space="preserve">applied on the </w:t>
      </w:r>
      <w:r w:rsidR="00272C2D">
        <w:rPr>
          <w:lang w:eastAsia="en-IN" w:bidi="ml-IN"/>
        </w:rPr>
        <w:t>log</w:t>
      </w:r>
      <w:r w:rsidR="00E409B6" w:rsidRPr="003C7B82">
        <w:rPr>
          <w:lang w:eastAsia="en-IN" w:bidi="ml-IN"/>
        </w:rPr>
        <w:t xml:space="preserve">-transformation of </w:t>
      </w:r>
      <w:r w:rsidR="00E409B6">
        <w:rPr>
          <w:lang w:eastAsia="en-IN" w:bidi="ml-IN"/>
        </w:rPr>
        <w:t xml:space="preserve">the </w:t>
      </w:r>
      <w:r w:rsidR="00E409B6" w:rsidRPr="003C7B82">
        <w:rPr>
          <w:lang w:eastAsia="en-IN" w:bidi="ml-IN"/>
        </w:rPr>
        <w:t>ratio to baseline concentration</w:t>
      </w:r>
      <w:r w:rsidR="00E409B6">
        <w:rPr>
          <w:lang w:eastAsia="en-IN" w:bidi="ml-IN"/>
        </w:rPr>
        <w:t xml:space="preserve"> for each parameter</w:t>
      </w:r>
      <w:r w:rsidR="003B5430">
        <w:rPr>
          <w:lang w:eastAsia="en-IN" w:bidi="ml-IN"/>
        </w:rPr>
        <w:t>.</w:t>
      </w:r>
      <w:r w:rsidR="009771E7">
        <w:rPr>
          <w:lang w:eastAsia="en-IN" w:bidi="ml-IN"/>
        </w:rPr>
        <w:t xml:space="preserve"> </w:t>
      </w:r>
      <w:r w:rsidR="003B5430">
        <w:rPr>
          <w:lang w:eastAsia="en-IN" w:bidi="ml-IN"/>
        </w:rPr>
        <w:t>T</w:t>
      </w:r>
      <w:r w:rsidR="009771E7">
        <w:rPr>
          <w:lang w:eastAsia="en-IN" w:bidi="ml-IN"/>
        </w:rPr>
        <w:t>he low number</w:t>
      </w:r>
      <w:r w:rsidR="004C1B95">
        <w:rPr>
          <w:lang w:eastAsia="en-IN" w:bidi="ml-IN"/>
        </w:rPr>
        <w:t xml:space="preserve"> of samples with detectable levels of butyrate </w:t>
      </w:r>
      <w:r w:rsidR="003B5430">
        <w:rPr>
          <w:lang w:eastAsia="en-IN" w:bidi="ml-IN"/>
        </w:rPr>
        <w:t xml:space="preserve">at 3 months </w:t>
      </w:r>
      <w:r w:rsidR="00272C2D">
        <w:rPr>
          <w:lang w:eastAsia="en-IN" w:bidi="ml-IN"/>
        </w:rPr>
        <w:t xml:space="preserve">in the breastfed group </w:t>
      </w:r>
      <w:r w:rsidR="003B5430">
        <w:rPr>
          <w:lang w:eastAsia="en-IN" w:bidi="ml-IN"/>
        </w:rPr>
        <w:t>did not allow any comparisons with the f</w:t>
      </w:r>
      <w:r w:rsidR="00D86B32">
        <w:rPr>
          <w:lang w:eastAsia="en-IN" w:bidi="ml-IN"/>
        </w:rPr>
        <w:t>ormula-fed infants</w:t>
      </w:r>
      <w:r w:rsidR="00E409B6">
        <w:rPr>
          <w:lang w:eastAsia="en-IN" w:bidi="ml-IN"/>
        </w:rPr>
        <w:t xml:space="preserve">. </w:t>
      </w:r>
    </w:p>
    <w:p w14:paraId="61957D63" w14:textId="345B10BA" w:rsidR="009B2A6C" w:rsidRDefault="009B2A6C" w:rsidP="00943041">
      <w:r>
        <w:br w:type="page"/>
      </w:r>
    </w:p>
    <w:p w14:paraId="5432FF45" w14:textId="37386659" w:rsidR="009430F7" w:rsidRDefault="00BE6B16">
      <w:r>
        <w:rPr>
          <w:b/>
          <w:bCs/>
        </w:rPr>
        <w:lastRenderedPageBreak/>
        <w:t>Supplementary t</w:t>
      </w:r>
      <w:r w:rsidRPr="00DB17AC">
        <w:rPr>
          <w:b/>
          <w:bCs/>
        </w:rPr>
        <w:t xml:space="preserve">able </w:t>
      </w:r>
      <w:r w:rsidR="001E3339">
        <w:rPr>
          <w:b/>
          <w:bCs/>
        </w:rPr>
        <w:t>5</w:t>
      </w:r>
      <w:r w:rsidRPr="00DB17AC">
        <w:rPr>
          <w:b/>
          <w:bCs/>
        </w:rPr>
        <w:t>.</w:t>
      </w:r>
      <w:r>
        <w:t xml:space="preserve"> Odds ratios for the </w:t>
      </w:r>
      <w:r w:rsidR="00C5333B">
        <w:t xml:space="preserve">presence of isobutyrate and isovalerate </w:t>
      </w:r>
      <w:r w:rsidR="00C951F9">
        <w:t>between the feeding groups assessed at four study time points for</w:t>
      </w:r>
      <w:r>
        <w:t xml:space="preserve"> </w:t>
      </w:r>
      <w:r w:rsidR="0009031B">
        <w:t xml:space="preserve">the </w:t>
      </w:r>
      <w:r>
        <w:t>intention-to-treat population with available fecal sample</w:t>
      </w:r>
      <w:r w:rsidR="00D31286">
        <w:t xml:space="preserve"> and with concentrations above the detection limit.</w:t>
      </w:r>
    </w:p>
    <w:p w14:paraId="6617C7D1" w14:textId="0B158736" w:rsidR="009430F7" w:rsidRDefault="009430F7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783"/>
        <w:gridCol w:w="1273"/>
        <w:gridCol w:w="2149"/>
        <w:gridCol w:w="1783"/>
        <w:gridCol w:w="1273"/>
        <w:gridCol w:w="2434"/>
      </w:tblGrid>
      <w:tr w:rsidR="00F95138" w:rsidRPr="00CC0B8C" w14:paraId="272865D3" w14:textId="77777777" w:rsidTr="001A3CF7">
        <w:trPr>
          <w:tblHeader/>
        </w:trPr>
        <w:tc>
          <w:tcPr>
            <w:tcW w:w="874" w:type="pct"/>
            <w:tcBorders>
              <w:top w:val="single" w:sz="4" w:space="0" w:color="auto"/>
            </w:tcBorders>
            <w:vAlign w:val="bottom"/>
          </w:tcPr>
          <w:p w14:paraId="5B68D056" w14:textId="77777777" w:rsidR="00F95138" w:rsidRPr="00CC0B8C" w:rsidRDefault="00F95138" w:rsidP="00A148C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8" w:type="pct"/>
            <w:gridSpan w:val="3"/>
            <w:tcBorders>
              <w:top w:val="single" w:sz="4" w:space="0" w:color="auto"/>
            </w:tcBorders>
          </w:tcPr>
          <w:p w14:paraId="5F0D4D61" w14:textId="0CC3524A" w:rsidR="00F95138" w:rsidRPr="00CC0B8C" w:rsidRDefault="00F95138" w:rsidP="00A148C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Isobutyrate</w:t>
            </w:r>
          </w:p>
        </w:tc>
        <w:tc>
          <w:tcPr>
            <w:tcW w:w="2118" w:type="pct"/>
            <w:gridSpan w:val="3"/>
            <w:tcBorders>
              <w:top w:val="single" w:sz="4" w:space="0" w:color="auto"/>
            </w:tcBorders>
          </w:tcPr>
          <w:p w14:paraId="1C5E6FC9" w14:textId="6332CCFC" w:rsidR="00F95138" w:rsidRPr="00CC0B8C" w:rsidRDefault="00F95138" w:rsidP="00A148C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Isovalerate</w:t>
            </w:r>
          </w:p>
        </w:tc>
      </w:tr>
      <w:tr w:rsidR="00F95138" w:rsidRPr="00CC0B8C" w14:paraId="63CF9C48" w14:textId="77777777" w:rsidTr="001A3CF7">
        <w:tc>
          <w:tcPr>
            <w:tcW w:w="874" w:type="pct"/>
            <w:tcBorders>
              <w:bottom w:val="single" w:sz="4" w:space="0" w:color="auto"/>
            </w:tcBorders>
          </w:tcPr>
          <w:p w14:paraId="53D70D51" w14:textId="77777777" w:rsidR="00F95138" w:rsidRPr="00CC0B8C" w:rsidRDefault="00F95138" w:rsidP="00F95138">
            <w:pPr>
              <w:ind w:right="-642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7C26C912" w14:textId="77777777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76FC9FE9" w14:textId="1972F8D3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="0093100E" w:rsidRPr="0093100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548FAEE5" w14:textId="2EB02DFB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27356DC5" w14:textId="5F98D36B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47C0EB98" w14:textId="6AC08181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OR</w:t>
            </w:r>
            <w:r w:rsidR="0093100E" w:rsidRPr="0093100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4F1AF591" w14:textId="5AEB5D0A" w:rsidR="00F95138" w:rsidRPr="00CC0B8C" w:rsidRDefault="00F95138" w:rsidP="00877D3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F95138" w:rsidRPr="00CC0B8C" w14:paraId="4D746889" w14:textId="77777777" w:rsidTr="001A3CF7">
        <w:tc>
          <w:tcPr>
            <w:tcW w:w="874" w:type="pct"/>
            <w:tcBorders>
              <w:top w:val="single" w:sz="4" w:space="0" w:color="auto"/>
            </w:tcBorders>
          </w:tcPr>
          <w:p w14:paraId="2EAB7011" w14:textId="0CCE2449" w:rsidR="00F95138" w:rsidRPr="00CC0B8C" w:rsidRDefault="00F95138" w:rsidP="00A148C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01F703F6" w14:textId="77777777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7C5FA84A" w14:textId="16759916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7CC81A5D" w14:textId="77777777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23A85FE4" w14:textId="77777777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0D737C48" w14:textId="20AB0299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22739074" w14:textId="77777777" w:rsidR="00F95138" w:rsidRPr="00CC0B8C" w:rsidRDefault="00F95138" w:rsidP="00A148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5138" w:rsidRPr="00CC0B8C" w14:paraId="2494B73C" w14:textId="77777777" w:rsidTr="001A3CF7">
        <w:tc>
          <w:tcPr>
            <w:tcW w:w="874" w:type="pct"/>
            <w:vAlign w:val="bottom"/>
          </w:tcPr>
          <w:p w14:paraId="05DB209F" w14:textId="1DA70827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688" w:type="pct"/>
            <w:vAlign w:val="bottom"/>
          </w:tcPr>
          <w:p w14:paraId="427F26DD" w14:textId="38DA3884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9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vAlign w:val="bottom"/>
          </w:tcPr>
          <w:p w14:paraId="2302C17B" w14:textId="462F688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29" w:type="pct"/>
          </w:tcPr>
          <w:p w14:paraId="3BC55351" w14:textId="035DA313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88" w:type="pct"/>
            <w:vAlign w:val="bottom"/>
          </w:tcPr>
          <w:p w14:paraId="1C1A16C8" w14:textId="52C8075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9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</w:tcPr>
          <w:p w14:paraId="2FE8ADA8" w14:textId="377B4FF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939" w:type="pct"/>
          </w:tcPr>
          <w:p w14:paraId="0C5AC5F3" w14:textId="5E63F6AD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F95138" w:rsidRPr="00CC0B8C" w14:paraId="38D1A4FE" w14:textId="77777777" w:rsidTr="001A3CF7">
        <w:tc>
          <w:tcPr>
            <w:tcW w:w="874" w:type="pct"/>
            <w:vAlign w:val="bottom"/>
          </w:tcPr>
          <w:p w14:paraId="78464C90" w14:textId="5AECF3B7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vAlign w:val="bottom"/>
          </w:tcPr>
          <w:p w14:paraId="3BF4335D" w14:textId="0F4AF97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84 (BF)</w:t>
            </w:r>
          </w:p>
        </w:tc>
        <w:tc>
          <w:tcPr>
            <w:tcW w:w="491" w:type="pct"/>
          </w:tcPr>
          <w:p w14:paraId="226344CA" w14:textId="3C669202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29" w:type="pct"/>
          </w:tcPr>
          <w:p w14:paraId="5552B03B" w14:textId="3A45D510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88" w:type="pct"/>
            <w:vAlign w:val="bottom"/>
          </w:tcPr>
          <w:p w14:paraId="603F9FC6" w14:textId="1FDF2D9F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84 (BF)</w:t>
            </w:r>
          </w:p>
        </w:tc>
        <w:tc>
          <w:tcPr>
            <w:tcW w:w="491" w:type="pct"/>
          </w:tcPr>
          <w:p w14:paraId="03E14EB1" w14:textId="06AA86A5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939" w:type="pct"/>
          </w:tcPr>
          <w:p w14:paraId="75949505" w14:textId="3BFB2B8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F95138" w:rsidRPr="00CC0B8C" w14:paraId="75A06324" w14:textId="77777777" w:rsidTr="001A3CF7">
        <w:tc>
          <w:tcPr>
            <w:tcW w:w="874" w:type="pct"/>
            <w:tcBorders>
              <w:bottom w:val="dashSmallGap" w:sz="4" w:space="0" w:color="auto"/>
            </w:tcBorders>
            <w:vAlign w:val="bottom"/>
          </w:tcPr>
          <w:p w14:paraId="5DB37FC2" w14:textId="4631C8D7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4A392D5D" w14:textId="4280975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5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</w:tcPr>
          <w:p w14:paraId="0E8E143E" w14:textId="35C270C6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29" w:type="pct"/>
            <w:tcBorders>
              <w:bottom w:val="dashSmallGap" w:sz="4" w:space="0" w:color="auto"/>
            </w:tcBorders>
          </w:tcPr>
          <w:p w14:paraId="7BAB3EA0" w14:textId="240B9364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738E717D" w14:textId="78137B6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5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</w:tcPr>
          <w:p w14:paraId="3AA4C1DF" w14:textId="6DB53283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</w:tcPr>
          <w:p w14:paraId="5DAE4C6B" w14:textId="2DC0D9D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F95138" w:rsidRPr="00CC0B8C" w14:paraId="12BCA173" w14:textId="77777777" w:rsidTr="001A3CF7">
        <w:tc>
          <w:tcPr>
            <w:tcW w:w="874" w:type="pct"/>
            <w:tcBorders>
              <w:top w:val="dashSmallGap" w:sz="4" w:space="0" w:color="auto"/>
            </w:tcBorders>
          </w:tcPr>
          <w:p w14:paraId="5AF4E54D" w14:textId="4A035869" w:rsidR="00F95138" w:rsidRPr="00CC0B8C" w:rsidRDefault="00F95138" w:rsidP="000A793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1 month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000D9916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24B699DD" w14:textId="1EAD57D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dashSmallGap" w:sz="4" w:space="0" w:color="auto"/>
            </w:tcBorders>
            <w:vAlign w:val="center"/>
          </w:tcPr>
          <w:p w14:paraId="0C3987F6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16218CDC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20259902" w14:textId="131E5C12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5D6BA755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5138" w:rsidRPr="00CC0B8C" w14:paraId="0A7FADBA" w14:textId="77777777" w:rsidTr="001A3CF7">
        <w:tc>
          <w:tcPr>
            <w:tcW w:w="874" w:type="pct"/>
            <w:vAlign w:val="bottom"/>
          </w:tcPr>
          <w:p w14:paraId="698A8580" w14:textId="1FED1362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688" w:type="pct"/>
            <w:vAlign w:val="bottom"/>
          </w:tcPr>
          <w:p w14:paraId="02307FB5" w14:textId="669CE283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01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vAlign w:val="bottom"/>
          </w:tcPr>
          <w:p w14:paraId="199FEE11" w14:textId="70C5E59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829" w:type="pct"/>
            <w:vAlign w:val="bottom"/>
          </w:tcPr>
          <w:p w14:paraId="277CB535" w14:textId="38178D3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</w:t>
            </w:r>
            <w:r w:rsidR="00834414">
              <w:rPr>
                <w:rFonts w:cs="Times New Roman"/>
                <w:sz w:val="20"/>
                <w:szCs w:val="20"/>
              </w:rPr>
              <w:t>4</w:t>
            </w:r>
            <w:r w:rsidRPr="00CC0B8C">
              <w:rPr>
                <w:rFonts w:cs="Times New Roman"/>
                <w:sz w:val="20"/>
                <w:szCs w:val="20"/>
              </w:rPr>
              <w:t>; 1.4</w:t>
            </w:r>
          </w:p>
        </w:tc>
        <w:tc>
          <w:tcPr>
            <w:tcW w:w="688" w:type="pct"/>
            <w:vAlign w:val="bottom"/>
          </w:tcPr>
          <w:p w14:paraId="7640711E" w14:textId="4FA86FC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01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vAlign w:val="bottom"/>
          </w:tcPr>
          <w:p w14:paraId="214074F3" w14:textId="1C71E77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939" w:type="pct"/>
            <w:vAlign w:val="bottom"/>
          </w:tcPr>
          <w:p w14:paraId="40D35B3B" w14:textId="434D648E" w:rsidR="00F95138" w:rsidRPr="00CC0B8C" w:rsidRDefault="008F34CD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5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Pr="00CC0B8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F95138" w:rsidRPr="00CC0B8C" w14:paraId="55111EF8" w14:textId="77777777" w:rsidTr="001A3CF7">
        <w:tc>
          <w:tcPr>
            <w:tcW w:w="874" w:type="pct"/>
            <w:vAlign w:val="bottom"/>
          </w:tcPr>
          <w:p w14:paraId="5F386CDE" w14:textId="09CA594C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vAlign w:val="bottom"/>
          </w:tcPr>
          <w:p w14:paraId="12B5789D" w14:textId="28780505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4 (BF)</w:t>
            </w:r>
          </w:p>
        </w:tc>
        <w:tc>
          <w:tcPr>
            <w:tcW w:w="491" w:type="pct"/>
            <w:vAlign w:val="bottom"/>
          </w:tcPr>
          <w:p w14:paraId="56E0CB18" w14:textId="64144D93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4.7</w:t>
            </w:r>
            <w:r w:rsidR="000D718E" w:rsidRPr="000D718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vAlign w:val="bottom"/>
          </w:tcPr>
          <w:p w14:paraId="08DC2A12" w14:textId="0773296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</w:t>
            </w:r>
            <w:r w:rsidR="00834414">
              <w:rPr>
                <w:rFonts w:cs="Times New Roman"/>
                <w:sz w:val="20"/>
                <w:szCs w:val="20"/>
              </w:rPr>
              <w:t>4</w:t>
            </w:r>
            <w:r w:rsidRPr="00CC0B8C">
              <w:rPr>
                <w:rFonts w:cs="Times New Roman"/>
                <w:sz w:val="20"/>
                <w:szCs w:val="20"/>
              </w:rPr>
              <w:t>; 16.2</w:t>
            </w:r>
          </w:p>
        </w:tc>
        <w:tc>
          <w:tcPr>
            <w:tcW w:w="688" w:type="pct"/>
            <w:vAlign w:val="bottom"/>
          </w:tcPr>
          <w:p w14:paraId="0146998F" w14:textId="15CF658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94 (BF)</w:t>
            </w:r>
          </w:p>
        </w:tc>
        <w:tc>
          <w:tcPr>
            <w:tcW w:w="491" w:type="pct"/>
            <w:vAlign w:val="bottom"/>
          </w:tcPr>
          <w:p w14:paraId="0C7DAC17" w14:textId="3CFDE996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9.</w:t>
            </w:r>
            <w:r w:rsidR="009D1339">
              <w:rPr>
                <w:rFonts w:cs="Times New Roman"/>
                <w:sz w:val="20"/>
                <w:szCs w:val="20"/>
              </w:rPr>
              <w:t>1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  <w:vAlign w:val="bottom"/>
          </w:tcPr>
          <w:p w14:paraId="4C3F971E" w14:textId="4680EDBB" w:rsidR="00F95138" w:rsidRPr="00CC0B8C" w:rsidRDefault="008F34CD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.</w:t>
            </w:r>
            <w:r w:rsidR="009D1339">
              <w:rPr>
                <w:rFonts w:cs="Times New Roman"/>
                <w:sz w:val="20"/>
                <w:szCs w:val="20"/>
              </w:rPr>
              <w:t>4</w:t>
            </w:r>
            <w:r w:rsidRPr="00CC0B8C">
              <w:rPr>
                <w:rFonts w:cs="Times New Roman"/>
                <w:sz w:val="20"/>
                <w:szCs w:val="20"/>
              </w:rPr>
              <w:t>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Pr="00CC0B8C">
              <w:rPr>
                <w:rFonts w:cs="Times New Roman"/>
                <w:sz w:val="20"/>
                <w:szCs w:val="20"/>
              </w:rPr>
              <w:t>250.</w:t>
            </w:r>
            <w:r w:rsidR="009D133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95138" w:rsidRPr="00CC0B8C" w14:paraId="722D6990" w14:textId="77777777" w:rsidTr="001A3CF7">
        <w:tc>
          <w:tcPr>
            <w:tcW w:w="874" w:type="pct"/>
            <w:tcBorders>
              <w:bottom w:val="dashSmallGap" w:sz="4" w:space="0" w:color="auto"/>
            </w:tcBorders>
            <w:vAlign w:val="bottom"/>
          </w:tcPr>
          <w:p w14:paraId="0CDDFEB1" w14:textId="4D076E99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3B8083AC" w14:textId="4E8F56F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8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  <w:vAlign w:val="bottom"/>
          </w:tcPr>
          <w:p w14:paraId="4C48403D" w14:textId="2A72515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6.7</w:t>
            </w:r>
            <w:r w:rsidR="000D718E" w:rsidRPr="000D718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9" w:type="pct"/>
            <w:tcBorders>
              <w:bottom w:val="dashSmallGap" w:sz="4" w:space="0" w:color="auto"/>
            </w:tcBorders>
            <w:vAlign w:val="bottom"/>
          </w:tcPr>
          <w:p w14:paraId="0AD54D70" w14:textId="1CFA6A9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9; 23.3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34087D08" w14:textId="12E7AA3C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38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  <w:vAlign w:val="bottom"/>
          </w:tcPr>
          <w:p w14:paraId="44B1705A" w14:textId="658E5AA0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8.4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  <w:vAlign w:val="bottom"/>
          </w:tcPr>
          <w:p w14:paraId="662FFB5E" w14:textId="1CDF802C" w:rsidR="00F95138" w:rsidRPr="00CC0B8C" w:rsidRDefault="008F34CD" w:rsidP="004606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.</w:t>
            </w:r>
            <w:r w:rsidR="009D1339">
              <w:rPr>
                <w:rFonts w:cs="Times New Roman"/>
                <w:sz w:val="20"/>
                <w:szCs w:val="20"/>
              </w:rPr>
              <w:t>3</w:t>
            </w:r>
            <w:r w:rsidRPr="00CC0B8C">
              <w:rPr>
                <w:rFonts w:cs="Times New Roman"/>
                <w:sz w:val="20"/>
                <w:szCs w:val="20"/>
              </w:rPr>
              <w:t>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Pr="00CC0B8C">
              <w:rPr>
                <w:rFonts w:cs="Times New Roman"/>
                <w:sz w:val="20"/>
                <w:szCs w:val="20"/>
              </w:rPr>
              <w:t>245.8</w:t>
            </w:r>
          </w:p>
        </w:tc>
      </w:tr>
      <w:tr w:rsidR="00F95138" w:rsidRPr="00CC0B8C" w14:paraId="7565824A" w14:textId="77777777" w:rsidTr="001A3CF7">
        <w:tc>
          <w:tcPr>
            <w:tcW w:w="874" w:type="pct"/>
            <w:tcBorders>
              <w:top w:val="dashSmallGap" w:sz="4" w:space="0" w:color="auto"/>
            </w:tcBorders>
          </w:tcPr>
          <w:p w14:paraId="07F44B69" w14:textId="2EDE4EB2" w:rsidR="00F95138" w:rsidRPr="00CC0B8C" w:rsidRDefault="00F95138" w:rsidP="000A793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2 months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41FDA9D3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3B68E3B6" w14:textId="0047B266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dashSmallGap" w:sz="4" w:space="0" w:color="auto"/>
            </w:tcBorders>
            <w:vAlign w:val="center"/>
          </w:tcPr>
          <w:p w14:paraId="41F491B6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5E86CFBA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74DBFFE3" w14:textId="3AABC4C5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36F4A831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5138" w:rsidRPr="00CC0B8C" w14:paraId="19E5B59F" w14:textId="77777777" w:rsidTr="001A3CF7">
        <w:tc>
          <w:tcPr>
            <w:tcW w:w="874" w:type="pct"/>
            <w:vAlign w:val="bottom"/>
          </w:tcPr>
          <w:p w14:paraId="52444565" w14:textId="601B1C4F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688" w:type="pct"/>
            <w:vAlign w:val="bottom"/>
          </w:tcPr>
          <w:p w14:paraId="20271EEB" w14:textId="67CDAA0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7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</w:tcPr>
          <w:p w14:paraId="17D9CE14" w14:textId="2C338D4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29" w:type="pct"/>
          </w:tcPr>
          <w:p w14:paraId="19C38B4B" w14:textId="24F5575C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</w:t>
            </w:r>
            <w:r w:rsidR="00834414">
              <w:rPr>
                <w:rFonts w:cs="Times New Roman"/>
                <w:sz w:val="20"/>
                <w:szCs w:val="20"/>
              </w:rPr>
              <w:t>3</w:t>
            </w:r>
            <w:r w:rsidRPr="00CC0B8C">
              <w:rPr>
                <w:rFonts w:cs="Times New Roman"/>
                <w:sz w:val="20"/>
                <w:szCs w:val="20"/>
              </w:rPr>
              <w:t>; 1.3</w:t>
            </w:r>
          </w:p>
        </w:tc>
        <w:tc>
          <w:tcPr>
            <w:tcW w:w="688" w:type="pct"/>
            <w:vAlign w:val="bottom"/>
          </w:tcPr>
          <w:p w14:paraId="7DC36E4B" w14:textId="51E8D5A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7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</w:tcPr>
          <w:p w14:paraId="4D6B4056" w14:textId="53566E77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</w:t>
            </w:r>
            <w:r w:rsidR="009D133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39" w:type="pct"/>
          </w:tcPr>
          <w:p w14:paraId="268FFE48" w14:textId="7AE243AD" w:rsidR="00F95138" w:rsidRPr="00CC0B8C" w:rsidRDefault="008F34CD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6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Pr="00CC0B8C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F95138" w:rsidRPr="00CC0B8C" w14:paraId="3033FDE7" w14:textId="77777777" w:rsidTr="001A3CF7">
        <w:tc>
          <w:tcPr>
            <w:tcW w:w="874" w:type="pct"/>
            <w:vAlign w:val="bottom"/>
          </w:tcPr>
          <w:p w14:paraId="1C7545D8" w14:textId="4D9C67C3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vAlign w:val="bottom"/>
          </w:tcPr>
          <w:p w14:paraId="5A0521F8" w14:textId="00F256AA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78 (BF)</w:t>
            </w:r>
          </w:p>
        </w:tc>
        <w:tc>
          <w:tcPr>
            <w:tcW w:w="491" w:type="pct"/>
          </w:tcPr>
          <w:p w14:paraId="11F51145" w14:textId="2EFE48CF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3.</w:t>
            </w:r>
            <w:r w:rsidR="00834414">
              <w:rPr>
                <w:rFonts w:cs="Times New Roman"/>
                <w:sz w:val="20"/>
                <w:szCs w:val="20"/>
              </w:rPr>
              <w:t>4</w:t>
            </w:r>
            <w:r w:rsidR="00A020EA" w:rsidRPr="00A020EA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9" w:type="pct"/>
          </w:tcPr>
          <w:p w14:paraId="01A4464F" w14:textId="745FBE34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3.1; 56.9</w:t>
            </w:r>
          </w:p>
        </w:tc>
        <w:tc>
          <w:tcPr>
            <w:tcW w:w="688" w:type="pct"/>
            <w:vAlign w:val="bottom"/>
          </w:tcPr>
          <w:p w14:paraId="1629E7B2" w14:textId="67013B4B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78 (BF)</w:t>
            </w:r>
          </w:p>
        </w:tc>
        <w:tc>
          <w:tcPr>
            <w:tcW w:w="491" w:type="pct"/>
          </w:tcPr>
          <w:p w14:paraId="60AA4478" w14:textId="6D6E001F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.</w:t>
            </w:r>
            <w:r w:rsidR="009D1339">
              <w:rPr>
                <w:rFonts w:cs="Times New Roman"/>
                <w:sz w:val="20"/>
                <w:szCs w:val="20"/>
              </w:rPr>
              <w:t>4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</w:tcPr>
          <w:p w14:paraId="7F11ACC2" w14:textId="40315E7E" w:rsidR="00F95138" w:rsidRPr="00CC0B8C" w:rsidRDefault="008F34CD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.2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Pr="00CC0B8C">
              <w:rPr>
                <w:rFonts w:cs="Times New Roman"/>
                <w:sz w:val="20"/>
                <w:szCs w:val="20"/>
              </w:rPr>
              <w:t>39.7</w:t>
            </w:r>
          </w:p>
        </w:tc>
      </w:tr>
      <w:tr w:rsidR="00F95138" w:rsidRPr="00CC0B8C" w14:paraId="3AAF6914" w14:textId="77777777" w:rsidTr="001A3CF7">
        <w:tc>
          <w:tcPr>
            <w:tcW w:w="874" w:type="pct"/>
            <w:tcBorders>
              <w:bottom w:val="dashSmallGap" w:sz="4" w:space="0" w:color="auto"/>
            </w:tcBorders>
            <w:vAlign w:val="bottom"/>
          </w:tcPr>
          <w:p w14:paraId="55A05AD6" w14:textId="7B03223B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03C9AE5F" w14:textId="73C7895F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33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</w:tcPr>
          <w:p w14:paraId="6B3311D4" w14:textId="52E47EF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1.</w:t>
            </w:r>
            <w:r w:rsidR="00834414">
              <w:rPr>
                <w:rFonts w:cs="Times New Roman"/>
                <w:sz w:val="20"/>
                <w:szCs w:val="20"/>
              </w:rPr>
              <w:t>7</w:t>
            </w:r>
            <w:r w:rsidR="00A020EA" w:rsidRPr="00A020EA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9" w:type="pct"/>
            <w:tcBorders>
              <w:bottom w:val="dashSmallGap" w:sz="4" w:space="0" w:color="auto"/>
            </w:tcBorders>
          </w:tcPr>
          <w:p w14:paraId="213FEF5F" w14:textId="54C87EC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4.9; 94.9</w:t>
            </w:r>
          </w:p>
        </w:tc>
        <w:tc>
          <w:tcPr>
            <w:tcW w:w="688" w:type="pct"/>
            <w:tcBorders>
              <w:bottom w:val="dashSmallGap" w:sz="4" w:space="0" w:color="auto"/>
            </w:tcBorders>
            <w:vAlign w:val="bottom"/>
          </w:tcPr>
          <w:p w14:paraId="2CCEE502" w14:textId="6DE439E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33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dashSmallGap" w:sz="4" w:space="0" w:color="auto"/>
            </w:tcBorders>
          </w:tcPr>
          <w:p w14:paraId="18343ADF" w14:textId="2BBD8D85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6.9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  <w:tcBorders>
              <w:bottom w:val="dashSmallGap" w:sz="4" w:space="0" w:color="auto"/>
            </w:tcBorders>
          </w:tcPr>
          <w:p w14:paraId="26C338E2" w14:textId="1BBBDF95" w:rsidR="00F95138" w:rsidRPr="00CC0B8C" w:rsidRDefault="008F34CD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6;</w:t>
            </w:r>
            <w:r w:rsidR="00B911EA" w:rsidRPr="00CC0B8C">
              <w:rPr>
                <w:rFonts w:cs="Times New Roman"/>
                <w:sz w:val="20"/>
                <w:szCs w:val="20"/>
              </w:rPr>
              <w:t xml:space="preserve"> </w:t>
            </w:r>
            <w:r w:rsidR="009D1339">
              <w:rPr>
                <w:rFonts w:cs="Times New Roman"/>
                <w:sz w:val="20"/>
                <w:szCs w:val="20"/>
              </w:rPr>
              <w:t>30.0</w:t>
            </w:r>
          </w:p>
        </w:tc>
      </w:tr>
      <w:tr w:rsidR="00F95138" w:rsidRPr="00CC0B8C" w14:paraId="44E2D6E9" w14:textId="77777777" w:rsidTr="001A3CF7">
        <w:tc>
          <w:tcPr>
            <w:tcW w:w="874" w:type="pct"/>
            <w:tcBorders>
              <w:top w:val="dashSmallGap" w:sz="4" w:space="0" w:color="auto"/>
            </w:tcBorders>
          </w:tcPr>
          <w:p w14:paraId="2B763DA7" w14:textId="60A55DA0" w:rsidR="00F95138" w:rsidRPr="00CC0B8C" w:rsidRDefault="00F95138" w:rsidP="000A793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CC0B8C">
              <w:rPr>
                <w:rFonts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72280934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04F6126B" w14:textId="58C62582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dashSmallGap" w:sz="4" w:space="0" w:color="auto"/>
            </w:tcBorders>
            <w:vAlign w:val="center"/>
          </w:tcPr>
          <w:p w14:paraId="6F2D5687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395D7A12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dashSmallGap" w:sz="4" w:space="0" w:color="auto"/>
            </w:tcBorders>
            <w:vAlign w:val="center"/>
          </w:tcPr>
          <w:p w14:paraId="5220D649" w14:textId="5DF4763C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dashSmallGap" w:sz="4" w:space="0" w:color="auto"/>
            </w:tcBorders>
            <w:vAlign w:val="center"/>
          </w:tcPr>
          <w:p w14:paraId="50C98EE0" w14:textId="7777777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95138" w:rsidRPr="00CC0B8C" w14:paraId="066D856B" w14:textId="77777777" w:rsidTr="001A3CF7">
        <w:tc>
          <w:tcPr>
            <w:tcW w:w="874" w:type="pct"/>
            <w:vAlign w:val="bottom"/>
          </w:tcPr>
          <w:p w14:paraId="4D5B7F09" w14:textId="32D38256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688" w:type="pct"/>
            <w:vAlign w:val="bottom"/>
          </w:tcPr>
          <w:p w14:paraId="4A2566AB" w14:textId="445F5C1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2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</w:tcPr>
          <w:p w14:paraId="17E08544" w14:textId="0A140A0F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29" w:type="pct"/>
          </w:tcPr>
          <w:p w14:paraId="1B653EB3" w14:textId="595BB4D5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 xml:space="preserve">0.4; </w:t>
            </w:r>
            <w:r w:rsidR="00834414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688" w:type="pct"/>
            <w:vAlign w:val="bottom"/>
          </w:tcPr>
          <w:p w14:paraId="162306F6" w14:textId="18C4DD4A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2 (</w:t>
            </w:r>
            <w:r w:rsidR="005C00F6">
              <w:rPr>
                <w:rFonts w:cs="Times New Roman"/>
                <w:sz w:val="20"/>
                <w:szCs w:val="20"/>
              </w:rPr>
              <w:t>E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</w:tcPr>
          <w:p w14:paraId="58CECC1B" w14:textId="66FE4439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</w:t>
            </w:r>
            <w:r w:rsidR="009D133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39" w:type="pct"/>
          </w:tcPr>
          <w:p w14:paraId="1078FF41" w14:textId="560ADD7C" w:rsidR="00F95138" w:rsidRPr="00CC0B8C" w:rsidRDefault="00B911EA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0.5; 2.</w:t>
            </w:r>
            <w:r w:rsidR="009D133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95138" w:rsidRPr="00CC0B8C" w14:paraId="176C764F" w14:textId="77777777" w:rsidTr="001A3CF7">
        <w:tc>
          <w:tcPr>
            <w:tcW w:w="874" w:type="pct"/>
            <w:vAlign w:val="bottom"/>
          </w:tcPr>
          <w:p w14:paraId="32A406C1" w14:textId="2B2CF74A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E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vAlign w:val="bottom"/>
          </w:tcPr>
          <w:p w14:paraId="59A3EC62" w14:textId="0D8B5317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81 (BF)</w:t>
            </w:r>
          </w:p>
        </w:tc>
        <w:tc>
          <w:tcPr>
            <w:tcW w:w="491" w:type="pct"/>
          </w:tcPr>
          <w:p w14:paraId="00B05661" w14:textId="2A38F832" w:rsidR="00F95138" w:rsidRPr="00CC0B8C" w:rsidRDefault="00834414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</w:t>
            </w:r>
            <w:r w:rsidR="00A020EA" w:rsidRPr="00A020E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9" w:type="pct"/>
          </w:tcPr>
          <w:p w14:paraId="07EE7480" w14:textId="7D88DC15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.3; 3</w:t>
            </w:r>
            <w:r w:rsidR="00834414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688" w:type="pct"/>
            <w:vAlign w:val="bottom"/>
          </w:tcPr>
          <w:p w14:paraId="61F7FAE3" w14:textId="7E2432F1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81 (BF)</w:t>
            </w:r>
          </w:p>
        </w:tc>
        <w:tc>
          <w:tcPr>
            <w:tcW w:w="491" w:type="pct"/>
          </w:tcPr>
          <w:p w14:paraId="0160B823" w14:textId="4D8A24DF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7.</w:t>
            </w:r>
            <w:r w:rsidR="009D1339">
              <w:rPr>
                <w:rFonts w:cs="Times New Roman"/>
                <w:sz w:val="20"/>
                <w:szCs w:val="20"/>
              </w:rPr>
              <w:t>8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</w:tcPr>
          <w:p w14:paraId="7684D474" w14:textId="1E908075" w:rsidR="00F95138" w:rsidRPr="00CC0B8C" w:rsidRDefault="00B911EA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</w:t>
            </w:r>
            <w:r w:rsidR="009D1339">
              <w:rPr>
                <w:rFonts w:cs="Times New Roman"/>
                <w:sz w:val="20"/>
                <w:szCs w:val="20"/>
              </w:rPr>
              <w:t>8</w:t>
            </w:r>
            <w:r w:rsidRPr="00CC0B8C">
              <w:rPr>
                <w:rFonts w:cs="Times New Roman"/>
                <w:sz w:val="20"/>
                <w:szCs w:val="20"/>
              </w:rPr>
              <w:t>; 33.8</w:t>
            </w:r>
          </w:p>
        </w:tc>
      </w:tr>
      <w:tr w:rsidR="00F95138" w:rsidRPr="00CC0B8C" w14:paraId="36B57A0E" w14:textId="77777777" w:rsidTr="001A3CF7">
        <w:tc>
          <w:tcPr>
            <w:tcW w:w="874" w:type="pct"/>
            <w:tcBorders>
              <w:bottom w:val="single" w:sz="4" w:space="0" w:color="auto"/>
            </w:tcBorders>
            <w:vAlign w:val="bottom"/>
          </w:tcPr>
          <w:p w14:paraId="37037DFB" w14:textId="528B51E9" w:rsidR="00F95138" w:rsidRPr="00CC0B8C" w:rsidRDefault="00F95138" w:rsidP="000A7933">
            <w:pPr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   </w:t>
            </w:r>
            <w:r w:rsidR="005C00F6">
              <w:rPr>
                <w:rFonts w:cs="Times New Roman"/>
                <w:color w:val="000000"/>
                <w:sz w:val="20"/>
                <w:szCs w:val="20"/>
              </w:rPr>
              <w:t>CG</w:t>
            </w:r>
            <w:r w:rsidRPr="00CC0B8C">
              <w:rPr>
                <w:rFonts w:cs="Times New Roman"/>
                <w:color w:val="000000"/>
                <w:sz w:val="20"/>
                <w:szCs w:val="20"/>
              </w:rPr>
              <w:t xml:space="preserve"> vs BF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bottom"/>
          </w:tcPr>
          <w:p w14:paraId="1C04D263" w14:textId="2F98477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26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007EF65" w14:textId="347066B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9.7</w:t>
            </w:r>
            <w:r w:rsidR="00A020EA" w:rsidRPr="00A020E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4B77977C" w14:textId="7B516B28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2.5; 38.4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bottom"/>
          </w:tcPr>
          <w:p w14:paraId="45FB46D1" w14:textId="6B18385E" w:rsidR="00F95138" w:rsidRPr="00CC0B8C" w:rsidRDefault="00F95138" w:rsidP="000A7933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CC0B8C">
              <w:rPr>
                <w:rFonts w:cs="Times New Roman"/>
                <w:sz w:val="20"/>
                <w:szCs w:val="20"/>
              </w:rPr>
              <w:t>26 (</w:t>
            </w:r>
            <w:r w:rsidR="005C00F6">
              <w:rPr>
                <w:rFonts w:cs="Times New Roman"/>
                <w:sz w:val="20"/>
                <w:szCs w:val="20"/>
              </w:rPr>
              <w:t>CG</w:t>
            </w:r>
            <w:r w:rsidRPr="00CC0B8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53D88E13" w14:textId="11162C47" w:rsidR="00F95138" w:rsidRPr="00CC0B8C" w:rsidRDefault="00CA5B39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7.1</w:t>
            </w:r>
            <w:r w:rsidR="00F77C71" w:rsidRPr="00F77C71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35CF5A0D" w14:textId="09F04390" w:rsidR="00F95138" w:rsidRPr="00CC0B8C" w:rsidRDefault="00B911EA" w:rsidP="000A793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0B8C">
              <w:rPr>
                <w:rFonts w:cs="Times New Roman"/>
                <w:sz w:val="20"/>
                <w:szCs w:val="20"/>
              </w:rPr>
              <w:t>1.6; 31.</w:t>
            </w:r>
            <w:r w:rsidR="009D1339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53F0E407" w14:textId="24978A38" w:rsidR="009430F7" w:rsidRDefault="001A3CF7">
      <w:r>
        <w:t>BF, breastfed group; CG</w:t>
      </w:r>
      <w:r w:rsidRPr="00410FD3">
        <w:t xml:space="preserve">, control group; </w:t>
      </w:r>
      <w:r>
        <w:t>EG</w:t>
      </w:r>
      <w:r w:rsidRPr="00410FD3">
        <w:t xml:space="preserve">, experimental </w:t>
      </w:r>
      <w:r>
        <w:t>group; OR, odds ratio.</w:t>
      </w:r>
    </w:p>
    <w:p w14:paraId="443B9FFD" w14:textId="31041D84" w:rsidR="006D7EE2" w:rsidRDefault="006D7EE2">
      <w:r w:rsidRPr="00A7331F">
        <w:rPr>
          <w:vertAlign w:val="superscript"/>
        </w:rPr>
        <w:t>1</w:t>
      </w:r>
      <w:r>
        <w:t xml:space="preserve"> OR derived from </w:t>
      </w:r>
      <w:r w:rsidRPr="00A7331F">
        <w:t xml:space="preserve">logistic regression model adjusted </w:t>
      </w:r>
      <w:r w:rsidRPr="001C3E48">
        <w:t xml:space="preserve">for baseline category, </w:t>
      </w:r>
      <w:r w:rsidR="00DB17B6">
        <w:t>sex</w:t>
      </w:r>
      <w:r w:rsidRPr="001C3E48">
        <w:t>, mode of delivery</w:t>
      </w:r>
      <w:r w:rsidR="00C10982">
        <w:t>, anti</w:t>
      </w:r>
      <w:r w:rsidR="00135333">
        <w:t>biotic use</w:t>
      </w:r>
      <w:r w:rsidRPr="001C3E48">
        <w:t xml:space="preserve"> and study center. </w:t>
      </w:r>
      <w:r w:rsidR="001C5B2B">
        <w:t xml:space="preserve">Superscript letters indicate </w:t>
      </w:r>
      <w:r w:rsidR="001C5B2B" w:rsidRPr="001C3E48">
        <w:t>significantly reduced or increased OR</w:t>
      </w:r>
      <w:r w:rsidR="00F71B67">
        <w:t>:</w:t>
      </w:r>
      <w:r w:rsidR="001C5B2B">
        <w:t xml:space="preserve"> </w:t>
      </w:r>
      <w:r w:rsidR="001C5B2B">
        <w:rPr>
          <w:vertAlign w:val="superscript"/>
        </w:rPr>
        <w:t>a</w:t>
      </w:r>
      <w:r w:rsidR="001C5B2B">
        <w:t>p&lt;0.05</w:t>
      </w:r>
      <w:r w:rsidR="00F71B67">
        <w:t>;</w:t>
      </w:r>
      <w:r w:rsidR="001C5B2B">
        <w:t xml:space="preserve"> </w:t>
      </w:r>
      <w:r w:rsidR="001C5B2B">
        <w:rPr>
          <w:vertAlign w:val="superscript"/>
        </w:rPr>
        <w:t>b</w:t>
      </w:r>
      <w:r w:rsidR="001C5B2B">
        <w:t>p&lt;0.01</w:t>
      </w:r>
      <w:r w:rsidR="00F71B67">
        <w:t>;</w:t>
      </w:r>
      <w:r w:rsidR="001C5B2B">
        <w:t xml:space="preserve"> </w:t>
      </w:r>
      <w:r w:rsidR="001C5B2B">
        <w:rPr>
          <w:vertAlign w:val="superscript"/>
        </w:rPr>
        <w:t>c</w:t>
      </w:r>
      <w:r w:rsidR="001C5B2B">
        <w:t>p&lt;0.001</w:t>
      </w:r>
      <w:r w:rsidRPr="001C3E48">
        <w:t>.</w:t>
      </w:r>
    </w:p>
    <w:p w14:paraId="3EF4F9D9" w14:textId="4377CD9D" w:rsidR="009951D0" w:rsidRDefault="009951D0">
      <w:pPr>
        <w:rPr>
          <w:b/>
          <w:bCs/>
        </w:rPr>
      </w:pPr>
      <w:r>
        <w:rPr>
          <w:b/>
          <w:bCs/>
        </w:rPr>
        <w:br w:type="page"/>
      </w:r>
    </w:p>
    <w:p w14:paraId="1BF88550" w14:textId="52884A30" w:rsidR="00943041" w:rsidRDefault="009B2A6C" w:rsidP="00943041">
      <w:r>
        <w:rPr>
          <w:b/>
          <w:bCs/>
        </w:rPr>
        <w:lastRenderedPageBreak/>
        <w:t>Supplementary t</w:t>
      </w:r>
      <w:r w:rsidRPr="00DB17AC">
        <w:rPr>
          <w:b/>
          <w:bCs/>
        </w:rPr>
        <w:t xml:space="preserve">able </w:t>
      </w:r>
      <w:r w:rsidR="001E3339">
        <w:rPr>
          <w:b/>
          <w:bCs/>
        </w:rPr>
        <w:t>6</w:t>
      </w:r>
      <w:r w:rsidRPr="00DB17AC">
        <w:rPr>
          <w:b/>
          <w:bCs/>
        </w:rPr>
        <w:t>.</w:t>
      </w:r>
      <w:r>
        <w:t xml:space="preserve"> </w:t>
      </w:r>
      <w:r w:rsidR="00BE6B16">
        <w:t>Concentration of f</w:t>
      </w:r>
      <w:r>
        <w:t xml:space="preserve">ecal </w:t>
      </w:r>
      <w:r w:rsidR="00933D3D">
        <w:t>biomarkers</w:t>
      </w:r>
      <w:r>
        <w:t xml:space="preserve"> by feeding group assessed at four study time points for </w:t>
      </w:r>
      <w:r w:rsidR="0009031B">
        <w:t xml:space="preserve">the </w:t>
      </w:r>
      <w:r>
        <w:t>intention-to-treat population with available fecal sample</w:t>
      </w:r>
      <w:r w:rsidR="00122DAA">
        <w:t xml:space="preserve"> and </w:t>
      </w:r>
      <w:r w:rsidR="00D31286">
        <w:t>concentration above the detection limit.</w:t>
      </w:r>
    </w:p>
    <w:p w14:paraId="23ABC3A2" w14:textId="77777777" w:rsidR="000B5EF5" w:rsidRPr="00943041" w:rsidRDefault="000B5EF5" w:rsidP="0094304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562"/>
        <w:gridCol w:w="1006"/>
        <w:gridCol w:w="757"/>
        <w:gridCol w:w="809"/>
        <w:gridCol w:w="454"/>
        <w:gridCol w:w="1096"/>
        <w:gridCol w:w="757"/>
        <w:gridCol w:w="809"/>
        <w:gridCol w:w="454"/>
        <w:gridCol w:w="1122"/>
        <w:gridCol w:w="757"/>
        <w:gridCol w:w="801"/>
      </w:tblGrid>
      <w:tr w:rsidR="00ED101A" w:rsidRPr="00D31286" w14:paraId="18108D74" w14:textId="77777777" w:rsidTr="00203FE8">
        <w:trPr>
          <w:tblHeader/>
        </w:trPr>
        <w:tc>
          <w:tcPr>
            <w:tcW w:w="1380" w:type="pct"/>
            <w:tcBorders>
              <w:top w:val="single" w:sz="4" w:space="0" w:color="auto"/>
            </w:tcBorders>
            <w:vAlign w:val="bottom"/>
          </w:tcPr>
          <w:p w14:paraId="1FF69319" w14:textId="6D63F9A2" w:rsidR="00731D0D" w:rsidRPr="00D31286" w:rsidRDefault="00731D0D" w:rsidP="00A148CE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9" w:type="pct"/>
            <w:gridSpan w:val="4"/>
            <w:tcBorders>
              <w:top w:val="single" w:sz="4" w:space="0" w:color="auto"/>
            </w:tcBorders>
            <w:vAlign w:val="bottom"/>
          </w:tcPr>
          <w:p w14:paraId="32C60200" w14:textId="0BD2FA91" w:rsidR="00731D0D" w:rsidRPr="00D31286" w:rsidRDefault="00731D0D" w:rsidP="00EC7FA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Experimental </w:t>
            </w:r>
            <w:r w:rsidR="00811DAC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772701">
              <w:rPr>
                <w:rFonts w:cs="Times New Roman"/>
                <w:b/>
                <w:bCs/>
                <w:sz w:val="20"/>
                <w:szCs w:val="20"/>
              </w:rPr>
              <w:t xml:space="preserve"> (EG)</w:t>
            </w:r>
          </w:p>
        </w:tc>
        <w:tc>
          <w:tcPr>
            <w:tcW w:w="1202" w:type="pct"/>
            <w:gridSpan w:val="4"/>
            <w:tcBorders>
              <w:top w:val="single" w:sz="4" w:space="0" w:color="auto"/>
            </w:tcBorders>
            <w:vAlign w:val="bottom"/>
          </w:tcPr>
          <w:p w14:paraId="5F3C5097" w14:textId="620FDC9D" w:rsidR="00731D0D" w:rsidRPr="00D31286" w:rsidRDefault="00731D0D" w:rsidP="00EC7FA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Control </w:t>
            </w:r>
            <w:r w:rsidR="00811DAC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772701">
              <w:rPr>
                <w:rFonts w:cs="Times New Roman"/>
                <w:b/>
                <w:bCs/>
                <w:sz w:val="20"/>
                <w:szCs w:val="20"/>
              </w:rPr>
              <w:t xml:space="preserve"> (CG)</w:t>
            </w: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gridSpan w:val="4"/>
            <w:tcBorders>
              <w:top w:val="single" w:sz="4" w:space="0" w:color="auto"/>
            </w:tcBorders>
            <w:vAlign w:val="bottom"/>
          </w:tcPr>
          <w:p w14:paraId="3AF304EB" w14:textId="7494CD77" w:rsidR="00731D0D" w:rsidRPr="00D31286" w:rsidRDefault="00731D0D" w:rsidP="00EC7FA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>Breastfed</w:t>
            </w:r>
            <w:r w:rsidR="008E73DD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  <w:r w:rsidR="00772701">
              <w:rPr>
                <w:rFonts w:cs="Times New Roman"/>
                <w:b/>
                <w:bCs/>
                <w:sz w:val="20"/>
                <w:szCs w:val="20"/>
              </w:rPr>
              <w:t xml:space="preserve"> (BF)</w:t>
            </w:r>
          </w:p>
        </w:tc>
      </w:tr>
      <w:tr w:rsidR="005C63F8" w:rsidRPr="00D31286" w14:paraId="60F16FBA" w14:textId="77777777" w:rsidTr="00203FE8">
        <w:tc>
          <w:tcPr>
            <w:tcW w:w="1380" w:type="pct"/>
            <w:tcBorders>
              <w:bottom w:val="single" w:sz="4" w:space="0" w:color="auto"/>
            </w:tcBorders>
          </w:tcPr>
          <w:p w14:paraId="04EC6DF4" w14:textId="77777777" w:rsidR="005C63F8" w:rsidRPr="00D31286" w:rsidRDefault="005C63F8" w:rsidP="005C63F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16637C22" w14:textId="43D18AA0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019DD68F" w14:textId="58BFE87A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65207894" w14:textId="4AD3CFC9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7D42E9ED" w14:textId="3AD7318E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1B01E341" w14:textId="1A498ED2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278046A" w14:textId="12F8D4BA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1EF72713" w14:textId="5CED2623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0B152376" w14:textId="10DCF2FF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4EC81DB0" w14:textId="4DD6E2EB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E27D189" w14:textId="47CC3819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2BF069B0" w14:textId="322940F6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-GSD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44FE0ACF" w14:textId="73ADFB40" w:rsidR="005C63F8" w:rsidRPr="005C63F8" w:rsidRDefault="005C63F8" w:rsidP="005C63F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C63F8">
              <w:rPr>
                <w:rFonts w:cs="Times New Roman"/>
                <w:b/>
                <w:bCs/>
                <w:sz w:val="20"/>
                <w:szCs w:val="20"/>
              </w:rPr>
              <w:t>+GSD</w:t>
            </w:r>
          </w:p>
        </w:tc>
      </w:tr>
      <w:tr w:rsidR="005C63F8" w:rsidRPr="00D31286" w14:paraId="231FAFC8" w14:textId="77777777" w:rsidTr="00203FE8">
        <w:tc>
          <w:tcPr>
            <w:tcW w:w="1380" w:type="pct"/>
            <w:tcBorders>
              <w:top w:val="single" w:sz="4" w:space="0" w:color="auto"/>
            </w:tcBorders>
          </w:tcPr>
          <w:p w14:paraId="4E0F6C10" w14:textId="5DD5DF1F" w:rsidR="005C63F8" w:rsidRPr="00D31286" w:rsidRDefault="005C63F8" w:rsidP="00A148C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Secretory IgA </w:t>
            </w:r>
            <w:r w:rsidRPr="00D31286">
              <w:rPr>
                <w:rFonts w:cs="Times New Roman"/>
                <w:sz w:val="20"/>
                <w:szCs w:val="20"/>
              </w:rPr>
              <w:t>(</w:t>
            </w:r>
            <w:r w:rsidRPr="00172267">
              <w:rPr>
                <w:rFonts w:cs="Times New Roman"/>
                <w:sz w:val="20"/>
                <w:szCs w:val="20"/>
              </w:rPr>
              <w:t>m</w:t>
            </w:r>
            <w:r w:rsidRPr="00D31286">
              <w:rPr>
                <w:rFonts w:cs="Times New Roman"/>
                <w:sz w:val="20"/>
                <w:szCs w:val="20"/>
              </w:rPr>
              <w:t>g/g dry feces)</w:t>
            </w: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64726E9C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150A54EE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009E4B14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0B1823F" w14:textId="26435846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67B223F7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81AA44E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5F78FF28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74DE7BF5" w14:textId="6C0D90CD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03727E3A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5A612500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2DA7F8B1" w14:textId="77777777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16465460" w14:textId="7041F6DA" w:rsidR="005C63F8" w:rsidRPr="00D31286" w:rsidRDefault="005C63F8" w:rsidP="00860B7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3FE8" w:rsidRPr="00D31286" w14:paraId="3C62B191" w14:textId="77777777" w:rsidTr="00203FE8">
        <w:tc>
          <w:tcPr>
            <w:tcW w:w="1380" w:type="pct"/>
            <w:vAlign w:val="bottom"/>
          </w:tcPr>
          <w:p w14:paraId="11A75B62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17" w:type="pct"/>
            <w:vAlign w:val="bottom"/>
          </w:tcPr>
          <w:p w14:paraId="6722DC56" w14:textId="2565699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388" w:type="pct"/>
            <w:vAlign w:val="bottom"/>
          </w:tcPr>
          <w:p w14:paraId="3F6BAD81" w14:textId="24520D3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292" w:type="pct"/>
            <w:vAlign w:val="bottom"/>
          </w:tcPr>
          <w:p w14:paraId="72F3A989" w14:textId="6238AC7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312" w:type="pct"/>
            <w:vAlign w:val="bottom"/>
          </w:tcPr>
          <w:p w14:paraId="5C697C44" w14:textId="257466D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75" w:type="pct"/>
            <w:vAlign w:val="bottom"/>
          </w:tcPr>
          <w:p w14:paraId="2D614442" w14:textId="7AE51EE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  <w:vAlign w:val="bottom"/>
          </w:tcPr>
          <w:p w14:paraId="07846528" w14:textId="7DF1677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3128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92" w:type="pct"/>
            <w:vAlign w:val="bottom"/>
          </w:tcPr>
          <w:p w14:paraId="19D1E097" w14:textId="65B2E67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12" w:type="pct"/>
            <w:vAlign w:val="bottom"/>
          </w:tcPr>
          <w:p w14:paraId="55D12959" w14:textId="6ED18B7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75" w:type="pct"/>
            <w:vAlign w:val="bottom"/>
          </w:tcPr>
          <w:p w14:paraId="6714DACC" w14:textId="075B79F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33" w:type="pct"/>
            <w:vAlign w:val="bottom"/>
          </w:tcPr>
          <w:p w14:paraId="261AB6C0" w14:textId="59DB65C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7</w:t>
            </w:r>
            <w:r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292" w:type="pct"/>
            <w:vAlign w:val="bottom"/>
          </w:tcPr>
          <w:p w14:paraId="6D58C897" w14:textId="41A8B25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7</w:t>
            </w:r>
          </w:p>
        </w:tc>
        <w:tc>
          <w:tcPr>
            <w:tcW w:w="309" w:type="pct"/>
            <w:vAlign w:val="bottom"/>
          </w:tcPr>
          <w:p w14:paraId="542C23B5" w14:textId="206E6B6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.4</w:t>
            </w:r>
          </w:p>
        </w:tc>
      </w:tr>
      <w:tr w:rsidR="00203FE8" w:rsidRPr="00D31286" w14:paraId="0AED5775" w14:textId="77777777" w:rsidTr="00203FE8">
        <w:tc>
          <w:tcPr>
            <w:tcW w:w="1380" w:type="pct"/>
            <w:vAlign w:val="bottom"/>
          </w:tcPr>
          <w:p w14:paraId="3142E736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17" w:type="pct"/>
            <w:vAlign w:val="bottom"/>
          </w:tcPr>
          <w:p w14:paraId="6AC19DD0" w14:textId="1710718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388" w:type="pct"/>
            <w:vAlign w:val="bottom"/>
          </w:tcPr>
          <w:p w14:paraId="20D02302" w14:textId="170B1DE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10</w:t>
            </w:r>
            <w:r w:rsidR="00AF1EC9">
              <w:rPr>
                <w:rFonts w:cs="Times New Roman"/>
                <w:sz w:val="20"/>
                <w:szCs w:val="20"/>
              </w:rPr>
              <w:t>.</w:t>
            </w:r>
            <w:r w:rsidRPr="00D31286">
              <w:rPr>
                <w:rFonts w:cs="Times New Roman"/>
                <w:sz w:val="20"/>
                <w:szCs w:val="20"/>
              </w:rPr>
              <w:t>1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vAlign w:val="bottom"/>
          </w:tcPr>
          <w:p w14:paraId="4D48FC65" w14:textId="6796670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312" w:type="pct"/>
            <w:vAlign w:val="bottom"/>
          </w:tcPr>
          <w:p w14:paraId="6EACCCCB" w14:textId="3312A07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2</w:t>
            </w:r>
          </w:p>
        </w:tc>
        <w:tc>
          <w:tcPr>
            <w:tcW w:w="175" w:type="pct"/>
            <w:vAlign w:val="bottom"/>
          </w:tcPr>
          <w:p w14:paraId="43633B2F" w14:textId="29C6D3D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3" w:type="pct"/>
            <w:vAlign w:val="bottom"/>
          </w:tcPr>
          <w:p w14:paraId="50E259E8" w14:textId="3068DD0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.3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vAlign w:val="bottom"/>
          </w:tcPr>
          <w:p w14:paraId="598082DE" w14:textId="56E9024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312" w:type="pct"/>
            <w:vAlign w:val="bottom"/>
          </w:tcPr>
          <w:p w14:paraId="76398134" w14:textId="35BB591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2</w:t>
            </w:r>
          </w:p>
        </w:tc>
        <w:tc>
          <w:tcPr>
            <w:tcW w:w="175" w:type="pct"/>
            <w:vAlign w:val="bottom"/>
          </w:tcPr>
          <w:p w14:paraId="12B5E782" w14:textId="23157D6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33" w:type="pct"/>
            <w:vAlign w:val="bottom"/>
          </w:tcPr>
          <w:p w14:paraId="677F119C" w14:textId="65698FB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292" w:type="pct"/>
            <w:vAlign w:val="bottom"/>
          </w:tcPr>
          <w:p w14:paraId="77298F57" w14:textId="118A0CF1" w:rsidR="00203FE8" w:rsidRPr="00C27C88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7C88">
              <w:rPr>
                <w:rFonts w:cs="Times New Roman"/>
                <w:sz w:val="20"/>
                <w:szCs w:val="20"/>
              </w:rPr>
              <w:t>49.2</w:t>
            </w:r>
          </w:p>
        </w:tc>
        <w:tc>
          <w:tcPr>
            <w:tcW w:w="309" w:type="pct"/>
            <w:vAlign w:val="bottom"/>
          </w:tcPr>
          <w:p w14:paraId="171E92AB" w14:textId="5F31B5A9" w:rsidR="00203FE8" w:rsidRPr="00C27C88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7C88">
              <w:rPr>
                <w:rFonts w:cs="Times New Roman"/>
                <w:sz w:val="20"/>
                <w:szCs w:val="20"/>
              </w:rPr>
              <w:t>157.5</w:t>
            </w:r>
          </w:p>
        </w:tc>
      </w:tr>
      <w:tr w:rsidR="00203FE8" w:rsidRPr="00D31286" w14:paraId="12148953" w14:textId="77777777" w:rsidTr="00203FE8">
        <w:tc>
          <w:tcPr>
            <w:tcW w:w="1380" w:type="pct"/>
            <w:vAlign w:val="bottom"/>
          </w:tcPr>
          <w:p w14:paraId="4E40D2DC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17" w:type="pct"/>
            <w:vAlign w:val="bottom"/>
          </w:tcPr>
          <w:p w14:paraId="0E5B0DFD" w14:textId="2C771C0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  <w:vAlign w:val="bottom"/>
          </w:tcPr>
          <w:p w14:paraId="56344C7F" w14:textId="225516E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>.7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vAlign w:val="bottom"/>
          </w:tcPr>
          <w:p w14:paraId="50B2D709" w14:textId="446F8BC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312" w:type="pct"/>
            <w:vAlign w:val="bottom"/>
          </w:tcPr>
          <w:p w14:paraId="27E613F8" w14:textId="7A20A32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</w:t>
            </w:r>
            <w:r w:rsidR="00B6661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5" w:type="pct"/>
            <w:vAlign w:val="bottom"/>
          </w:tcPr>
          <w:p w14:paraId="544B533D" w14:textId="600D68A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  <w:vAlign w:val="bottom"/>
          </w:tcPr>
          <w:p w14:paraId="68C529CB" w14:textId="747BD31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>.5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vAlign w:val="bottom"/>
          </w:tcPr>
          <w:p w14:paraId="1348D691" w14:textId="5554100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312" w:type="pct"/>
            <w:vAlign w:val="bottom"/>
          </w:tcPr>
          <w:p w14:paraId="4098E6F6" w14:textId="277762F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175" w:type="pct"/>
            <w:vAlign w:val="bottom"/>
          </w:tcPr>
          <w:p w14:paraId="63024243" w14:textId="232C364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433" w:type="pct"/>
            <w:vAlign w:val="bottom"/>
          </w:tcPr>
          <w:p w14:paraId="68B4DFAD" w14:textId="2070562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292" w:type="pct"/>
            <w:vAlign w:val="bottom"/>
          </w:tcPr>
          <w:p w14:paraId="14DD1AEC" w14:textId="49120D1B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5E5F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309" w:type="pct"/>
            <w:vAlign w:val="bottom"/>
          </w:tcPr>
          <w:p w14:paraId="44E14B5A" w14:textId="578D9DAA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5E5F">
              <w:rPr>
                <w:rFonts w:cs="Times New Roman"/>
                <w:sz w:val="20"/>
                <w:szCs w:val="20"/>
              </w:rPr>
              <w:t>141.7</w:t>
            </w:r>
          </w:p>
        </w:tc>
      </w:tr>
      <w:tr w:rsidR="00203FE8" w:rsidRPr="00D31286" w14:paraId="0B3C6717" w14:textId="77777777" w:rsidTr="00203FE8">
        <w:tc>
          <w:tcPr>
            <w:tcW w:w="1380" w:type="pct"/>
            <w:tcBorders>
              <w:bottom w:val="dashSmallGap" w:sz="4" w:space="0" w:color="auto"/>
            </w:tcBorders>
            <w:vAlign w:val="bottom"/>
          </w:tcPr>
          <w:p w14:paraId="38E4EF86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17" w:type="pct"/>
            <w:tcBorders>
              <w:bottom w:val="dashSmallGap" w:sz="4" w:space="0" w:color="auto"/>
            </w:tcBorders>
            <w:vAlign w:val="bottom"/>
          </w:tcPr>
          <w:p w14:paraId="118ED323" w14:textId="5DC8B38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88" w:type="pct"/>
            <w:tcBorders>
              <w:bottom w:val="dashSmallGap" w:sz="4" w:space="0" w:color="auto"/>
            </w:tcBorders>
            <w:vAlign w:val="bottom"/>
          </w:tcPr>
          <w:p w14:paraId="2F468DE1" w14:textId="51204C5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5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1804DBF1" w14:textId="2E3A3CC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  <w:vAlign w:val="bottom"/>
          </w:tcPr>
          <w:p w14:paraId="41C5AE43" w14:textId="7FD1B26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  <w:vAlign w:val="bottom"/>
          </w:tcPr>
          <w:p w14:paraId="4CC5FB9D" w14:textId="275236E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bottom w:val="dashSmallGap" w:sz="4" w:space="0" w:color="auto"/>
            </w:tcBorders>
            <w:vAlign w:val="bottom"/>
          </w:tcPr>
          <w:p w14:paraId="6252A214" w14:textId="5F1E57F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3</w:t>
            </w:r>
            <w:r>
              <w:rPr>
                <w:rFonts w:cs="Times New Roman"/>
                <w:sz w:val="20"/>
                <w:szCs w:val="20"/>
              </w:rPr>
              <w:t>.3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797254D4" w14:textId="5DA499F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  <w:vAlign w:val="bottom"/>
          </w:tcPr>
          <w:p w14:paraId="57BB1E39" w14:textId="0416E25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  <w:vAlign w:val="bottom"/>
          </w:tcPr>
          <w:p w14:paraId="13A87DE9" w14:textId="6807D29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33" w:type="pct"/>
            <w:tcBorders>
              <w:bottom w:val="dashSmallGap" w:sz="4" w:space="0" w:color="auto"/>
            </w:tcBorders>
            <w:vAlign w:val="bottom"/>
          </w:tcPr>
          <w:p w14:paraId="41F2FF41" w14:textId="107CE52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61</w:t>
            </w:r>
            <w:r>
              <w:rPr>
                <w:rFonts w:cs="Times New Roman"/>
                <w:sz w:val="20"/>
                <w:szCs w:val="20"/>
              </w:rPr>
              <w:t>.9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2AE3873A" w14:textId="14737EE2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4</w:t>
            </w:r>
          </w:p>
        </w:tc>
        <w:tc>
          <w:tcPr>
            <w:tcW w:w="309" w:type="pct"/>
            <w:tcBorders>
              <w:bottom w:val="dashSmallGap" w:sz="4" w:space="0" w:color="auto"/>
            </w:tcBorders>
            <w:vAlign w:val="bottom"/>
          </w:tcPr>
          <w:p w14:paraId="40836166" w14:textId="3B9D7F8A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.1</w:t>
            </w:r>
          </w:p>
        </w:tc>
      </w:tr>
      <w:tr w:rsidR="00203FE8" w:rsidRPr="00D31286" w14:paraId="13ABFF08" w14:textId="77777777" w:rsidTr="00203FE8">
        <w:tc>
          <w:tcPr>
            <w:tcW w:w="1380" w:type="pct"/>
            <w:tcBorders>
              <w:top w:val="dashSmallGap" w:sz="4" w:space="0" w:color="auto"/>
            </w:tcBorders>
          </w:tcPr>
          <w:p w14:paraId="274B9973" w14:textId="52DF51F0" w:rsidR="00203FE8" w:rsidRPr="00D31286" w:rsidRDefault="00203FE8" w:rsidP="00203FE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Myeloperoxidase </w:t>
            </w:r>
            <w:r w:rsidRPr="00D31286">
              <w:rPr>
                <w:rFonts w:cs="Times New Roman"/>
                <w:sz w:val="20"/>
                <w:szCs w:val="20"/>
              </w:rPr>
              <w:t>(</w:t>
            </w:r>
            <w:r w:rsidRPr="00D31286">
              <w:rPr>
                <w:rFonts w:cs="Times New Roman"/>
                <w:sz w:val="20"/>
                <w:szCs w:val="20"/>
                <w:lang w:val="el-GR"/>
              </w:rPr>
              <w:t>μ</w:t>
            </w:r>
            <w:r w:rsidRPr="00D31286">
              <w:rPr>
                <w:rFonts w:cs="Times New Roman"/>
                <w:sz w:val="20"/>
                <w:szCs w:val="20"/>
              </w:rPr>
              <w:t>g/g dry feces)</w:t>
            </w:r>
          </w:p>
        </w:tc>
        <w:tc>
          <w:tcPr>
            <w:tcW w:w="217" w:type="pct"/>
            <w:tcBorders>
              <w:top w:val="dashSmallGap" w:sz="4" w:space="0" w:color="auto"/>
            </w:tcBorders>
            <w:vAlign w:val="center"/>
          </w:tcPr>
          <w:p w14:paraId="71D77920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dashSmallGap" w:sz="4" w:space="0" w:color="auto"/>
            </w:tcBorders>
            <w:vAlign w:val="center"/>
          </w:tcPr>
          <w:p w14:paraId="724EBFB3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4E102C22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1A4A9E2E" w14:textId="1041F99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540EA64E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dashSmallGap" w:sz="4" w:space="0" w:color="auto"/>
            </w:tcBorders>
            <w:vAlign w:val="center"/>
          </w:tcPr>
          <w:p w14:paraId="510EE8A9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473A65ED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3BA3168A" w14:textId="3B44533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1765A95D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ashSmallGap" w:sz="4" w:space="0" w:color="auto"/>
            </w:tcBorders>
            <w:vAlign w:val="center"/>
          </w:tcPr>
          <w:p w14:paraId="321F1706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1D6891EB" w14:textId="7777777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dashSmallGap" w:sz="4" w:space="0" w:color="auto"/>
            </w:tcBorders>
            <w:vAlign w:val="center"/>
          </w:tcPr>
          <w:p w14:paraId="7AA47F13" w14:textId="17CC8DCC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3FE8" w:rsidRPr="00D31286" w14:paraId="2AE80E18" w14:textId="77777777" w:rsidTr="00203FE8">
        <w:tc>
          <w:tcPr>
            <w:tcW w:w="1380" w:type="pct"/>
            <w:vAlign w:val="bottom"/>
          </w:tcPr>
          <w:p w14:paraId="48638496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17" w:type="pct"/>
            <w:vAlign w:val="bottom"/>
          </w:tcPr>
          <w:p w14:paraId="3E4917EF" w14:textId="10F57F0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  <w:vAlign w:val="bottom"/>
          </w:tcPr>
          <w:p w14:paraId="15280704" w14:textId="44CABBA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92" w:type="pct"/>
            <w:vAlign w:val="bottom"/>
          </w:tcPr>
          <w:p w14:paraId="2263B9A4" w14:textId="5FB7158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  <w:vAlign w:val="bottom"/>
          </w:tcPr>
          <w:p w14:paraId="2CE24E8D" w14:textId="0B5D888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75" w:type="pct"/>
            <w:vAlign w:val="bottom"/>
          </w:tcPr>
          <w:p w14:paraId="0BE05A9A" w14:textId="75361AD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  <w:vAlign w:val="bottom"/>
          </w:tcPr>
          <w:p w14:paraId="39006DBC" w14:textId="768F49C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292" w:type="pct"/>
            <w:vAlign w:val="bottom"/>
          </w:tcPr>
          <w:p w14:paraId="034836E3" w14:textId="52B18E7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  <w:vAlign w:val="bottom"/>
          </w:tcPr>
          <w:p w14:paraId="00EC4BD2" w14:textId="18B8A14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175" w:type="pct"/>
            <w:vAlign w:val="bottom"/>
          </w:tcPr>
          <w:p w14:paraId="487C6F15" w14:textId="3ACEB79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33" w:type="pct"/>
            <w:vAlign w:val="bottom"/>
          </w:tcPr>
          <w:p w14:paraId="68BE4CEC" w14:textId="2A59B3B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292" w:type="pct"/>
            <w:vAlign w:val="bottom"/>
          </w:tcPr>
          <w:p w14:paraId="64D17FF5" w14:textId="25275FF9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309" w:type="pct"/>
            <w:vAlign w:val="bottom"/>
          </w:tcPr>
          <w:p w14:paraId="04256D8B" w14:textId="08613EE9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</w:t>
            </w:r>
          </w:p>
        </w:tc>
      </w:tr>
      <w:tr w:rsidR="00203FE8" w:rsidRPr="00D31286" w14:paraId="7C74D1CE" w14:textId="77777777" w:rsidTr="00203FE8">
        <w:tc>
          <w:tcPr>
            <w:tcW w:w="1380" w:type="pct"/>
            <w:vAlign w:val="bottom"/>
          </w:tcPr>
          <w:p w14:paraId="23716E38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17" w:type="pct"/>
            <w:vAlign w:val="bottom"/>
          </w:tcPr>
          <w:p w14:paraId="78F7AFD4" w14:textId="651F4E0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  <w:vAlign w:val="bottom"/>
          </w:tcPr>
          <w:p w14:paraId="5121512D" w14:textId="2A22545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6.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vAlign w:val="bottom"/>
          </w:tcPr>
          <w:p w14:paraId="48139CB8" w14:textId="16F38FF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312" w:type="pct"/>
            <w:vAlign w:val="bottom"/>
          </w:tcPr>
          <w:p w14:paraId="519E1713" w14:textId="50CC635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175" w:type="pct"/>
            <w:vAlign w:val="bottom"/>
          </w:tcPr>
          <w:p w14:paraId="7AA57DA9" w14:textId="249C19E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3" w:type="pct"/>
            <w:vAlign w:val="bottom"/>
          </w:tcPr>
          <w:p w14:paraId="39D2BD1F" w14:textId="020A2F6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6.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vAlign w:val="bottom"/>
          </w:tcPr>
          <w:p w14:paraId="21B6A8E2" w14:textId="5990AB04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312" w:type="pct"/>
            <w:vAlign w:val="bottom"/>
          </w:tcPr>
          <w:p w14:paraId="38E802FD" w14:textId="241016DA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175" w:type="pct"/>
            <w:vAlign w:val="bottom"/>
          </w:tcPr>
          <w:p w14:paraId="52054F98" w14:textId="5301B24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433" w:type="pct"/>
            <w:vAlign w:val="bottom"/>
          </w:tcPr>
          <w:p w14:paraId="30CB6CDC" w14:textId="58E9A6F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292" w:type="pct"/>
            <w:vAlign w:val="bottom"/>
          </w:tcPr>
          <w:p w14:paraId="00463C6F" w14:textId="695D3854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309" w:type="pct"/>
            <w:vAlign w:val="bottom"/>
          </w:tcPr>
          <w:p w14:paraId="37C78638" w14:textId="12720F5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7</w:t>
            </w:r>
          </w:p>
        </w:tc>
      </w:tr>
      <w:tr w:rsidR="00203FE8" w:rsidRPr="00D31286" w14:paraId="63FBC1EE" w14:textId="77777777" w:rsidTr="00203FE8">
        <w:tc>
          <w:tcPr>
            <w:tcW w:w="1380" w:type="pct"/>
            <w:vAlign w:val="bottom"/>
          </w:tcPr>
          <w:p w14:paraId="28A1C645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17" w:type="pct"/>
            <w:vAlign w:val="bottom"/>
          </w:tcPr>
          <w:p w14:paraId="71234069" w14:textId="71E8770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388" w:type="pct"/>
            <w:vAlign w:val="bottom"/>
          </w:tcPr>
          <w:p w14:paraId="706AFDD8" w14:textId="5BC932D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.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vAlign w:val="bottom"/>
          </w:tcPr>
          <w:p w14:paraId="13EFFC43" w14:textId="7F16016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312" w:type="pct"/>
            <w:vAlign w:val="bottom"/>
          </w:tcPr>
          <w:p w14:paraId="61401769" w14:textId="7A90C9E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0</w:t>
            </w:r>
          </w:p>
        </w:tc>
        <w:tc>
          <w:tcPr>
            <w:tcW w:w="175" w:type="pct"/>
            <w:vAlign w:val="bottom"/>
          </w:tcPr>
          <w:p w14:paraId="44A3DEEF" w14:textId="7D2A8C2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  <w:vAlign w:val="bottom"/>
          </w:tcPr>
          <w:p w14:paraId="5DAC62B9" w14:textId="50AF892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7.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vAlign w:val="bottom"/>
          </w:tcPr>
          <w:p w14:paraId="1AA87152" w14:textId="6128D6E8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312" w:type="pct"/>
            <w:vAlign w:val="bottom"/>
          </w:tcPr>
          <w:p w14:paraId="72CF08E2" w14:textId="2A049337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175" w:type="pct"/>
            <w:vAlign w:val="bottom"/>
          </w:tcPr>
          <w:p w14:paraId="5B26D486" w14:textId="1AA3BAE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33" w:type="pct"/>
            <w:vAlign w:val="bottom"/>
          </w:tcPr>
          <w:p w14:paraId="7BB407B8" w14:textId="1031C26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292" w:type="pct"/>
            <w:vAlign w:val="bottom"/>
          </w:tcPr>
          <w:p w14:paraId="405BC52C" w14:textId="3C60D07B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309" w:type="pct"/>
            <w:vAlign w:val="bottom"/>
          </w:tcPr>
          <w:p w14:paraId="0B94BBF8" w14:textId="2B99202A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9</w:t>
            </w:r>
          </w:p>
        </w:tc>
      </w:tr>
      <w:tr w:rsidR="00203FE8" w:rsidRPr="00D31286" w14:paraId="4C367374" w14:textId="77777777" w:rsidTr="00203FE8">
        <w:tc>
          <w:tcPr>
            <w:tcW w:w="1380" w:type="pct"/>
            <w:tcBorders>
              <w:bottom w:val="dashSmallGap" w:sz="4" w:space="0" w:color="auto"/>
            </w:tcBorders>
            <w:vAlign w:val="bottom"/>
          </w:tcPr>
          <w:p w14:paraId="4C4BA113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17" w:type="pct"/>
            <w:tcBorders>
              <w:bottom w:val="dashSmallGap" w:sz="4" w:space="0" w:color="auto"/>
            </w:tcBorders>
            <w:vAlign w:val="bottom"/>
          </w:tcPr>
          <w:p w14:paraId="57332BCB" w14:textId="020BF49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388" w:type="pct"/>
            <w:tcBorders>
              <w:bottom w:val="dashSmallGap" w:sz="4" w:space="0" w:color="auto"/>
            </w:tcBorders>
            <w:vAlign w:val="bottom"/>
          </w:tcPr>
          <w:p w14:paraId="6123FF08" w14:textId="792E102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.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4A4D75A2" w14:textId="6C85287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  <w:vAlign w:val="bottom"/>
          </w:tcPr>
          <w:p w14:paraId="0C6F3909" w14:textId="3FB03F5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2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  <w:vAlign w:val="bottom"/>
          </w:tcPr>
          <w:p w14:paraId="264D1C32" w14:textId="117746D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423" w:type="pct"/>
            <w:tcBorders>
              <w:bottom w:val="dashSmallGap" w:sz="4" w:space="0" w:color="auto"/>
            </w:tcBorders>
            <w:vAlign w:val="bottom"/>
          </w:tcPr>
          <w:p w14:paraId="773F691A" w14:textId="772ED10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7.7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38072560" w14:textId="103CEA46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  <w:vAlign w:val="bottom"/>
          </w:tcPr>
          <w:p w14:paraId="21EBCDA9" w14:textId="35F7F5EC" w:rsidR="00203FE8" w:rsidRPr="0079604E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3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  <w:vAlign w:val="bottom"/>
          </w:tcPr>
          <w:p w14:paraId="2740C558" w14:textId="5ED14C0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33" w:type="pct"/>
            <w:tcBorders>
              <w:bottom w:val="dashSmallGap" w:sz="4" w:space="0" w:color="auto"/>
            </w:tcBorders>
            <w:vAlign w:val="bottom"/>
          </w:tcPr>
          <w:p w14:paraId="7ADF77AA" w14:textId="2F54666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5.9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  <w:vAlign w:val="bottom"/>
          </w:tcPr>
          <w:p w14:paraId="448F59F6" w14:textId="17947A73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309" w:type="pct"/>
            <w:tcBorders>
              <w:bottom w:val="dashSmallGap" w:sz="4" w:space="0" w:color="auto"/>
            </w:tcBorders>
            <w:vAlign w:val="bottom"/>
          </w:tcPr>
          <w:p w14:paraId="6E3D997E" w14:textId="0E978678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8</w:t>
            </w:r>
          </w:p>
        </w:tc>
      </w:tr>
      <w:tr w:rsidR="00203FE8" w:rsidRPr="00D31286" w14:paraId="784D69D8" w14:textId="77777777" w:rsidTr="00203FE8">
        <w:tc>
          <w:tcPr>
            <w:tcW w:w="1380" w:type="pct"/>
            <w:tcBorders>
              <w:top w:val="dashSmallGap" w:sz="4" w:space="0" w:color="auto"/>
            </w:tcBorders>
          </w:tcPr>
          <w:p w14:paraId="5FF80C92" w14:textId="7F7B5298" w:rsidR="00203FE8" w:rsidRPr="00D31286" w:rsidRDefault="00203FE8" w:rsidP="00203FE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Calprotectin </w:t>
            </w:r>
            <w:r w:rsidRPr="00D31286">
              <w:rPr>
                <w:rFonts w:cs="Times New Roman"/>
                <w:sz w:val="20"/>
                <w:szCs w:val="20"/>
              </w:rPr>
              <w:t>(</w:t>
            </w:r>
            <w:r w:rsidRPr="00172267">
              <w:rPr>
                <w:rFonts w:cs="Times New Roman"/>
                <w:sz w:val="20"/>
                <w:szCs w:val="20"/>
              </w:rPr>
              <w:t>m</w:t>
            </w:r>
            <w:r w:rsidRPr="00D31286">
              <w:rPr>
                <w:rFonts w:cs="Times New Roman"/>
                <w:sz w:val="20"/>
                <w:szCs w:val="20"/>
              </w:rPr>
              <w:t>g/g dry feces)</w:t>
            </w:r>
          </w:p>
        </w:tc>
        <w:tc>
          <w:tcPr>
            <w:tcW w:w="217" w:type="pct"/>
            <w:tcBorders>
              <w:top w:val="dashSmallGap" w:sz="4" w:space="0" w:color="auto"/>
            </w:tcBorders>
            <w:vAlign w:val="center"/>
          </w:tcPr>
          <w:p w14:paraId="4A5F02A6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dashSmallGap" w:sz="4" w:space="0" w:color="auto"/>
            </w:tcBorders>
            <w:vAlign w:val="center"/>
          </w:tcPr>
          <w:p w14:paraId="39F565E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7403564E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4A07184D" w14:textId="7494300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2A7FD98B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dashSmallGap" w:sz="4" w:space="0" w:color="auto"/>
            </w:tcBorders>
            <w:vAlign w:val="center"/>
          </w:tcPr>
          <w:p w14:paraId="05C963B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5ACAD2F4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0D3C24F5" w14:textId="5E54158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1AB5E55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ashSmallGap" w:sz="4" w:space="0" w:color="auto"/>
            </w:tcBorders>
            <w:vAlign w:val="center"/>
          </w:tcPr>
          <w:p w14:paraId="4F2C138B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3E8F3226" w14:textId="7777777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dashSmallGap" w:sz="4" w:space="0" w:color="auto"/>
            </w:tcBorders>
            <w:vAlign w:val="center"/>
          </w:tcPr>
          <w:p w14:paraId="57627C75" w14:textId="704C6A19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3FE8" w:rsidRPr="00D31286" w14:paraId="0084AE92" w14:textId="77777777" w:rsidTr="00203FE8">
        <w:tc>
          <w:tcPr>
            <w:tcW w:w="1380" w:type="pct"/>
            <w:vAlign w:val="bottom"/>
          </w:tcPr>
          <w:p w14:paraId="4CE27F66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17" w:type="pct"/>
          </w:tcPr>
          <w:p w14:paraId="1DB2E39A" w14:textId="4BC4089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72D24A8F" w14:textId="50F862F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292" w:type="pct"/>
          </w:tcPr>
          <w:p w14:paraId="336D19BD" w14:textId="1F8DDCF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12" w:type="pct"/>
          </w:tcPr>
          <w:p w14:paraId="283E56AE" w14:textId="10CBFC4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75" w:type="pct"/>
          </w:tcPr>
          <w:p w14:paraId="346FC48B" w14:textId="3CACBAC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14:paraId="3ED3E243" w14:textId="6A816FE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292" w:type="pct"/>
          </w:tcPr>
          <w:p w14:paraId="1EECF430" w14:textId="78D5A53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</w:tcPr>
          <w:p w14:paraId="7A9016E4" w14:textId="4F3B7EF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75" w:type="pct"/>
          </w:tcPr>
          <w:p w14:paraId="767881E0" w14:textId="2B0BA81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33" w:type="pct"/>
          </w:tcPr>
          <w:p w14:paraId="081B5854" w14:textId="436A1C2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</w:tcPr>
          <w:p w14:paraId="360C701E" w14:textId="0F8563F1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09" w:type="pct"/>
          </w:tcPr>
          <w:p w14:paraId="04CB2630" w14:textId="112D3591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646D">
              <w:rPr>
                <w:rFonts w:cs="Times New Roman"/>
                <w:sz w:val="20"/>
                <w:szCs w:val="20"/>
              </w:rPr>
              <w:t>1.</w:t>
            </w:r>
            <w:r w:rsidR="00FB646D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03FE8" w:rsidRPr="00D31286" w14:paraId="2E1C641E" w14:textId="77777777" w:rsidTr="00203FE8">
        <w:tc>
          <w:tcPr>
            <w:tcW w:w="1380" w:type="pct"/>
            <w:vAlign w:val="bottom"/>
          </w:tcPr>
          <w:p w14:paraId="7D29D42D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17" w:type="pct"/>
          </w:tcPr>
          <w:p w14:paraId="2AEEB817" w14:textId="0C01B49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2319058D" w14:textId="219540F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292" w:type="pct"/>
          </w:tcPr>
          <w:p w14:paraId="042958FA" w14:textId="3B8CC7D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</w:tcPr>
          <w:p w14:paraId="48BDCAF1" w14:textId="4D4E54D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75" w:type="pct"/>
          </w:tcPr>
          <w:p w14:paraId="4EF8F231" w14:textId="0C8F59C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3" w:type="pct"/>
          </w:tcPr>
          <w:p w14:paraId="3F701785" w14:textId="37EE694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292" w:type="pct"/>
          </w:tcPr>
          <w:p w14:paraId="002660DB" w14:textId="4F34388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</w:tcPr>
          <w:p w14:paraId="341F6A06" w14:textId="59FAA51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75" w:type="pct"/>
          </w:tcPr>
          <w:p w14:paraId="381AFBF3" w14:textId="1AF50DD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33" w:type="pct"/>
          </w:tcPr>
          <w:p w14:paraId="7E407C67" w14:textId="54DC53B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292" w:type="pct"/>
          </w:tcPr>
          <w:p w14:paraId="0D9F0D91" w14:textId="4258E07B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09" w:type="pct"/>
          </w:tcPr>
          <w:p w14:paraId="3433464A" w14:textId="6DE5FEE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203FE8" w:rsidRPr="00D31286" w14:paraId="1AB0538A" w14:textId="77777777" w:rsidTr="00203FE8">
        <w:tc>
          <w:tcPr>
            <w:tcW w:w="1380" w:type="pct"/>
            <w:vAlign w:val="bottom"/>
          </w:tcPr>
          <w:p w14:paraId="1239A792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17" w:type="pct"/>
          </w:tcPr>
          <w:p w14:paraId="6F8F81E7" w14:textId="06B1E2B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6F776BAF" w14:textId="0E6CBB3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2" w:type="pct"/>
          </w:tcPr>
          <w:p w14:paraId="4FE568D3" w14:textId="0F7B56E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</w:tcPr>
          <w:p w14:paraId="48DE4941" w14:textId="0991BB9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75" w:type="pct"/>
          </w:tcPr>
          <w:p w14:paraId="771F5BA6" w14:textId="77F8B16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14:paraId="090BDFDA" w14:textId="7C57080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7D3AC93E" w14:textId="78CC451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312" w:type="pct"/>
          </w:tcPr>
          <w:p w14:paraId="12AD2BD1" w14:textId="13667DD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75" w:type="pct"/>
          </w:tcPr>
          <w:p w14:paraId="2AE20707" w14:textId="2E5F372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433" w:type="pct"/>
          </w:tcPr>
          <w:p w14:paraId="3C346817" w14:textId="6BBF3DB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292" w:type="pct"/>
          </w:tcPr>
          <w:p w14:paraId="7EB913A4" w14:textId="22535C6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09" w:type="pct"/>
          </w:tcPr>
          <w:p w14:paraId="1876A54E" w14:textId="4750B0A5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203FE8" w:rsidRPr="00D31286" w14:paraId="377BA807" w14:textId="77777777" w:rsidTr="00203FE8">
        <w:tc>
          <w:tcPr>
            <w:tcW w:w="1380" w:type="pct"/>
            <w:tcBorders>
              <w:bottom w:val="dashSmallGap" w:sz="4" w:space="0" w:color="auto"/>
            </w:tcBorders>
            <w:vAlign w:val="bottom"/>
          </w:tcPr>
          <w:p w14:paraId="7981A36E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17" w:type="pct"/>
            <w:tcBorders>
              <w:bottom w:val="dashSmallGap" w:sz="4" w:space="0" w:color="auto"/>
            </w:tcBorders>
          </w:tcPr>
          <w:p w14:paraId="4CBC4D12" w14:textId="3B8B7C5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88" w:type="pct"/>
            <w:tcBorders>
              <w:bottom w:val="dashSmallGap" w:sz="4" w:space="0" w:color="auto"/>
            </w:tcBorders>
          </w:tcPr>
          <w:p w14:paraId="6EE57FFB" w14:textId="69863D0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5A92A4CF" w14:textId="551A031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</w:tcPr>
          <w:p w14:paraId="7D67AC0B" w14:textId="4201E72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</w:tcPr>
          <w:p w14:paraId="0D608477" w14:textId="77C4274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bottom w:val="dashSmallGap" w:sz="4" w:space="0" w:color="auto"/>
            </w:tcBorders>
          </w:tcPr>
          <w:p w14:paraId="4AC686E5" w14:textId="54397FA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2DCDA5AE" w14:textId="04C1274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</w:tcPr>
          <w:p w14:paraId="0D401038" w14:textId="389D6B6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</w:tcPr>
          <w:p w14:paraId="6955CD19" w14:textId="4DAAF4E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33" w:type="pct"/>
            <w:tcBorders>
              <w:bottom w:val="dashSmallGap" w:sz="4" w:space="0" w:color="auto"/>
            </w:tcBorders>
          </w:tcPr>
          <w:p w14:paraId="1BAA33CB" w14:textId="3B7F9A1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312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0692B51B" w14:textId="3003F4FD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09" w:type="pct"/>
            <w:tcBorders>
              <w:bottom w:val="dashSmallGap" w:sz="4" w:space="0" w:color="auto"/>
            </w:tcBorders>
          </w:tcPr>
          <w:p w14:paraId="6DBAEF4F" w14:textId="2E161615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203FE8" w:rsidRPr="00D31286" w14:paraId="28E509F0" w14:textId="77777777" w:rsidTr="00203FE8">
        <w:tc>
          <w:tcPr>
            <w:tcW w:w="1380" w:type="pct"/>
            <w:tcBorders>
              <w:top w:val="dashSmallGap" w:sz="4" w:space="0" w:color="auto"/>
            </w:tcBorders>
          </w:tcPr>
          <w:p w14:paraId="1DE9F7FA" w14:textId="32EAA8ED" w:rsidR="00203FE8" w:rsidRPr="00D31286" w:rsidRDefault="00203FE8" w:rsidP="00203FE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Neopterin </w:t>
            </w:r>
            <w:r w:rsidRPr="00D31286">
              <w:rPr>
                <w:rFonts w:cs="Times New Roman"/>
                <w:sz w:val="20"/>
                <w:szCs w:val="20"/>
              </w:rPr>
              <w:t>(</w:t>
            </w:r>
            <w:r w:rsidRPr="00D31286">
              <w:rPr>
                <w:rFonts w:cs="Times New Roman"/>
                <w:sz w:val="20"/>
                <w:szCs w:val="20"/>
                <w:lang w:val="el-GR"/>
              </w:rPr>
              <w:t>μ</w:t>
            </w:r>
            <w:r w:rsidRPr="00D31286">
              <w:rPr>
                <w:rFonts w:cs="Times New Roman"/>
                <w:sz w:val="20"/>
                <w:szCs w:val="20"/>
              </w:rPr>
              <w:t>g/g dry feces)</w:t>
            </w:r>
          </w:p>
        </w:tc>
        <w:tc>
          <w:tcPr>
            <w:tcW w:w="217" w:type="pct"/>
            <w:tcBorders>
              <w:top w:val="dashSmallGap" w:sz="4" w:space="0" w:color="auto"/>
            </w:tcBorders>
            <w:vAlign w:val="center"/>
          </w:tcPr>
          <w:p w14:paraId="4B4E170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dashSmallGap" w:sz="4" w:space="0" w:color="auto"/>
            </w:tcBorders>
            <w:vAlign w:val="center"/>
          </w:tcPr>
          <w:p w14:paraId="0DD66D25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1C5202B2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33DAE6B9" w14:textId="3919580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7A446ADD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dashSmallGap" w:sz="4" w:space="0" w:color="auto"/>
            </w:tcBorders>
            <w:vAlign w:val="center"/>
          </w:tcPr>
          <w:p w14:paraId="2DC491BA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1C0C3EE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6FD203D2" w14:textId="56C9F01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27ADBD1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ashSmallGap" w:sz="4" w:space="0" w:color="auto"/>
            </w:tcBorders>
            <w:vAlign w:val="center"/>
          </w:tcPr>
          <w:p w14:paraId="4F3C1809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53375DFF" w14:textId="7777777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dashSmallGap" w:sz="4" w:space="0" w:color="auto"/>
            </w:tcBorders>
            <w:vAlign w:val="center"/>
          </w:tcPr>
          <w:p w14:paraId="66E98D77" w14:textId="110A4CF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3FE8" w:rsidRPr="00D31286" w14:paraId="64C49145" w14:textId="77777777" w:rsidTr="00203FE8">
        <w:tc>
          <w:tcPr>
            <w:tcW w:w="1380" w:type="pct"/>
            <w:vAlign w:val="bottom"/>
          </w:tcPr>
          <w:p w14:paraId="75BB11C1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17" w:type="pct"/>
          </w:tcPr>
          <w:p w14:paraId="181DA857" w14:textId="6B99838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44CFDA10" w14:textId="336FA38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292" w:type="pct"/>
          </w:tcPr>
          <w:p w14:paraId="14367ACA" w14:textId="4D8747F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12" w:type="pct"/>
          </w:tcPr>
          <w:p w14:paraId="24A50397" w14:textId="2A9043D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75" w:type="pct"/>
          </w:tcPr>
          <w:p w14:paraId="5D441EAE" w14:textId="1B1B952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14:paraId="1959EB54" w14:textId="183A899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92" w:type="pct"/>
          </w:tcPr>
          <w:p w14:paraId="4F644EF0" w14:textId="5790D10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12" w:type="pct"/>
          </w:tcPr>
          <w:p w14:paraId="69876FAD" w14:textId="4385420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75" w:type="pct"/>
          </w:tcPr>
          <w:p w14:paraId="4842F149" w14:textId="0660E6E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33" w:type="pct"/>
          </w:tcPr>
          <w:p w14:paraId="4B2F4CDE" w14:textId="40F14EF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292" w:type="pct"/>
          </w:tcPr>
          <w:p w14:paraId="2D7FFC49" w14:textId="20D39151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309" w:type="pct"/>
          </w:tcPr>
          <w:p w14:paraId="0BD4260E" w14:textId="4B7BF712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203FE8" w:rsidRPr="00D31286" w14:paraId="153863FF" w14:textId="77777777" w:rsidTr="00203FE8">
        <w:tc>
          <w:tcPr>
            <w:tcW w:w="1380" w:type="pct"/>
            <w:vAlign w:val="bottom"/>
          </w:tcPr>
          <w:p w14:paraId="6405E805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17" w:type="pct"/>
          </w:tcPr>
          <w:p w14:paraId="6FB75B6C" w14:textId="5FD4731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388" w:type="pct"/>
          </w:tcPr>
          <w:p w14:paraId="683B3E6F" w14:textId="31DB75E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.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7E2EA413" w14:textId="4F3572C7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12" w:type="pct"/>
          </w:tcPr>
          <w:p w14:paraId="51A2ED7E" w14:textId="06F53D17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75" w:type="pct"/>
          </w:tcPr>
          <w:p w14:paraId="202C2227" w14:textId="5EFB3D9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423" w:type="pct"/>
          </w:tcPr>
          <w:p w14:paraId="582702F1" w14:textId="4B46902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.7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7C9A6600" w14:textId="25AFBEAB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12" w:type="pct"/>
          </w:tcPr>
          <w:p w14:paraId="727DE744" w14:textId="424D811D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75" w:type="pct"/>
          </w:tcPr>
          <w:p w14:paraId="36734230" w14:textId="0461E19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33" w:type="pct"/>
          </w:tcPr>
          <w:p w14:paraId="7EBEECB2" w14:textId="59E1F1C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292" w:type="pct"/>
          </w:tcPr>
          <w:p w14:paraId="00ADE07E" w14:textId="2447B694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309" w:type="pct"/>
          </w:tcPr>
          <w:p w14:paraId="631E1C81" w14:textId="5E4C22BE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203FE8" w:rsidRPr="00D31286" w14:paraId="5104860B" w14:textId="77777777" w:rsidTr="00203FE8">
        <w:tc>
          <w:tcPr>
            <w:tcW w:w="1380" w:type="pct"/>
            <w:vAlign w:val="bottom"/>
          </w:tcPr>
          <w:p w14:paraId="2F60ED07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17" w:type="pct"/>
          </w:tcPr>
          <w:p w14:paraId="5AE30371" w14:textId="043E730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5207FC70" w14:textId="6D1530A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3834E6D1" w14:textId="0B8EE93B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12" w:type="pct"/>
          </w:tcPr>
          <w:p w14:paraId="3471F2A5" w14:textId="0F3D6064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75" w:type="pct"/>
          </w:tcPr>
          <w:p w14:paraId="1DCCB11E" w14:textId="783BD86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14:paraId="50B3975A" w14:textId="60F9A7D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6997EAAB" w14:textId="12BC4290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312" w:type="pct"/>
          </w:tcPr>
          <w:p w14:paraId="12767A43" w14:textId="7FF47A0E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75" w:type="pct"/>
          </w:tcPr>
          <w:p w14:paraId="061F8BCE" w14:textId="2A974D74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33" w:type="pct"/>
          </w:tcPr>
          <w:p w14:paraId="034315F6" w14:textId="06F690F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292" w:type="pct"/>
          </w:tcPr>
          <w:p w14:paraId="5B235001" w14:textId="758D5D41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309" w:type="pct"/>
          </w:tcPr>
          <w:p w14:paraId="663D1968" w14:textId="5F437053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</w:t>
            </w:r>
          </w:p>
        </w:tc>
      </w:tr>
      <w:tr w:rsidR="00203FE8" w:rsidRPr="00D31286" w14:paraId="12987794" w14:textId="77777777" w:rsidTr="00203FE8">
        <w:tc>
          <w:tcPr>
            <w:tcW w:w="1380" w:type="pct"/>
            <w:tcBorders>
              <w:bottom w:val="dashSmallGap" w:sz="4" w:space="0" w:color="auto"/>
            </w:tcBorders>
            <w:vAlign w:val="bottom"/>
          </w:tcPr>
          <w:p w14:paraId="359736FA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17" w:type="pct"/>
            <w:tcBorders>
              <w:bottom w:val="dashSmallGap" w:sz="4" w:space="0" w:color="auto"/>
            </w:tcBorders>
          </w:tcPr>
          <w:p w14:paraId="57E59030" w14:textId="3F265BF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88" w:type="pct"/>
            <w:tcBorders>
              <w:bottom w:val="dashSmallGap" w:sz="4" w:space="0" w:color="auto"/>
            </w:tcBorders>
          </w:tcPr>
          <w:p w14:paraId="1CD96120" w14:textId="64A84C6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76479396" w14:textId="0AE1CF35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</w:tcPr>
          <w:p w14:paraId="0524ECA4" w14:textId="3216AA04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</w:tcPr>
          <w:p w14:paraId="772440E3" w14:textId="5015D58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bottom w:val="dashSmallGap" w:sz="4" w:space="0" w:color="auto"/>
            </w:tcBorders>
          </w:tcPr>
          <w:p w14:paraId="44DA34B5" w14:textId="2787E3D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2.3</w:t>
            </w:r>
            <w:r w:rsidR="0040691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36B3FB11" w14:textId="0590319D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312" w:type="pct"/>
            <w:tcBorders>
              <w:bottom w:val="dashSmallGap" w:sz="4" w:space="0" w:color="auto"/>
            </w:tcBorders>
          </w:tcPr>
          <w:p w14:paraId="7496FE8E" w14:textId="3990DB07" w:rsidR="00203FE8" w:rsidRPr="00DE53D3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175" w:type="pct"/>
            <w:tcBorders>
              <w:bottom w:val="dashSmallGap" w:sz="4" w:space="0" w:color="auto"/>
            </w:tcBorders>
          </w:tcPr>
          <w:p w14:paraId="676C946D" w14:textId="0A748E3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33" w:type="pct"/>
            <w:tcBorders>
              <w:bottom w:val="dashSmallGap" w:sz="4" w:space="0" w:color="auto"/>
            </w:tcBorders>
          </w:tcPr>
          <w:p w14:paraId="4B8705A5" w14:textId="5AC9A5F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292" w:type="pct"/>
            <w:tcBorders>
              <w:bottom w:val="dashSmallGap" w:sz="4" w:space="0" w:color="auto"/>
            </w:tcBorders>
          </w:tcPr>
          <w:p w14:paraId="0502434F" w14:textId="05061B3C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309" w:type="pct"/>
            <w:tcBorders>
              <w:bottom w:val="dashSmallGap" w:sz="4" w:space="0" w:color="auto"/>
            </w:tcBorders>
          </w:tcPr>
          <w:p w14:paraId="5FB08984" w14:textId="418BBF8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</w:t>
            </w:r>
          </w:p>
        </w:tc>
      </w:tr>
      <w:tr w:rsidR="00203FE8" w:rsidRPr="00D31286" w14:paraId="30AB27DF" w14:textId="77777777" w:rsidTr="00203FE8">
        <w:tc>
          <w:tcPr>
            <w:tcW w:w="1380" w:type="pct"/>
            <w:tcBorders>
              <w:top w:val="dashSmallGap" w:sz="4" w:space="0" w:color="auto"/>
            </w:tcBorders>
          </w:tcPr>
          <w:p w14:paraId="7E302E72" w14:textId="61115663" w:rsidR="00203FE8" w:rsidRPr="00D31286" w:rsidRDefault="00203FE8" w:rsidP="00203FE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31286">
              <w:rPr>
                <w:rFonts w:cs="Times New Roman"/>
                <w:b/>
                <w:bCs/>
                <w:sz w:val="20"/>
                <w:szCs w:val="20"/>
              </w:rPr>
              <w:t xml:space="preserve">Human β-defensin-2 </w:t>
            </w:r>
            <w:r w:rsidRPr="00D31286">
              <w:rPr>
                <w:rFonts w:cs="Times New Roman"/>
                <w:sz w:val="20"/>
                <w:szCs w:val="20"/>
              </w:rPr>
              <w:t>(</w:t>
            </w:r>
            <w:r w:rsidRPr="00D31286">
              <w:rPr>
                <w:rFonts w:cs="Times New Roman"/>
                <w:sz w:val="20"/>
                <w:szCs w:val="20"/>
                <w:lang w:val="el-GR"/>
              </w:rPr>
              <w:t>μ</w:t>
            </w:r>
            <w:r w:rsidRPr="00D31286">
              <w:rPr>
                <w:rFonts w:cs="Times New Roman"/>
                <w:sz w:val="20"/>
                <w:szCs w:val="20"/>
              </w:rPr>
              <w:t>g/g dry feces)</w:t>
            </w:r>
          </w:p>
        </w:tc>
        <w:tc>
          <w:tcPr>
            <w:tcW w:w="217" w:type="pct"/>
            <w:tcBorders>
              <w:top w:val="dashSmallGap" w:sz="4" w:space="0" w:color="auto"/>
            </w:tcBorders>
            <w:vAlign w:val="center"/>
          </w:tcPr>
          <w:p w14:paraId="2E85FE84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dashSmallGap" w:sz="4" w:space="0" w:color="auto"/>
            </w:tcBorders>
            <w:vAlign w:val="center"/>
          </w:tcPr>
          <w:p w14:paraId="6581C878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3B4B4484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1972C8C6" w14:textId="018A8CE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266B477B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dashSmallGap" w:sz="4" w:space="0" w:color="auto"/>
            </w:tcBorders>
            <w:vAlign w:val="center"/>
          </w:tcPr>
          <w:p w14:paraId="7CA1FF97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26989173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dashSmallGap" w:sz="4" w:space="0" w:color="auto"/>
            </w:tcBorders>
            <w:vAlign w:val="center"/>
          </w:tcPr>
          <w:p w14:paraId="638D030F" w14:textId="2F53380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dashSmallGap" w:sz="4" w:space="0" w:color="auto"/>
            </w:tcBorders>
            <w:vAlign w:val="center"/>
          </w:tcPr>
          <w:p w14:paraId="1E5D3A21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dashSmallGap" w:sz="4" w:space="0" w:color="auto"/>
            </w:tcBorders>
            <w:vAlign w:val="center"/>
          </w:tcPr>
          <w:p w14:paraId="798BD4D5" w14:textId="7777777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dashSmallGap" w:sz="4" w:space="0" w:color="auto"/>
            </w:tcBorders>
            <w:vAlign w:val="center"/>
          </w:tcPr>
          <w:p w14:paraId="0AFE6F37" w14:textId="77777777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dashSmallGap" w:sz="4" w:space="0" w:color="auto"/>
            </w:tcBorders>
            <w:vAlign w:val="center"/>
          </w:tcPr>
          <w:p w14:paraId="33BB39F4" w14:textId="02081446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3FE8" w:rsidRPr="00D31286" w14:paraId="643DB365" w14:textId="77777777" w:rsidTr="00203FE8">
        <w:tc>
          <w:tcPr>
            <w:tcW w:w="1380" w:type="pct"/>
            <w:vAlign w:val="bottom"/>
          </w:tcPr>
          <w:p w14:paraId="312574DF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Baseline</w:t>
            </w:r>
          </w:p>
        </w:tc>
        <w:tc>
          <w:tcPr>
            <w:tcW w:w="217" w:type="pct"/>
          </w:tcPr>
          <w:p w14:paraId="523A56C9" w14:textId="73412C8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232043E6" w14:textId="00C7A33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292" w:type="pct"/>
          </w:tcPr>
          <w:p w14:paraId="3C1D337B" w14:textId="3201ECB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12" w:type="pct"/>
          </w:tcPr>
          <w:p w14:paraId="05016735" w14:textId="14FD920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75" w:type="pct"/>
          </w:tcPr>
          <w:p w14:paraId="42EB0281" w14:textId="47F134B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423" w:type="pct"/>
          </w:tcPr>
          <w:p w14:paraId="4CCBDFEF" w14:textId="6DC819A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292" w:type="pct"/>
          </w:tcPr>
          <w:p w14:paraId="605B4468" w14:textId="5B65FD0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12" w:type="pct"/>
          </w:tcPr>
          <w:p w14:paraId="21E107B7" w14:textId="3ABC568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75" w:type="pct"/>
          </w:tcPr>
          <w:p w14:paraId="16434E41" w14:textId="40F9137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33" w:type="pct"/>
          </w:tcPr>
          <w:p w14:paraId="2F1DC9DD" w14:textId="10204EC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292" w:type="pct"/>
          </w:tcPr>
          <w:p w14:paraId="3BBBCFFC" w14:textId="7BE6C1E9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09" w:type="pct"/>
          </w:tcPr>
          <w:p w14:paraId="50F1B871" w14:textId="3BD96322" w:rsidR="00203FE8" w:rsidRPr="00395E5F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203FE8" w:rsidRPr="00D31286" w14:paraId="0636C5EC" w14:textId="77777777" w:rsidTr="00203FE8">
        <w:tc>
          <w:tcPr>
            <w:tcW w:w="1380" w:type="pct"/>
            <w:vAlign w:val="bottom"/>
          </w:tcPr>
          <w:p w14:paraId="2E181C8F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1 month</w:t>
            </w:r>
          </w:p>
        </w:tc>
        <w:tc>
          <w:tcPr>
            <w:tcW w:w="217" w:type="pct"/>
          </w:tcPr>
          <w:p w14:paraId="4D82C00B" w14:textId="6789AF9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388" w:type="pct"/>
          </w:tcPr>
          <w:p w14:paraId="2C0E55A4" w14:textId="702E924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</w:tcPr>
          <w:p w14:paraId="6B2AE636" w14:textId="6EDC496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</w:tcPr>
          <w:p w14:paraId="6E0C5EE1" w14:textId="3A276E6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75" w:type="pct"/>
          </w:tcPr>
          <w:p w14:paraId="1A960BA2" w14:textId="2C7C258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3" w:type="pct"/>
          </w:tcPr>
          <w:p w14:paraId="09490937" w14:textId="7119B8A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292" w:type="pct"/>
          </w:tcPr>
          <w:p w14:paraId="2D241E34" w14:textId="27015E0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312" w:type="pct"/>
          </w:tcPr>
          <w:p w14:paraId="6BA0E222" w14:textId="2781D9C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75" w:type="pct"/>
          </w:tcPr>
          <w:p w14:paraId="6E6FEC29" w14:textId="2A457796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433" w:type="pct"/>
          </w:tcPr>
          <w:p w14:paraId="56C3D64E" w14:textId="75FAD680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</w:tcPr>
          <w:p w14:paraId="1990D157" w14:textId="351BAF7D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09" w:type="pct"/>
          </w:tcPr>
          <w:p w14:paraId="1610310F" w14:textId="57CE25B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203FE8" w:rsidRPr="00D31286" w14:paraId="0151E1B2" w14:textId="77777777" w:rsidTr="00203FE8">
        <w:tc>
          <w:tcPr>
            <w:tcW w:w="1380" w:type="pct"/>
            <w:vAlign w:val="bottom"/>
          </w:tcPr>
          <w:p w14:paraId="7E53AE6C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2 months</w:t>
            </w:r>
          </w:p>
        </w:tc>
        <w:tc>
          <w:tcPr>
            <w:tcW w:w="217" w:type="pct"/>
          </w:tcPr>
          <w:p w14:paraId="675854C9" w14:textId="2D8DBE0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388" w:type="pct"/>
          </w:tcPr>
          <w:p w14:paraId="42B99F53" w14:textId="5A29AB35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</w:tcPr>
          <w:p w14:paraId="56CE6E4F" w14:textId="2BB920C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</w:tcPr>
          <w:p w14:paraId="6B574E35" w14:textId="09ADC05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75" w:type="pct"/>
          </w:tcPr>
          <w:p w14:paraId="17C5D455" w14:textId="4B0C928B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423" w:type="pct"/>
          </w:tcPr>
          <w:p w14:paraId="1B6F8A03" w14:textId="233C491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0.6</w:t>
            </w:r>
            <w:r w:rsidRPr="00D31286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7CF66383" w14:textId="605E4AFE" w:rsidR="00203FE8" w:rsidRPr="00F91A29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</w:tcPr>
          <w:p w14:paraId="0F603387" w14:textId="0B3220F7" w:rsidR="00203FE8" w:rsidRPr="00F91A29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75" w:type="pct"/>
          </w:tcPr>
          <w:p w14:paraId="74B1B264" w14:textId="09941A91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433" w:type="pct"/>
          </w:tcPr>
          <w:p w14:paraId="60158EC7" w14:textId="56827CE8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D3128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292" w:type="pct"/>
          </w:tcPr>
          <w:p w14:paraId="2DBDDC98" w14:textId="543B68A3" w:rsidR="00203FE8" w:rsidRPr="001065A2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309" w:type="pct"/>
          </w:tcPr>
          <w:p w14:paraId="78A587A6" w14:textId="192B3FC2" w:rsidR="00203FE8" w:rsidRPr="001065A2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203FE8" w:rsidRPr="00D31286" w14:paraId="2F4380E3" w14:textId="77777777" w:rsidTr="00203FE8">
        <w:tc>
          <w:tcPr>
            <w:tcW w:w="1380" w:type="pct"/>
            <w:tcBorders>
              <w:bottom w:val="single" w:sz="4" w:space="0" w:color="auto"/>
            </w:tcBorders>
            <w:vAlign w:val="bottom"/>
          </w:tcPr>
          <w:p w14:paraId="3D4C1CD7" w14:textId="77777777" w:rsidR="00203FE8" w:rsidRPr="00D31286" w:rsidRDefault="00203FE8" w:rsidP="00203FE8">
            <w:pPr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color w:val="000000"/>
                <w:sz w:val="20"/>
                <w:szCs w:val="20"/>
              </w:rPr>
              <w:t xml:space="preserve">    3 months</w:t>
            </w:r>
          </w:p>
        </w:tc>
        <w:tc>
          <w:tcPr>
            <w:tcW w:w="217" w:type="pct"/>
            <w:tcBorders>
              <w:bottom w:val="single" w:sz="4" w:space="0" w:color="auto"/>
            </w:tcBorders>
          </w:tcPr>
          <w:p w14:paraId="71B2718B" w14:textId="292B8A5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65BACDFE" w14:textId="5E7525EA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259F5C7A" w14:textId="5B8ACF4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2BFB4045" w14:textId="213D71B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14822517" w14:textId="36E34CCF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FD596FB" w14:textId="1643DBF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7E23F9BB" w14:textId="72E06767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60DD660A" w14:textId="6007475C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3AAF9D75" w14:textId="259C3793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E38596E" w14:textId="07284232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3128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5AA529BB" w14:textId="03AFDFEE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28A078B5" w14:textId="47272A69" w:rsidR="00203FE8" w:rsidRPr="00D31286" w:rsidRDefault="00203FE8" w:rsidP="00203F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</w:t>
            </w:r>
          </w:p>
        </w:tc>
      </w:tr>
    </w:tbl>
    <w:p w14:paraId="11ED32EA" w14:textId="2829C5AB" w:rsidR="00860B73" w:rsidRDefault="00C82CA8">
      <w:r>
        <w:t>GM, geometric mean; GSD, geometric standard deviation</w:t>
      </w:r>
      <w:r w:rsidR="00023B7B">
        <w:t xml:space="preserve">; </w:t>
      </w:r>
      <w:r w:rsidR="00A931C7">
        <w:t>IgA, Immunoglobulin A.</w:t>
      </w:r>
    </w:p>
    <w:p w14:paraId="231A06F1" w14:textId="58B6803D" w:rsidR="00ED6E1A" w:rsidRDefault="00ED6E1A" w:rsidP="00ED6E1A">
      <w:r>
        <w:rPr>
          <w:lang w:eastAsia="en-IN" w:bidi="ml-IN"/>
        </w:rPr>
        <w:t>S</w:t>
      </w:r>
      <w:r w:rsidR="002F0377" w:rsidRPr="004A0D30">
        <w:rPr>
          <w:lang w:eastAsia="en-IN" w:bidi="ml-IN"/>
        </w:rPr>
        <w:t>uperscript letter</w:t>
      </w:r>
      <w:r w:rsidR="00203FE8">
        <w:rPr>
          <w:lang w:eastAsia="en-IN" w:bidi="ml-IN"/>
        </w:rPr>
        <w:t>s</w:t>
      </w:r>
      <w:r w:rsidR="002F0377" w:rsidRPr="004A0D30">
        <w:rPr>
          <w:lang w:eastAsia="en-IN" w:bidi="ml-IN"/>
        </w:rPr>
        <w:t xml:space="preserve"> </w:t>
      </w:r>
      <w:r>
        <w:rPr>
          <w:lang w:eastAsia="en-IN" w:bidi="ml-IN"/>
        </w:rPr>
        <w:t xml:space="preserve">indicate </w:t>
      </w:r>
      <w:r w:rsidR="002F0377" w:rsidRPr="004A0D30">
        <w:rPr>
          <w:lang w:eastAsia="en-IN" w:bidi="ml-IN"/>
        </w:rPr>
        <w:t>statistical differen</w:t>
      </w:r>
      <w:r>
        <w:rPr>
          <w:lang w:eastAsia="en-IN" w:bidi="ml-IN"/>
        </w:rPr>
        <w:t>ce</w:t>
      </w:r>
      <w:r w:rsidR="002F0377" w:rsidRPr="004A0D30">
        <w:rPr>
          <w:lang w:eastAsia="en-IN" w:bidi="ml-IN"/>
        </w:rPr>
        <w:t xml:space="preserve"> </w:t>
      </w:r>
      <w:r w:rsidR="00C46B61">
        <w:rPr>
          <w:lang w:eastAsia="en-IN" w:bidi="ml-IN"/>
        </w:rPr>
        <w:t>at</w:t>
      </w:r>
      <w:r w:rsidR="00532DE1">
        <w:rPr>
          <w:lang w:eastAsia="en-IN" w:bidi="ml-IN"/>
        </w:rPr>
        <w:t xml:space="preserve"> specific </w:t>
      </w:r>
      <w:r w:rsidR="00C46B61">
        <w:rPr>
          <w:lang w:eastAsia="en-IN" w:bidi="ml-IN"/>
        </w:rPr>
        <w:t>post-baseline visit</w:t>
      </w:r>
      <w:r w:rsidR="007B7961">
        <w:rPr>
          <w:lang w:eastAsia="en-IN" w:bidi="ml-IN"/>
        </w:rPr>
        <w:t>s</w:t>
      </w:r>
      <w:r w:rsidR="00C46B61">
        <w:rPr>
          <w:lang w:eastAsia="en-IN" w:bidi="ml-IN"/>
        </w:rPr>
        <w:t xml:space="preserve"> </w:t>
      </w:r>
      <w:r w:rsidR="002F0377" w:rsidRPr="004A0D30">
        <w:rPr>
          <w:lang w:eastAsia="en-IN" w:bidi="ml-IN"/>
        </w:rPr>
        <w:t xml:space="preserve">using a linear </w:t>
      </w:r>
      <w:r w:rsidR="00A02811">
        <w:rPr>
          <w:lang w:eastAsia="en-IN" w:bidi="ml-IN"/>
        </w:rPr>
        <w:t xml:space="preserve">mixed </w:t>
      </w:r>
      <w:r w:rsidR="002F0377" w:rsidRPr="004A0D30">
        <w:rPr>
          <w:lang w:eastAsia="en-IN" w:bidi="ml-IN"/>
        </w:rPr>
        <w:t xml:space="preserve">model adjusted for baseline </w:t>
      </w:r>
      <w:r w:rsidR="00A02811">
        <w:rPr>
          <w:lang w:eastAsia="en-IN" w:bidi="ml-IN"/>
        </w:rPr>
        <w:t>concentration</w:t>
      </w:r>
      <w:r w:rsidR="002F0377" w:rsidRPr="004A0D30">
        <w:rPr>
          <w:lang w:eastAsia="en-IN" w:bidi="ml-IN"/>
        </w:rPr>
        <w:t xml:space="preserve">, </w:t>
      </w:r>
      <w:r w:rsidR="00C84DC5">
        <w:rPr>
          <w:lang w:eastAsia="en-IN" w:bidi="ml-IN"/>
        </w:rPr>
        <w:t>sex</w:t>
      </w:r>
      <w:r w:rsidR="002F0377" w:rsidRPr="004A0D30">
        <w:rPr>
          <w:lang w:eastAsia="en-IN" w:bidi="ml-IN"/>
        </w:rPr>
        <w:t xml:space="preserve">, mode of delivery, </w:t>
      </w:r>
      <w:r w:rsidR="00D337D9">
        <w:rPr>
          <w:lang w:eastAsia="en-IN" w:bidi="ml-IN"/>
        </w:rPr>
        <w:t>study center</w:t>
      </w:r>
      <w:r w:rsidR="002F0377" w:rsidRPr="004A0D30">
        <w:rPr>
          <w:lang w:eastAsia="en-IN" w:bidi="ml-IN"/>
        </w:rPr>
        <w:t xml:space="preserve"> and visit</w:t>
      </w:r>
      <w:r w:rsidR="002F0377">
        <w:rPr>
          <w:lang w:eastAsia="en-IN" w:bidi="ml-IN"/>
        </w:rPr>
        <w:t xml:space="preserve">. </w:t>
      </w:r>
      <w:r>
        <w:rPr>
          <w:vertAlign w:val="superscript"/>
          <w:lang w:eastAsia="en-IN" w:bidi="ml-IN"/>
        </w:rPr>
        <w:t>a</w:t>
      </w:r>
      <w:r>
        <w:t>p</w:t>
      </w:r>
      <w:r>
        <w:rPr>
          <w:rFonts w:cs="Times New Roman"/>
        </w:rPr>
        <w:t>&lt;</w:t>
      </w:r>
      <w:r>
        <w:t xml:space="preserve">0.001 vs BF; </w:t>
      </w:r>
      <w:r w:rsidRPr="00787380">
        <w:rPr>
          <w:vertAlign w:val="superscript"/>
        </w:rPr>
        <w:t>b</w:t>
      </w:r>
      <w:r w:rsidRPr="004D5182">
        <w:t>p</w:t>
      </w:r>
      <w:r>
        <w:t xml:space="preserve">&lt;0.05 vs. BF; </w:t>
      </w:r>
      <w:r>
        <w:rPr>
          <w:vertAlign w:val="superscript"/>
        </w:rPr>
        <w:t>c</w:t>
      </w:r>
      <w:r>
        <w:t>p&lt;0.05 EG vs CG.</w:t>
      </w:r>
    </w:p>
    <w:p w14:paraId="12383420" w14:textId="388901CD" w:rsidR="00832492" w:rsidRDefault="003C7B82">
      <w:r w:rsidRPr="003C7B82">
        <w:rPr>
          <w:lang w:eastAsia="en-IN" w:bidi="ml-IN"/>
        </w:rPr>
        <w:t>Mixed model</w:t>
      </w:r>
      <w:r>
        <w:rPr>
          <w:lang w:eastAsia="en-IN" w:bidi="ml-IN"/>
        </w:rPr>
        <w:t xml:space="preserve">s were </w:t>
      </w:r>
      <w:r w:rsidRPr="003C7B82">
        <w:rPr>
          <w:lang w:eastAsia="en-IN" w:bidi="ml-IN"/>
        </w:rPr>
        <w:t xml:space="preserve">applied on the </w:t>
      </w:r>
      <w:r w:rsidR="00D4543A">
        <w:rPr>
          <w:lang w:eastAsia="en-IN" w:bidi="ml-IN"/>
        </w:rPr>
        <w:t>log</w:t>
      </w:r>
      <w:r w:rsidRPr="003C7B82">
        <w:rPr>
          <w:lang w:eastAsia="en-IN" w:bidi="ml-IN"/>
        </w:rPr>
        <w:t xml:space="preserve">-transformation of </w:t>
      </w:r>
      <w:r>
        <w:rPr>
          <w:lang w:eastAsia="en-IN" w:bidi="ml-IN"/>
        </w:rPr>
        <w:t xml:space="preserve">the </w:t>
      </w:r>
      <w:r w:rsidRPr="003C7B82">
        <w:rPr>
          <w:lang w:eastAsia="en-IN" w:bidi="ml-IN"/>
        </w:rPr>
        <w:t>ratio to baseline concentration</w:t>
      </w:r>
      <w:r w:rsidR="00A931C7">
        <w:rPr>
          <w:lang w:eastAsia="en-IN" w:bidi="ml-IN"/>
        </w:rPr>
        <w:t xml:space="preserve"> for each parameter. </w:t>
      </w:r>
    </w:p>
    <w:sectPr w:rsidR="00832492" w:rsidSect="001830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A5C5B0" w14:textId="77777777" w:rsidR="00714EE5" w:rsidRDefault="00714EE5" w:rsidP="00294598">
      <w:r>
        <w:separator/>
      </w:r>
    </w:p>
  </w:endnote>
  <w:endnote w:type="continuationSeparator" w:id="0">
    <w:p w14:paraId="486B8029" w14:textId="77777777" w:rsidR="00714EE5" w:rsidRDefault="00714EE5" w:rsidP="00294598">
      <w:r>
        <w:continuationSeparator/>
      </w:r>
    </w:p>
  </w:endnote>
  <w:endnote w:type="continuationNotice" w:id="1">
    <w:p w14:paraId="7E8DAE3D" w14:textId="77777777" w:rsidR="00714EE5" w:rsidRDefault="00714E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0A9BB6" w14:textId="77777777" w:rsidR="00D4783B" w:rsidRDefault="00D478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DFE42D" w14:textId="77777777" w:rsidR="00D4783B" w:rsidRDefault="00D478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E738D9" w14:textId="77777777" w:rsidR="00D4783B" w:rsidRDefault="00D478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6D6E9" w14:textId="77777777" w:rsidR="00714EE5" w:rsidRDefault="00714EE5" w:rsidP="00294598">
      <w:r>
        <w:separator/>
      </w:r>
    </w:p>
  </w:footnote>
  <w:footnote w:type="continuationSeparator" w:id="0">
    <w:p w14:paraId="5F5C6BE5" w14:textId="77777777" w:rsidR="00714EE5" w:rsidRDefault="00714EE5" w:rsidP="00294598">
      <w:r>
        <w:continuationSeparator/>
      </w:r>
    </w:p>
  </w:footnote>
  <w:footnote w:type="continuationNotice" w:id="1">
    <w:p w14:paraId="6F1E18AA" w14:textId="77777777" w:rsidR="00714EE5" w:rsidRDefault="00714E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27DFE2" w14:textId="77777777" w:rsidR="00D4783B" w:rsidRDefault="00D478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E93366" w14:textId="77777777" w:rsidR="00D4783B" w:rsidRDefault="00D478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6EF3A8" w14:textId="77777777" w:rsidR="00D4783B" w:rsidRDefault="00D478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1825F8"/>
    <w:multiLevelType w:val="hybridMultilevel"/>
    <w:tmpl w:val="6106AF64"/>
    <w:lvl w:ilvl="0" w:tplc="E7649C1C"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F7002"/>
    <w:multiLevelType w:val="hybridMultilevel"/>
    <w:tmpl w:val="6198A3CA"/>
    <w:lvl w:ilvl="0" w:tplc="CB12F430">
      <w:start w:val="50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AC"/>
    <w:rsid w:val="0000010B"/>
    <w:rsid w:val="000070AC"/>
    <w:rsid w:val="00013B4C"/>
    <w:rsid w:val="000221FF"/>
    <w:rsid w:val="00023B7B"/>
    <w:rsid w:val="00024DEF"/>
    <w:rsid w:val="000270AF"/>
    <w:rsid w:val="0003014E"/>
    <w:rsid w:val="0003266D"/>
    <w:rsid w:val="00037256"/>
    <w:rsid w:val="00046A55"/>
    <w:rsid w:val="0004744C"/>
    <w:rsid w:val="00050617"/>
    <w:rsid w:val="000511F0"/>
    <w:rsid w:val="00051739"/>
    <w:rsid w:val="00055A16"/>
    <w:rsid w:val="00057A4C"/>
    <w:rsid w:val="00064299"/>
    <w:rsid w:val="00064BA9"/>
    <w:rsid w:val="00067A3C"/>
    <w:rsid w:val="000760C9"/>
    <w:rsid w:val="00084AAA"/>
    <w:rsid w:val="00085AF2"/>
    <w:rsid w:val="0009031B"/>
    <w:rsid w:val="0009168E"/>
    <w:rsid w:val="00091E91"/>
    <w:rsid w:val="00092795"/>
    <w:rsid w:val="00092EF5"/>
    <w:rsid w:val="000942FD"/>
    <w:rsid w:val="000962C4"/>
    <w:rsid w:val="00096A5C"/>
    <w:rsid w:val="000A1423"/>
    <w:rsid w:val="000A14C0"/>
    <w:rsid w:val="000A3851"/>
    <w:rsid w:val="000A4672"/>
    <w:rsid w:val="000A60F6"/>
    <w:rsid w:val="000A6241"/>
    <w:rsid w:val="000A639A"/>
    <w:rsid w:val="000A68E8"/>
    <w:rsid w:val="000A7933"/>
    <w:rsid w:val="000B0AB1"/>
    <w:rsid w:val="000B1049"/>
    <w:rsid w:val="000B11EC"/>
    <w:rsid w:val="000B3F17"/>
    <w:rsid w:val="000B539B"/>
    <w:rsid w:val="000B53FF"/>
    <w:rsid w:val="000B5EF5"/>
    <w:rsid w:val="000B7F50"/>
    <w:rsid w:val="000C14C9"/>
    <w:rsid w:val="000C2D27"/>
    <w:rsid w:val="000C2F96"/>
    <w:rsid w:val="000C470F"/>
    <w:rsid w:val="000C5ED3"/>
    <w:rsid w:val="000C6912"/>
    <w:rsid w:val="000D718E"/>
    <w:rsid w:val="000E4100"/>
    <w:rsid w:val="000E6130"/>
    <w:rsid w:val="000E7A8F"/>
    <w:rsid w:val="000F2BF1"/>
    <w:rsid w:val="000F49C6"/>
    <w:rsid w:val="000F5C8F"/>
    <w:rsid w:val="000F5FEE"/>
    <w:rsid w:val="000F789F"/>
    <w:rsid w:val="0010346D"/>
    <w:rsid w:val="0010606F"/>
    <w:rsid w:val="001065A2"/>
    <w:rsid w:val="00107D65"/>
    <w:rsid w:val="0011139E"/>
    <w:rsid w:val="00112BDD"/>
    <w:rsid w:val="00112C0F"/>
    <w:rsid w:val="00117D20"/>
    <w:rsid w:val="00122DAA"/>
    <w:rsid w:val="00122FB4"/>
    <w:rsid w:val="00125C8C"/>
    <w:rsid w:val="00131BCF"/>
    <w:rsid w:val="0013414E"/>
    <w:rsid w:val="0013503A"/>
    <w:rsid w:val="00135333"/>
    <w:rsid w:val="00136E73"/>
    <w:rsid w:val="00140006"/>
    <w:rsid w:val="0014001A"/>
    <w:rsid w:val="00141136"/>
    <w:rsid w:val="00141703"/>
    <w:rsid w:val="00141CE8"/>
    <w:rsid w:val="00142E31"/>
    <w:rsid w:val="00145A34"/>
    <w:rsid w:val="00154241"/>
    <w:rsid w:val="001546F8"/>
    <w:rsid w:val="0015472E"/>
    <w:rsid w:val="00154D55"/>
    <w:rsid w:val="00155D55"/>
    <w:rsid w:val="00156F26"/>
    <w:rsid w:val="001577AE"/>
    <w:rsid w:val="00157C27"/>
    <w:rsid w:val="00172267"/>
    <w:rsid w:val="00174962"/>
    <w:rsid w:val="00174AB9"/>
    <w:rsid w:val="001761E8"/>
    <w:rsid w:val="00177B1C"/>
    <w:rsid w:val="00181B06"/>
    <w:rsid w:val="00181DCA"/>
    <w:rsid w:val="00182D18"/>
    <w:rsid w:val="00183011"/>
    <w:rsid w:val="001830BC"/>
    <w:rsid w:val="0018465D"/>
    <w:rsid w:val="0018641E"/>
    <w:rsid w:val="00186B35"/>
    <w:rsid w:val="00186DE8"/>
    <w:rsid w:val="0019153E"/>
    <w:rsid w:val="00191793"/>
    <w:rsid w:val="001964C1"/>
    <w:rsid w:val="00196751"/>
    <w:rsid w:val="001A0EF9"/>
    <w:rsid w:val="001A2AD8"/>
    <w:rsid w:val="001A2E1A"/>
    <w:rsid w:val="001A3A85"/>
    <w:rsid w:val="001A3CF7"/>
    <w:rsid w:val="001A53FA"/>
    <w:rsid w:val="001A5490"/>
    <w:rsid w:val="001A6268"/>
    <w:rsid w:val="001B062B"/>
    <w:rsid w:val="001B30EA"/>
    <w:rsid w:val="001B4A50"/>
    <w:rsid w:val="001B6858"/>
    <w:rsid w:val="001B6951"/>
    <w:rsid w:val="001B696C"/>
    <w:rsid w:val="001B6996"/>
    <w:rsid w:val="001B7B2C"/>
    <w:rsid w:val="001C3C03"/>
    <w:rsid w:val="001C3C50"/>
    <w:rsid w:val="001C3E48"/>
    <w:rsid w:val="001C3F1E"/>
    <w:rsid w:val="001C5B2B"/>
    <w:rsid w:val="001D2731"/>
    <w:rsid w:val="001D690E"/>
    <w:rsid w:val="001D6DC7"/>
    <w:rsid w:val="001D7795"/>
    <w:rsid w:val="001D78B4"/>
    <w:rsid w:val="001E0441"/>
    <w:rsid w:val="001E1FAA"/>
    <w:rsid w:val="001E23E3"/>
    <w:rsid w:val="001E3339"/>
    <w:rsid w:val="001E5374"/>
    <w:rsid w:val="001E680E"/>
    <w:rsid w:val="001E7BA5"/>
    <w:rsid w:val="001F06E7"/>
    <w:rsid w:val="001F0B87"/>
    <w:rsid w:val="001F1B0A"/>
    <w:rsid w:val="001F3809"/>
    <w:rsid w:val="001F3F95"/>
    <w:rsid w:val="001F5F9A"/>
    <w:rsid w:val="0020078E"/>
    <w:rsid w:val="00201549"/>
    <w:rsid w:val="00203FE8"/>
    <w:rsid w:val="00204EE4"/>
    <w:rsid w:val="00205A4E"/>
    <w:rsid w:val="00206A39"/>
    <w:rsid w:val="00206B35"/>
    <w:rsid w:val="00206DF5"/>
    <w:rsid w:val="0021151A"/>
    <w:rsid w:val="0021176F"/>
    <w:rsid w:val="00211C04"/>
    <w:rsid w:val="002177F7"/>
    <w:rsid w:val="00221FD4"/>
    <w:rsid w:val="002242B4"/>
    <w:rsid w:val="002244F0"/>
    <w:rsid w:val="0022553E"/>
    <w:rsid w:val="00227C41"/>
    <w:rsid w:val="00230BC2"/>
    <w:rsid w:val="00232342"/>
    <w:rsid w:val="002335D6"/>
    <w:rsid w:val="002340F8"/>
    <w:rsid w:val="00235491"/>
    <w:rsid w:val="00237EF4"/>
    <w:rsid w:val="002403A8"/>
    <w:rsid w:val="0024178E"/>
    <w:rsid w:val="00243324"/>
    <w:rsid w:val="0024740C"/>
    <w:rsid w:val="002504CF"/>
    <w:rsid w:val="0025403D"/>
    <w:rsid w:val="0025710B"/>
    <w:rsid w:val="0026565C"/>
    <w:rsid w:val="002658D8"/>
    <w:rsid w:val="00266E9E"/>
    <w:rsid w:val="00272233"/>
    <w:rsid w:val="00272C2D"/>
    <w:rsid w:val="0027567C"/>
    <w:rsid w:val="002818DA"/>
    <w:rsid w:val="002827A3"/>
    <w:rsid w:val="002836D5"/>
    <w:rsid w:val="00285013"/>
    <w:rsid w:val="00285039"/>
    <w:rsid w:val="002907ED"/>
    <w:rsid w:val="002914D4"/>
    <w:rsid w:val="00294598"/>
    <w:rsid w:val="00295800"/>
    <w:rsid w:val="002A0E97"/>
    <w:rsid w:val="002A1BE1"/>
    <w:rsid w:val="002A3BD9"/>
    <w:rsid w:val="002A6D9D"/>
    <w:rsid w:val="002A7A9F"/>
    <w:rsid w:val="002B16FA"/>
    <w:rsid w:val="002B2937"/>
    <w:rsid w:val="002B2AFB"/>
    <w:rsid w:val="002B4673"/>
    <w:rsid w:val="002B5B9B"/>
    <w:rsid w:val="002C038C"/>
    <w:rsid w:val="002C3D75"/>
    <w:rsid w:val="002C4ADD"/>
    <w:rsid w:val="002C4D27"/>
    <w:rsid w:val="002C6492"/>
    <w:rsid w:val="002C7968"/>
    <w:rsid w:val="002D10E9"/>
    <w:rsid w:val="002D2043"/>
    <w:rsid w:val="002D3281"/>
    <w:rsid w:val="002D75A7"/>
    <w:rsid w:val="002D7B9C"/>
    <w:rsid w:val="002E1F4C"/>
    <w:rsid w:val="002E2EF1"/>
    <w:rsid w:val="002E3050"/>
    <w:rsid w:val="002E514A"/>
    <w:rsid w:val="002E5E61"/>
    <w:rsid w:val="002E6E12"/>
    <w:rsid w:val="002F0377"/>
    <w:rsid w:val="002F21CB"/>
    <w:rsid w:val="002F2656"/>
    <w:rsid w:val="002F282C"/>
    <w:rsid w:val="003006D8"/>
    <w:rsid w:val="0030110D"/>
    <w:rsid w:val="00302CD7"/>
    <w:rsid w:val="0031613A"/>
    <w:rsid w:val="0032332E"/>
    <w:rsid w:val="00326CF9"/>
    <w:rsid w:val="003272E5"/>
    <w:rsid w:val="00330352"/>
    <w:rsid w:val="00333A46"/>
    <w:rsid w:val="00333F82"/>
    <w:rsid w:val="00335F4A"/>
    <w:rsid w:val="0033614C"/>
    <w:rsid w:val="00342F76"/>
    <w:rsid w:val="003430CD"/>
    <w:rsid w:val="00343352"/>
    <w:rsid w:val="00352A32"/>
    <w:rsid w:val="003539F0"/>
    <w:rsid w:val="0035569D"/>
    <w:rsid w:val="00362B3B"/>
    <w:rsid w:val="00363648"/>
    <w:rsid w:val="00364BD2"/>
    <w:rsid w:val="003655FA"/>
    <w:rsid w:val="003662B6"/>
    <w:rsid w:val="0037038E"/>
    <w:rsid w:val="00370B4A"/>
    <w:rsid w:val="00370F1F"/>
    <w:rsid w:val="00373A89"/>
    <w:rsid w:val="00373BE8"/>
    <w:rsid w:val="00374EA6"/>
    <w:rsid w:val="0037623E"/>
    <w:rsid w:val="00380A55"/>
    <w:rsid w:val="00382889"/>
    <w:rsid w:val="00383DE0"/>
    <w:rsid w:val="0038415B"/>
    <w:rsid w:val="00386356"/>
    <w:rsid w:val="00386AFC"/>
    <w:rsid w:val="0038744E"/>
    <w:rsid w:val="00391847"/>
    <w:rsid w:val="003929B7"/>
    <w:rsid w:val="00393825"/>
    <w:rsid w:val="00395E5F"/>
    <w:rsid w:val="00395EF5"/>
    <w:rsid w:val="003A1A30"/>
    <w:rsid w:val="003A2368"/>
    <w:rsid w:val="003A37D7"/>
    <w:rsid w:val="003A5131"/>
    <w:rsid w:val="003A5852"/>
    <w:rsid w:val="003A67EE"/>
    <w:rsid w:val="003B3558"/>
    <w:rsid w:val="003B3725"/>
    <w:rsid w:val="003B4513"/>
    <w:rsid w:val="003B5430"/>
    <w:rsid w:val="003B695C"/>
    <w:rsid w:val="003B6F8D"/>
    <w:rsid w:val="003C007C"/>
    <w:rsid w:val="003C0306"/>
    <w:rsid w:val="003C6325"/>
    <w:rsid w:val="003C73B3"/>
    <w:rsid w:val="003C7B82"/>
    <w:rsid w:val="003D0E40"/>
    <w:rsid w:val="003D2190"/>
    <w:rsid w:val="003D37B2"/>
    <w:rsid w:val="003D5209"/>
    <w:rsid w:val="003E215B"/>
    <w:rsid w:val="003E3DCB"/>
    <w:rsid w:val="003E6576"/>
    <w:rsid w:val="003E68FE"/>
    <w:rsid w:val="003F3F57"/>
    <w:rsid w:val="003F409C"/>
    <w:rsid w:val="003F4445"/>
    <w:rsid w:val="003F6933"/>
    <w:rsid w:val="004029E2"/>
    <w:rsid w:val="004039AA"/>
    <w:rsid w:val="0040489C"/>
    <w:rsid w:val="00406910"/>
    <w:rsid w:val="004101A1"/>
    <w:rsid w:val="00410FD3"/>
    <w:rsid w:val="0041227B"/>
    <w:rsid w:val="00414D92"/>
    <w:rsid w:val="004175CA"/>
    <w:rsid w:val="00420DB8"/>
    <w:rsid w:val="00425EBB"/>
    <w:rsid w:val="00426294"/>
    <w:rsid w:val="00427390"/>
    <w:rsid w:val="004279F4"/>
    <w:rsid w:val="00430FB4"/>
    <w:rsid w:val="00432D14"/>
    <w:rsid w:val="00443488"/>
    <w:rsid w:val="00450286"/>
    <w:rsid w:val="004546B0"/>
    <w:rsid w:val="00460624"/>
    <w:rsid w:val="00460E9E"/>
    <w:rsid w:val="00464314"/>
    <w:rsid w:val="00464E12"/>
    <w:rsid w:val="00465019"/>
    <w:rsid w:val="004668B9"/>
    <w:rsid w:val="00467325"/>
    <w:rsid w:val="0046776D"/>
    <w:rsid w:val="0047025E"/>
    <w:rsid w:val="004704B2"/>
    <w:rsid w:val="0047140E"/>
    <w:rsid w:val="004822A4"/>
    <w:rsid w:val="004838FD"/>
    <w:rsid w:val="004856E8"/>
    <w:rsid w:val="00491B28"/>
    <w:rsid w:val="00491E33"/>
    <w:rsid w:val="00493D11"/>
    <w:rsid w:val="00494158"/>
    <w:rsid w:val="004A0B91"/>
    <w:rsid w:val="004A1476"/>
    <w:rsid w:val="004A7352"/>
    <w:rsid w:val="004B0EE0"/>
    <w:rsid w:val="004B3BF9"/>
    <w:rsid w:val="004B6109"/>
    <w:rsid w:val="004B6A1D"/>
    <w:rsid w:val="004B6BDC"/>
    <w:rsid w:val="004C0082"/>
    <w:rsid w:val="004C1B95"/>
    <w:rsid w:val="004C238D"/>
    <w:rsid w:val="004C4088"/>
    <w:rsid w:val="004C4F13"/>
    <w:rsid w:val="004C62A0"/>
    <w:rsid w:val="004C65DF"/>
    <w:rsid w:val="004C66AA"/>
    <w:rsid w:val="004C763F"/>
    <w:rsid w:val="004C7DBF"/>
    <w:rsid w:val="004C7FA5"/>
    <w:rsid w:val="004D1F73"/>
    <w:rsid w:val="004D3B65"/>
    <w:rsid w:val="004D437F"/>
    <w:rsid w:val="004D44A4"/>
    <w:rsid w:val="004D5182"/>
    <w:rsid w:val="004D6049"/>
    <w:rsid w:val="004E3904"/>
    <w:rsid w:val="004E3AF1"/>
    <w:rsid w:val="004E3BFC"/>
    <w:rsid w:val="004E5687"/>
    <w:rsid w:val="004E666B"/>
    <w:rsid w:val="004E7681"/>
    <w:rsid w:val="004E7ACA"/>
    <w:rsid w:val="004F4AED"/>
    <w:rsid w:val="004F5F53"/>
    <w:rsid w:val="004F671E"/>
    <w:rsid w:val="004F67FC"/>
    <w:rsid w:val="004F7725"/>
    <w:rsid w:val="00501DC8"/>
    <w:rsid w:val="00503A20"/>
    <w:rsid w:val="0050435D"/>
    <w:rsid w:val="00504D5E"/>
    <w:rsid w:val="0051047A"/>
    <w:rsid w:val="0051077D"/>
    <w:rsid w:val="00511C06"/>
    <w:rsid w:val="00513592"/>
    <w:rsid w:val="00520263"/>
    <w:rsid w:val="00520378"/>
    <w:rsid w:val="00521E85"/>
    <w:rsid w:val="00522513"/>
    <w:rsid w:val="00525A91"/>
    <w:rsid w:val="00530A2A"/>
    <w:rsid w:val="00532DE1"/>
    <w:rsid w:val="0053684C"/>
    <w:rsid w:val="005431B5"/>
    <w:rsid w:val="00543F9F"/>
    <w:rsid w:val="00544D76"/>
    <w:rsid w:val="00545437"/>
    <w:rsid w:val="00551F1D"/>
    <w:rsid w:val="005523BE"/>
    <w:rsid w:val="00560EA2"/>
    <w:rsid w:val="005629EE"/>
    <w:rsid w:val="00563348"/>
    <w:rsid w:val="00563F1B"/>
    <w:rsid w:val="00563FB1"/>
    <w:rsid w:val="005674E0"/>
    <w:rsid w:val="005674F4"/>
    <w:rsid w:val="005757D2"/>
    <w:rsid w:val="00575D0B"/>
    <w:rsid w:val="005803B5"/>
    <w:rsid w:val="005837FD"/>
    <w:rsid w:val="00584969"/>
    <w:rsid w:val="00584E16"/>
    <w:rsid w:val="00585007"/>
    <w:rsid w:val="005877D1"/>
    <w:rsid w:val="005879E3"/>
    <w:rsid w:val="00591492"/>
    <w:rsid w:val="00591C38"/>
    <w:rsid w:val="00592C8C"/>
    <w:rsid w:val="00595959"/>
    <w:rsid w:val="00597D56"/>
    <w:rsid w:val="005A1880"/>
    <w:rsid w:val="005A3A07"/>
    <w:rsid w:val="005A5EF9"/>
    <w:rsid w:val="005A70CD"/>
    <w:rsid w:val="005A7ABB"/>
    <w:rsid w:val="005A7F83"/>
    <w:rsid w:val="005B0D69"/>
    <w:rsid w:val="005B5F40"/>
    <w:rsid w:val="005B6105"/>
    <w:rsid w:val="005B7F1C"/>
    <w:rsid w:val="005C00F6"/>
    <w:rsid w:val="005C0AC9"/>
    <w:rsid w:val="005C0FBE"/>
    <w:rsid w:val="005C2595"/>
    <w:rsid w:val="005C2BCC"/>
    <w:rsid w:val="005C566B"/>
    <w:rsid w:val="005C5E76"/>
    <w:rsid w:val="005C63F8"/>
    <w:rsid w:val="005D1E64"/>
    <w:rsid w:val="005D3CB3"/>
    <w:rsid w:val="005D5AF3"/>
    <w:rsid w:val="005D5CA3"/>
    <w:rsid w:val="005E016A"/>
    <w:rsid w:val="005E056F"/>
    <w:rsid w:val="005E1D8C"/>
    <w:rsid w:val="005E4DC1"/>
    <w:rsid w:val="005E61A4"/>
    <w:rsid w:val="005E62B7"/>
    <w:rsid w:val="005E74D4"/>
    <w:rsid w:val="005F460F"/>
    <w:rsid w:val="005F6531"/>
    <w:rsid w:val="00604E70"/>
    <w:rsid w:val="006056B6"/>
    <w:rsid w:val="00607548"/>
    <w:rsid w:val="006079BE"/>
    <w:rsid w:val="006119CB"/>
    <w:rsid w:val="0061447B"/>
    <w:rsid w:val="00615592"/>
    <w:rsid w:val="0061727D"/>
    <w:rsid w:val="00617F75"/>
    <w:rsid w:val="00620848"/>
    <w:rsid w:val="00620B18"/>
    <w:rsid w:val="00621429"/>
    <w:rsid w:val="00621A8E"/>
    <w:rsid w:val="00625451"/>
    <w:rsid w:val="0062593C"/>
    <w:rsid w:val="0062729A"/>
    <w:rsid w:val="0062734D"/>
    <w:rsid w:val="006324A4"/>
    <w:rsid w:val="0063272F"/>
    <w:rsid w:val="00632DBE"/>
    <w:rsid w:val="0063504C"/>
    <w:rsid w:val="00641D85"/>
    <w:rsid w:val="00641F64"/>
    <w:rsid w:val="00643B05"/>
    <w:rsid w:val="006442C3"/>
    <w:rsid w:val="006511D9"/>
    <w:rsid w:val="0065128D"/>
    <w:rsid w:val="00654498"/>
    <w:rsid w:val="00654AB0"/>
    <w:rsid w:val="00654D0D"/>
    <w:rsid w:val="006615E3"/>
    <w:rsid w:val="00667274"/>
    <w:rsid w:val="006759C2"/>
    <w:rsid w:val="0067694B"/>
    <w:rsid w:val="00677DF6"/>
    <w:rsid w:val="0068223D"/>
    <w:rsid w:val="00682DAF"/>
    <w:rsid w:val="00685118"/>
    <w:rsid w:val="006864E7"/>
    <w:rsid w:val="0069268E"/>
    <w:rsid w:val="00693A45"/>
    <w:rsid w:val="006945DB"/>
    <w:rsid w:val="006951CC"/>
    <w:rsid w:val="006963D5"/>
    <w:rsid w:val="006A0931"/>
    <w:rsid w:val="006A1173"/>
    <w:rsid w:val="006A3356"/>
    <w:rsid w:val="006A5CA7"/>
    <w:rsid w:val="006A5F80"/>
    <w:rsid w:val="006A7017"/>
    <w:rsid w:val="006B0A1A"/>
    <w:rsid w:val="006B1D4A"/>
    <w:rsid w:val="006B22E6"/>
    <w:rsid w:val="006B250C"/>
    <w:rsid w:val="006B27A1"/>
    <w:rsid w:val="006B2EB6"/>
    <w:rsid w:val="006B6541"/>
    <w:rsid w:val="006C0E6A"/>
    <w:rsid w:val="006C1A7C"/>
    <w:rsid w:val="006C25C7"/>
    <w:rsid w:val="006C7D4B"/>
    <w:rsid w:val="006D001C"/>
    <w:rsid w:val="006D0E15"/>
    <w:rsid w:val="006D146D"/>
    <w:rsid w:val="006D1D8D"/>
    <w:rsid w:val="006D2CF1"/>
    <w:rsid w:val="006D34B4"/>
    <w:rsid w:val="006D38B5"/>
    <w:rsid w:val="006D52BB"/>
    <w:rsid w:val="006D6937"/>
    <w:rsid w:val="006D757C"/>
    <w:rsid w:val="006D7EE2"/>
    <w:rsid w:val="006E123F"/>
    <w:rsid w:val="006E1847"/>
    <w:rsid w:val="006E1C7F"/>
    <w:rsid w:val="006E25C7"/>
    <w:rsid w:val="006E5A16"/>
    <w:rsid w:val="006E7200"/>
    <w:rsid w:val="006E75D3"/>
    <w:rsid w:val="006E7FA8"/>
    <w:rsid w:val="006F16C5"/>
    <w:rsid w:val="006F2361"/>
    <w:rsid w:val="006F308B"/>
    <w:rsid w:val="006F3C2E"/>
    <w:rsid w:val="006F4B95"/>
    <w:rsid w:val="006F5D76"/>
    <w:rsid w:val="006F6FA4"/>
    <w:rsid w:val="006F7ED9"/>
    <w:rsid w:val="00701EE3"/>
    <w:rsid w:val="007022EE"/>
    <w:rsid w:val="00705311"/>
    <w:rsid w:val="007119E0"/>
    <w:rsid w:val="00712100"/>
    <w:rsid w:val="007127CB"/>
    <w:rsid w:val="00712B5A"/>
    <w:rsid w:val="007138D1"/>
    <w:rsid w:val="00714EE5"/>
    <w:rsid w:val="00715F14"/>
    <w:rsid w:val="007232B5"/>
    <w:rsid w:val="00725BC8"/>
    <w:rsid w:val="007308C5"/>
    <w:rsid w:val="00731C0F"/>
    <w:rsid w:val="00731D0D"/>
    <w:rsid w:val="0073282C"/>
    <w:rsid w:val="00732865"/>
    <w:rsid w:val="00741E22"/>
    <w:rsid w:val="00742059"/>
    <w:rsid w:val="00743463"/>
    <w:rsid w:val="00743A6E"/>
    <w:rsid w:val="007455FE"/>
    <w:rsid w:val="007467EB"/>
    <w:rsid w:val="00746F77"/>
    <w:rsid w:val="00753227"/>
    <w:rsid w:val="0075507E"/>
    <w:rsid w:val="00756786"/>
    <w:rsid w:val="007576E9"/>
    <w:rsid w:val="00760590"/>
    <w:rsid w:val="0076424A"/>
    <w:rsid w:val="00765B24"/>
    <w:rsid w:val="00771822"/>
    <w:rsid w:val="00772701"/>
    <w:rsid w:val="0077793B"/>
    <w:rsid w:val="00786E2B"/>
    <w:rsid w:val="00787380"/>
    <w:rsid w:val="007917F2"/>
    <w:rsid w:val="0079604E"/>
    <w:rsid w:val="007A223F"/>
    <w:rsid w:val="007A47C9"/>
    <w:rsid w:val="007A49BB"/>
    <w:rsid w:val="007B3EEB"/>
    <w:rsid w:val="007B7961"/>
    <w:rsid w:val="007B7CA9"/>
    <w:rsid w:val="007C0933"/>
    <w:rsid w:val="007C1964"/>
    <w:rsid w:val="007C1CB7"/>
    <w:rsid w:val="007C48AD"/>
    <w:rsid w:val="007C57E1"/>
    <w:rsid w:val="007C6BA1"/>
    <w:rsid w:val="007D0C22"/>
    <w:rsid w:val="007D2648"/>
    <w:rsid w:val="007D3F21"/>
    <w:rsid w:val="007D50F3"/>
    <w:rsid w:val="007E3C67"/>
    <w:rsid w:val="007E3F30"/>
    <w:rsid w:val="007E4D81"/>
    <w:rsid w:val="007E520B"/>
    <w:rsid w:val="007E65EB"/>
    <w:rsid w:val="007E7533"/>
    <w:rsid w:val="007F0C5B"/>
    <w:rsid w:val="007F0EDB"/>
    <w:rsid w:val="00802E43"/>
    <w:rsid w:val="00804337"/>
    <w:rsid w:val="00810281"/>
    <w:rsid w:val="00810892"/>
    <w:rsid w:val="00811DAC"/>
    <w:rsid w:val="00812DA8"/>
    <w:rsid w:val="00813435"/>
    <w:rsid w:val="00813B11"/>
    <w:rsid w:val="00817D5D"/>
    <w:rsid w:val="008243B6"/>
    <w:rsid w:val="00831250"/>
    <w:rsid w:val="00832492"/>
    <w:rsid w:val="00832B1A"/>
    <w:rsid w:val="00832F5D"/>
    <w:rsid w:val="0083320E"/>
    <w:rsid w:val="00833A5F"/>
    <w:rsid w:val="00834414"/>
    <w:rsid w:val="00835006"/>
    <w:rsid w:val="00835882"/>
    <w:rsid w:val="008466B0"/>
    <w:rsid w:val="00847247"/>
    <w:rsid w:val="0085435D"/>
    <w:rsid w:val="00857200"/>
    <w:rsid w:val="008605D5"/>
    <w:rsid w:val="00860B73"/>
    <w:rsid w:val="00860C7F"/>
    <w:rsid w:val="00861F07"/>
    <w:rsid w:val="0086204E"/>
    <w:rsid w:val="008650E5"/>
    <w:rsid w:val="00865987"/>
    <w:rsid w:val="00866FAC"/>
    <w:rsid w:val="00867307"/>
    <w:rsid w:val="008714A6"/>
    <w:rsid w:val="00875395"/>
    <w:rsid w:val="00877003"/>
    <w:rsid w:val="00877D32"/>
    <w:rsid w:val="00881347"/>
    <w:rsid w:val="00881FC7"/>
    <w:rsid w:val="00882088"/>
    <w:rsid w:val="0088332E"/>
    <w:rsid w:val="00883BF4"/>
    <w:rsid w:val="00885CB5"/>
    <w:rsid w:val="0088661F"/>
    <w:rsid w:val="008875A3"/>
    <w:rsid w:val="008878A5"/>
    <w:rsid w:val="0089105C"/>
    <w:rsid w:val="00892C3A"/>
    <w:rsid w:val="00893F04"/>
    <w:rsid w:val="008960DD"/>
    <w:rsid w:val="0089769E"/>
    <w:rsid w:val="00897971"/>
    <w:rsid w:val="008A0595"/>
    <w:rsid w:val="008A09B9"/>
    <w:rsid w:val="008A25E7"/>
    <w:rsid w:val="008A432E"/>
    <w:rsid w:val="008A4482"/>
    <w:rsid w:val="008A61EA"/>
    <w:rsid w:val="008B0822"/>
    <w:rsid w:val="008B2AF4"/>
    <w:rsid w:val="008B3272"/>
    <w:rsid w:val="008B40A8"/>
    <w:rsid w:val="008B43C4"/>
    <w:rsid w:val="008B69F7"/>
    <w:rsid w:val="008B766B"/>
    <w:rsid w:val="008C1056"/>
    <w:rsid w:val="008C2B01"/>
    <w:rsid w:val="008C2C5F"/>
    <w:rsid w:val="008C2F60"/>
    <w:rsid w:val="008C3AC0"/>
    <w:rsid w:val="008C40BC"/>
    <w:rsid w:val="008C610F"/>
    <w:rsid w:val="008D0FF3"/>
    <w:rsid w:val="008D25E0"/>
    <w:rsid w:val="008D3CD1"/>
    <w:rsid w:val="008D5249"/>
    <w:rsid w:val="008D6F81"/>
    <w:rsid w:val="008E01A0"/>
    <w:rsid w:val="008E73DD"/>
    <w:rsid w:val="008E7C62"/>
    <w:rsid w:val="008F34CD"/>
    <w:rsid w:val="009013F8"/>
    <w:rsid w:val="009020E1"/>
    <w:rsid w:val="00905389"/>
    <w:rsid w:val="00906034"/>
    <w:rsid w:val="00917996"/>
    <w:rsid w:val="00920960"/>
    <w:rsid w:val="00921F88"/>
    <w:rsid w:val="00925EB3"/>
    <w:rsid w:val="0092687B"/>
    <w:rsid w:val="0093100E"/>
    <w:rsid w:val="00933D3D"/>
    <w:rsid w:val="0093435C"/>
    <w:rsid w:val="009349F3"/>
    <w:rsid w:val="00935E66"/>
    <w:rsid w:val="00941F06"/>
    <w:rsid w:val="00943041"/>
    <w:rsid w:val="009430F7"/>
    <w:rsid w:val="00947D32"/>
    <w:rsid w:val="00951B03"/>
    <w:rsid w:val="00951C89"/>
    <w:rsid w:val="00953780"/>
    <w:rsid w:val="009538FC"/>
    <w:rsid w:val="00953EF8"/>
    <w:rsid w:val="009550D6"/>
    <w:rsid w:val="00960DF8"/>
    <w:rsid w:val="009641B1"/>
    <w:rsid w:val="00965746"/>
    <w:rsid w:val="00965B51"/>
    <w:rsid w:val="00967E52"/>
    <w:rsid w:val="009715BD"/>
    <w:rsid w:val="00972D5F"/>
    <w:rsid w:val="009771E7"/>
    <w:rsid w:val="00981C89"/>
    <w:rsid w:val="0098321B"/>
    <w:rsid w:val="009832CB"/>
    <w:rsid w:val="009839C9"/>
    <w:rsid w:val="0098412A"/>
    <w:rsid w:val="00987E27"/>
    <w:rsid w:val="00987F13"/>
    <w:rsid w:val="009901F8"/>
    <w:rsid w:val="00991054"/>
    <w:rsid w:val="00991C6B"/>
    <w:rsid w:val="00993EFA"/>
    <w:rsid w:val="00993FA6"/>
    <w:rsid w:val="009951D0"/>
    <w:rsid w:val="0099586F"/>
    <w:rsid w:val="009963AA"/>
    <w:rsid w:val="00997658"/>
    <w:rsid w:val="009A0364"/>
    <w:rsid w:val="009A5A9C"/>
    <w:rsid w:val="009A7584"/>
    <w:rsid w:val="009B0A34"/>
    <w:rsid w:val="009B2A6C"/>
    <w:rsid w:val="009B3B29"/>
    <w:rsid w:val="009B6DE0"/>
    <w:rsid w:val="009B7C58"/>
    <w:rsid w:val="009C4FB8"/>
    <w:rsid w:val="009C76AE"/>
    <w:rsid w:val="009D1339"/>
    <w:rsid w:val="009D4BD3"/>
    <w:rsid w:val="009E1E40"/>
    <w:rsid w:val="009E27B7"/>
    <w:rsid w:val="009E35DB"/>
    <w:rsid w:val="009E7839"/>
    <w:rsid w:val="009E788A"/>
    <w:rsid w:val="009F0CFC"/>
    <w:rsid w:val="009F113B"/>
    <w:rsid w:val="009F7BE3"/>
    <w:rsid w:val="00A0185D"/>
    <w:rsid w:val="00A020EA"/>
    <w:rsid w:val="00A02811"/>
    <w:rsid w:val="00A03703"/>
    <w:rsid w:val="00A056FB"/>
    <w:rsid w:val="00A05B2C"/>
    <w:rsid w:val="00A065B1"/>
    <w:rsid w:val="00A07FAE"/>
    <w:rsid w:val="00A113E4"/>
    <w:rsid w:val="00A12DDB"/>
    <w:rsid w:val="00A1426E"/>
    <w:rsid w:val="00A148CE"/>
    <w:rsid w:val="00A169D5"/>
    <w:rsid w:val="00A20849"/>
    <w:rsid w:val="00A21772"/>
    <w:rsid w:val="00A24D59"/>
    <w:rsid w:val="00A24DA2"/>
    <w:rsid w:val="00A27BF9"/>
    <w:rsid w:val="00A33CDC"/>
    <w:rsid w:val="00A37930"/>
    <w:rsid w:val="00A37CCE"/>
    <w:rsid w:val="00A40B5B"/>
    <w:rsid w:val="00A43E69"/>
    <w:rsid w:val="00A458EE"/>
    <w:rsid w:val="00A52115"/>
    <w:rsid w:val="00A53B44"/>
    <w:rsid w:val="00A54EB7"/>
    <w:rsid w:val="00A55BDC"/>
    <w:rsid w:val="00A60324"/>
    <w:rsid w:val="00A60FDB"/>
    <w:rsid w:val="00A61604"/>
    <w:rsid w:val="00A62201"/>
    <w:rsid w:val="00A637D8"/>
    <w:rsid w:val="00A6554B"/>
    <w:rsid w:val="00A667A5"/>
    <w:rsid w:val="00A66BE8"/>
    <w:rsid w:val="00A70402"/>
    <w:rsid w:val="00A7331F"/>
    <w:rsid w:val="00A76F1B"/>
    <w:rsid w:val="00A77781"/>
    <w:rsid w:val="00A85203"/>
    <w:rsid w:val="00A863C5"/>
    <w:rsid w:val="00A879E2"/>
    <w:rsid w:val="00A908E8"/>
    <w:rsid w:val="00A931C7"/>
    <w:rsid w:val="00A94D0C"/>
    <w:rsid w:val="00A950D2"/>
    <w:rsid w:val="00A95C3D"/>
    <w:rsid w:val="00A96640"/>
    <w:rsid w:val="00A973A0"/>
    <w:rsid w:val="00A97593"/>
    <w:rsid w:val="00AA37ED"/>
    <w:rsid w:val="00AA4113"/>
    <w:rsid w:val="00AA65F1"/>
    <w:rsid w:val="00AB05C9"/>
    <w:rsid w:val="00AB07B8"/>
    <w:rsid w:val="00AB0B21"/>
    <w:rsid w:val="00AB176B"/>
    <w:rsid w:val="00AB1F17"/>
    <w:rsid w:val="00AB22ED"/>
    <w:rsid w:val="00AB30F3"/>
    <w:rsid w:val="00AB3EE8"/>
    <w:rsid w:val="00AB40BE"/>
    <w:rsid w:val="00AB4E27"/>
    <w:rsid w:val="00AB627B"/>
    <w:rsid w:val="00AB70A3"/>
    <w:rsid w:val="00AC1304"/>
    <w:rsid w:val="00AC4628"/>
    <w:rsid w:val="00AC6D3D"/>
    <w:rsid w:val="00AD28FC"/>
    <w:rsid w:val="00AD345F"/>
    <w:rsid w:val="00AD3651"/>
    <w:rsid w:val="00AD37C5"/>
    <w:rsid w:val="00AD4F9A"/>
    <w:rsid w:val="00AD530B"/>
    <w:rsid w:val="00AD572D"/>
    <w:rsid w:val="00AE019D"/>
    <w:rsid w:val="00AE1A5A"/>
    <w:rsid w:val="00AE57AB"/>
    <w:rsid w:val="00AE66DB"/>
    <w:rsid w:val="00AF01A4"/>
    <w:rsid w:val="00AF0DB2"/>
    <w:rsid w:val="00AF1EC9"/>
    <w:rsid w:val="00AF51C3"/>
    <w:rsid w:val="00B00579"/>
    <w:rsid w:val="00B00B0A"/>
    <w:rsid w:val="00B010D2"/>
    <w:rsid w:val="00B049FA"/>
    <w:rsid w:val="00B05A7C"/>
    <w:rsid w:val="00B10618"/>
    <w:rsid w:val="00B12E34"/>
    <w:rsid w:val="00B1607D"/>
    <w:rsid w:val="00B16427"/>
    <w:rsid w:val="00B16FED"/>
    <w:rsid w:val="00B2163A"/>
    <w:rsid w:val="00B226FF"/>
    <w:rsid w:val="00B22E40"/>
    <w:rsid w:val="00B30D3E"/>
    <w:rsid w:val="00B31582"/>
    <w:rsid w:val="00B31D16"/>
    <w:rsid w:val="00B3499F"/>
    <w:rsid w:val="00B40A5F"/>
    <w:rsid w:val="00B46BF8"/>
    <w:rsid w:val="00B526AB"/>
    <w:rsid w:val="00B53075"/>
    <w:rsid w:val="00B53198"/>
    <w:rsid w:val="00B54D9F"/>
    <w:rsid w:val="00B553E4"/>
    <w:rsid w:val="00B56DA9"/>
    <w:rsid w:val="00B604F9"/>
    <w:rsid w:val="00B616B8"/>
    <w:rsid w:val="00B62CD0"/>
    <w:rsid w:val="00B641BA"/>
    <w:rsid w:val="00B6661D"/>
    <w:rsid w:val="00B66B3E"/>
    <w:rsid w:val="00B67250"/>
    <w:rsid w:val="00B732D8"/>
    <w:rsid w:val="00B75567"/>
    <w:rsid w:val="00B77EEA"/>
    <w:rsid w:val="00B807C4"/>
    <w:rsid w:val="00B81937"/>
    <w:rsid w:val="00B82DB1"/>
    <w:rsid w:val="00B839E4"/>
    <w:rsid w:val="00B84D0A"/>
    <w:rsid w:val="00B869B3"/>
    <w:rsid w:val="00B87425"/>
    <w:rsid w:val="00B876AA"/>
    <w:rsid w:val="00B911EA"/>
    <w:rsid w:val="00B91EC5"/>
    <w:rsid w:val="00B91FC2"/>
    <w:rsid w:val="00B93159"/>
    <w:rsid w:val="00B9745C"/>
    <w:rsid w:val="00BA0A3F"/>
    <w:rsid w:val="00BA11E3"/>
    <w:rsid w:val="00BA1F93"/>
    <w:rsid w:val="00BA38E9"/>
    <w:rsid w:val="00BA3EFD"/>
    <w:rsid w:val="00BA4A03"/>
    <w:rsid w:val="00BA5B1B"/>
    <w:rsid w:val="00BA628B"/>
    <w:rsid w:val="00BB0ED7"/>
    <w:rsid w:val="00BB21F1"/>
    <w:rsid w:val="00BB24D1"/>
    <w:rsid w:val="00BB2AD8"/>
    <w:rsid w:val="00BB31F0"/>
    <w:rsid w:val="00BB4B15"/>
    <w:rsid w:val="00BB66C2"/>
    <w:rsid w:val="00BC66C2"/>
    <w:rsid w:val="00BC791F"/>
    <w:rsid w:val="00BD061C"/>
    <w:rsid w:val="00BD1C39"/>
    <w:rsid w:val="00BD2062"/>
    <w:rsid w:val="00BD49A4"/>
    <w:rsid w:val="00BD66EF"/>
    <w:rsid w:val="00BD6AAD"/>
    <w:rsid w:val="00BD72C9"/>
    <w:rsid w:val="00BD7382"/>
    <w:rsid w:val="00BD7C3A"/>
    <w:rsid w:val="00BE1964"/>
    <w:rsid w:val="00BE2351"/>
    <w:rsid w:val="00BE3970"/>
    <w:rsid w:val="00BE6B16"/>
    <w:rsid w:val="00BF0580"/>
    <w:rsid w:val="00BF0DFC"/>
    <w:rsid w:val="00BF2AD6"/>
    <w:rsid w:val="00BF4DBA"/>
    <w:rsid w:val="00BF6B51"/>
    <w:rsid w:val="00BF6FB9"/>
    <w:rsid w:val="00C008A9"/>
    <w:rsid w:val="00C028A0"/>
    <w:rsid w:val="00C02D45"/>
    <w:rsid w:val="00C0330C"/>
    <w:rsid w:val="00C034E7"/>
    <w:rsid w:val="00C0526B"/>
    <w:rsid w:val="00C07F72"/>
    <w:rsid w:val="00C07FD9"/>
    <w:rsid w:val="00C1031D"/>
    <w:rsid w:val="00C10982"/>
    <w:rsid w:val="00C11206"/>
    <w:rsid w:val="00C16B85"/>
    <w:rsid w:val="00C17EE4"/>
    <w:rsid w:val="00C201F0"/>
    <w:rsid w:val="00C207EE"/>
    <w:rsid w:val="00C21258"/>
    <w:rsid w:val="00C2233F"/>
    <w:rsid w:val="00C24598"/>
    <w:rsid w:val="00C24FE9"/>
    <w:rsid w:val="00C25CEB"/>
    <w:rsid w:val="00C2666B"/>
    <w:rsid w:val="00C27C88"/>
    <w:rsid w:val="00C31479"/>
    <w:rsid w:val="00C32417"/>
    <w:rsid w:val="00C35EBB"/>
    <w:rsid w:val="00C362F8"/>
    <w:rsid w:val="00C36D96"/>
    <w:rsid w:val="00C371F0"/>
    <w:rsid w:val="00C40345"/>
    <w:rsid w:val="00C40867"/>
    <w:rsid w:val="00C41ED8"/>
    <w:rsid w:val="00C42191"/>
    <w:rsid w:val="00C42399"/>
    <w:rsid w:val="00C4615D"/>
    <w:rsid w:val="00C4648D"/>
    <w:rsid w:val="00C46B61"/>
    <w:rsid w:val="00C5333B"/>
    <w:rsid w:val="00C53F4E"/>
    <w:rsid w:val="00C55733"/>
    <w:rsid w:val="00C55885"/>
    <w:rsid w:val="00C570FA"/>
    <w:rsid w:val="00C60C75"/>
    <w:rsid w:val="00C61473"/>
    <w:rsid w:val="00C645A5"/>
    <w:rsid w:val="00C66684"/>
    <w:rsid w:val="00C67BBC"/>
    <w:rsid w:val="00C67C11"/>
    <w:rsid w:val="00C74EF1"/>
    <w:rsid w:val="00C80A19"/>
    <w:rsid w:val="00C810BD"/>
    <w:rsid w:val="00C81BF2"/>
    <w:rsid w:val="00C81E4F"/>
    <w:rsid w:val="00C82081"/>
    <w:rsid w:val="00C82CA8"/>
    <w:rsid w:val="00C83E18"/>
    <w:rsid w:val="00C84951"/>
    <w:rsid w:val="00C84DC5"/>
    <w:rsid w:val="00C85792"/>
    <w:rsid w:val="00C9293E"/>
    <w:rsid w:val="00C94E52"/>
    <w:rsid w:val="00C951F9"/>
    <w:rsid w:val="00C971F3"/>
    <w:rsid w:val="00CA005C"/>
    <w:rsid w:val="00CA1850"/>
    <w:rsid w:val="00CA1958"/>
    <w:rsid w:val="00CA2841"/>
    <w:rsid w:val="00CA5B39"/>
    <w:rsid w:val="00CA7E91"/>
    <w:rsid w:val="00CB6849"/>
    <w:rsid w:val="00CB6892"/>
    <w:rsid w:val="00CC0363"/>
    <w:rsid w:val="00CC0B8C"/>
    <w:rsid w:val="00CC0E5A"/>
    <w:rsid w:val="00CC1FF1"/>
    <w:rsid w:val="00CC22E4"/>
    <w:rsid w:val="00CC2859"/>
    <w:rsid w:val="00CC4A31"/>
    <w:rsid w:val="00CC6016"/>
    <w:rsid w:val="00CD0528"/>
    <w:rsid w:val="00CD1F6A"/>
    <w:rsid w:val="00CD4206"/>
    <w:rsid w:val="00CD47B3"/>
    <w:rsid w:val="00CD6E69"/>
    <w:rsid w:val="00CD7923"/>
    <w:rsid w:val="00CE4CAA"/>
    <w:rsid w:val="00CE5F3D"/>
    <w:rsid w:val="00CE64BB"/>
    <w:rsid w:val="00CE66BB"/>
    <w:rsid w:val="00CF0ECF"/>
    <w:rsid w:val="00CF533C"/>
    <w:rsid w:val="00CF65D5"/>
    <w:rsid w:val="00CF6DF2"/>
    <w:rsid w:val="00CF7B01"/>
    <w:rsid w:val="00CF7D32"/>
    <w:rsid w:val="00D03BD9"/>
    <w:rsid w:val="00D1367E"/>
    <w:rsid w:val="00D14367"/>
    <w:rsid w:val="00D14CB8"/>
    <w:rsid w:val="00D176CC"/>
    <w:rsid w:val="00D2000E"/>
    <w:rsid w:val="00D220B8"/>
    <w:rsid w:val="00D26632"/>
    <w:rsid w:val="00D268B2"/>
    <w:rsid w:val="00D30422"/>
    <w:rsid w:val="00D31286"/>
    <w:rsid w:val="00D31891"/>
    <w:rsid w:val="00D32D85"/>
    <w:rsid w:val="00D33695"/>
    <w:rsid w:val="00D337D9"/>
    <w:rsid w:val="00D40C1A"/>
    <w:rsid w:val="00D413D2"/>
    <w:rsid w:val="00D43CCD"/>
    <w:rsid w:val="00D4543A"/>
    <w:rsid w:val="00D4783B"/>
    <w:rsid w:val="00D5051A"/>
    <w:rsid w:val="00D50A09"/>
    <w:rsid w:val="00D51BBD"/>
    <w:rsid w:val="00D5304C"/>
    <w:rsid w:val="00D569DF"/>
    <w:rsid w:val="00D64043"/>
    <w:rsid w:val="00D72C6E"/>
    <w:rsid w:val="00D77185"/>
    <w:rsid w:val="00D77FF0"/>
    <w:rsid w:val="00D83380"/>
    <w:rsid w:val="00D84021"/>
    <w:rsid w:val="00D84460"/>
    <w:rsid w:val="00D85A7B"/>
    <w:rsid w:val="00D86B32"/>
    <w:rsid w:val="00D86F00"/>
    <w:rsid w:val="00D9055C"/>
    <w:rsid w:val="00D92656"/>
    <w:rsid w:val="00D92B66"/>
    <w:rsid w:val="00D949D9"/>
    <w:rsid w:val="00D94F42"/>
    <w:rsid w:val="00D95E3A"/>
    <w:rsid w:val="00DA27DE"/>
    <w:rsid w:val="00DA326A"/>
    <w:rsid w:val="00DA33E9"/>
    <w:rsid w:val="00DA367B"/>
    <w:rsid w:val="00DA3A11"/>
    <w:rsid w:val="00DA3BB4"/>
    <w:rsid w:val="00DA49B4"/>
    <w:rsid w:val="00DA789A"/>
    <w:rsid w:val="00DA7E42"/>
    <w:rsid w:val="00DB017C"/>
    <w:rsid w:val="00DB0E77"/>
    <w:rsid w:val="00DB17AC"/>
    <w:rsid w:val="00DB17B6"/>
    <w:rsid w:val="00DB250A"/>
    <w:rsid w:val="00DB3688"/>
    <w:rsid w:val="00DB5C13"/>
    <w:rsid w:val="00DB7F52"/>
    <w:rsid w:val="00DC4F2D"/>
    <w:rsid w:val="00DC6039"/>
    <w:rsid w:val="00DD0031"/>
    <w:rsid w:val="00DD17E8"/>
    <w:rsid w:val="00DD2C61"/>
    <w:rsid w:val="00DD3468"/>
    <w:rsid w:val="00DD4303"/>
    <w:rsid w:val="00DD657B"/>
    <w:rsid w:val="00DD6FAE"/>
    <w:rsid w:val="00DD72F5"/>
    <w:rsid w:val="00DD7B89"/>
    <w:rsid w:val="00DE1603"/>
    <w:rsid w:val="00DE1FAB"/>
    <w:rsid w:val="00DE253D"/>
    <w:rsid w:val="00DE2A2E"/>
    <w:rsid w:val="00DE5372"/>
    <w:rsid w:val="00DE53D3"/>
    <w:rsid w:val="00DF2EBA"/>
    <w:rsid w:val="00DF3F0E"/>
    <w:rsid w:val="00DF67DA"/>
    <w:rsid w:val="00DF71C5"/>
    <w:rsid w:val="00E00581"/>
    <w:rsid w:val="00E01E80"/>
    <w:rsid w:val="00E0251E"/>
    <w:rsid w:val="00E028CD"/>
    <w:rsid w:val="00E040F0"/>
    <w:rsid w:val="00E06963"/>
    <w:rsid w:val="00E06DAA"/>
    <w:rsid w:val="00E07482"/>
    <w:rsid w:val="00E100EC"/>
    <w:rsid w:val="00E12652"/>
    <w:rsid w:val="00E12FEC"/>
    <w:rsid w:val="00E133B3"/>
    <w:rsid w:val="00E13B6F"/>
    <w:rsid w:val="00E14685"/>
    <w:rsid w:val="00E16450"/>
    <w:rsid w:val="00E20492"/>
    <w:rsid w:val="00E21278"/>
    <w:rsid w:val="00E262FA"/>
    <w:rsid w:val="00E268E2"/>
    <w:rsid w:val="00E27166"/>
    <w:rsid w:val="00E2720C"/>
    <w:rsid w:val="00E30C73"/>
    <w:rsid w:val="00E321C9"/>
    <w:rsid w:val="00E337BA"/>
    <w:rsid w:val="00E33EF4"/>
    <w:rsid w:val="00E3448F"/>
    <w:rsid w:val="00E347E9"/>
    <w:rsid w:val="00E409B6"/>
    <w:rsid w:val="00E40C7A"/>
    <w:rsid w:val="00E41A7B"/>
    <w:rsid w:val="00E45700"/>
    <w:rsid w:val="00E47922"/>
    <w:rsid w:val="00E51AF2"/>
    <w:rsid w:val="00E52D30"/>
    <w:rsid w:val="00E54A5F"/>
    <w:rsid w:val="00E55208"/>
    <w:rsid w:val="00E56AEB"/>
    <w:rsid w:val="00E6108A"/>
    <w:rsid w:val="00E64800"/>
    <w:rsid w:val="00E648FC"/>
    <w:rsid w:val="00E656BF"/>
    <w:rsid w:val="00E65AEE"/>
    <w:rsid w:val="00E66A27"/>
    <w:rsid w:val="00E66F3B"/>
    <w:rsid w:val="00E67949"/>
    <w:rsid w:val="00E7148F"/>
    <w:rsid w:val="00E71F53"/>
    <w:rsid w:val="00E73001"/>
    <w:rsid w:val="00E73171"/>
    <w:rsid w:val="00E756F6"/>
    <w:rsid w:val="00E76FC3"/>
    <w:rsid w:val="00E82A59"/>
    <w:rsid w:val="00E83ED5"/>
    <w:rsid w:val="00E85804"/>
    <w:rsid w:val="00E87A9E"/>
    <w:rsid w:val="00E94010"/>
    <w:rsid w:val="00E94108"/>
    <w:rsid w:val="00EA0739"/>
    <w:rsid w:val="00EA3198"/>
    <w:rsid w:val="00EA4197"/>
    <w:rsid w:val="00EA47F1"/>
    <w:rsid w:val="00EA7D77"/>
    <w:rsid w:val="00EB3813"/>
    <w:rsid w:val="00EB577C"/>
    <w:rsid w:val="00EB5DA1"/>
    <w:rsid w:val="00EC0808"/>
    <w:rsid w:val="00EC113C"/>
    <w:rsid w:val="00EC67EC"/>
    <w:rsid w:val="00EC6BB8"/>
    <w:rsid w:val="00EC7FA9"/>
    <w:rsid w:val="00ED08B4"/>
    <w:rsid w:val="00ED101A"/>
    <w:rsid w:val="00ED2C9E"/>
    <w:rsid w:val="00ED4233"/>
    <w:rsid w:val="00ED5BD9"/>
    <w:rsid w:val="00ED6E1A"/>
    <w:rsid w:val="00ED77B3"/>
    <w:rsid w:val="00ED77E3"/>
    <w:rsid w:val="00EE1CEE"/>
    <w:rsid w:val="00EE28BA"/>
    <w:rsid w:val="00EE2E53"/>
    <w:rsid w:val="00EE3B53"/>
    <w:rsid w:val="00EE67E1"/>
    <w:rsid w:val="00EE7B0E"/>
    <w:rsid w:val="00EF2D86"/>
    <w:rsid w:val="00EF3DF1"/>
    <w:rsid w:val="00EF425C"/>
    <w:rsid w:val="00EF741A"/>
    <w:rsid w:val="00F01935"/>
    <w:rsid w:val="00F03FF4"/>
    <w:rsid w:val="00F04B27"/>
    <w:rsid w:val="00F04F0E"/>
    <w:rsid w:val="00F076E2"/>
    <w:rsid w:val="00F10B66"/>
    <w:rsid w:val="00F20994"/>
    <w:rsid w:val="00F21A4A"/>
    <w:rsid w:val="00F225B0"/>
    <w:rsid w:val="00F23136"/>
    <w:rsid w:val="00F234E1"/>
    <w:rsid w:val="00F25A6E"/>
    <w:rsid w:val="00F26E2A"/>
    <w:rsid w:val="00F30C14"/>
    <w:rsid w:val="00F31E71"/>
    <w:rsid w:val="00F415DC"/>
    <w:rsid w:val="00F4521D"/>
    <w:rsid w:val="00F456C2"/>
    <w:rsid w:val="00F52A2B"/>
    <w:rsid w:val="00F53EE4"/>
    <w:rsid w:val="00F542A1"/>
    <w:rsid w:val="00F54D53"/>
    <w:rsid w:val="00F60FB0"/>
    <w:rsid w:val="00F6233A"/>
    <w:rsid w:val="00F6431A"/>
    <w:rsid w:val="00F64A21"/>
    <w:rsid w:val="00F64AF7"/>
    <w:rsid w:val="00F650CD"/>
    <w:rsid w:val="00F65948"/>
    <w:rsid w:val="00F659EB"/>
    <w:rsid w:val="00F71B67"/>
    <w:rsid w:val="00F72E92"/>
    <w:rsid w:val="00F76CB7"/>
    <w:rsid w:val="00F76D22"/>
    <w:rsid w:val="00F77AF5"/>
    <w:rsid w:val="00F77C71"/>
    <w:rsid w:val="00F808E9"/>
    <w:rsid w:val="00F82852"/>
    <w:rsid w:val="00F82DE3"/>
    <w:rsid w:val="00F8535E"/>
    <w:rsid w:val="00F872D9"/>
    <w:rsid w:val="00F91A29"/>
    <w:rsid w:val="00F95138"/>
    <w:rsid w:val="00F96FC6"/>
    <w:rsid w:val="00FA279A"/>
    <w:rsid w:val="00FA69B0"/>
    <w:rsid w:val="00FB088C"/>
    <w:rsid w:val="00FB1862"/>
    <w:rsid w:val="00FB43E5"/>
    <w:rsid w:val="00FB646D"/>
    <w:rsid w:val="00FB70EE"/>
    <w:rsid w:val="00FC0EE9"/>
    <w:rsid w:val="00FC4325"/>
    <w:rsid w:val="00FC43E0"/>
    <w:rsid w:val="00FC6953"/>
    <w:rsid w:val="00FC6EDA"/>
    <w:rsid w:val="00FD13D8"/>
    <w:rsid w:val="00FD320D"/>
    <w:rsid w:val="00FD579F"/>
    <w:rsid w:val="00FD7AB0"/>
    <w:rsid w:val="00FE0FCB"/>
    <w:rsid w:val="00FE3985"/>
    <w:rsid w:val="00FE3DAA"/>
    <w:rsid w:val="00FE4214"/>
    <w:rsid w:val="00FE6B35"/>
    <w:rsid w:val="00FE76B5"/>
    <w:rsid w:val="00FF17AD"/>
    <w:rsid w:val="00FF3516"/>
    <w:rsid w:val="00FF51CC"/>
    <w:rsid w:val="00FF6977"/>
    <w:rsid w:val="0613F804"/>
    <w:rsid w:val="3918CF4D"/>
    <w:rsid w:val="3AA39CF0"/>
    <w:rsid w:val="56A9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F635F3"/>
  <w15:chartTrackingRefBased/>
  <w15:docId w15:val="{B54FDC0D-C323-4444-B503-EE2F5F67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A7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4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4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A61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5F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F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F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F9A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78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83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478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83B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A7F8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278EECAB10EE48A5E8137170695353" ma:contentTypeVersion="6" ma:contentTypeDescription="Create a new document." ma:contentTypeScope="" ma:versionID="89f23cf42bdc34e11bc5226a08e73f3d">
  <xsd:schema xmlns:xsd="http://www.w3.org/2001/XMLSchema" xmlns:xs="http://www.w3.org/2001/XMLSchema" xmlns:p="http://schemas.microsoft.com/office/2006/metadata/properties" xmlns:ns2="07ef18df-6df3-4367-8ab7-bd0d04ef4524" xmlns:ns3="5db450fe-23e3-4790-8783-081854353ec4" targetNamespace="http://schemas.microsoft.com/office/2006/metadata/properties" ma:root="true" ma:fieldsID="67b8c914e8d53e68abb775d4e66ff7e5" ns2:_="" ns3:_="">
    <xsd:import namespace="07ef18df-6df3-4367-8ab7-bd0d04ef4524"/>
    <xsd:import namespace="5db450fe-23e3-4790-8783-081854353e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ef18df-6df3-4367-8ab7-bd0d04ef45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450fe-23e3-4790-8783-081854353e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F531FA-9205-4A70-8C18-8701C6523E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3EC011-086F-4901-B6CC-99AE2E8F4E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ef18df-6df3-4367-8ab7-bd0d04ef4524"/>
    <ds:schemaRef ds:uri="5db450fe-23e3-4790-8783-08185435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E75DFF-33DB-407E-8015-F2E5BCA5C3D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2010</Words>
  <Characters>11061</Characters>
  <Application>Microsoft Office Word</Application>
  <DocSecurity>0</DocSecurity>
  <Lines>92</Lines>
  <Paragraphs>26</Paragraphs>
  <ScaleCrop>false</ScaleCrop>
  <Company/>
  <LinksUpToDate>false</LinksUpToDate>
  <CharactersWithSpaces>1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hen</dc:creator>
  <cp:keywords/>
  <dc:description/>
  <cp:lastModifiedBy>Cercamondi,Colin Ivano,CH-Vevey</cp:lastModifiedBy>
  <cp:revision>46</cp:revision>
  <cp:lastPrinted>2021-06-14T22:03:00Z</cp:lastPrinted>
  <dcterms:created xsi:type="dcterms:W3CDTF">2022-02-17T14:02:00Z</dcterms:created>
  <dcterms:modified xsi:type="dcterms:W3CDTF">2022-02-18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278EECAB10EE48A5E8137170695353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etDate">
    <vt:lpwstr>2021-05-18T11:22:52Z</vt:lpwstr>
  </property>
  <property fmtid="{D5CDD505-2E9C-101B-9397-08002B2CF9AE}" pid="5" name="MSIP_Label_1ada0a2f-b917-4d51-b0d0-d418a10c8b23_Method">
    <vt:lpwstr>Standard</vt:lpwstr>
  </property>
  <property fmtid="{D5CDD505-2E9C-101B-9397-08002B2CF9AE}" pid="6" name="MSIP_Label_1ada0a2f-b917-4d51-b0d0-d418a10c8b23_Name">
    <vt:lpwstr>1ada0a2f-b917-4d51-b0d0-d418a10c8b23</vt:lpwstr>
  </property>
  <property fmtid="{D5CDD505-2E9C-101B-9397-08002B2CF9AE}" pid="7" name="MSIP_Label_1ada0a2f-b917-4d51-b0d0-d418a10c8b23_SiteId">
    <vt:lpwstr>12a3af23-a769-4654-847f-958f3d479f4a</vt:lpwstr>
  </property>
  <property fmtid="{D5CDD505-2E9C-101B-9397-08002B2CF9AE}" pid="8" name="MSIP_Label_1ada0a2f-b917-4d51-b0d0-d418a10c8b23_ActionId">
    <vt:lpwstr>a489038c-8c51-40ed-8057-3035684a9d0a</vt:lpwstr>
  </property>
  <property fmtid="{D5CDD505-2E9C-101B-9397-08002B2CF9AE}" pid="9" name="MSIP_Label_1ada0a2f-b917-4d51-b0d0-d418a10c8b23_ContentBits">
    <vt:lpwstr>0</vt:lpwstr>
  </property>
</Properties>
</file>